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66907" w14:textId="77777777" w:rsidR="00BD0D58" w:rsidRDefault="00EA047F" w:rsidP="00E817AB">
      <w:pPr>
        <w:spacing w:after="120"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4578533"/>
      <w:r>
        <w:rPr>
          <w:rFonts w:ascii="Arial" w:hAnsi="Arial" w:cs="Arial"/>
          <w:b/>
          <w:bCs/>
          <w:sz w:val="24"/>
          <w:szCs w:val="24"/>
        </w:rPr>
        <w:t>A</w:t>
      </w:r>
      <w:r w:rsidRPr="1F646253">
        <w:rPr>
          <w:rFonts w:ascii="Arial" w:hAnsi="Arial" w:cs="Arial"/>
          <w:b/>
          <w:bCs/>
          <w:sz w:val="24"/>
          <w:szCs w:val="24"/>
        </w:rPr>
        <w:t>ssociat</w:t>
      </w:r>
      <w:r>
        <w:rPr>
          <w:rFonts w:ascii="Arial" w:hAnsi="Arial" w:cs="Arial"/>
          <w:b/>
          <w:bCs/>
          <w:sz w:val="24"/>
          <w:szCs w:val="24"/>
        </w:rPr>
        <w:t>ions</w:t>
      </w:r>
      <w:r w:rsidRPr="1F646253">
        <w:rPr>
          <w:rFonts w:ascii="Arial" w:hAnsi="Arial" w:cs="Arial"/>
          <w:b/>
          <w:bCs/>
          <w:sz w:val="24"/>
          <w:szCs w:val="24"/>
        </w:rPr>
        <w:t xml:space="preserve"> with </w:t>
      </w:r>
      <w:r w:rsidRPr="2CA29CFD">
        <w:rPr>
          <w:rFonts w:ascii="Arial" w:hAnsi="Arial" w:cs="Arial"/>
          <w:b/>
          <w:bCs/>
          <w:sz w:val="24"/>
          <w:szCs w:val="24"/>
        </w:rPr>
        <w:t>flexible</w:t>
      </w:r>
      <w:r>
        <w:rPr>
          <w:rFonts w:ascii="Arial" w:hAnsi="Arial" w:cs="Arial"/>
          <w:b/>
          <w:bCs/>
          <w:sz w:val="24"/>
          <w:szCs w:val="24"/>
        </w:rPr>
        <w:t xml:space="preserve"> cystoscope</w:t>
      </w:r>
      <w:r w:rsidRPr="1F646253">
        <w:rPr>
          <w:rFonts w:ascii="Arial" w:hAnsi="Arial" w:cs="Arial"/>
          <w:b/>
          <w:bCs/>
          <w:sz w:val="24"/>
          <w:szCs w:val="24"/>
        </w:rPr>
        <w:t xml:space="preserve"> longevity</w:t>
      </w:r>
      <w:r>
        <w:rPr>
          <w:rFonts w:ascii="Arial" w:hAnsi="Arial" w:cs="Arial"/>
          <w:b/>
          <w:bCs/>
          <w:sz w:val="24"/>
          <w:szCs w:val="24"/>
        </w:rPr>
        <w:t>:</w:t>
      </w:r>
      <w:r w:rsidRPr="1F646253">
        <w:rPr>
          <w:rFonts w:ascii="Arial" w:hAnsi="Arial" w:cs="Arial"/>
          <w:b/>
          <w:bCs/>
          <w:sz w:val="24"/>
          <w:szCs w:val="24"/>
        </w:rPr>
        <w:t xml:space="preserve"> an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1F646253">
        <w:rPr>
          <w:rFonts w:ascii="Arial" w:hAnsi="Arial" w:cs="Arial"/>
          <w:b/>
          <w:bCs/>
          <w:sz w:val="24"/>
          <w:szCs w:val="24"/>
        </w:rPr>
        <w:t xml:space="preserve">analysis </w:t>
      </w:r>
      <w:r w:rsidRPr="6BBB6EAC">
        <w:rPr>
          <w:rFonts w:ascii="Arial" w:hAnsi="Arial" w:cs="Arial"/>
          <w:b/>
          <w:bCs/>
          <w:sz w:val="24"/>
          <w:szCs w:val="24"/>
        </w:rPr>
        <w:t>of</w:t>
      </w:r>
      <w:r w:rsidRPr="1F646253">
        <w:rPr>
          <w:rFonts w:ascii="Arial" w:hAnsi="Arial" w:cs="Arial"/>
          <w:b/>
          <w:bCs/>
          <w:sz w:val="24"/>
          <w:szCs w:val="24"/>
        </w:rPr>
        <w:t xml:space="preserve"> supplier and health service datasets</w:t>
      </w:r>
      <w:bookmarkEnd w:id="0"/>
      <w:r w:rsidR="00BD0D58">
        <w:rPr>
          <w:rFonts w:ascii="Arial" w:hAnsi="Arial" w:cs="Arial"/>
          <w:sz w:val="20"/>
          <w:szCs w:val="20"/>
        </w:rPr>
        <w:t xml:space="preserve"> – </w:t>
      </w:r>
      <w:r w:rsidR="00BD0D58">
        <w:rPr>
          <w:rFonts w:ascii="Arial" w:hAnsi="Arial" w:cs="Arial"/>
          <w:b/>
          <w:bCs/>
          <w:sz w:val="24"/>
          <w:szCs w:val="24"/>
        </w:rPr>
        <w:t>s</w:t>
      </w:r>
      <w:r w:rsidR="00BD0D58" w:rsidRPr="00BD0D58">
        <w:rPr>
          <w:rFonts w:ascii="Arial" w:hAnsi="Arial" w:cs="Arial"/>
          <w:b/>
          <w:bCs/>
          <w:sz w:val="24"/>
          <w:szCs w:val="24"/>
        </w:rPr>
        <w:t>upplementary materials</w:t>
      </w:r>
    </w:p>
    <w:p w14:paraId="0269955A" w14:textId="77777777" w:rsidR="00BD0D58" w:rsidRDefault="00BD0D58" w:rsidP="00E817AB">
      <w:pPr>
        <w:spacing w:after="120" w:line="480" w:lineRule="auto"/>
        <w:rPr>
          <w:rFonts w:ascii="Arial" w:hAnsi="Arial" w:cs="Arial"/>
          <w:b/>
          <w:bCs/>
          <w:sz w:val="16"/>
          <w:szCs w:val="16"/>
        </w:rPr>
      </w:pPr>
    </w:p>
    <w:p w14:paraId="3CF63504" w14:textId="3E69F85B" w:rsidR="00E817AB" w:rsidRPr="00BD0D58" w:rsidRDefault="00E817AB" w:rsidP="00E817AB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72784B8B">
        <w:rPr>
          <w:rFonts w:ascii="Arial" w:hAnsi="Arial" w:cs="Arial"/>
          <w:b/>
          <w:bCs/>
          <w:sz w:val="16"/>
          <w:szCs w:val="16"/>
        </w:rPr>
        <w:t>Supplementary material Table S</w:t>
      </w:r>
      <w:r w:rsidR="00EE0D00" w:rsidRPr="72784B8B">
        <w:rPr>
          <w:rFonts w:ascii="Arial" w:hAnsi="Arial" w:cs="Arial"/>
          <w:b/>
          <w:bCs/>
          <w:sz w:val="16"/>
          <w:szCs w:val="16"/>
        </w:rPr>
        <w:t>1</w:t>
      </w:r>
      <w:r w:rsidRPr="72784B8B">
        <w:rPr>
          <w:rFonts w:ascii="Arial" w:hAnsi="Arial" w:cs="Arial"/>
          <w:b/>
          <w:bCs/>
          <w:sz w:val="16"/>
          <w:szCs w:val="16"/>
        </w:rPr>
        <w:t xml:space="preserve">: Multivariable modelling of factors associated with </w:t>
      </w:r>
      <w:r w:rsidR="00EE0D00" w:rsidRPr="72784B8B">
        <w:rPr>
          <w:rFonts w:ascii="Arial" w:hAnsi="Arial" w:cs="Arial"/>
          <w:b/>
          <w:bCs/>
          <w:sz w:val="16"/>
          <w:szCs w:val="16"/>
        </w:rPr>
        <w:t xml:space="preserve">number of uses prior to failure with </w:t>
      </w:r>
      <w:r w:rsidR="007F6A6E" w:rsidRPr="72784B8B">
        <w:rPr>
          <w:rFonts w:ascii="Arial" w:hAnsi="Arial" w:cs="Arial"/>
          <w:b/>
          <w:bCs/>
          <w:sz w:val="16"/>
          <w:szCs w:val="16"/>
        </w:rPr>
        <w:t xml:space="preserve">flexible cystoscopes returned to the supplier but with no defect detected excluded (n = </w:t>
      </w:r>
      <w:r w:rsidR="00C74B77" w:rsidRPr="72784B8B">
        <w:rPr>
          <w:rFonts w:ascii="Arial" w:hAnsi="Arial" w:cs="Arial"/>
          <w:b/>
          <w:bCs/>
          <w:sz w:val="16"/>
          <w:szCs w:val="16"/>
        </w:rPr>
        <w:t>215</w:t>
      </w:r>
      <w:r w:rsidR="007F6A6E" w:rsidRPr="72784B8B">
        <w:rPr>
          <w:rFonts w:ascii="Arial" w:hAnsi="Arial" w:cs="Arial"/>
          <w:b/>
          <w:bCs/>
          <w:sz w:val="16"/>
          <w:szCs w:val="16"/>
        </w:rPr>
        <w:t xml:space="preserve">)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3"/>
        <w:gridCol w:w="4083"/>
      </w:tblGrid>
      <w:tr w:rsidR="00E817AB" w:rsidRPr="00274437" w14:paraId="4F6B37DE" w14:textId="77777777" w:rsidTr="72784B8B">
        <w:trPr>
          <w:trHeight w:val="57"/>
        </w:trPr>
        <w:tc>
          <w:tcPr>
            <w:tcW w:w="2738" w:type="pct"/>
            <w:tcBorders>
              <w:bottom w:val="single" w:sz="4" w:space="0" w:color="auto"/>
            </w:tcBorders>
          </w:tcPr>
          <w:p w14:paraId="4C5CB9C3" w14:textId="77777777" w:rsidR="00E817AB" w:rsidRPr="00274437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C4F497B" w14:textId="77777777" w:rsidR="00E817AB" w:rsidRPr="00274437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2" w:type="pct"/>
            <w:tcBorders>
              <w:bottom w:val="single" w:sz="4" w:space="0" w:color="auto"/>
            </w:tcBorders>
          </w:tcPr>
          <w:p w14:paraId="28C2ACC8" w14:textId="77777777" w:rsidR="00E817AB" w:rsidRPr="00814770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b/>
                <w:bCs/>
                <w:sz w:val="16"/>
                <w:szCs w:val="16"/>
              </w:rPr>
              <w:t>IRR (95% CI), significance</w:t>
            </w:r>
          </w:p>
        </w:tc>
      </w:tr>
      <w:tr w:rsidR="00E817AB" w:rsidRPr="00274437" w14:paraId="7B3F5ED8" w14:textId="77777777" w:rsidTr="72784B8B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nil"/>
            </w:tcBorders>
          </w:tcPr>
          <w:p w14:paraId="5F4B16DD" w14:textId="77777777" w:rsidR="00E817AB" w:rsidRPr="00274437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b/>
                <w:bCs/>
                <w:sz w:val="16"/>
                <w:szCs w:val="16"/>
              </w:rPr>
              <w:t>Type of hospital</w:t>
            </w:r>
          </w:p>
        </w:tc>
        <w:tc>
          <w:tcPr>
            <w:tcW w:w="2262" w:type="pct"/>
            <w:tcBorders>
              <w:top w:val="single" w:sz="4" w:space="0" w:color="auto"/>
              <w:bottom w:val="nil"/>
            </w:tcBorders>
          </w:tcPr>
          <w:p w14:paraId="5EB9069B" w14:textId="77777777" w:rsidR="00E817AB" w:rsidRPr="00814770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817AB" w:rsidRPr="00274437" w14:paraId="669813DF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49266BF2" w14:textId="77777777" w:rsidR="00E817AB" w:rsidRPr="0027443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Private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6207F6E8" w14:textId="77777777" w:rsidR="00E817AB" w:rsidRPr="00814770" w:rsidRDefault="00E817AB" w:rsidP="004F044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E817AB" w:rsidRPr="00274437" w14:paraId="6B29B0A1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733F39EF" w14:textId="77777777" w:rsidR="00E817AB" w:rsidRPr="0027443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NHS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5B9E838D" w14:textId="3D026016" w:rsidR="00E817AB" w:rsidRPr="00814770" w:rsidRDefault="00B26042" w:rsidP="004F044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.71 (1.38 to 2.12), p </w:t>
            </w:r>
            <w:r w:rsidR="00A01C9A"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&lt;</w:t>
            </w: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0</w:t>
            </w:r>
            <w:r w:rsidR="00A01C9A"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E817AB" w:rsidRPr="00274437" w14:paraId="4CEF2862" w14:textId="77777777" w:rsidTr="72784B8B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nil"/>
            </w:tcBorders>
          </w:tcPr>
          <w:p w14:paraId="396A0CB8" w14:textId="77777777" w:rsidR="00E817AB" w:rsidRPr="00274437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b/>
                <w:bCs/>
                <w:sz w:val="16"/>
                <w:szCs w:val="16"/>
              </w:rPr>
              <w:t>Hospital location</w:t>
            </w:r>
          </w:p>
        </w:tc>
        <w:tc>
          <w:tcPr>
            <w:tcW w:w="2262" w:type="pct"/>
            <w:tcBorders>
              <w:top w:val="single" w:sz="4" w:space="0" w:color="auto"/>
              <w:bottom w:val="nil"/>
            </w:tcBorders>
          </w:tcPr>
          <w:p w14:paraId="3476CEFA" w14:textId="77777777" w:rsidR="00E817AB" w:rsidRPr="00814770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17AB" w:rsidRPr="00274437" w14:paraId="42333991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0DED1018" w14:textId="77777777" w:rsidR="00E817AB" w:rsidRPr="0027443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England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5A8F300D" w14:textId="77777777" w:rsidR="00E817AB" w:rsidRPr="00814770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A01C9A" w:rsidRPr="00274437" w14:paraId="4F41624D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42343728" w14:textId="77777777" w:rsidR="00A01C9A" w:rsidRPr="00274437" w:rsidRDefault="00A01C9A" w:rsidP="00A01C9A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6834DE4F" w14:textId="17CB938A" w:rsidR="00A01C9A" w:rsidRPr="00814770" w:rsidRDefault="00A01C9A" w:rsidP="00A01C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0.78 (0.56 to 1.09), p = 0.151</w:t>
            </w:r>
          </w:p>
        </w:tc>
      </w:tr>
      <w:tr w:rsidR="00A01C9A" w:rsidRPr="00274437" w14:paraId="3F9AEC21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single" w:sz="4" w:space="0" w:color="auto"/>
            </w:tcBorders>
          </w:tcPr>
          <w:p w14:paraId="1A650981" w14:textId="77777777" w:rsidR="00A01C9A" w:rsidRPr="00274437" w:rsidRDefault="00A01C9A" w:rsidP="00A01C9A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Scotland</w:t>
            </w:r>
          </w:p>
        </w:tc>
        <w:tc>
          <w:tcPr>
            <w:tcW w:w="2262" w:type="pct"/>
            <w:tcBorders>
              <w:top w:val="nil"/>
              <w:bottom w:val="single" w:sz="4" w:space="0" w:color="auto"/>
            </w:tcBorders>
            <w:vAlign w:val="bottom"/>
          </w:tcPr>
          <w:p w14:paraId="312A5210" w14:textId="248710B2" w:rsidR="00A01C9A" w:rsidRPr="00814770" w:rsidRDefault="00A01C9A" w:rsidP="00A01C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1.50 (1.11 to 2.05), p = 0.009</w:t>
            </w:r>
          </w:p>
        </w:tc>
      </w:tr>
      <w:tr w:rsidR="00E817AB" w:rsidRPr="00274437" w14:paraId="68F073F8" w14:textId="77777777" w:rsidTr="72784B8B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nil"/>
            </w:tcBorders>
          </w:tcPr>
          <w:p w14:paraId="3561904C" w14:textId="77777777" w:rsidR="00E817AB" w:rsidRPr="00274437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b/>
                <w:bCs/>
                <w:sz w:val="16"/>
                <w:szCs w:val="16"/>
              </w:rPr>
              <w:t>Year of return to manufacturer</w:t>
            </w:r>
          </w:p>
        </w:tc>
        <w:tc>
          <w:tcPr>
            <w:tcW w:w="2262" w:type="pct"/>
            <w:tcBorders>
              <w:top w:val="single" w:sz="4" w:space="0" w:color="auto"/>
              <w:bottom w:val="nil"/>
            </w:tcBorders>
          </w:tcPr>
          <w:p w14:paraId="7AE97312" w14:textId="77777777" w:rsidR="00E817AB" w:rsidRPr="00814770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817AB" w:rsidRPr="00274437" w14:paraId="602EC0A1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6B9DE9CD" w14:textId="77777777" w:rsidR="00E817AB" w:rsidRPr="0027443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2262" w:type="pct"/>
            <w:tcBorders>
              <w:top w:val="nil"/>
              <w:bottom w:val="nil"/>
            </w:tcBorders>
          </w:tcPr>
          <w:p w14:paraId="241F4F37" w14:textId="77777777" w:rsidR="00E817AB" w:rsidRPr="00814770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C549EC" w:rsidRPr="00274437" w14:paraId="0816A634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  <w:vAlign w:val="bottom"/>
          </w:tcPr>
          <w:p w14:paraId="7CA0BD8C" w14:textId="77777777" w:rsidR="00C549EC" w:rsidRPr="00274437" w:rsidRDefault="00C549EC" w:rsidP="00C549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3D9494A0" w14:textId="26F861EA" w:rsidR="00C549EC" w:rsidRPr="00814770" w:rsidRDefault="00C549EC" w:rsidP="00C549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1.44 (1.19 to 1.75), p</w:t>
            </w:r>
            <w:r w:rsidR="00930AE4"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0.001</w:t>
            </w:r>
          </w:p>
        </w:tc>
      </w:tr>
      <w:tr w:rsidR="00C549EC" w:rsidRPr="00274437" w14:paraId="6C8FB1F3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  <w:vAlign w:val="bottom"/>
          </w:tcPr>
          <w:p w14:paraId="67F2D7D4" w14:textId="77777777" w:rsidR="00C549EC" w:rsidRPr="00274437" w:rsidRDefault="00C549EC" w:rsidP="00C549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6A4ED008" w14:textId="6936336C" w:rsidR="00C549EC" w:rsidRPr="00814770" w:rsidRDefault="00C549EC" w:rsidP="00C549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1.54 (1.28 to 1.86), p</w:t>
            </w:r>
            <w:r w:rsidR="00930AE4"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0.001</w:t>
            </w:r>
          </w:p>
        </w:tc>
      </w:tr>
      <w:tr w:rsidR="00C549EC" w:rsidRPr="00274437" w14:paraId="723D0C95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  <w:vAlign w:val="bottom"/>
          </w:tcPr>
          <w:p w14:paraId="5FAA9875" w14:textId="77777777" w:rsidR="00C549EC" w:rsidRPr="00274437" w:rsidRDefault="00C549EC" w:rsidP="00C549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2EA7B0F9" w14:textId="48945003" w:rsidR="00C549EC" w:rsidRPr="00814770" w:rsidRDefault="00C549EC" w:rsidP="00C549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1.74 (1.44 to 2.11), p</w:t>
            </w:r>
            <w:r w:rsidR="00930AE4"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0.001</w:t>
            </w:r>
          </w:p>
        </w:tc>
      </w:tr>
      <w:tr w:rsidR="00C549EC" w:rsidRPr="00274437" w14:paraId="2F03A9DA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  <w:vAlign w:val="bottom"/>
          </w:tcPr>
          <w:p w14:paraId="2B189EF3" w14:textId="77777777" w:rsidR="00C549EC" w:rsidRPr="00274437" w:rsidRDefault="00C549EC" w:rsidP="00C549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6A969CA1" w14:textId="79AD9E2D" w:rsidR="00C549EC" w:rsidRPr="00814770" w:rsidRDefault="00C549EC" w:rsidP="00C549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1.89 (1.56 to 2.29), p</w:t>
            </w:r>
            <w:r w:rsidR="00930AE4"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0.001</w:t>
            </w:r>
          </w:p>
        </w:tc>
      </w:tr>
      <w:tr w:rsidR="00C549EC" w:rsidRPr="00274437" w14:paraId="3D6FD4C5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single" w:sz="4" w:space="0" w:color="auto"/>
            </w:tcBorders>
            <w:vAlign w:val="bottom"/>
          </w:tcPr>
          <w:p w14:paraId="3A97D01C" w14:textId="77777777" w:rsidR="00C549EC" w:rsidRPr="00274437" w:rsidRDefault="00C549EC" w:rsidP="00C549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262" w:type="pct"/>
            <w:tcBorders>
              <w:top w:val="nil"/>
              <w:bottom w:val="single" w:sz="4" w:space="0" w:color="auto"/>
            </w:tcBorders>
            <w:vAlign w:val="bottom"/>
          </w:tcPr>
          <w:p w14:paraId="6D1799B0" w14:textId="3D5203EB" w:rsidR="00C549EC" w:rsidRPr="00814770" w:rsidRDefault="00C549EC" w:rsidP="00C549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1.74 (1.38 to 2.19), p</w:t>
            </w:r>
            <w:r w:rsidR="00930AE4"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0.001</w:t>
            </w:r>
          </w:p>
        </w:tc>
      </w:tr>
      <w:tr w:rsidR="00E817AB" w:rsidRPr="00274437" w14:paraId="1B0C379A" w14:textId="77777777" w:rsidTr="72784B8B">
        <w:trPr>
          <w:trHeight w:val="57"/>
        </w:trPr>
        <w:tc>
          <w:tcPr>
            <w:tcW w:w="2738" w:type="pct"/>
            <w:tcBorders>
              <w:top w:val="single" w:sz="4" w:space="0" w:color="auto"/>
            </w:tcBorders>
          </w:tcPr>
          <w:p w14:paraId="06426FB3" w14:textId="77777777" w:rsidR="00E817AB" w:rsidRPr="00274437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b/>
                <w:bCs/>
                <w:sz w:val="16"/>
                <w:szCs w:val="16"/>
              </w:rPr>
              <w:t>Cleaning location</w:t>
            </w:r>
          </w:p>
        </w:tc>
        <w:tc>
          <w:tcPr>
            <w:tcW w:w="2262" w:type="pct"/>
            <w:tcBorders>
              <w:top w:val="single" w:sz="4" w:space="0" w:color="auto"/>
            </w:tcBorders>
          </w:tcPr>
          <w:p w14:paraId="3DC3C93E" w14:textId="77777777" w:rsidR="00E817AB" w:rsidRPr="00814770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817AB" w:rsidRPr="00274437" w14:paraId="440538F1" w14:textId="77777777" w:rsidTr="72784B8B">
        <w:trPr>
          <w:trHeight w:val="57"/>
        </w:trPr>
        <w:tc>
          <w:tcPr>
            <w:tcW w:w="2738" w:type="pct"/>
          </w:tcPr>
          <w:p w14:paraId="3EBDCDE3" w14:textId="77777777" w:rsidR="00E817AB" w:rsidRPr="0027443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Off-site</w:t>
            </w:r>
          </w:p>
        </w:tc>
        <w:tc>
          <w:tcPr>
            <w:tcW w:w="2262" w:type="pct"/>
            <w:vAlign w:val="bottom"/>
          </w:tcPr>
          <w:p w14:paraId="1290471F" w14:textId="77777777" w:rsidR="00E817AB" w:rsidRPr="00814770" w:rsidRDefault="00E817AB" w:rsidP="004F044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D65B42" w:rsidRPr="00274437" w14:paraId="24563FAD" w14:textId="77777777" w:rsidTr="72784B8B">
        <w:trPr>
          <w:trHeight w:val="57"/>
        </w:trPr>
        <w:tc>
          <w:tcPr>
            <w:tcW w:w="2738" w:type="pct"/>
          </w:tcPr>
          <w:p w14:paraId="176656BC" w14:textId="77777777" w:rsidR="00D65B42" w:rsidRPr="00274437" w:rsidRDefault="00D65B42" w:rsidP="00D65B42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On-site and different complex</w:t>
            </w:r>
          </w:p>
        </w:tc>
        <w:tc>
          <w:tcPr>
            <w:tcW w:w="2262" w:type="pct"/>
            <w:vAlign w:val="bottom"/>
          </w:tcPr>
          <w:p w14:paraId="4C1A3453" w14:textId="7BBDBD80" w:rsidR="00D65B42" w:rsidRPr="00814770" w:rsidRDefault="00D65B42" w:rsidP="00D65B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1.91 (1.4 to 2.61), p</w:t>
            </w:r>
            <w:r w:rsidR="00930AE4"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lt; 0.001</w:t>
            </w:r>
          </w:p>
        </w:tc>
      </w:tr>
      <w:tr w:rsidR="00D65B42" w:rsidRPr="00274437" w14:paraId="3A7E816A" w14:textId="77777777" w:rsidTr="72784B8B">
        <w:trPr>
          <w:trHeight w:val="57"/>
        </w:trPr>
        <w:tc>
          <w:tcPr>
            <w:tcW w:w="2738" w:type="pct"/>
            <w:tcBorders>
              <w:bottom w:val="single" w:sz="4" w:space="0" w:color="auto"/>
            </w:tcBorders>
          </w:tcPr>
          <w:p w14:paraId="1BD59C6D" w14:textId="77777777" w:rsidR="00D65B42" w:rsidRPr="00274437" w:rsidRDefault="00D65B42" w:rsidP="00D65B42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On-site and same complex</w:t>
            </w:r>
          </w:p>
        </w:tc>
        <w:tc>
          <w:tcPr>
            <w:tcW w:w="2262" w:type="pct"/>
            <w:tcBorders>
              <w:bottom w:val="single" w:sz="4" w:space="0" w:color="auto"/>
            </w:tcBorders>
            <w:vAlign w:val="bottom"/>
          </w:tcPr>
          <w:p w14:paraId="6CDECD7F" w14:textId="211255AC" w:rsidR="00D65B42" w:rsidRPr="00814770" w:rsidRDefault="00D65B42" w:rsidP="00D65B42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.49 (1.77 to 3.52), p </w:t>
            </w:r>
            <w:r w:rsidR="00930AE4"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E817AB" w:rsidRPr="00274437" w14:paraId="01B30A82" w14:textId="77777777" w:rsidTr="72784B8B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nil"/>
            </w:tcBorders>
          </w:tcPr>
          <w:p w14:paraId="22379826" w14:textId="77777777" w:rsidR="00E817AB" w:rsidRPr="00274437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b/>
                <w:bCs/>
                <w:sz w:val="16"/>
                <w:szCs w:val="16"/>
              </w:rPr>
              <w:t>Decontamination</w:t>
            </w:r>
          </w:p>
        </w:tc>
        <w:tc>
          <w:tcPr>
            <w:tcW w:w="2262" w:type="pct"/>
            <w:tcBorders>
              <w:top w:val="single" w:sz="4" w:space="0" w:color="auto"/>
              <w:bottom w:val="nil"/>
            </w:tcBorders>
          </w:tcPr>
          <w:p w14:paraId="49D4BF13" w14:textId="77777777" w:rsidR="00E817AB" w:rsidRPr="005434D7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E817AB" w:rsidRPr="00274437" w14:paraId="2C8C30E7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4CA6BF18" w14:textId="77777777" w:rsidR="00E817AB" w:rsidRPr="0027443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Dedicated urology decontamination unit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33FDD975" w14:textId="77777777" w:rsidR="00E817AB" w:rsidRPr="005434D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703AF7" w:rsidRPr="00274437" w14:paraId="620C1EE1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193CC7C4" w14:textId="77777777" w:rsidR="00703AF7" w:rsidRPr="00274437" w:rsidRDefault="00703AF7" w:rsidP="00703AF7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General endoscopy decontamination unit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4BC8665F" w14:textId="00C6708B" w:rsidR="00703AF7" w:rsidRPr="005434D7" w:rsidRDefault="00703AF7" w:rsidP="00703AF7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1.16 (0.83 to 1.61), p = 0.389</w:t>
            </w:r>
          </w:p>
        </w:tc>
      </w:tr>
      <w:tr w:rsidR="00703AF7" w:rsidRPr="00274437" w14:paraId="7A3B628E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single" w:sz="4" w:space="0" w:color="auto"/>
            </w:tcBorders>
          </w:tcPr>
          <w:p w14:paraId="06098BD0" w14:textId="77777777" w:rsidR="00703AF7" w:rsidRPr="00274437" w:rsidRDefault="00703AF7" w:rsidP="00703AF7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General hospital sterilisation and decontamination unit</w:t>
            </w:r>
          </w:p>
        </w:tc>
        <w:tc>
          <w:tcPr>
            <w:tcW w:w="2262" w:type="pct"/>
            <w:tcBorders>
              <w:top w:val="nil"/>
              <w:bottom w:val="single" w:sz="4" w:space="0" w:color="auto"/>
            </w:tcBorders>
            <w:vAlign w:val="bottom"/>
          </w:tcPr>
          <w:p w14:paraId="37455785" w14:textId="1E9749BC" w:rsidR="00703AF7" w:rsidRPr="005434D7" w:rsidRDefault="00703AF7" w:rsidP="00703AF7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0.88 (0.6 to 1.29), p = 0.505</w:t>
            </w:r>
          </w:p>
        </w:tc>
      </w:tr>
      <w:tr w:rsidR="00E817AB" w:rsidRPr="00274437" w14:paraId="1E68A981" w14:textId="77777777" w:rsidTr="72784B8B">
        <w:trPr>
          <w:trHeight w:val="57"/>
        </w:trPr>
        <w:tc>
          <w:tcPr>
            <w:tcW w:w="2738" w:type="pct"/>
            <w:tcBorders>
              <w:top w:val="single" w:sz="4" w:space="0" w:color="auto"/>
            </w:tcBorders>
          </w:tcPr>
          <w:p w14:paraId="5340C83D" w14:textId="77777777" w:rsidR="00E817AB" w:rsidRPr="00274437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b/>
                <w:bCs/>
                <w:sz w:val="16"/>
                <w:szCs w:val="16"/>
              </w:rPr>
              <w:t>Storage</w:t>
            </w:r>
          </w:p>
        </w:tc>
        <w:tc>
          <w:tcPr>
            <w:tcW w:w="2262" w:type="pct"/>
            <w:tcBorders>
              <w:top w:val="single" w:sz="4" w:space="0" w:color="auto"/>
            </w:tcBorders>
          </w:tcPr>
          <w:p w14:paraId="774EA04D" w14:textId="77777777" w:rsidR="00E817AB" w:rsidRPr="005434D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17AB" w:rsidRPr="00274437" w14:paraId="5120B86F" w14:textId="77777777" w:rsidTr="72784B8B">
        <w:trPr>
          <w:trHeight w:val="57"/>
        </w:trPr>
        <w:tc>
          <w:tcPr>
            <w:tcW w:w="2738" w:type="pct"/>
          </w:tcPr>
          <w:p w14:paraId="303B7356" w14:textId="77777777" w:rsidR="00E817AB" w:rsidRPr="0027443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Vacuum packed</w:t>
            </w:r>
          </w:p>
        </w:tc>
        <w:tc>
          <w:tcPr>
            <w:tcW w:w="2262" w:type="pct"/>
            <w:vAlign w:val="bottom"/>
          </w:tcPr>
          <w:p w14:paraId="73C469EE" w14:textId="77777777" w:rsidR="00E817AB" w:rsidRPr="005434D7" w:rsidRDefault="00E817AB" w:rsidP="004F044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930AE4" w:rsidRPr="00274437" w14:paraId="1F0964F5" w14:textId="77777777" w:rsidTr="72784B8B">
        <w:trPr>
          <w:trHeight w:val="57"/>
        </w:trPr>
        <w:tc>
          <w:tcPr>
            <w:tcW w:w="2738" w:type="pct"/>
          </w:tcPr>
          <w:p w14:paraId="6F506698" w14:textId="77777777" w:rsidR="00930AE4" w:rsidRPr="00274437" w:rsidRDefault="00930AE4" w:rsidP="00930AE4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Drying cabinet</w:t>
            </w:r>
          </w:p>
        </w:tc>
        <w:tc>
          <w:tcPr>
            <w:tcW w:w="2262" w:type="pct"/>
            <w:vAlign w:val="bottom"/>
          </w:tcPr>
          <w:p w14:paraId="7A7CC11D" w14:textId="3DD6C78A" w:rsidR="00930AE4" w:rsidRPr="005434D7" w:rsidRDefault="00930AE4" w:rsidP="00930AE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0.88 (0.71 to 1.08), p = 0.219</w:t>
            </w:r>
          </w:p>
        </w:tc>
      </w:tr>
      <w:tr w:rsidR="00930AE4" w:rsidRPr="00274437" w14:paraId="479F6CC3" w14:textId="77777777" w:rsidTr="72784B8B">
        <w:trPr>
          <w:trHeight w:val="57"/>
        </w:trPr>
        <w:tc>
          <w:tcPr>
            <w:tcW w:w="2738" w:type="pct"/>
            <w:tcBorders>
              <w:bottom w:val="single" w:sz="4" w:space="0" w:color="auto"/>
            </w:tcBorders>
          </w:tcPr>
          <w:p w14:paraId="4672C260" w14:textId="77777777" w:rsidR="00930AE4" w:rsidRPr="00274437" w:rsidRDefault="00930AE4" w:rsidP="00930AE4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Bowl and rewashed</w:t>
            </w:r>
          </w:p>
        </w:tc>
        <w:tc>
          <w:tcPr>
            <w:tcW w:w="2262" w:type="pct"/>
            <w:tcBorders>
              <w:bottom w:val="single" w:sz="4" w:space="0" w:color="auto"/>
            </w:tcBorders>
            <w:vAlign w:val="bottom"/>
          </w:tcPr>
          <w:p w14:paraId="3B97BFA2" w14:textId="596730C1" w:rsidR="00930AE4" w:rsidRPr="005434D7" w:rsidRDefault="00930AE4" w:rsidP="00930AE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1.55 (1.32 to 1.82), p &lt; 0.001</w:t>
            </w:r>
          </w:p>
        </w:tc>
      </w:tr>
      <w:tr w:rsidR="00E817AB" w:rsidRPr="00274437" w14:paraId="40D83803" w14:textId="77777777" w:rsidTr="72784B8B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nil"/>
            </w:tcBorders>
          </w:tcPr>
          <w:p w14:paraId="4A1C568C" w14:textId="77777777" w:rsidR="00E817AB" w:rsidRPr="00274437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b/>
                <w:bCs/>
                <w:sz w:val="16"/>
                <w:szCs w:val="16"/>
              </w:rPr>
              <w:t>On-site endoscopic specialist available</w:t>
            </w:r>
          </w:p>
        </w:tc>
        <w:tc>
          <w:tcPr>
            <w:tcW w:w="2262" w:type="pct"/>
            <w:tcBorders>
              <w:top w:val="single" w:sz="4" w:space="0" w:color="auto"/>
              <w:bottom w:val="nil"/>
            </w:tcBorders>
          </w:tcPr>
          <w:p w14:paraId="3C310D4E" w14:textId="77777777" w:rsidR="00E817AB" w:rsidRPr="005434D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17AB" w:rsidRPr="00274437" w14:paraId="1D8E0545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41E99A4A" w14:textId="77777777" w:rsidR="00E817AB" w:rsidRPr="0027443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39D0E27F" w14:textId="77777777" w:rsidR="00E817AB" w:rsidRPr="005434D7" w:rsidRDefault="00E817AB" w:rsidP="004F044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E817AB" w:rsidRPr="00274437" w14:paraId="56D350B3" w14:textId="77777777" w:rsidTr="72784B8B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6C6CE774" w14:textId="77777777" w:rsidR="00E817AB" w:rsidRPr="0027443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28F8409B" w14:textId="67DE949B" w:rsidR="00E817AB" w:rsidRPr="005434D7" w:rsidRDefault="006E2827" w:rsidP="004F044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2.11 (1.52 to 2.93), p &lt; 0.001</w:t>
            </w:r>
          </w:p>
        </w:tc>
      </w:tr>
      <w:tr w:rsidR="00E817AB" w:rsidRPr="00274437" w14:paraId="2DA72704" w14:textId="77777777" w:rsidTr="72784B8B">
        <w:trPr>
          <w:trHeight w:val="57"/>
        </w:trPr>
        <w:tc>
          <w:tcPr>
            <w:tcW w:w="2738" w:type="pct"/>
            <w:tcBorders>
              <w:top w:val="single" w:sz="4" w:space="0" w:color="auto"/>
            </w:tcBorders>
          </w:tcPr>
          <w:p w14:paraId="03CBCD6E" w14:textId="77777777" w:rsidR="00E817AB" w:rsidRPr="00274437" w:rsidRDefault="00E817AB" w:rsidP="004F04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72784B8B">
              <w:rPr>
                <w:rFonts w:ascii="Arial" w:hAnsi="Arial" w:cs="Arial"/>
                <w:b/>
                <w:bCs/>
                <w:sz w:val="16"/>
                <w:szCs w:val="16"/>
              </w:rPr>
              <w:t>Frequency of staff decontamination training</w:t>
            </w:r>
          </w:p>
        </w:tc>
        <w:tc>
          <w:tcPr>
            <w:tcW w:w="2262" w:type="pct"/>
            <w:tcBorders>
              <w:top w:val="single" w:sz="4" w:space="0" w:color="auto"/>
            </w:tcBorders>
          </w:tcPr>
          <w:p w14:paraId="3C94A5BD" w14:textId="77777777" w:rsidR="00E817AB" w:rsidRPr="005434D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17AB" w:rsidRPr="00274437" w14:paraId="3CD898DA" w14:textId="77777777" w:rsidTr="00864675">
        <w:trPr>
          <w:trHeight w:val="57"/>
        </w:trPr>
        <w:tc>
          <w:tcPr>
            <w:tcW w:w="2738" w:type="pct"/>
            <w:tcBorders>
              <w:left w:val="single" w:sz="0" w:space="0" w:color="000000" w:themeColor="text1"/>
              <w:bottom w:val="nil"/>
              <w:right w:val="single" w:sz="0" w:space="0" w:color="000000" w:themeColor="text1"/>
            </w:tcBorders>
          </w:tcPr>
          <w:p w14:paraId="009098C0" w14:textId="77777777" w:rsidR="00E817AB" w:rsidRPr="0027443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Once per year</w:t>
            </w:r>
          </w:p>
        </w:tc>
        <w:tc>
          <w:tcPr>
            <w:tcW w:w="2262" w:type="pct"/>
            <w:tcBorders>
              <w:left w:val="single" w:sz="0" w:space="0" w:color="000000" w:themeColor="text1"/>
              <w:bottom w:val="nil"/>
              <w:right w:val="single" w:sz="0" w:space="0" w:color="000000" w:themeColor="text1"/>
            </w:tcBorders>
            <w:vAlign w:val="bottom"/>
          </w:tcPr>
          <w:p w14:paraId="4640BE7D" w14:textId="77777777" w:rsidR="00E817AB" w:rsidRPr="005434D7" w:rsidRDefault="00E817AB" w:rsidP="004F0441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3468C3" w:rsidRPr="00274437" w14:paraId="33FD86A2" w14:textId="77777777" w:rsidTr="00864675">
        <w:trPr>
          <w:trHeight w:val="57"/>
        </w:trPr>
        <w:tc>
          <w:tcPr>
            <w:tcW w:w="2738" w:type="pct"/>
            <w:tcBorders>
              <w:top w:val="nil"/>
              <w:left w:val="single" w:sz="0" w:space="0" w:color="000000" w:themeColor="text1"/>
              <w:bottom w:val="nil"/>
              <w:right w:val="single" w:sz="0" w:space="0" w:color="000000" w:themeColor="text1"/>
            </w:tcBorders>
          </w:tcPr>
          <w:p w14:paraId="5C6CC786" w14:textId="77777777" w:rsidR="003468C3" w:rsidRPr="00274437" w:rsidRDefault="003468C3" w:rsidP="003468C3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Twice per year</w:t>
            </w:r>
          </w:p>
        </w:tc>
        <w:tc>
          <w:tcPr>
            <w:tcW w:w="2262" w:type="pct"/>
            <w:tcBorders>
              <w:top w:val="nil"/>
              <w:left w:val="single" w:sz="0" w:space="0" w:color="000000" w:themeColor="text1"/>
              <w:bottom w:val="nil"/>
              <w:right w:val="single" w:sz="0" w:space="0" w:color="000000" w:themeColor="text1"/>
            </w:tcBorders>
            <w:vAlign w:val="bottom"/>
          </w:tcPr>
          <w:p w14:paraId="542F41D6" w14:textId="75AFC58A" w:rsidR="003468C3" w:rsidRPr="005434D7" w:rsidRDefault="003468C3" w:rsidP="003468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0.81 (0.68 to 0.96), p = 0.013</w:t>
            </w:r>
          </w:p>
        </w:tc>
      </w:tr>
      <w:tr w:rsidR="003468C3" w:rsidRPr="00274437" w14:paraId="25E4293E" w14:textId="77777777" w:rsidTr="00864675">
        <w:trPr>
          <w:trHeight w:val="47"/>
        </w:trPr>
        <w:tc>
          <w:tcPr>
            <w:tcW w:w="2738" w:type="pct"/>
            <w:tcBorders>
              <w:top w:val="nil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</w:tcPr>
          <w:p w14:paraId="2022D12A" w14:textId="77777777" w:rsidR="003468C3" w:rsidRPr="00274437" w:rsidRDefault="003468C3" w:rsidP="003468C3">
            <w:pPr>
              <w:rPr>
                <w:rFonts w:ascii="Arial" w:hAnsi="Arial" w:cs="Arial"/>
                <w:sz w:val="16"/>
                <w:szCs w:val="16"/>
              </w:rPr>
            </w:pPr>
            <w:r w:rsidRPr="72784B8B">
              <w:rPr>
                <w:rFonts w:ascii="Arial" w:hAnsi="Arial" w:cs="Arial"/>
                <w:sz w:val="16"/>
                <w:szCs w:val="16"/>
              </w:rPr>
              <w:t>More than twice per year</w:t>
            </w:r>
          </w:p>
        </w:tc>
        <w:tc>
          <w:tcPr>
            <w:tcW w:w="2262" w:type="pct"/>
            <w:tcBorders>
              <w:top w:val="nil"/>
              <w:left w:val="single" w:sz="0" w:space="0" w:color="000000" w:themeColor="text1"/>
              <w:bottom w:val="single" w:sz="4" w:space="0" w:color="auto"/>
              <w:right w:val="single" w:sz="0" w:space="0" w:color="000000" w:themeColor="text1"/>
            </w:tcBorders>
            <w:vAlign w:val="bottom"/>
          </w:tcPr>
          <w:p w14:paraId="72BF09B4" w14:textId="586CEB8D" w:rsidR="003468C3" w:rsidRPr="005434D7" w:rsidRDefault="003468C3" w:rsidP="003468C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72784B8B">
              <w:rPr>
                <w:rFonts w:ascii="Arial" w:hAnsi="Arial" w:cs="Arial"/>
                <w:color w:val="000000" w:themeColor="text1"/>
                <w:sz w:val="16"/>
                <w:szCs w:val="16"/>
              </w:rPr>
              <w:t>0.75 (0.62 to 0.91), p = 0.003</w:t>
            </w:r>
          </w:p>
        </w:tc>
      </w:tr>
    </w:tbl>
    <w:p w14:paraId="216AF317" w14:textId="77777777" w:rsidR="00E817AB" w:rsidRPr="003B1813" w:rsidRDefault="00E817AB" w:rsidP="00E817AB">
      <w:pPr>
        <w:spacing w:after="120" w:line="480" w:lineRule="auto"/>
        <w:rPr>
          <w:rFonts w:ascii="Arial" w:hAnsi="Arial" w:cs="Arial"/>
          <w:sz w:val="16"/>
          <w:szCs w:val="16"/>
        </w:rPr>
      </w:pPr>
      <w:r w:rsidRPr="72784B8B">
        <w:rPr>
          <w:rFonts w:ascii="Arial" w:hAnsi="Arial" w:cs="Arial"/>
          <w:sz w:val="16"/>
          <w:szCs w:val="16"/>
        </w:rPr>
        <w:t xml:space="preserve"> IRR = incident rate ratio. CI = confidence interval</w:t>
      </w:r>
      <w:r w:rsidRPr="72784B8B">
        <w:rPr>
          <w:rFonts w:ascii="Arial" w:hAnsi="Arial" w:cs="Arial"/>
          <w:b/>
          <w:bCs/>
          <w:sz w:val="16"/>
          <w:szCs w:val="16"/>
        </w:rPr>
        <w:br w:type="page"/>
      </w:r>
    </w:p>
    <w:p w14:paraId="1EFC6FD5" w14:textId="77777777" w:rsidR="00E817AB" w:rsidRDefault="00E817AB" w:rsidP="00E817AB">
      <w:pPr>
        <w:rPr>
          <w:rFonts w:ascii="Arial" w:hAnsi="Arial" w:cs="Arial"/>
          <w:b/>
          <w:bCs/>
          <w:sz w:val="16"/>
          <w:szCs w:val="16"/>
        </w:rPr>
        <w:sectPr w:rsidR="00E817AB" w:rsidSect="00E817AB">
          <w:footerReference w:type="default" r:id="rId11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01C6F8E" w14:textId="2BF1A5A0" w:rsidR="003B1813" w:rsidRDefault="003B1813" w:rsidP="003B1813">
      <w:pPr>
        <w:spacing w:after="120" w:line="480" w:lineRule="auto"/>
        <w:rPr>
          <w:rFonts w:ascii="Arial" w:hAnsi="Arial" w:cs="Arial"/>
          <w:b/>
          <w:bCs/>
          <w:sz w:val="16"/>
          <w:szCs w:val="16"/>
        </w:rPr>
      </w:pPr>
      <w:r w:rsidRPr="72784B8B">
        <w:rPr>
          <w:rFonts w:ascii="Arial" w:hAnsi="Arial" w:cs="Arial"/>
          <w:b/>
          <w:bCs/>
          <w:sz w:val="16"/>
          <w:szCs w:val="16"/>
        </w:rPr>
        <w:lastRenderedPageBreak/>
        <w:t>Supplementary material Table S</w:t>
      </w:r>
      <w:r w:rsidR="00E817AB" w:rsidRPr="72784B8B">
        <w:rPr>
          <w:rFonts w:ascii="Arial" w:hAnsi="Arial" w:cs="Arial"/>
          <w:b/>
          <w:bCs/>
          <w:sz w:val="16"/>
          <w:szCs w:val="16"/>
        </w:rPr>
        <w:t>2</w:t>
      </w:r>
      <w:r w:rsidRPr="72784B8B">
        <w:rPr>
          <w:rFonts w:ascii="Arial" w:hAnsi="Arial" w:cs="Arial"/>
          <w:b/>
          <w:bCs/>
          <w:sz w:val="16"/>
          <w:szCs w:val="16"/>
        </w:rPr>
        <w:t>: Multivariable modelling of factors associated with minutes of use prior to failur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3"/>
        <w:gridCol w:w="4083"/>
      </w:tblGrid>
      <w:tr w:rsidR="003B1813" w:rsidRPr="00274437" w14:paraId="6ACD2685" w14:textId="77777777" w:rsidTr="00320DBD">
        <w:trPr>
          <w:trHeight w:val="57"/>
        </w:trPr>
        <w:tc>
          <w:tcPr>
            <w:tcW w:w="2738" w:type="pct"/>
            <w:tcBorders>
              <w:bottom w:val="single" w:sz="4" w:space="0" w:color="auto"/>
            </w:tcBorders>
          </w:tcPr>
          <w:p w14:paraId="2DF06764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ABB21C5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62" w:type="pct"/>
            <w:tcBorders>
              <w:bottom w:val="single" w:sz="4" w:space="0" w:color="auto"/>
            </w:tcBorders>
          </w:tcPr>
          <w:p w14:paraId="780B767A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b/>
                <w:bCs/>
                <w:sz w:val="16"/>
                <w:szCs w:val="16"/>
              </w:rPr>
              <w:t>IR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r w:rsidRPr="00274437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),</w:t>
            </w:r>
            <w:r w:rsidRPr="002744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gnificance</w:t>
            </w:r>
          </w:p>
        </w:tc>
      </w:tr>
      <w:tr w:rsidR="003B1813" w:rsidRPr="00274437" w14:paraId="2902F5FB" w14:textId="77777777" w:rsidTr="00320DBD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nil"/>
            </w:tcBorders>
          </w:tcPr>
          <w:p w14:paraId="5B4BB46D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b/>
                <w:bCs/>
                <w:sz w:val="16"/>
                <w:szCs w:val="16"/>
              </w:rPr>
              <w:t>Type of hospital</w:t>
            </w:r>
          </w:p>
        </w:tc>
        <w:tc>
          <w:tcPr>
            <w:tcW w:w="2262" w:type="pct"/>
            <w:tcBorders>
              <w:top w:val="single" w:sz="4" w:space="0" w:color="auto"/>
              <w:bottom w:val="nil"/>
            </w:tcBorders>
          </w:tcPr>
          <w:p w14:paraId="02559A09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B1813" w:rsidRPr="00274437" w14:paraId="67403DFA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71A36630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Private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249445A3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3B1813" w:rsidRPr="00274437" w14:paraId="5F06DD4F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26968FC4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NHS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791613E9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1.83 (1.49 to 2.24), p &lt; 0.001</w:t>
            </w:r>
          </w:p>
        </w:tc>
      </w:tr>
      <w:tr w:rsidR="003B1813" w:rsidRPr="00274437" w14:paraId="1FB7CBDD" w14:textId="77777777" w:rsidTr="00320DBD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nil"/>
            </w:tcBorders>
          </w:tcPr>
          <w:p w14:paraId="25650FB8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b/>
                <w:bCs/>
                <w:sz w:val="16"/>
                <w:szCs w:val="16"/>
              </w:rPr>
              <w:t>Hospital location</w:t>
            </w:r>
          </w:p>
        </w:tc>
        <w:tc>
          <w:tcPr>
            <w:tcW w:w="2262" w:type="pct"/>
            <w:tcBorders>
              <w:top w:val="single" w:sz="4" w:space="0" w:color="auto"/>
              <w:bottom w:val="nil"/>
            </w:tcBorders>
          </w:tcPr>
          <w:p w14:paraId="3118CE87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B1813" w:rsidRPr="00274437" w14:paraId="7F21AE11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6914A750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England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58639395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3B1813" w:rsidRPr="00274437" w14:paraId="477EB83E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4A1FB471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3D5A2D0A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0.74 (0.53 to 1.04), p = 0.081</w:t>
            </w:r>
          </w:p>
        </w:tc>
      </w:tr>
      <w:tr w:rsidR="003B1813" w:rsidRPr="00274437" w14:paraId="7AC45F93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single" w:sz="4" w:space="0" w:color="auto"/>
            </w:tcBorders>
          </w:tcPr>
          <w:p w14:paraId="636EF3AB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Scotland</w:t>
            </w:r>
          </w:p>
        </w:tc>
        <w:tc>
          <w:tcPr>
            <w:tcW w:w="2262" w:type="pct"/>
            <w:tcBorders>
              <w:top w:val="nil"/>
              <w:bottom w:val="single" w:sz="4" w:space="0" w:color="auto"/>
            </w:tcBorders>
            <w:vAlign w:val="bottom"/>
          </w:tcPr>
          <w:p w14:paraId="3286DC76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1.35 (1.01 to 1.81), p = 0.043</w:t>
            </w:r>
          </w:p>
        </w:tc>
      </w:tr>
      <w:tr w:rsidR="003B1813" w:rsidRPr="00274437" w14:paraId="424F91F5" w14:textId="77777777" w:rsidTr="00320DBD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nil"/>
            </w:tcBorders>
          </w:tcPr>
          <w:p w14:paraId="5A9379E5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b/>
                <w:bCs/>
                <w:sz w:val="16"/>
                <w:szCs w:val="16"/>
              </w:rPr>
              <w:t>Year of return to manufacturer</w:t>
            </w:r>
          </w:p>
        </w:tc>
        <w:tc>
          <w:tcPr>
            <w:tcW w:w="2262" w:type="pct"/>
            <w:tcBorders>
              <w:top w:val="single" w:sz="4" w:space="0" w:color="auto"/>
              <w:bottom w:val="nil"/>
            </w:tcBorders>
          </w:tcPr>
          <w:p w14:paraId="66B82AD1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B1813" w:rsidRPr="00274437" w14:paraId="1102D25E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019F2B6A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2262" w:type="pct"/>
            <w:tcBorders>
              <w:top w:val="nil"/>
              <w:bottom w:val="nil"/>
            </w:tcBorders>
          </w:tcPr>
          <w:p w14:paraId="525138F4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3B1813" w:rsidRPr="00274437" w14:paraId="05D3D444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  <w:vAlign w:val="bottom"/>
          </w:tcPr>
          <w:p w14:paraId="344D2A67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0F608B7C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1.44 (1.19 to 1.74), p &lt; 0.001</w:t>
            </w:r>
          </w:p>
        </w:tc>
      </w:tr>
      <w:tr w:rsidR="003B1813" w:rsidRPr="00274437" w14:paraId="535013B0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  <w:vAlign w:val="bottom"/>
          </w:tcPr>
          <w:p w14:paraId="2A82DB5E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7926747F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1.55 (1.29 to 1.87), p &lt; 0.001</w:t>
            </w:r>
          </w:p>
        </w:tc>
      </w:tr>
      <w:tr w:rsidR="003B1813" w:rsidRPr="00274437" w14:paraId="7C03FE96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  <w:vAlign w:val="bottom"/>
          </w:tcPr>
          <w:p w14:paraId="421021D3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7FEE8227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1.69 (1.41 to 2.04), p &lt; 0.001</w:t>
            </w:r>
          </w:p>
        </w:tc>
      </w:tr>
      <w:tr w:rsidR="003B1813" w:rsidRPr="00274437" w14:paraId="107F63B1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  <w:vAlign w:val="bottom"/>
          </w:tcPr>
          <w:p w14:paraId="404ABA67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0DDDC947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1.82 (1.52 to 2.19), p &lt; 0.001</w:t>
            </w:r>
          </w:p>
        </w:tc>
      </w:tr>
      <w:tr w:rsidR="003B1813" w:rsidRPr="00274437" w14:paraId="3821F506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single" w:sz="4" w:space="0" w:color="auto"/>
            </w:tcBorders>
            <w:vAlign w:val="bottom"/>
          </w:tcPr>
          <w:p w14:paraId="022027F0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2262" w:type="pct"/>
            <w:tcBorders>
              <w:top w:val="nil"/>
              <w:bottom w:val="single" w:sz="4" w:space="0" w:color="auto"/>
            </w:tcBorders>
            <w:vAlign w:val="bottom"/>
          </w:tcPr>
          <w:p w14:paraId="26A8E33A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1.69 (1.36 to 2.09), p &lt; 0.001</w:t>
            </w:r>
          </w:p>
        </w:tc>
      </w:tr>
      <w:tr w:rsidR="003B1813" w:rsidRPr="00274437" w14:paraId="068B66B6" w14:textId="77777777" w:rsidTr="00320DBD">
        <w:trPr>
          <w:trHeight w:val="57"/>
        </w:trPr>
        <w:tc>
          <w:tcPr>
            <w:tcW w:w="2738" w:type="pct"/>
            <w:tcBorders>
              <w:top w:val="single" w:sz="4" w:space="0" w:color="auto"/>
            </w:tcBorders>
          </w:tcPr>
          <w:p w14:paraId="09C1C691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b/>
                <w:bCs/>
                <w:sz w:val="16"/>
                <w:szCs w:val="16"/>
              </w:rPr>
              <w:t>Cleaning location</w:t>
            </w:r>
          </w:p>
        </w:tc>
        <w:tc>
          <w:tcPr>
            <w:tcW w:w="2262" w:type="pct"/>
            <w:tcBorders>
              <w:top w:val="single" w:sz="4" w:space="0" w:color="auto"/>
            </w:tcBorders>
          </w:tcPr>
          <w:p w14:paraId="69EB64EA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B1813" w:rsidRPr="00274437" w14:paraId="1370A9B7" w14:textId="77777777" w:rsidTr="00320DBD">
        <w:trPr>
          <w:trHeight w:val="57"/>
        </w:trPr>
        <w:tc>
          <w:tcPr>
            <w:tcW w:w="2738" w:type="pct"/>
          </w:tcPr>
          <w:p w14:paraId="2CF017B4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Off-site</w:t>
            </w:r>
          </w:p>
        </w:tc>
        <w:tc>
          <w:tcPr>
            <w:tcW w:w="2262" w:type="pct"/>
            <w:vAlign w:val="bottom"/>
          </w:tcPr>
          <w:p w14:paraId="11CA2817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3B1813" w:rsidRPr="00274437" w14:paraId="4C58CD9C" w14:textId="77777777" w:rsidTr="00320DBD">
        <w:trPr>
          <w:trHeight w:val="57"/>
        </w:trPr>
        <w:tc>
          <w:tcPr>
            <w:tcW w:w="2738" w:type="pct"/>
          </w:tcPr>
          <w:p w14:paraId="642B7D29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On-site and different complex</w:t>
            </w:r>
          </w:p>
        </w:tc>
        <w:tc>
          <w:tcPr>
            <w:tcW w:w="2262" w:type="pct"/>
            <w:vAlign w:val="bottom"/>
          </w:tcPr>
          <w:p w14:paraId="736D8A1F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1.6 (1.19 to 2.16), p = 0.002</w:t>
            </w:r>
          </w:p>
        </w:tc>
      </w:tr>
      <w:tr w:rsidR="003B1813" w:rsidRPr="00274437" w14:paraId="278B3372" w14:textId="77777777" w:rsidTr="00320DBD">
        <w:trPr>
          <w:trHeight w:val="57"/>
        </w:trPr>
        <w:tc>
          <w:tcPr>
            <w:tcW w:w="2738" w:type="pct"/>
            <w:tcBorders>
              <w:bottom w:val="single" w:sz="4" w:space="0" w:color="auto"/>
            </w:tcBorders>
          </w:tcPr>
          <w:p w14:paraId="05D4A760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On-site and same complex</w:t>
            </w:r>
          </w:p>
        </w:tc>
        <w:tc>
          <w:tcPr>
            <w:tcW w:w="2262" w:type="pct"/>
            <w:tcBorders>
              <w:bottom w:val="single" w:sz="4" w:space="0" w:color="auto"/>
            </w:tcBorders>
            <w:vAlign w:val="bottom"/>
          </w:tcPr>
          <w:p w14:paraId="4A25CF36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2.36 (1.7 to 3.28), p &lt; 0.001</w:t>
            </w:r>
          </w:p>
        </w:tc>
      </w:tr>
      <w:tr w:rsidR="003B1813" w:rsidRPr="00274437" w14:paraId="6C6E0270" w14:textId="77777777" w:rsidTr="00320DBD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nil"/>
            </w:tcBorders>
          </w:tcPr>
          <w:p w14:paraId="22415450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b/>
                <w:bCs/>
                <w:sz w:val="16"/>
                <w:szCs w:val="16"/>
              </w:rPr>
              <w:t>Decontamination</w:t>
            </w:r>
          </w:p>
        </w:tc>
        <w:tc>
          <w:tcPr>
            <w:tcW w:w="2262" w:type="pct"/>
            <w:tcBorders>
              <w:top w:val="single" w:sz="4" w:space="0" w:color="auto"/>
              <w:bottom w:val="nil"/>
            </w:tcBorders>
          </w:tcPr>
          <w:p w14:paraId="3F4C47DF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B1813" w:rsidRPr="00274437" w14:paraId="6B0AA66E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53606704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Dedicated urology decontamination unit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345CE6AF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3B1813" w:rsidRPr="00274437" w14:paraId="1AD71021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129FC885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General endoscopy decontamination unit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16DC41DA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1.43 (1.04 to 1.96), p = 0.029</w:t>
            </w:r>
          </w:p>
        </w:tc>
      </w:tr>
      <w:tr w:rsidR="003B1813" w:rsidRPr="00274437" w14:paraId="54240D50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single" w:sz="4" w:space="0" w:color="auto"/>
            </w:tcBorders>
          </w:tcPr>
          <w:p w14:paraId="479283DA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General hospital sterilisation and decontamination unit</w:t>
            </w:r>
          </w:p>
        </w:tc>
        <w:tc>
          <w:tcPr>
            <w:tcW w:w="2262" w:type="pct"/>
            <w:tcBorders>
              <w:top w:val="nil"/>
              <w:bottom w:val="single" w:sz="4" w:space="0" w:color="auto"/>
            </w:tcBorders>
            <w:vAlign w:val="bottom"/>
          </w:tcPr>
          <w:p w14:paraId="5AD90F12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1.08 (0.75 to 1.55), p = 0.683</w:t>
            </w:r>
          </w:p>
        </w:tc>
      </w:tr>
      <w:tr w:rsidR="003B1813" w:rsidRPr="00274437" w14:paraId="08CA4637" w14:textId="77777777" w:rsidTr="00320DBD">
        <w:trPr>
          <w:trHeight w:val="57"/>
        </w:trPr>
        <w:tc>
          <w:tcPr>
            <w:tcW w:w="2738" w:type="pct"/>
            <w:tcBorders>
              <w:top w:val="single" w:sz="4" w:space="0" w:color="auto"/>
            </w:tcBorders>
          </w:tcPr>
          <w:p w14:paraId="061FA5DC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b/>
                <w:bCs/>
                <w:sz w:val="16"/>
                <w:szCs w:val="16"/>
              </w:rPr>
              <w:t>Storage</w:t>
            </w:r>
          </w:p>
        </w:tc>
        <w:tc>
          <w:tcPr>
            <w:tcW w:w="2262" w:type="pct"/>
            <w:tcBorders>
              <w:top w:val="single" w:sz="4" w:space="0" w:color="auto"/>
            </w:tcBorders>
          </w:tcPr>
          <w:p w14:paraId="072A9CB3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B1813" w:rsidRPr="00274437" w14:paraId="094E6573" w14:textId="77777777" w:rsidTr="00320DBD">
        <w:trPr>
          <w:trHeight w:val="57"/>
        </w:trPr>
        <w:tc>
          <w:tcPr>
            <w:tcW w:w="2738" w:type="pct"/>
          </w:tcPr>
          <w:p w14:paraId="52F44E86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Vacuum packed</w:t>
            </w:r>
          </w:p>
        </w:tc>
        <w:tc>
          <w:tcPr>
            <w:tcW w:w="2262" w:type="pct"/>
            <w:vAlign w:val="bottom"/>
          </w:tcPr>
          <w:p w14:paraId="01753A68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3B1813" w:rsidRPr="00274437" w14:paraId="4DAA6B9D" w14:textId="77777777" w:rsidTr="00320DBD">
        <w:trPr>
          <w:trHeight w:val="57"/>
        </w:trPr>
        <w:tc>
          <w:tcPr>
            <w:tcW w:w="2738" w:type="pct"/>
          </w:tcPr>
          <w:p w14:paraId="1F96B310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Drying cabinet</w:t>
            </w:r>
          </w:p>
        </w:tc>
        <w:tc>
          <w:tcPr>
            <w:tcW w:w="2262" w:type="pct"/>
            <w:vAlign w:val="bottom"/>
          </w:tcPr>
          <w:p w14:paraId="73603A53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 xml:space="preserve"> (0.74 to 1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), p = 0.303</w:t>
            </w:r>
          </w:p>
        </w:tc>
      </w:tr>
      <w:tr w:rsidR="003B1813" w:rsidRPr="00274437" w14:paraId="5383FEC8" w14:textId="77777777" w:rsidTr="00320DBD">
        <w:trPr>
          <w:trHeight w:val="57"/>
        </w:trPr>
        <w:tc>
          <w:tcPr>
            <w:tcW w:w="2738" w:type="pct"/>
            <w:tcBorders>
              <w:bottom w:val="single" w:sz="4" w:space="0" w:color="auto"/>
            </w:tcBorders>
          </w:tcPr>
          <w:p w14:paraId="1DEF4605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Bowl and rewashed</w:t>
            </w:r>
          </w:p>
        </w:tc>
        <w:tc>
          <w:tcPr>
            <w:tcW w:w="2262" w:type="pct"/>
            <w:tcBorders>
              <w:bottom w:val="single" w:sz="4" w:space="0" w:color="auto"/>
            </w:tcBorders>
            <w:vAlign w:val="bottom"/>
          </w:tcPr>
          <w:p w14:paraId="7F5DFB70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1.37 (1.17 to 1.61), p &lt; 0.001</w:t>
            </w:r>
          </w:p>
        </w:tc>
      </w:tr>
      <w:tr w:rsidR="003B1813" w:rsidRPr="00274437" w14:paraId="300A6F9A" w14:textId="77777777" w:rsidTr="00320DBD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nil"/>
            </w:tcBorders>
          </w:tcPr>
          <w:p w14:paraId="09D22BAE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7A7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n-sit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endoscopic specialist available</w:t>
            </w:r>
          </w:p>
        </w:tc>
        <w:tc>
          <w:tcPr>
            <w:tcW w:w="2262" w:type="pct"/>
            <w:tcBorders>
              <w:top w:val="single" w:sz="4" w:space="0" w:color="auto"/>
              <w:bottom w:val="nil"/>
            </w:tcBorders>
          </w:tcPr>
          <w:p w14:paraId="5EE270B3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B1813" w:rsidRPr="00274437" w14:paraId="0A6ECEA2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1B6821FE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04ECC5D9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3B1813" w:rsidRPr="00274437" w14:paraId="21E4208B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57F9C430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23E84D24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2.52 (1.77 to 3.58), p &lt; 0.001</w:t>
            </w:r>
          </w:p>
        </w:tc>
      </w:tr>
      <w:tr w:rsidR="003B1813" w:rsidRPr="00274437" w14:paraId="61012BED" w14:textId="77777777" w:rsidTr="00320DBD">
        <w:trPr>
          <w:trHeight w:val="57"/>
        </w:trPr>
        <w:tc>
          <w:tcPr>
            <w:tcW w:w="2738" w:type="pct"/>
            <w:tcBorders>
              <w:top w:val="single" w:sz="4" w:space="0" w:color="auto"/>
            </w:tcBorders>
          </w:tcPr>
          <w:p w14:paraId="47C12C64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4437">
              <w:rPr>
                <w:rFonts w:ascii="Arial" w:hAnsi="Arial" w:cs="Arial"/>
                <w:b/>
                <w:bCs/>
                <w:sz w:val="16"/>
                <w:szCs w:val="16"/>
              </w:rPr>
              <w:t>Frequency of staff decontamination training</w:t>
            </w:r>
          </w:p>
        </w:tc>
        <w:tc>
          <w:tcPr>
            <w:tcW w:w="2262" w:type="pct"/>
            <w:tcBorders>
              <w:top w:val="single" w:sz="4" w:space="0" w:color="auto"/>
            </w:tcBorders>
          </w:tcPr>
          <w:p w14:paraId="58D0E57F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B1813" w:rsidRPr="00274437" w14:paraId="38583E01" w14:textId="77777777" w:rsidTr="00320DBD">
        <w:trPr>
          <w:trHeight w:val="57"/>
        </w:trPr>
        <w:tc>
          <w:tcPr>
            <w:tcW w:w="2738" w:type="pct"/>
          </w:tcPr>
          <w:p w14:paraId="04FF076E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Once per year</w:t>
            </w:r>
          </w:p>
        </w:tc>
        <w:tc>
          <w:tcPr>
            <w:tcW w:w="2262" w:type="pct"/>
            <w:vAlign w:val="bottom"/>
          </w:tcPr>
          <w:p w14:paraId="46CCC2C1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3B1813" w:rsidRPr="00274437" w14:paraId="3238F618" w14:textId="77777777" w:rsidTr="00320DBD">
        <w:trPr>
          <w:trHeight w:val="57"/>
        </w:trPr>
        <w:tc>
          <w:tcPr>
            <w:tcW w:w="2738" w:type="pct"/>
          </w:tcPr>
          <w:p w14:paraId="2C4F88AD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Twice per year</w:t>
            </w:r>
          </w:p>
        </w:tc>
        <w:tc>
          <w:tcPr>
            <w:tcW w:w="2262" w:type="pct"/>
            <w:vAlign w:val="bottom"/>
          </w:tcPr>
          <w:p w14:paraId="023B264C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0.82 (0.69 to 0.96), p = 0.016</w:t>
            </w:r>
          </w:p>
        </w:tc>
      </w:tr>
      <w:tr w:rsidR="003B1813" w:rsidRPr="00274437" w14:paraId="0D827B5C" w14:textId="77777777" w:rsidTr="00320DBD">
        <w:trPr>
          <w:trHeight w:val="57"/>
        </w:trPr>
        <w:tc>
          <w:tcPr>
            <w:tcW w:w="2738" w:type="pct"/>
            <w:tcBorders>
              <w:bottom w:val="single" w:sz="4" w:space="0" w:color="auto"/>
            </w:tcBorders>
          </w:tcPr>
          <w:p w14:paraId="4E45D14F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274437">
              <w:rPr>
                <w:rFonts w:ascii="Arial" w:hAnsi="Arial" w:cs="Arial"/>
                <w:sz w:val="16"/>
                <w:szCs w:val="16"/>
              </w:rPr>
              <w:t>More than twice per year</w:t>
            </w:r>
          </w:p>
        </w:tc>
        <w:tc>
          <w:tcPr>
            <w:tcW w:w="2262" w:type="pct"/>
            <w:tcBorders>
              <w:bottom w:val="single" w:sz="4" w:space="0" w:color="auto"/>
            </w:tcBorders>
            <w:vAlign w:val="bottom"/>
          </w:tcPr>
          <w:p w14:paraId="677BA554" w14:textId="77777777" w:rsidR="003B1813" w:rsidRPr="00274437" w:rsidRDefault="003B1813" w:rsidP="00320DB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>0.84 (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74437">
              <w:rPr>
                <w:rFonts w:ascii="Arial" w:hAnsi="Arial" w:cs="Arial"/>
                <w:color w:val="000000"/>
                <w:sz w:val="16"/>
                <w:szCs w:val="16"/>
              </w:rPr>
              <w:t xml:space="preserve"> to 1.01), p = 0.061</w:t>
            </w:r>
          </w:p>
        </w:tc>
      </w:tr>
      <w:tr w:rsidR="003B1813" w:rsidRPr="00274437" w14:paraId="7039F0BC" w14:textId="77777777" w:rsidTr="00320DBD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single" w:sz="4" w:space="0" w:color="auto"/>
            </w:tcBorders>
          </w:tcPr>
          <w:p w14:paraId="61C324DA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5EE2">
              <w:rPr>
                <w:rFonts w:ascii="Arial" w:hAnsi="Arial" w:cs="Arial"/>
                <w:b/>
                <w:bCs/>
                <w:sz w:val="16"/>
                <w:szCs w:val="16"/>
              </w:rPr>
              <w:t>England only additional variable</w:t>
            </w:r>
          </w:p>
        </w:tc>
        <w:tc>
          <w:tcPr>
            <w:tcW w:w="22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9B463" w14:textId="77777777" w:rsidR="003B1813" w:rsidRPr="00274437" w:rsidRDefault="003B1813" w:rsidP="00320D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B1813" w:rsidRPr="00274437" w14:paraId="5A0FEFCD" w14:textId="77777777" w:rsidTr="00320DBD">
        <w:trPr>
          <w:trHeight w:val="57"/>
        </w:trPr>
        <w:tc>
          <w:tcPr>
            <w:tcW w:w="2738" w:type="pct"/>
            <w:tcBorders>
              <w:top w:val="single" w:sz="4" w:space="0" w:color="auto"/>
              <w:bottom w:val="nil"/>
            </w:tcBorders>
          </w:tcPr>
          <w:p w14:paraId="79D55407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755EE2">
              <w:rPr>
                <w:rFonts w:ascii="Arial" w:hAnsi="Arial" w:cs="Arial"/>
                <w:b/>
                <w:bCs/>
                <w:sz w:val="16"/>
                <w:szCs w:val="16"/>
              </w:rPr>
              <w:t>Annual hospital trust volume</w:t>
            </w:r>
          </w:p>
        </w:tc>
        <w:tc>
          <w:tcPr>
            <w:tcW w:w="2262" w:type="pct"/>
            <w:tcBorders>
              <w:top w:val="single" w:sz="4" w:space="0" w:color="auto"/>
              <w:bottom w:val="nil"/>
            </w:tcBorders>
            <w:vAlign w:val="bottom"/>
          </w:tcPr>
          <w:p w14:paraId="08059ACA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B1813" w:rsidRPr="00274437" w14:paraId="44F95F48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306F830F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BA4921">
              <w:rPr>
                <w:rFonts w:ascii="Arial" w:hAnsi="Arial" w:cs="Arial"/>
                <w:sz w:val="16"/>
                <w:szCs w:val="16"/>
              </w:rPr>
              <w:t>1</w:t>
            </w:r>
            <w:r w:rsidRPr="00BA4921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BA4921">
              <w:rPr>
                <w:rFonts w:ascii="Arial" w:hAnsi="Arial" w:cs="Arial"/>
                <w:sz w:val="16"/>
                <w:szCs w:val="16"/>
              </w:rPr>
              <w:t xml:space="preserve"> (lowest) volume category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4103AC64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BA4921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3B1813" w:rsidRPr="00274437" w14:paraId="75D941EC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2DC916AA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BA4921">
              <w:rPr>
                <w:rFonts w:ascii="Arial" w:hAnsi="Arial" w:cs="Arial"/>
                <w:sz w:val="16"/>
                <w:szCs w:val="16"/>
              </w:rPr>
              <w:t>2</w:t>
            </w:r>
            <w:r w:rsidRPr="00BA4921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BA4921">
              <w:rPr>
                <w:rFonts w:ascii="Arial" w:hAnsi="Arial" w:cs="Arial"/>
                <w:sz w:val="16"/>
                <w:szCs w:val="16"/>
              </w:rPr>
              <w:t xml:space="preserve"> volume category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16773281" w14:textId="77777777" w:rsidR="003B1813" w:rsidRPr="00187FE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187FE7">
              <w:rPr>
                <w:rFonts w:ascii="Arial" w:hAnsi="Arial" w:cs="Arial"/>
                <w:color w:val="000000"/>
                <w:sz w:val="16"/>
                <w:szCs w:val="16"/>
              </w:rPr>
              <w:t>0.71 (0.48 to 1.05), p = 0.084</w:t>
            </w:r>
          </w:p>
        </w:tc>
      </w:tr>
      <w:tr w:rsidR="003B1813" w:rsidRPr="00274437" w14:paraId="1275597A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2AC2EA61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BA4921">
              <w:rPr>
                <w:rFonts w:ascii="Arial" w:hAnsi="Arial" w:cs="Arial"/>
                <w:sz w:val="16"/>
                <w:szCs w:val="16"/>
              </w:rPr>
              <w:t>3</w:t>
            </w:r>
            <w:r w:rsidRPr="00BA4921">
              <w:rPr>
                <w:rFonts w:ascii="Arial" w:hAnsi="Arial" w:cs="Arial"/>
                <w:sz w:val="16"/>
                <w:szCs w:val="16"/>
                <w:vertAlign w:val="superscript"/>
              </w:rPr>
              <w:t>rd</w:t>
            </w:r>
            <w:r w:rsidRPr="00BA4921">
              <w:rPr>
                <w:rFonts w:ascii="Arial" w:hAnsi="Arial" w:cs="Arial"/>
                <w:sz w:val="16"/>
                <w:szCs w:val="16"/>
              </w:rPr>
              <w:t xml:space="preserve"> volume category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12A65772" w14:textId="77777777" w:rsidR="003B1813" w:rsidRPr="00187FE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187FE7">
              <w:rPr>
                <w:rFonts w:ascii="Arial" w:hAnsi="Arial" w:cs="Arial"/>
                <w:color w:val="000000"/>
                <w:sz w:val="16"/>
                <w:szCs w:val="16"/>
              </w:rPr>
              <w:t xml:space="preserve">0.32 (0.24 to 0.41), p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</w:tr>
      <w:tr w:rsidR="003B1813" w:rsidRPr="00274437" w14:paraId="22FEC2DF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nil"/>
            </w:tcBorders>
          </w:tcPr>
          <w:p w14:paraId="3AF6657A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BA4921">
              <w:rPr>
                <w:rFonts w:ascii="Arial" w:hAnsi="Arial" w:cs="Arial"/>
                <w:sz w:val="16"/>
                <w:szCs w:val="16"/>
              </w:rPr>
              <w:t>4</w:t>
            </w:r>
            <w:r w:rsidRPr="00BA4921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BA4921">
              <w:rPr>
                <w:rFonts w:ascii="Arial" w:hAnsi="Arial" w:cs="Arial"/>
                <w:sz w:val="16"/>
                <w:szCs w:val="16"/>
              </w:rPr>
              <w:t xml:space="preserve"> volume category</w:t>
            </w:r>
          </w:p>
        </w:tc>
        <w:tc>
          <w:tcPr>
            <w:tcW w:w="2262" w:type="pct"/>
            <w:tcBorders>
              <w:top w:val="nil"/>
              <w:bottom w:val="nil"/>
            </w:tcBorders>
            <w:vAlign w:val="bottom"/>
          </w:tcPr>
          <w:p w14:paraId="199FD017" w14:textId="77777777" w:rsidR="003B1813" w:rsidRPr="00187FE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187FE7">
              <w:rPr>
                <w:rFonts w:ascii="Arial" w:hAnsi="Arial" w:cs="Arial"/>
                <w:color w:val="000000"/>
                <w:sz w:val="16"/>
                <w:szCs w:val="16"/>
              </w:rPr>
              <w:t>0.79 (0.59 to 1.06), p = 0.117</w:t>
            </w:r>
          </w:p>
        </w:tc>
      </w:tr>
      <w:tr w:rsidR="003B1813" w:rsidRPr="00274437" w14:paraId="1BA2B40B" w14:textId="77777777" w:rsidTr="00320DBD">
        <w:trPr>
          <w:trHeight w:val="57"/>
        </w:trPr>
        <w:tc>
          <w:tcPr>
            <w:tcW w:w="2738" w:type="pct"/>
            <w:tcBorders>
              <w:top w:val="nil"/>
              <w:bottom w:val="single" w:sz="4" w:space="0" w:color="auto"/>
            </w:tcBorders>
          </w:tcPr>
          <w:p w14:paraId="2286A78D" w14:textId="77777777" w:rsidR="003B1813" w:rsidRPr="0027443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BA4921">
              <w:rPr>
                <w:rFonts w:ascii="Arial" w:hAnsi="Arial" w:cs="Arial"/>
                <w:sz w:val="16"/>
                <w:szCs w:val="16"/>
              </w:rPr>
              <w:t>5</w:t>
            </w:r>
            <w:r w:rsidRPr="00BA4921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BA4921">
              <w:rPr>
                <w:rFonts w:ascii="Arial" w:hAnsi="Arial" w:cs="Arial"/>
                <w:sz w:val="16"/>
                <w:szCs w:val="16"/>
              </w:rPr>
              <w:t xml:space="preserve"> (highest) volume category</w:t>
            </w:r>
          </w:p>
        </w:tc>
        <w:tc>
          <w:tcPr>
            <w:tcW w:w="2262" w:type="pct"/>
            <w:tcBorders>
              <w:top w:val="nil"/>
              <w:bottom w:val="single" w:sz="4" w:space="0" w:color="auto"/>
            </w:tcBorders>
            <w:vAlign w:val="bottom"/>
          </w:tcPr>
          <w:p w14:paraId="22D68B17" w14:textId="77777777" w:rsidR="003B1813" w:rsidRPr="00187FE7" w:rsidRDefault="003B1813" w:rsidP="00320DBD">
            <w:pPr>
              <w:rPr>
                <w:rFonts w:ascii="Arial" w:hAnsi="Arial" w:cs="Arial"/>
                <w:sz w:val="16"/>
                <w:szCs w:val="16"/>
              </w:rPr>
            </w:pPr>
            <w:r w:rsidRPr="00187FE7">
              <w:rPr>
                <w:rFonts w:ascii="Arial" w:hAnsi="Arial" w:cs="Arial"/>
                <w:color w:val="000000"/>
                <w:sz w:val="16"/>
                <w:szCs w:val="16"/>
              </w:rPr>
              <w:t>0.78 (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87FE7">
              <w:rPr>
                <w:rFonts w:ascii="Arial" w:hAnsi="Arial" w:cs="Arial"/>
                <w:color w:val="000000"/>
                <w:sz w:val="16"/>
                <w:szCs w:val="16"/>
              </w:rPr>
              <w:t xml:space="preserve"> to 1.01), p = 0.062</w:t>
            </w:r>
          </w:p>
        </w:tc>
      </w:tr>
    </w:tbl>
    <w:p w14:paraId="6103B332" w14:textId="15676178" w:rsidR="003B1813" w:rsidRPr="003B1813" w:rsidRDefault="003B1813" w:rsidP="003B1813">
      <w:pPr>
        <w:spacing w:after="120" w:line="480" w:lineRule="auto"/>
        <w:rPr>
          <w:rFonts w:ascii="Arial" w:hAnsi="Arial" w:cs="Arial"/>
          <w:sz w:val="16"/>
          <w:szCs w:val="16"/>
        </w:rPr>
      </w:pPr>
      <w:r w:rsidRPr="00EB420C">
        <w:rPr>
          <w:rFonts w:ascii="Arial" w:hAnsi="Arial" w:cs="Arial"/>
          <w:sz w:val="16"/>
          <w:szCs w:val="16"/>
        </w:rPr>
        <w:t xml:space="preserve"> IRR = incident rate ratio. CI = confidence interval</w:t>
      </w: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6DF46CF3" w14:textId="77777777" w:rsidR="00E91F62" w:rsidRDefault="00E91F62" w:rsidP="00E91F62">
      <w:pPr>
        <w:rPr>
          <w:rFonts w:ascii="Arial" w:hAnsi="Arial" w:cs="Arial"/>
          <w:b/>
          <w:bCs/>
          <w:sz w:val="16"/>
          <w:szCs w:val="16"/>
        </w:rPr>
        <w:sectPr w:rsidR="00E91F62" w:rsidSect="00F2592D">
          <w:footerReference w:type="default" r:id="rId12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65E1990" w14:textId="55D776AF" w:rsidR="000B29C6" w:rsidRPr="00E91F62" w:rsidRDefault="00FF1B74" w:rsidP="00E91F62">
      <w:pPr>
        <w:rPr>
          <w:rFonts w:ascii="Arial" w:hAnsi="Arial" w:cs="Arial"/>
          <w:color w:val="FF0000"/>
          <w:sz w:val="16"/>
          <w:szCs w:val="16"/>
        </w:rPr>
      </w:pPr>
      <w:r w:rsidRPr="72784B8B">
        <w:rPr>
          <w:rFonts w:ascii="Arial" w:hAnsi="Arial" w:cs="Arial"/>
          <w:b/>
          <w:bCs/>
          <w:sz w:val="16"/>
          <w:szCs w:val="16"/>
        </w:rPr>
        <w:lastRenderedPageBreak/>
        <w:t xml:space="preserve">Supplementary material </w:t>
      </w:r>
      <w:r w:rsidR="00E4306E" w:rsidRPr="72784B8B">
        <w:rPr>
          <w:rFonts w:ascii="Arial" w:hAnsi="Arial" w:cs="Arial"/>
          <w:b/>
          <w:bCs/>
          <w:sz w:val="16"/>
          <w:szCs w:val="16"/>
        </w:rPr>
        <w:t xml:space="preserve">Table </w:t>
      </w:r>
      <w:r w:rsidRPr="72784B8B">
        <w:rPr>
          <w:rFonts w:ascii="Arial" w:hAnsi="Arial" w:cs="Arial"/>
          <w:b/>
          <w:bCs/>
          <w:sz w:val="16"/>
          <w:szCs w:val="16"/>
        </w:rPr>
        <w:t>S</w:t>
      </w:r>
      <w:r w:rsidR="00E817AB" w:rsidRPr="72784B8B">
        <w:rPr>
          <w:rFonts w:ascii="Arial" w:hAnsi="Arial" w:cs="Arial"/>
          <w:b/>
          <w:bCs/>
          <w:sz w:val="16"/>
          <w:szCs w:val="16"/>
        </w:rPr>
        <w:t>3:</w:t>
      </w:r>
      <w:r w:rsidR="00E4306E" w:rsidRPr="72784B8B">
        <w:rPr>
          <w:rFonts w:ascii="Arial" w:hAnsi="Arial" w:cs="Arial"/>
          <w:b/>
          <w:bCs/>
          <w:sz w:val="16"/>
          <w:szCs w:val="16"/>
        </w:rPr>
        <w:t xml:space="preserve"> Multivariable modelling of factors associated with number of uses prior to failure for </w:t>
      </w:r>
      <w:r w:rsidR="001771DB" w:rsidRPr="72784B8B">
        <w:rPr>
          <w:rFonts w:ascii="Arial" w:hAnsi="Arial" w:cs="Arial"/>
          <w:b/>
          <w:bCs/>
          <w:sz w:val="16"/>
          <w:szCs w:val="16"/>
        </w:rPr>
        <w:t>subgroups</w:t>
      </w:r>
      <w:r w:rsidR="00271D20" w:rsidRPr="72784B8B">
        <w:rPr>
          <w:rFonts w:ascii="Arial" w:hAnsi="Arial" w:cs="Arial"/>
          <w:b/>
          <w:bCs/>
          <w:sz w:val="16"/>
          <w:szCs w:val="16"/>
        </w:rPr>
        <w:t xml:space="preserve"> of reasons for fail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1595"/>
        <w:gridCol w:w="1820"/>
        <w:gridCol w:w="1618"/>
        <w:gridCol w:w="1570"/>
        <w:gridCol w:w="1570"/>
        <w:gridCol w:w="1570"/>
        <w:gridCol w:w="1570"/>
      </w:tblGrid>
      <w:tr w:rsidR="00D55FAA" w:rsidRPr="00B2767C" w14:paraId="0436EF9F" w14:textId="4ECB0C3B" w:rsidTr="00D55FAA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14:paraId="46FE5321" w14:textId="6E3567B9" w:rsidR="00D55FAA" w:rsidRPr="006C4EDF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C7FCB8" w14:textId="1D7CA50C" w:rsidR="00D55FAA" w:rsidRPr="00E419E8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19E8">
              <w:rPr>
                <w:rFonts w:ascii="Arial" w:hAnsi="Arial" w:cs="Arial"/>
                <w:b/>
                <w:bCs/>
                <w:sz w:val="16"/>
                <w:szCs w:val="16"/>
              </w:rPr>
              <w:t>Damage to working chann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95738D" w14:textId="2380B344" w:rsidR="00D55FAA" w:rsidRPr="00E419E8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19E8">
              <w:rPr>
                <w:rFonts w:ascii="Arial" w:hAnsi="Arial" w:cs="Arial"/>
                <w:b/>
                <w:bCs/>
                <w:sz w:val="16"/>
                <w:szCs w:val="16"/>
              </w:rPr>
              <w:t>Damage to control handle hou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1E75EE" w14:textId="24F8030C" w:rsidR="00D55FAA" w:rsidRPr="00E419E8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419E8">
              <w:rPr>
                <w:rFonts w:ascii="Arial" w:hAnsi="Arial" w:cs="Arial"/>
                <w:b/>
                <w:bCs/>
                <w:sz w:val="16"/>
                <w:szCs w:val="16"/>
              </w:rPr>
              <w:t>Damage to angulation cov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DE8E7A" w14:textId="38A8FB0D" w:rsidR="00D55FAA" w:rsidRPr="006C4EDF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Damage to supply plu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BD0BD3" w14:textId="3D51534D" w:rsidR="00D55FAA" w:rsidRPr="006C4EDF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Poor image qu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E21537" w14:textId="20EE6C8C" w:rsidR="00D55FAA" w:rsidRPr="006C4EDF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Damage to adhesive r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A11ECE" w14:textId="253726E3" w:rsidR="00D55FAA" w:rsidRPr="006C4EDF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Damage to distal head</w:t>
            </w:r>
          </w:p>
        </w:tc>
      </w:tr>
      <w:tr w:rsidR="00D55FAA" w:rsidRPr="00B2767C" w14:paraId="0ED2F938" w14:textId="3E247D6A" w:rsidTr="00D55FAA">
        <w:trPr>
          <w:gridAfter w:val="7"/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14:paraId="3C693346" w14:textId="1C845085" w:rsidR="00D55FAA" w:rsidRPr="006C4EDF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55FAA" w:rsidRPr="00B2767C" w14:paraId="65936324" w14:textId="4592EE27" w:rsidTr="00D55FAA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EAF80E8" w14:textId="77777777" w:rsidR="00D55FAA" w:rsidRPr="006C4EDF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Type of hospi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F11A86" w14:textId="77777777" w:rsidR="00D55FAA" w:rsidRPr="00E419E8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D8F5D9" w14:textId="77777777" w:rsidR="00D55FAA" w:rsidRPr="00E419E8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97C695" w14:textId="77777777" w:rsidR="00D55FAA" w:rsidRPr="00E419E8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B8C4B3" w14:textId="75CFFFDD" w:rsidR="00D55FAA" w:rsidRPr="006C4EDF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D5D10A" w14:textId="77777777" w:rsidR="00D55FAA" w:rsidRPr="006C4EDF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E7CA73" w14:textId="77777777" w:rsidR="00D55FAA" w:rsidRPr="006C4EDF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C73A4A" w14:textId="77777777" w:rsidR="00D55FAA" w:rsidRPr="006C4EDF" w:rsidRDefault="00D55FAA" w:rsidP="00E8304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55FAA" w:rsidRPr="00B2767C" w14:paraId="3283FD4C" w14:textId="17B5051E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624F3B76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Priva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9007A" w14:textId="77777777" w:rsidR="00D55FAA" w:rsidRPr="00E419E8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E419E8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1F1150" w14:textId="536CDFF8" w:rsidR="00D55FAA" w:rsidRPr="00E419E8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E419E8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38160C" w14:textId="12D92163" w:rsidR="00D55FAA" w:rsidRPr="00E419E8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E419E8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1E6C36" w14:textId="33171794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1205EF" w14:textId="362F90E5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A11D3A" w14:textId="390CADD8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20C5E" w14:textId="5ECC866B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D55FAA" w:rsidRPr="00B2767C" w14:paraId="4A92CAA4" w14:textId="2D8FE4E2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0C991033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NH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F21DB" w14:textId="25630C90" w:rsidR="00D55FAA" w:rsidRPr="00E419E8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E419E8">
              <w:rPr>
                <w:rFonts w:ascii="Arial" w:hAnsi="Arial" w:cs="Arial"/>
                <w:sz w:val="16"/>
                <w:szCs w:val="16"/>
              </w:rPr>
              <w:t>1.24 (0.87 to 1.77), p = 0.2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9B3144" w14:textId="61C58B36" w:rsidR="00D55FAA" w:rsidRPr="00E419E8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E419E8">
              <w:rPr>
                <w:rFonts w:ascii="Arial" w:hAnsi="Arial" w:cs="Arial"/>
                <w:sz w:val="16"/>
                <w:szCs w:val="16"/>
              </w:rPr>
              <w:t>1.37 (1.02 to 1.84), p = 0.0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EA337" w14:textId="37E96B08" w:rsidR="00D55FAA" w:rsidRPr="00E419E8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E419E8">
              <w:rPr>
                <w:rFonts w:ascii="Arial" w:hAnsi="Arial" w:cs="Arial"/>
                <w:sz w:val="16"/>
                <w:szCs w:val="16"/>
              </w:rPr>
              <w:t xml:space="preserve">2.35 (1.91 to 2.9), 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4225B4" w14:textId="7AF29243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3.09 (2.26 to 4.24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C1F1E5" w14:textId="11049892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1.79 (1.31 to 2.46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3846B9" w14:textId="6FEC9FA2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2.67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 to 3.57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C844D" w14:textId="674D9162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2.07 (1.68 to 2.56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55FAA" w:rsidRPr="00B2767C" w14:paraId="55E76268" w14:textId="0C3B4AA1" w:rsidTr="00D55FAA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74C79F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Hospital loc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1B1AFF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92EB6F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25A50A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3BAF50" w14:textId="48A633FF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D7A59A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74D388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9AAB5D0" w14:textId="0F50702C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5FAA" w:rsidRPr="00B2767C" w14:paraId="209A0133" w14:textId="7CA82104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28B70B58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Engl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B0776" w14:textId="34E8940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5352AA" w14:textId="5983AB94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F5516" w14:textId="2B5A4135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40C90" w14:textId="6B577D83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A2F5F" w14:textId="3FD248C4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C0F4A3" w14:textId="45AD4C9C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078FC3" w14:textId="25CF46A1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D55FAA" w:rsidRPr="00B2767C" w14:paraId="6422A40D" w14:textId="4C58041E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4F2CD85E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Wa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57BFF" w14:textId="07D0A3C3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63 (0.78 to 3.39), p = 0.1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E8115" w14:textId="4DC12285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16 (0.72 to 1.87), p = 0.5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96718E" w14:textId="0B7D8248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16 (0.85 to 1.59), p = 0.3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7712DC" w14:textId="6E451251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29 (0.84 to 1.98), p = 0.2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54FCB" w14:textId="507CBBE9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95 (0.55 to 1.65), p = 0.8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050A4" w14:textId="16FF93C3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94 (1.01 to 3.73), p = 0.0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A2D01B" w14:textId="1BD542CA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35 (0.98 to 1.84), p = 0.063</w:t>
            </w:r>
          </w:p>
        </w:tc>
      </w:tr>
      <w:tr w:rsidR="00D55FAA" w:rsidRPr="00B2767C" w14:paraId="42E59EC5" w14:textId="3C7FFC91" w:rsidTr="00D55FAA">
        <w:trPr>
          <w:trHeight w:val="5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FFC6C54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Scotla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D491AE" w14:textId="4EE3EA68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45 (0.84 to 2.52), p = 0.1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E0F015" w14:textId="2FFEF6B1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58 (1.05 to 2.37), p = 0.0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2CC929" w14:textId="490BCD58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55 (1.11 to 2.17), p = 0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5F3923" w14:textId="2E937019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47 (0.9 to 2.38), p = 0.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D8DADD" w14:textId="5F9538EC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77 (1.08 to 2.9), p = 0.0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795966" w14:textId="0D1686EC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95 (0.58 to 1.53), p = 0.8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091B59" w14:textId="5F7010FA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35 (0.98 to 1.87), p = 0.0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55FAA" w:rsidRPr="00B2767C" w14:paraId="698222A0" w14:textId="79FC602F" w:rsidTr="00D55FAA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08CE3E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Year of return to manufactur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DD2932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F6A5B9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D1ABD2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A47855" w14:textId="62F3A36E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D77ECC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7DB7E3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02EA00" w14:textId="7580E442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55FAA" w:rsidRPr="00B2767C" w14:paraId="7045ED3E" w14:textId="6C0BCC52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40774E8F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0D9625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8A867" w14:textId="3E25A138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B1ED3" w14:textId="44A6B650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94E85" w14:textId="5E5D83E5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1ACEF4" w14:textId="259086B3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74F658" w14:textId="15083E5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AA47CC" w14:textId="69483F9A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D55FAA" w:rsidRPr="00B2767C" w14:paraId="0C1B76D9" w14:textId="476767FF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45AB61A1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ACD2BF0" w14:textId="6D7D48C4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92 (0.66 to 1.28), p = 0.6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76AE9D" w14:textId="4CA3FD25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94 (0.74 to 1.19), p = 0.5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4A99D2" w14:textId="36593E2A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12 (0.94 to 1.34), p = 0.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0CDCF6" w14:textId="595F4275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2 (0.92 to 1.56), p = 0.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8AD9C1" w14:textId="07364BF2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42 (1.07 to 1.9), p = 0.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E54882" w14:textId="02E8F121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 (0.73 to 1.37), p = 0.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0D7B19" w14:textId="13BCEFA8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22 (1.01 to 1.47), p = 0.043</w:t>
            </w:r>
          </w:p>
        </w:tc>
      </w:tr>
      <w:tr w:rsidR="00D55FAA" w:rsidRPr="00B2767C" w14:paraId="58216630" w14:textId="44F863F8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14AB2273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55516D" w14:textId="40162C8B" w:rsidR="00D55FAA" w:rsidRPr="00362216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0.91 (0.67 to 1.25), p = 0.5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5E443" w14:textId="6D63A194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 (0.79 to 1.26), p = 0.9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FDCADB" w14:textId="18B2A209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22 (1.03 to 1.46), p = 0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3AD89E" w14:textId="366ADFAD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3 (1 to 1.69), p = 0.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4D1971" w14:textId="7489AC41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21 (0.91 to 1.61), p = 0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3BF4DC" w14:textId="3D77268D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08 (0.8 to 1.46), p = 0.6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1FFE88" w14:textId="5242CB69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2 (1 to 1.45), p = 0.053</w:t>
            </w:r>
          </w:p>
        </w:tc>
      </w:tr>
      <w:tr w:rsidR="00D55FAA" w:rsidRPr="00B2767C" w14:paraId="2D89F6FC" w14:textId="2023E401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145A23FF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12397F8" w14:textId="27343E9B" w:rsidR="00D55FAA" w:rsidRPr="00362216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0.94 (0.63 to 1.40), p = 0.75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A9E65" w14:textId="2B5228B8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66 (0.49 to 0.89), p = 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1D8E43" w14:textId="245EE583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31 (1.07 to 1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), p = 0.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89CA22" w14:textId="37A69F38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1.76 (1.31 to 2.34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72E0B2" w14:textId="4BBBCB39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75 (1.26 to 2.42), p =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F03B19" w14:textId="1F0EC578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36 (1 to 1.87), p = 0.0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EEB689" w14:textId="67824AA4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1.43 (1.18 to 1.74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55FAA" w:rsidRPr="00B2767C" w14:paraId="05B6DF5C" w14:textId="346FF052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20D4FEFC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46D06E" w14:textId="799E119A" w:rsidR="00D55FAA" w:rsidRPr="00362216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 xml:space="preserve">0.49 (0.34 to 0.72), </w:t>
            </w:r>
            <w:r w:rsidRPr="00362216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594A7" w14:textId="5AA8445F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0.43 (0.32 to 0.58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D9DAA0" w14:textId="3FDDC8E7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 (1.15 to 1.71), p =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5384D5" w14:textId="6D974C5E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1.98 (1.52 to 2.58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1662B17" w14:textId="2F0DA3A9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45 (1 to 2.1), p = 0.0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E3DB98D" w14:textId="14BA59B3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18 (0.82 to 1.69), p = 0.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635307" w14:textId="0C766B12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1.42 (1.17 to 1.73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55FAA" w:rsidRPr="00B2767C" w14:paraId="3E9BEF2B" w14:textId="29C42420" w:rsidTr="00D55FAA">
        <w:trPr>
          <w:trHeight w:val="5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A38644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362C13C" w14:textId="18280E99" w:rsidR="00D55FAA" w:rsidRPr="00362216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0.87 (0.52 to 1.47), p = 0.6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E28601" w14:textId="7BEA8F1D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63 (0.41 to 0.99), p = 0.0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E62967F" w14:textId="280D1162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1.54 (1.21 to 1.96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AE33897" w14:textId="68FCDC64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1.68 (1.26 to 2.25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824B3BD" w14:textId="433DDD01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2.31 (1.45 to 3.67)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2C3AF29" w14:textId="4C0FD7FB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12 (0.72 to 1.72), p = 0.6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4AAA12F" w14:textId="35F63DD3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36 (1.07 to 1.72), p = 0.011</w:t>
            </w:r>
          </w:p>
        </w:tc>
      </w:tr>
      <w:tr w:rsidR="00D55FAA" w:rsidRPr="00B2767C" w14:paraId="3BEE7BFB" w14:textId="72E7513A" w:rsidTr="00D55FAA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14:paraId="7F330C53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Cleaning lo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6CC5D6" w14:textId="77777777" w:rsidR="00D55FAA" w:rsidRPr="00362216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7078DD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312030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4E2AAE" w14:textId="1E1E5860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42AD5D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A55C9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2411CC" w14:textId="6850D36D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55FAA" w:rsidRPr="00B2767C" w14:paraId="639690E3" w14:textId="7581F80A" w:rsidTr="00D55FAA">
        <w:trPr>
          <w:trHeight w:val="57"/>
        </w:trPr>
        <w:tc>
          <w:tcPr>
            <w:tcW w:w="0" w:type="auto"/>
          </w:tcPr>
          <w:p w14:paraId="471732D6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Off-site</w:t>
            </w:r>
          </w:p>
        </w:tc>
        <w:tc>
          <w:tcPr>
            <w:tcW w:w="0" w:type="auto"/>
          </w:tcPr>
          <w:p w14:paraId="60060FBC" w14:textId="77777777" w:rsidR="00D55FAA" w:rsidRPr="00362216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2216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48D0BA96" w14:textId="1D5F1353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6E318D14" w14:textId="63750A40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68836E77" w14:textId="5CD958E1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1E14C914" w14:textId="3555BAE9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6D414704" w14:textId="75F9A7BA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16159537" w14:textId="42AE888A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D55FAA" w:rsidRPr="00B2767C" w14:paraId="6819418F" w14:textId="5D2B6BAE" w:rsidTr="00D55FAA">
        <w:trPr>
          <w:trHeight w:val="57"/>
        </w:trPr>
        <w:tc>
          <w:tcPr>
            <w:tcW w:w="0" w:type="auto"/>
          </w:tcPr>
          <w:p w14:paraId="22413C64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On-site and different complex</w:t>
            </w:r>
          </w:p>
        </w:tc>
        <w:tc>
          <w:tcPr>
            <w:tcW w:w="0" w:type="auto"/>
            <w:vAlign w:val="bottom"/>
          </w:tcPr>
          <w:p w14:paraId="3BB69FB2" w14:textId="6C7657E0" w:rsidR="00D55FAA" w:rsidRPr="00362216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2.89 (1.28 to 6.55), p = 0.011</w:t>
            </w:r>
          </w:p>
        </w:tc>
        <w:tc>
          <w:tcPr>
            <w:tcW w:w="0" w:type="auto"/>
          </w:tcPr>
          <w:p w14:paraId="3CA43450" w14:textId="724CE1CA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55 (0.28 to 1.08), p = 0.081</w:t>
            </w:r>
          </w:p>
        </w:tc>
        <w:tc>
          <w:tcPr>
            <w:tcW w:w="0" w:type="auto"/>
            <w:vAlign w:val="bottom"/>
          </w:tcPr>
          <w:p w14:paraId="54876CAE" w14:textId="13D1EA21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96 (1.31 to 2.91), p = 0.001</w:t>
            </w:r>
          </w:p>
        </w:tc>
        <w:tc>
          <w:tcPr>
            <w:tcW w:w="0" w:type="auto"/>
            <w:vAlign w:val="bottom"/>
          </w:tcPr>
          <w:p w14:paraId="28180F8E" w14:textId="6A2059B3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2.69 (1.54 to 4.71), p = 0.001</w:t>
            </w:r>
          </w:p>
        </w:tc>
        <w:tc>
          <w:tcPr>
            <w:tcW w:w="0" w:type="auto"/>
            <w:vAlign w:val="bottom"/>
          </w:tcPr>
          <w:p w14:paraId="41DE279A" w14:textId="0371E1E1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02 (0.44 to 2.36), p = 0.972</w:t>
            </w:r>
          </w:p>
        </w:tc>
        <w:tc>
          <w:tcPr>
            <w:tcW w:w="0" w:type="auto"/>
            <w:vAlign w:val="bottom"/>
          </w:tcPr>
          <w:p w14:paraId="0EC30D57" w14:textId="62275B2A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55 (0.94 to 2.56), p = 0.086</w:t>
            </w:r>
          </w:p>
        </w:tc>
        <w:tc>
          <w:tcPr>
            <w:tcW w:w="0" w:type="auto"/>
            <w:vAlign w:val="bottom"/>
          </w:tcPr>
          <w:p w14:paraId="65CEEC7E" w14:textId="3CB8FB83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4 (0.94 to 2.08), p = 0.101</w:t>
            </w:r>
          </w:p>
        </w:tc>
      </w:tr>
      <w:tr w:rsidR="00D55FAA" w:rsidRPr="00B2767C" w14:paraId="63D23DA0" w14:textId="298150ED" w:rsidTr="00D55FAA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14:paraId="2BF4F93F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On-site and same compl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0AA7BF" w14:textId="51D07CEF" w:rsidR="00D55FAA" w:rsidRPr="00362216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4.1 (1.73 to 9.71), p =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8C7EDA" w14:textId="0A7EE60B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6 (0.3 to 1.21), p = 0.1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36B5CC" w14:textId="3BC01C6E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2.48 (1.62 to 3.79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0A57CD0" w14:textId="7E648C51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3.4 (1.88 to 6.14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C7361F" w14:textId="0332B07D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12 (0.47 to 2.69), p = 0.7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E33129" w14:textId="1AE14FBF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52 (0.87 to 2.67), p = 0.1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0A5642" w14:textId="1F95A137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81 (1.18 to 2.76), p = 0.006</w:t>
            </w:r>
          </w:p>
        </w:tc>
      </w:tr>
      <w:tr w:rsidR="00D55FAA" w:rsidRPr="00B2767C" w14:paraId="43FE4941" w14:textId="2BE1E137" w:rsidTr="00D55FAA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930B0E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Decontamin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1BC918" w14:textId="77777777" w:rsidR="00D55FAA" w:rsidRPr="00362216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78E9A2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E53853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7DA061" w14:textId="27FACF08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252955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9DEA96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89C709" w14:textId="5FF33779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D55FAA" w:rsidRPr="00B2767C" w14:paraId="4030AC15" w14:textId="485ECE64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0D4D0A8C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Dedicated urology decontamination uni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A5EB8" w14:textId="77777777" w:rsidR="00D55FAA" w:rsidRPr="00362216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362216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A310E" w14:textId="41D17F1D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FE91B" w14:textId="1D065633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7A0DA" w14:textId="1ADD9434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414A6" w14:textId="5C70D5BE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12DFC" w14:textId="5C6758B4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0C03F" w14:textId="4A567F8A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B148F3" w:rsidRPr="00B2767C" w14:paraId="020405C3" w14:textId="42EA54E6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26468968" w14:textId="77777777" w:rsidR="00B148F3" w:rsidRPr="006C4EDF" w:rsidRDefault="00B148F3" w:rsidP="00B148F3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General endoscopy decontamination uni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122435" w14:textId="5135BFA1" w:rsidR="00B148F3" w:rsidRPr="00362216" w:rsidRDefault="00B148F3" w:rsidP="00B148F3">
            <w:pPr>
              <w:rPr>
                <w:rFonts w:ascii="Arial" w:hAnsi="Arial" w:cs="Arial"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2.08 (1.14 to 3.78), p = 0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AD07B1" w14:textId="2F7373B8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18 (0.74 to 1.89), p = 0.4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7B2590" w14:textId="1A6AB27E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78 (1.28 to 2.47), p = 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A02C75" w14:textId="1849CD22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52 (0.85 to 2.7), p = 0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2C3079D" w14:textId="6D22DE2E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57 (0.82 to 2.99), p = 0.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CE3723" w14:textId="14628A7E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51 (0.77 to 2.96), p = 0.2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C7CC8E" w14:textId="7367B2B0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2.05 (1.45 to 2.89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B148F3" w:rsidRPr="00B2767C" w14:paraId="7B6B80A9" w14:textId="0BDD56A6">
        <w:trPr>
          <w:trHeight w:val="5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5DAABB" w14:textId="77777777" w:rsidR="00B148F3" w:rsidRPr="006C4EDF" w:rsidRDefault="00B148F3" w:rsidP="00B148F3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General hospital sterilisation and decontamination un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76BBE2B" w14:textId="668C94AD" w:rsidR="00B148F3" w:rsidRPr="00362216" w:rsidRDefault="00B148F3" w:rsidP="00B148F3">
            <w:pPr>
              <w:rPr>
                <w:rFonts w:ascii="Arial" w:hAnsi="Arial" w:cs="Arial"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1.89 (0.96 to 3.7), p = 0.0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234B43" w14:textId="7B2B21EC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15 (0.68 to 1.94), p = 0.6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ED015C6" w14:textId="0A4E507C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35 (0.92 to 1.97), p = 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78755B3" w14:textId="14EB17E2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93 (0.5 to 1.73), p = 0.8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6318604" w14:textId="7490CFE0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1 (0.55 to 2.21), p = 0.7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F6F8D72" w14:textId="2367B993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71 (0.83 to 3.55), p = 0.1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551E39D" w14:textId="6C3EF6CE" w:rsidR="00B148F3" w:rsidRPr="006C4EDF" w:rsidRDefault="00B148F3" w:rsidP="00B148F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57 (1.07 to 2.31), p = 0.022</w:t>
            </w:r>
          </w:p>
        </w:tc>
      </w:tr>
      <w:tr w:rsidR="00D55FAA" w:rsidRPr="00B2767C" w14:paraId="4F42AC69" w14:textId="757524D6" w:rsidTr="00D55FAA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14:paraId="6633DC23" w14:textId="77777777" w:rsidR="00D55FAA" w:rsidRPr="006C4EDF" w:rsidRDefault="00D55FAA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Stor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911795" w14:textId="77777777" w:rsidR="00D55FAA" w:rsidRPr="00362216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2C98B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8D6E2F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DC16ED" w14:textId="02725758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DCC09B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BB5785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1324AC" w14:textId="2C4BDBE4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5FAA" w:rsidRPr="00B2767C" w14:paraId="79E3D859" w14:textId="612389A9" w:rsidTr="00D55FAA">
        <w:trPr>
          <w:trHeight w:val="57"/>
        </w:trPr>
        <w:tc>
          <w:tcPr>
            <w:tcW w:w="0" w:type="auto"/>
          </w:tcPr>
          <w:p w14:paraId="4BDD0698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Vacuum packed</w:t>
            </w:r>
          </w:p>
        </w:tc>
        <w:tc>
          <w:tcPr>
            <w:tcW w:w="0" w:type="auto"/>
          </w:tcPr>
          <w:p w14:paraId="7952D5E0" w14:textId="77777777" w:rsidR="00D55FAA" w:rsidRPr="00362216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2216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4C4BA365" w14:textId="5B0996DA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0012D522" w14:textId="19ED1F6F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5304C5AF" w14:textId="09D33F10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565F7BF7" w14:textId="40B51A92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39ECB444" w14:textId="50930FA0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2B64FA67" w14:textId="468F3A31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D55FAA" w:rsidRPr="00B2767C" w14:paraId="19143B49" w14:textId="6B56FCDF" w:rsidTr="00D55FAA">
        <w:trPr>
          <w:trHeight w:val="57"/>
        </w:trPr>
        <w:tc>
          <w:tcPr>
            <w:tcW w:w="0" w:type="auto"/>
          </w:tcPr>
          <w:p w14:paraId="34EFD6C7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Drying cabinet</w:t>
            </w:r>
          </w:p>
        </w:tc>
        <w:tc>
          <w:tcPr>
            <w:tcW w:w="0" w:type="auto"/>
          </w:tcPr>
          <w:p w14:paraId="700F614A" w14:textId="2681AD4F" w:rsidR="00D55FAA" w:rsidRPr="00362216" w:rsidRDefault="00D93EF0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1.24 (0.84 to 1.83), p = 0.282</w:t>
            </w:r>
          </w:p>
        </w:tc>
        <w:tc>
          <w:tcPr>
            <w:tcW w:w="0" w:type="auto"/>
          </w:tcPr>
          <w:p w14:paraId="73136EC4" w14:textId="63723F9E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47 (1.08 to 2), p = 0.014</w:t>
            </w:r>
          </w:p>
        </w:tc>
        <w:tc>
          <w:tcPr>
            <w:tcW w:w="0" w:type="auto"/>
          </w:tcPr>
          <w:p w14:paraId="3CDA57E4" w14:textId="4C565C85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08 (0.88 to 1.33), p = 0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589CDA6" w14:textId="5AA3B4D0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94 (0.72 to 1.23), p = 0.645</w:t>
            </w:r>
          </w:p>
        </w:tc>
        <w:tc>
          <w:tcPr>
            <w:tcW w:w="0" w:type="auto"/>
          </w:tcPr>
          <w:p w14:paraId="368AA39D" w14:textId="04925F05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02 (0.72 to 1.45), p = 0.903</w:t>
            </w:r>
          </w:p>
        </w:tc>
        <w:tc>
          <w:tcPr>
            <w:tcW w:w="0" w:type="auto"/>
          </w:tcPr>
          <w:p w14:paraId="7DEB0A1E" w14:textId="277A8528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23 (0.85 to 1.77), p = 0.268</w:t>
            </w:r>
          </w:p>
        </w:tc>
        <w:tc>
          <w:tcPr>
            <w:tcW w:w="0" w:type="auto"/>
          </w:tcPr>
          <w:p w14:paraId="032FE8E8" w14:textId="7FB83F4A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14 (0.93 to 1.4), p = 0.206</w:t>
            </w:r>
          </w:p>
        </w:tc>
      </w:tr>
      <w:tr w:rsidR="00D55FAA" w:rsidRPr="00B2767C" w14:paraId="47BA5CEA" w14:textId="3FA547F3" w:rsidTr="00D55FAA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14:paraId="38332C79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Bowl and rewash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3DE657" w14:textId="6BED502D" w:rsidR="00D55FAA" w:rsidRPr="00362216" w:rsidRDefault="009F583C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1.79 (1.3 to 2.47), p 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B52219" w14:textId="241E2BAF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1.68 (1.35 to 2.09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49B79E" w14:textId="148EFB96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1.4 (1.2 to 1.63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011874" w14:textId="566F58A4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18 (0.93 to 1.49), p = 0.1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ACC2A4" w14:textId="7797DBD8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29 (0.98 to 1.7), p = 0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E52998" w14:textId="7F6EEC65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04 (0.82 to 1.32), p = 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60C6B" w14:textId="5A6103C0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1.34 (1.15 to 1.56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D55FAA" w:rsidRPr="00B2767C" w14:paraId="36BAAB45" w14:textId="46D9AFE3" w:rsidTr="00D55FAA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8B5785" w14:textId="5895994A" w:rsidR="00D55FAA" w:rsidRPr="006C4EDF" w:rsidRDefault="00B125BD" w:rsidP="00D55FA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7A7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n-sit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endoscopic specialist</w:t>
            </w:r>
            <w:r w:rsidR="00D55FAA" w:rsidRPr="006C4ED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vail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A97358" w14:textId="77777777" w:rsidR="00D55FAA" w:rsidRPr="00362216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8A1565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2BF548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FFE2C5" w14:textId="0D139446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E61882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5A2D07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3D6EE8" w14:textId="432619D9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5FAA" w:rsidRPr="00B2767C" w14:paraId="3539120F" w14:textId="41A55BA3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324947AA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F172E" w14:textId="77777777" w:rsidR="00D55FAA" w:rsidRPr="00362216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2216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5897B" w14:textId="3AE6598E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4CD07" w14:textId="32067E98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BA910" w14:textId="3E3957B3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6C22CF" w14:textId="1D6BBDA6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9164DE" w14:textId="7C27D9D4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B94591" w14:textId="56D9BEFB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D55FAA" w:rsidRPr="00B2767C" w14:paraId="5DA88F13" w14:textId="6001AD02" w:rsidTr="00D55FAA">
        <w:trPr>
          <w:trHeight w:val="57"/>
        </w:trPr>
        <w:tc>
          <w:tcPr>
            <w:tcW w:w="0" w:type="auto"/>
            <w:tcBorders>
              <w:top w:val="nil"/>
              <w:bottom w:val="nil"/>
            </w:tcBorders>
          </w:tcPr>
          <w:p w14:paraId="697694D3" w14:textId="77777777" w:rsidR="00D55FAA" w:rsidRPr="006C4EDF" w:rsidRDefault="00D55FAA" w:rsidP="00D55FAA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385885" w14:textId="6B72B4EB" w:rsidR="00D55FAA" w:rsidRPr="00362216" w:rsidRDefault="00E62FF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1.16 (0.5 to 2.7), p = 0.7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065952" w14:textId="6670AF11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2.43 (1.53 to 3.88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CDEB1" w14:textId="054649B3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45 (1.05 to 2.01), p = 0.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79914" w14:textId="75DE5BA1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38 (0.88 to 2.16), p = 0.1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D4AB21" w14:textId="35899663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82 (0.99 to 3.37), p = 0.0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075D4" w14:textId="77F54901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85 (0.45 to 1.59), p = 0.6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5707BC" w14:textId="7A80820A" w:rsidR="00D55FAA" w:rsidRPr="006C4EDF" w:rsidRDefault="00D55FAA" w:rsidP="00D55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1.43 (1.04 to 1.97), p = 0.027</w:t>
            </w:r>
          </w:p>
        </w:tc>
      </w:tr>
      <w:tr w:rsidR="00D55FAA" w:rsidRPr="00B2767C" w14:paraId="514F0792" w14:textId="4E8AA788" w:rsidTr="00D55FAA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14:paraId="2685C4EA" w14:textId="77777777" w:rsidR="00D55FAA" w:rsidRPr="006C4EDF" w:rsidRDefault="00D55FAA" w:rsidP="00BA47E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4EDF">
              <w:rPr>
                <w:rFonts w:ascii="Arial" w:hAnsi="Arial" w:cs="Arial"/>
                <w:b/>
                <w:bCs/>
                <w:sz w:val="16"/>
                <w:szCs w:val="16"/>
              </w:rPr>
              <w:t>Frequency of staff decontamination train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E005E5" w14:textId="77777777" w:rsidR="00D55FAA" w:rsidRPr="00362216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08AFB3" w14:textId="77777777" w:rsidR="00D55FAA" w:rsidRPr="006C4EDF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68D77" w14:textId="77777777" w:rsidR="00D55FAA" w:rsidRPr="006C4EDF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F1DDCC" w14:textId="0D678002" w:rsidR="00D55FAA" w:rsidRPr="006C4EDF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82EDB4" w14:textId="77777777" w:rsidR="00D55FAA" w:rsidRPr="006C4EDF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78E73C" w14:textId="77777777" w:rsidR="00D55FAA" w:rsidRPr="006C4EDF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49FE4C" w14:textId="77777777" w:rsidR="00D55FAA" w:rsidRPr="006C4EDF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5FAA" w:rsidRPr="00B2767C" w14:paraId="266510E0" w14:textId="081D83EC" w:rsidTr="00D55FAA">
        <w:trPr>
          <w:trHeight w:val="57"/>
        </w:trPr>
        <w:tc>
          <w:tcPr>
            <w:tcW w:w="0" w:type="auto"/>
          </w:tcPr>
          <w:p w14:paraId="5FE23CBC" w14:textId="77777777" w:rsidR="00D55FAA" w:rsidRPr="006C4EDF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Once per year</w:t>
            </w:r>
          </w:p>
        </w:tc>
        <w:tc>
          <w:tcPr>
            <w:tcW w:w="0" w:type="auto"/>
          </w:tcPr>
          <w:p w14:paraId="0540EA31" w14:textId="77777777" w:rsidR="00D55FAA" w:rsidRPr="00362216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  <w:r w:rsidRPr="00362216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02D1136E" w14:textId="340DC878" w:rsidR="00D55FAA" w:rsidRPr="006C4EDF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718CCD76" w14:textId="0FD076D8" w:rsidR="00D55FAA" w:rsidRPr="009440FD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  <w:r w:rsidRPr="009440FD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426AD780" w14:textId="0FE9DBF0" w:rsidR="00D55FAA" w:rsidRPr="009440FD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  <w:r w:rsidRPr="009440FD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24F0B743" w14:textId="05BE95A7" w:rsidR="00D55FAA" w:rsidRPr="009440FD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  <w:r w:rsidRPr="009440FD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22FC83B8" w14:textId="7B7FD4EC" w:rsidR="00D55FAA" w:rsidRPr="009440FD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  <w:r w:rsidRPr="009440FD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  <w:tc>
          <w:tcPr>
            <w:tcW w:w="0" w:type="auto"/>
          </w:tcPr>
          <w:p w14:paraId="6F5AAE94" w14:textId="091287C7" w:rsidR="00D55FAA" w:rsidRPr="009440FD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  <w:r w:rsidRPr="009440FD">
              <w:rPr>
                <w:rFonts w:ascii="Arial" w:hAnsi="Arial" w:cs="Arial"/>
                <w:sz w:val="16"/>
                <w:szCs w:val="16"/>
              </w:rPr>
              <w:t>1 (reference)</w:t>
            </w:r>
          </w:p>
        </w:tc>
      </w:tr>
      <w:tr w:rsidR="00D55FAA" w:rsidRPr="00B2767C" w14:paraId="6C59FFB8" w14:textId="1B3835C3" w:rsidTr="00D55FAA">
        <w:trPr>
          <w:trHeight w:val="57"/>
        </w:trPr>
        <w:tc>
          <w:tcPr>
            <w:tcW w:w="0" w:type="auto"/>
          </w:tcPr>
          <w:p w14:paraId="0E452843" w14:textId="77777777" w:rsidR="00D55FAA" w:rsidRPr="006C4EDF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Twice per year</w:t>
            </w:r>
          </w:p>
        </w:tc>
        <w:tc>
          <w:tcPr>
            <w:tcW w:w="0" w:type="auto"/>
          </w:tcPr>
          <w:p w14:paraId="0E263F60" w14:textId="375B2E87" w:rsidR="00D55FAA" w:rsidRPr="00362216" w:rsidRDefault="00621A42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0.71 (0.51 to 0.99), p = 0.041</w:t>
            </w:r>
          </w:p>
        </w:tc>
        <w:tc>
          <w:tcPr>
            <w:tcW w:w="0" w:type="auto"/>
          </w:tcPr>
          <w:p w14:paraId="3B303AC2" w14:textId="2327833B" w:rsidR="00D55FAA" w:rsidRPr="006C4EDF" w:rsidRDefault="00D55FAA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 xml:space="preserve">0.58 (0.46 to 0.74), </w:t>
            </w:r>
            <w:r w:rsidRPr="00E419E8">
              <w:rPr>
                <w:rFonts w:ascii="Arial" w:hAnsi="Arial" w:cs="Arial"/>
                <w:sz w:val="16"/>
                <w:szCs w:val="16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0" w:type="auto"/>
          </w:tcPr>
          <w:p w14:paraId="0D82913D" w14:textId="3A163570" w:rsidR="00D55FAA" w:rsidRPr="009440FD" w:rsidRDefault="00D55FAA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40FD">
              <w:rPr>
                <w:rFonts w:ascii="Arial" w:hAnsi="Arial" w:cs="Arial"/>
                <w:color w:val="000000"/>
                <w:sz w:val="16"/>
                <w:szCs w:val="16"/>
              </w:rPr>
              <w:t>0.78 (0.66 to 0.92), p = 0.003</w:t>
            </w:r>
          </w:p>
        </w:tc>
        <w:tc>
          <w:tcPr>
            <w:tcW w:w="0" w:type="auto"/>
          </w:tcPr>
          <w:p w14:paraId="2F42291D" w14:textId="3E144F2C" w:rsidR="00D55FAA" w:rsidRPr="009440FD" w:rsidRDefault="00D55FAA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40FD">
              <w:rPr>
                <w:rFonts w:ascii="Arial" w:hAnsi="Arial" w:cs="Arial"/>
                <w:color w:val="000000"/>
                <w:sz w:val="16"/>
                <w:szCs w:val="16"/>
              </w:rPr>
              <w:t>1.08 (0.82 to 1.41), p = 0.599</w:t>
            </w:r>
          </w:p>
        </w:tc>
        <w:tc>
          <w:tcPr>
            <w:tcW w:w="0" w:type="auto"/>
          </w:tcPr>
          <w:p w14:paraId="2FFEBDB6" w14:textId="270AC30B" w:rsidR="00D55FAA" w:rsidRPr="009440FD" w:rsidRDefault="00561CD2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40FD">
              <w:rPr>
                <w:rFonts w:ascii="Arial" w:hAnsi="Arial" w:cs="Arial"/>
                <w:color w:val="000000"/>
                <w:sz w:val="16"/>
                <w:szCs w:val="16"/>
              </w:rPr>
              <w:t>0.89 (0.65 to 1.21), p = 0.446</w:t>
            </w:r>
          </w:p>
        </w:tc>
        <w:tc>
          <w:tcPr>
            <w:tcW w:w="0" w:type="auto"/>
          </w:tcPr>
          <w:p w14:paraId="3FC2B754" w14:textId="311832D3" w:rsidR="00D55FAA" w:rsidRPr="009440FD" w:rsidRDefault="00D55FAA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40FD">
              <w:rPr>
                <w:rFonts w:ascii="Arial" w:hAnsi="Arial" w:cs="Arial"/>
                <w:color w:val="000000"/>
                <w:sz w:val="16"/>
                <w:szCs w:val="16"/>
              </w:rPr>
              <w:t>0.93 (0.71 to 1.22), p = 0.587</w:t>
            </w:r>
          </w:p>
        </w:tc>
        <w:tc>
          <w:tcPr>
            <w:tcW w:w="0" w:type="auto"/>
          </w:tcPr>
          <w:p w14:paraId="5673490A" w14:textId="26EF8A07" w:rsidR="00D55FAA" w:rsidRPr="009440FD" w:rsidRDefault="00D55FAA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40FD">
              <w:rPr>
                <w:rFonts w:ascii="Arial" w:hAnsi="Arial" w:cs="Arial"/>
                <w:color w:val="000000"/>
                <w:sz w:val="16"/>
                <w:szCs w:val="16"/>
              </w:rPr>
              <w:t>0.79 (0.67 to 0.94), p = 0.006</w:t>
            </w:r>
          </w:p>
        </w:tc>
      </w:tr>
      <w:tr w:rsidR="00D55FAA" w:rsidRPr="00B2767C" w14:paraId="1444EB77" w14:textId="6BE35134" w:rsidTr="00D55FAA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14:paraId="53B41860" w14:textId="77777777" w:rsidR="00D55FAA" w:rsidRPr="006C4EDF" w:rsidRDefault="00D55FAA" w:rsidP="00BA47E5">
            <w:pPr>
              <w:rPr>
                <w:rFonts w:ascii="Arial" w:hAnsi="Arial" w:cs="Arial"/>
                <w:sz w:val="16"/>
                <w:szCs w:val="16"/>
              </w:rPr>
            </w:pPr>
            <w:r w:rsidRPr="006C4EDF">
              <w:rPr>
                <w:rFonts w:ascii="Arial" w:hAnsi="Arial" w:cs="Arial"/>
                <w:sz w:val="16"/>
                <w:szCs w:val="16"/>
              </w:rPr>
              <w:t>More than twice per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7EF52" w14:textId="742BC8C8" w:rsidR="00D55FAA" w:rsidRPr="00362216" w:rsidRDefault="00362216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2216">
              <w:rPr>
                <w:rFonts w:ascii="Arial" w:hAnsi="Arial" w:cs="Arial"/>
                <w:color w:val="000000"/>
                <w:sz w:val="16"/>
                <w:szCs w:val="16"/>
              </w:rPr>
              <w:t>1.03 (0.68 to 1.55), p = 0.8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9B0E9C" w14:textId="0C915F33" w:rsidR="00D55FAA" w:rsidRPr="006C4EDF" w:rsidRDefault="00D55FAA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EDF">
              <w:rPr>
                <w:rFonts w:ascii="Arial" w:hAnsi="Arial" w:cs="Arial"/>
                <w:color w:val="000000"/>
                <w:sz w:val="16"/>
                <w:szCs w:val="16"/>
              </w:rPr>
              <w:t>0.85 (0.63 to 1.13), p = 0.2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9C29F4" w14:textId="6FAC9C2A" w:rsidR="00D55FAA" w:rsidRPr="009440FD" w:rsidRDefault="00D55FAA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4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68 (0.56 to 0.84), </w:t>
            </w:r>
            <w:r w:rsidRPr="009440FD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7E5C20" w14:textId="02A074CF" w:rsidR="00D55FAA" w:rsidRPr="009440FD" w:rsidRDefault="00D55FAA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40FD">
              <w:rPr>
                <w:rFonts w:ascii="Arial" w:hAnsi="Arial" w:cs="Arial"/>
                <w:color w:val="000000"/>
                <w:sz w:val="16"/>
                <w:szCs w:val="16"/>
              </w:rPr>
              <w:t>0.69 (0.52 to 0.92), p = 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EFB4B" w14:textId="7565D608" w:rsidR="00D55FAA" w:rsidRPr="009440FD" w:rsidRDefault="002553CF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40FD">
              <w:rPr>
                <w:rFonts w:ascii="Arial" w:hAnsi="Arial" w:cs="Arial"/>
                <w:color w:val="000000"/>
                <w:sz w:val="16"/>
                <w:szCs w:val="16"/>
              </w:rPr>
              <w:t>0.76 (0.51 to 1.14), p = 0.1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0908AD" w14:textId="56EA96C8" w:rsidR="00D55FAA" w:rsidRPr="009440FD" w:rsidRDefault="00D55FAA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40FD">
              <w:rPr>
                <w:rFonts w:ascii="Arial" w:hAnsi="Arial" w:cs="Arial"/>
                <w:color w:val="000000"/>
                <w:sz w:val="16"/>
                <w:szCs w:val="16"/>
              </w:rPr>
              <w:t>0.71 (0.52 to 0.97), p = 0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AF2B5C" w14:textId="4E8EF2E1" w:rsidR="00D55FAA" w:rsidRPr="009440FD" w:rsidRDefault="00D55FAA" w:rsidP="00BA47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40FD">
              <w:rPr>
                <w:rFonts w:ascii="Arial" w:hAnsi="Arial" w:cs="Arial"/>
                <w:color w:val="000000"/>
                <w:sz w:val="16"/>
                <w:szCs w:val="16"/>
              </w:rPr>
              <w:t xml:space="preserve">0.69 (0.56 to 0.85), </w:t>
            </w:r>
            <w:r w:rsidRPr="009440FD">
              <w:rPr>
                <w:rFonts w:ascii="Arial" w:hAnsi="Arial" w:cs="Arial"/>
                <w:sz w:val="16"/>
                <w:szCs w:val="16"/>
              </w:rPr>
              <w:t>p &lt; 0.001</w:t>
            </w:r>
          </w:p>
        </w:tc>
      </w:tr>
    </w:tbl>
    <w:p w14:paraId="375415B3" w14:textId="77777777" w:rsidR="00816720" w:rsidRDefault="00E4306E" w:rsidP="003B1813">
      <w:pPr>
        <w:spacing w:after="120" w:line="480" w:lineRule="auto"/>
        <w:rPr>
          <w:rFonts w:ascii="Arial" w:hAnsi="Arial" w:cs="Arial"/>
          <w:sz w:val="16"/>
          <w:szCs w:val="16"/>
        </w:rPr>
      </w:pPr>
      <w:r w:rsidRPr="00EB420C">
        <w:rPr>
          <w:rFonts w:ascii="Arial" w:hAnsi="Arial" w:cs="Arial"/>
          <w:sz w:val="16"/>
          <w:szCs w:val="16"/>
        </w:rPr>
        <w:t xml:space="preserve"> IRR = incident rate ratio. CI = confidence interva</w:t>
      </w:r>
      <w:r w:rsidR="003B1813">
        <w:rPr>
          <w:rFonts w:ascii="Arial" w:hAnsi="Arial" w:cs="Arial"/>
          <w:sz w:val="16"/>
          <w:szCs w:val="16"/>
        </w:rPr>
        <w:t>l</w:t>
      </w:r>
    </w:p>
    <w:p w14:paraId="0812F873" w14:textId="77777777" w:rsidR="003B1813" w:rsidRDefault="003B1813" w:rsidP="003B1813">
      <w:pPr>
        <w:spacing w:after="120" w:line="480" w:lineRule="auto"/>
        <w:rPr>
          <w:rFonts w:ascii="Arial" w:hAnsi="Arial" w:cs="Arial"/>
          <w:sz w:val="16"/>
          <w:szCs w:val="16"/>
        </w:rPr>
      </w:pPr>
    </w:p>
    <w:p w14:paraId="53964308" w14:textId="172CD76A" w:rsidR="00DE4053" w:rsidRDefault="00DE4053">
      <w:pPr>
        <w:rPr>
          <w:rFonts w:ascii="Arial" w:hAnsi="Arial" w:cs="Arial"/>
          <w:b/>
          <w:bCs/>
          <w:sz w:val="20"/>
          <w:szCs w:val="20"/>
        </w:rPr>
      </w:pPr>
    </w:p>
    <w:sectPr w:rsidR="00DE4053" w:rsidSect="003B18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92F70" w14:textId="77777777" w:rsidR="002D2559" w:rsidRDefault="002D2559" w:rsidP="00DF118B">
      <w:pPr>
        <w:spacing w:after="0" w:line="240" w:lineRule="auto"/>
      </w:pPr>
      <w:r>
        <w:separator/>
      </w:r>
    </w:p>
  </w:endnote>
  <w:endnote w:type="continuationSeparator" w:id="0">
    <w:p w14:paraId="6EAFE479" w14:textId="77777777" w:rsidR="002D2559" w:rsidRDefault="002D2559" w:rsidP="00DF118B">
      <w:pPr>
        <w:spacing w:after="0" w:line="240" w:lineRule="auto"/>
      </w:pPr>
      <w:r>
        <w:continuationSeparator/>
      </w:r>
    </w:p>
  </w:endnote>
  <w:endnote w:type="continuationNotice" w:id="1">
    <w:p w14:paraId="73411B9F" w14:textId="77777777" w:rsidR="002D2559" w:rsidRDefault="002D25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3109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DB540E" w14:textId="77777777" w:rsidR="00E817AB" w:rsidRDefault="00E817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3455A8" w14:textId="77777777" w:rsidR="00E817AB" w:rsidRDefault="00E817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66817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D36D7F" w14:textId="419567C1" w:rsidR="00DF118B" w:rsidRDefault="00DF11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ECDF29" w14:textId="77777777" w:rsidR="00DF118B" w:rsidRDefault="00DF11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EF41B" w14:textId="77777777" w:rsidR="002D2559" w:rsidRDefault="002D2559" w:rsidP="00DF118B">
      <w:pPr>
        <w:spacing w:after="0" w:line="240" w:lineRule="auto"/>
      </w:pPr>
      <w:r>
        <w:separator/>
      </w:r>
    </w:p>
  </w:footnote>
  <w:footnote w:type="continuationSeparator" w:id="0">
    <w:p w14:paraId="1AC6601B" w14:textId="77777777" w:rsidR="002D2559" w:rsidRDefault="002D2559" w:rsidP="00DF118B">
      <w:pPr>
        <w:spacing w:after="0" w:line="240" w:lineRule="auto"/>
      </w:pPr>
      <w:r>
        <w:continuationSeparator/>
      </w:r>
    </w:p>
  </w:footnote>
  <w:footnote w:type="continuationNotice" w:id="1">
    <w:p w14:paraId="0802FB5E" w14:textId="77777777" w:rsidR="002D2559" w:rsidRDefault="002D2559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A0027"/>
    <w:multiLevelType w:val="hybridMultilevel"/>
    <w:tmpl w:val="F522AE2E"/>
    <w:lvl w:ilvl="0" w:tplc="8B1880D6">
      <w:start w:val="1"/>
      <w:numFmt w:val="decimal"/>
      <w:lvlText w:val="%1."/>
      <w:lvlJc w:val="left"/>
      <w:pPr>
        <w:ind w:left="1020" w:hanging="360"/>
      </w:pPr>
    </w:lvl>
    <w:lvl w:ilvl="1" w:tplc="17A43384">
      <w:start w:val="1"/>
      <w:numFmt w:val="decimal"/>
      <w:lvlText w:val="%2."/>
      <w:lvlJc w:val="left"/>
      <w:pPr>
        <w:ind w:left="1020" w:hanging="360"/>
      </w:pPr>
    </w:lvl>
    <w:lvl w:ilvl="2" w:tplc="9562765A">
      <w:start w:val="1"/>
      <w:numFmt w:val="decimal"/>
      <w:lvlText w:val="%3."/>
      <w:lvlJc w:val="left"/>
      <w:pPr>
        <w:ind w:left="1020" w:hanging="360"/>
      </w:pPr>
    </w:lvl>
    <w:lvl w:ilvl="3" w:tplc="CBF06F58">
      <w:start w:val="1"/>
      <w:numFmt w:val="decimal"/>
      <w:lvlText w:val="%4."/>
      <w:lvlJc w:val="left"/>
      <w:pPr>
        <w:ind w:left="1020" w:hanging="360"/>
      </w:pPr>
    </w:lvl>
    <w:lvl w:ilvl="4" w:tplc="E968D6D6">
      <w:start w:val="1"/>
      <w:numFmt w:val="decimal"/>
      <w:lvlText w:val="%5."/>
      <w:lvlJc w:val="left"/>
      <w:pPr>
        <w:ind w:left="1020" w:hanging="360"/>
      </w:pPr>
    </w:lvl>
    <w:lvl w:ilvl="5" w:tplc="592E9FBE">
      <w:start w:val="1"/>
      <w:numFmt w:val="decimal"/>
      <w:lvlText w:val="%6."/>
      <w:lvlJc w:val="left"/>
      <w:pPr>
        <w:ind w:left="1020" w:hanging="360"/>
      </w:pPr>
    </w:lvl>
    <w:lvl w:ilvl="6" w:tplc="D922AEA2">
      <w:start w:val="1"/>
      <w:numFmt w:val="decimal"/>
      <w:lvlText w:val="%7."/>
      <w:lvlJc w:val="left"/>
      <w:pPr>
        <w:ind w:left="1020" w:hanging="360"/>
      </w:pPr>
    </w:lvl>
    <w:lvl w:ilvl="7" w:tplc="1B2E2FC6">
      <w:start w:val="1"/>
      <w:numFmt w:val="decimal"/>
      <w:lvlText w:val="%8."/>
      <w:lvlJc w:val="left"/>
      <w:pPr>
        <w:ind w:left="1020" w:hanging="360"/>
      </w:pPr>
    </w:lvl>
    <w:lvl w:ilvl="8" w:tplc="0AF0DF2A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731AF0D"/>
    <w:multiLevelType w:val="hybridMultilevel"/>
    <w:tmpl w:val="FC807D5A"/>
    <w:lvl w:ilvl="0" w:tplc="79866DA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E0C05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D080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908C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56AF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E0D6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A079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1EC0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4610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754ABA"/>
    <w:multiLevelType w:val="hybridMultilevel"/>
    <w:tmpl w:val="45BA415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D4849"/>
    <w:multiLevelType w:val="multilevel"/>
    <w:tmpl w:val="A72E2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D2719E2"/>
    <w:multiLevelType w:val="hybridMultilevel"/>
    <w:tmpl w:val="45BA4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BD3C49"/>
    <w:multiLevelType w:val="hybridMultilevel"/>
    <w:tmpl w:val="51F69D98"/>
    <w:lvl w:ilvl="0" w:tplc="B7F4BB9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4D36C41"/>
    <w:multiLevelType w:val="hybridMultilevel"/>
    <w:tmpl w:val="127A4DE4"/>
    <w:lvl w:ilvl="0" w:tplc="8B26AA6A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A5F5B"/>
    <w:multiLevelType w:val="hybridMultilevel"/>
    <w:tmpl w:val="02E0AE68"/>
    <w:lvl w:ilvl="0" w:tplc="6756DB2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1769B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FA56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7E32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42C0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4C0B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F610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A67F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64F7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9078F0"/>
    <w:multiLevelType w:val="hybridMultilevel"/>
    <w:tmpl w:val="B3F2F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F00D2C"/>
    <w:multiLevelType w:val="multilevel"/>
    <w:tmpl w:val="E8386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A9F501F"/>
    <w:multiLevelType w:val="hybridMultilevel"/>
    <w:tmpl w:val="14AC8F34"/>
    <w:lvl w:ilvl="0" w:tplc="B7F4BB9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2411303"/>
    <w:multiLevelType w:val="hybridMultilevel"/>
    <w:tmpl w:val="32987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3A30ED"/>
    <w:multiLevelType w:val="hybridMultilevel"/>
    <w:tmpl w:val="881AE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7132DA"/>
    <w:multiLevelType w:val="hybridMultilevel"/>
    <w:tmpl w:val="B134C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6B0336"/>
    <w:multiLevelType w:val="hybridMultilevel"/>
    <w:tmpl w:val="87D80F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DD450A"/>
    <w:multiLevelType w:val="hybridMultilevel"/>
    <w:tmpl w:val="761A26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4636B2"/>
    <w:multiLevelType w:val="hybridMultilevel"/>
    <w:tmpl w:val="383CA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285842"/>
    <w:multiLevelType w:val="hybridMultilevel"/>
    <w:tmpl w:val="A3F80740"/>
    <w:lvl w:ilvl="0" w:tplc="99B099AC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E87DBD"/>
    <w:multiLevelType w:val="hybridMultilevel"/>
    <w:tmpl w:val="37C621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8478D8"/>
    <w:multiLevelType w:val="hybridMultilevel"/>
    <w:tmpl w:val="07B623E4"/>
    <w:lvl w:ilvl="0" w:tplc="4DF085CE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5D25B9"/>
    <w:multiLevelType w:val="hybridMultilevel"/>
    <w:tmpl w:val="E0B88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8D1099"/>
    <w:multiLevelType w:val="hybridMultilevel"/>
    <w:tmpl w:val="BCB4D850"/>
    <w:lvl w:ilvl="0" w:tplc="B7F4BB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AD08E0"/>
    <w:multiLevelType w:val="multilevel"/>
    <w:tmpl w:val="48345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69632CF"/>
    <w:multiLevelType w:val="multilevel"/>
    <w:tmpl w:val="D2CC6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8D020D8"/>
    <w:multiLevelType w:val="hybridMultilevel"/>
    <w:tmpl w:val="570CEE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C7371A"/>
    <w:multiLevelType w:val="hybridMultilevel"/>
    <w:tmpl w:val="40B001B0"/>
    <w:lvl w:ilvl="0" w:tplc="D79AE40C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79655C"/>
    <w:multiLevelType w:val="hybridMultilevel"/>
    <w:tmpl w:val="87D80F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CF16DB"/>
    <w:multiLevelType w:val="hybridMultilevel"/>
    <w:tmpl w:val="5B006B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5C336C"/>
    <w:multiLevelType w:val="hybridMultilevel"/>
    <w:tmpl w:val="F1749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7788478">
    <w:abstractNumId w:val="1"/>
  </w:num>
  <w:num w:numId="2" w16cid:durableId="1832866426">
    <w:abstractNumId w:val="7"/>
  </w:num>
  <w:num w:numId="3" w16cid:durableId="1009337073">
    <w:abstractNumId w:val="21"/>
  </w:num>
  <w:num w:numId="4" w16cid:durableId="1939023034">
    <w:abstractNumId w:val="11"/>
  </w:num>
  <w:num w:numId="5" w16cid:durableId="1388916751">
    <w:abstractNumId w:val="19"/>
  </w:num>
  <w:num w:numId="6" w16cid:durableId="861939679">
    <w:abstractNumId w:val="17"/>
  </w:num>
  <w:num w:numId="7" w16cid:durableId="1806435665">
    <w:abstractNumId w:val="10"/>
  </w:num>
  <w:num w:numId="8" w16cid:durableId="519512319">
    <w:abstractNumId w:val="5"/>
  </w:num>
  <w:num w:numId="9" w16cid:durableId="73089557">
    <w:abstractNumId w:val="13"/>
  </w:num>
  <w:num w:numId="10" w16cid:durableId="1479035401">
    <w:abstractNumId w:val="24"/>
  </w:num>
  <w:num w:numId="11" w16cid:durableId="1795521081">
    <w:abstractNumId w:val="0"/>
  </w:num>
  <w:num w:numId="12" w16cid:durableId="218327511">
    <w:abstractNumId w:val="15"/>
  </w:num>
  <w:num w:numId="13" w16cid:durableId="880635588">
    <w:abstractNumId w:val="8"/>
  </w:num>
  <w:num w:numId="14" w16cid:durableId="1987121567">
    <w:abstractNumId w:val="6"/>
  </w:num>
  <w:num w:numId="15" w16cid:durableId="1106122482">
    <w:abstractNumId w:val="27"/>
  </w:num>
  <w:num w:numId="16" w16cid:durableId="135418378">
    <w:abstractNumId w:val="4"/>
  </w:num>
  <w:num w:numId="17" w16cid:durableId="244530841">
    <w:abstractNumId w:val="2"/>
  </w:num>
  <w:num w:numId="18" w16cid:durableId="1735859914">
    <w:abstractNumId w:val="25"/>
  </w:num>
  <w:num w:numId="19" w16cid:durableId="1408070492">
    <w:abstractNumId w:val="20"/>
  </w:num>
  <w:num w:numId="20" w16cid:durableId="56125201">
    <w:abstractNumId w:val="16"/>
  </w:num>
  <w:num w:numId="21" w16cid:durableId="1914967963">
    <w:abstractNumId w:val="18"/>
  </w:num>
  <w:num w:numId="22" w16cid:durableId="639848656">
    <w:abstractNumId w:val="28"/>
  </w:num>
  <w:num w:numId="23" w16cid:durableId="61492897">
    <w:abstractNumId w:val="22"/>
  </w:num>
  <w:num w:numId="24" w16cid:durableId="543324538">
    <w:abstractNumId w:val="23"/>
  </w:num>
  <w:num w:numId="25" w16cid:durableId="693649299">
    <w:abstractNumId w:val="9"/>
  </w:num>
  <w:num w:numId="26" w16cid:durableId="1466966689">
    <w:abstractNumId w:val="3"/>
  </w:num>
  <w:num w:numId="27" w16cid:durableId="1926571186">
    <w:abstractNumId w:val="26"/>
  </w:num>
  <w:num w:numId="28" w16cid:durableId="1895046571">
    <w:abstractNumId w:val="14"/>
  </w:num>
  <w:num w:numId="29" w16cid:durableId="997030350">
    <w:abstractNumId w:val="1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sfvzswn50spje00fnpfd5xwafexpadezvz&quot;&gt;GIRFT v1 22-10-24&lt;record-ids&gt;&lt;item&gt;2848&lt;/item&gt;&lt;/record-ids&gt;&lt;/item&gt;&lt;/Libraries&gt;"/>
  </w:docVars>
  <w:rsids>
    <w:rsidRoot w:val="00922244"/>
    <w:rsid w:val="0000072F"/>
    <w:rsid w:val="00000917"/>
    <w:rsid w:val="0000099F"/>
    <w:rsid w:val="00000B70"/>
    <w:rsid w:val="000012C0"/>
    <w:rsid w:val="00001447"/>
    <w:rsid w:val="000014F5"/>
    <w:rsid w:val="000014F9"/>
    <w:rsid w:val="00001614"/>
    <w:rsid w:val="00001974"/>
    <w:rsid w:val="00002040"/>
    <w:rsid w:val="0000253E"/>
    <w:rsid w:val="00002654"/>
    <w:rsid w:val="00002ABE"/>
    <w:rsid w:val="00002D0B"/>
    <w:rsid w:val="000030C7"/>
    <w:rsid w:val="000036D2"/>
    <w:rsid w:val="00003C95"/>
    <w:rsid w:val="000045AD"/>
    <w:rsid w:val="00005FD2"/>
    <w:rsid w:val="00006AF3"/>
    <w:rsid w:val="00006FE8"/>
    <w:rsid w:val="00007572"/>
    <w:rsid w:val="00007BFD"/>
    <w:rsid w:val="00010124"/>
    <w:rsid w:val="00010163"/>
    <w:rsid w:val="000106A6"/>
    <w:rsid w:val="00010ADD"/>
    <w:rsid w:val="0001169A"/>
    <w:rsid w:val="000116A4"/>
    <w:rsid w:val="000116C1"/>
    <w:rsid w:val="0001222E"/>
    <w:rsid w:val="0001263B"/>
    <w:rsid w:val="00012F53"/>
    <w:rsid w:val="00013F95"/>
    <w:rsid w:val="000143DA"/>
    <w:rsid w:val="0001449C"/>
    <w:rsid w:val="000148F9"/>
    <w:rsid w:val="00014DB0"/>
    <w:rsid w:val="00014EA7"/>
    <w:rsid w:val="00015084"/>
    <w:rsid w:val="0001548D"/>
    <w:rsid w:val="00015DCB"/>
    <w:rsid w:val="00015E73"/>
    <w:rsid w:val="000166C5"/>
    <w:rsid w:val="000172A3"/>
    <w:rsid w:val="00017602"/>
    <w:rsid w:val="00017BB7"/>
    <w:rsid w:val="00017EBF"/>
    <w:rsid w:val="00020561"/>
    <w:rsid w:val="000207A9"/>
    <w:rsid w:val="00021018"/>
    <w:rsid w:val="0002120D"/>
    <w:rsid w:val="000213C3"/>
    <w:rsid w:val="000214E0"/>
    <w:rsid w:val="0002165D"/>
    <w:rsid w:val="0002182E"/>
    <w:rsid w:val="000222DC"/>
    <w:rsid w:val="00022A24"/>
    <w:rsid w:val="00022AB4"/>
    <w:rsid w:val="000232A8"/>
    <w:rsid w:val="000238DA"/>
    <w:rsid w:val="000243E0"/>
    <w:rsid w:val="000246EE"/>
    <w:rsid w:val="000247A2"/>
    <w:rsid w:val="0002516E"/>
    <w:rsid w:val="0002540A"/>
    <w:rsid w:val="000254DA"/>
    <w:rsid w:val="0002615B"/>
    <w:rsid w:val="000268BB"/>
    <w:rsid w:val="00026AF7"/>
    <w:rsid w:val="00027274"/>
    <w:rsid w:val="0002752F"/>
    <w:rsid w:val="00027ED8"/>
    <w:rsid w:val="0003108C"/>
    <w:rsid w:val="00031AFF"/>
    <w:rsid w:val="00031BFB"/>
    <w:rsid w:val="00031E15"/>
    <w:rsid w:val="00032185"/>
    <w:rsid w:val="00032E61"/>
    <w:rsid w:val="0003328E"/>
    <w:rsid w:val="000349AE"/>
    <w:rsid w:val="00034B20"/>
    <w:rsid w:val="00034B63"/>
    <w:rsid w:val="00034CD4"/>
    <w:rsid w:val="000351A6"/>
    <w:rsid w:val="0003533F"/>
    <w:rsid w:val="000359AD"/>
    <w:rsid w:val="00035EC2"/>
    <w:rsid w:val="00035EF1"/>
    <w:rsid w:val="00036183"/>
    <w:rsid w:val="00036258"/>
    <w:rsid w:val="00037268"/>
    <w:rsid w:val="0003785B"/>
    <w:rsid w:val="00037A44"/>
    <w:rsid w:val="00037F2D"/>
    <w:rsid w:val="0004042E"/>
    <w:rsid w:val="00040757"/>
    <w:rsid w:val="00040BD9"/>
    <w:rsid w:val="00040ECC"/>
    <w:rsid w:val="000411BF"/>
    <w:rsid w:val="0004129D"/>
    <w:rsid w:val="000412DC"/>
    <w:rsid w:val="00041751"/>
    <w:rsid w:val="0004233E"/>
    <w:rsid w:val="000426B9"/>
    <w:rsid w:val="00042A52"/>
    <w:rsid w:val="00042C08"/>
    <w:rsid w:val="00043354"/>
    <w:rsid w:val="000434FA"/>
    <w:rsid w:val="00043BE5"/>
    <w:rsid w:val="00043C43"/>
    <w:rsid w:val="00043FAA"/>
    <w:rsid w:val="000442F7"/>
    <w:rsid w:val="0004478A"/>
    <w:rsid w:val="000447D4"/>
    <w:rsid w:val="00044F94"/>
    <w:rsid w:val="000452BE"/>
    <w:rsid w:val="000457EA"/>
    <w:rsid w:val="00045881"/>
    <w:rsid w:val="00045B55"/>
    <w:rsid w:val="00046305"/>
    <w:rsid w:val="0004707C"/>
    <w:rsid w:val="00047309"/>
    <w:rsid w:val="0004744A"/>
    <w:rsid w:val="00047C05"/>
    <w:rsid w:val="00047DAE"/>
    <w:rsid w:val="00050EFB"/>
    <w:rsid w:val="00050F70"/>
    <w:rsid w:val="000529B5"/>
    <w:rsid w:val="00052BFE"/>
    <w:rsid w:val="000532EB"/>
    <w:rsid w:val="00053AC5"/>
    <w:rsid w:val="00053FD2"/>
    <w:rsid w:val="000541F8"/>
    <w:rsid w:val="0005421B"/>
    <w:rsid w:val="00054D31"/>
    <w:rsid w:val="00054EC3"/>
    <w:rsid w:val="000550AC"/>
    <w:rsid w:val="00055854"/>
    <w:rsid w:val="00055B1E"/>
    <w:rsid w:val="00055D14"/>
    <w:rsid w:val="00055FBE"/>
    <w:rsid w:val="000576B0"/>
    <w:rsid w:val="000578E5"/>
    <w:rsid w:val="00057C1F"/>
    <w:rsid w:val="00057E51"/>
    <w:rsid w:val="000602C5"/>
    <w:rsid w:val="00060380"/>
    <w:rsid w:val="000607BD"/>
    <w:rsid w:val="0006118A"/>
    <w:rsid w:val="00061473"/>
    <w:rsid w:val="000616AB"/>
    <w:rsid w:val="00062826"/>
    <w:rsid w:val="00063232"/>
    <w:rsid w:val="0006342F"/>
    <w:rsid w:val="000638D6"/>
    <w:rsid w:val="000646B4"/>
    <w:rsid w:val="00064EE1"/>
    <w:rsid w:val="00065C73"/>
    <w:rsid w:val="000668AF"/>
    <w:rsid w:val="00066FC7"/>
    <w:rsid w:val="00067F03"/>
    <w:rsid w:val="000705C8"/>
    <w:rsid w:val="00070639"/>
    <w:rsid w:val="00070998"/>
    <w:rsid w:val="00070AF2"/>
    <w:rsid w:val="00070B7F"/>
    <w:rsid w:val="00070FEB"/>
    <w:rsid w:val="00071837"/>
    <w:rsid w:val="00071D6B"/>
    <w:rsid w:val="00071DA8"/>
    <w:rsid w:val="00072098"/>
    <w:rsid w:val="00072A68"/>
    <w:rsid w:val="00072BE7"/>
    <w:rsid w:val="0007342C"/>
    <w:rsid w:val="00074AE5"/>
    <w:rsid w:val="00074E03"/>
    <w:rsid w:val="00075992"/>
    <w:rsid w:val="00075A6B"/>
    <w:rsid w:val="00075AAB"/>
    <w:rsid w:val="00075B00"/>
    <w:rsid w:val="00075B9F"/>
    <w:rsid w:val="0007680D"/>
    <w:rsid w:val="00076A2C"/>
    <w:rsid w:val="00076B20"/>
    <w:rsid w:val="00076B93"/>
    <w:rsid w:val="000774EB"/>
    <w:rsid w:val="000776B8"/>
    <w:rsid w:val="00077E2E"/>
    <w:rsid w:val="000802AE"/>
    <w:rsid w:val="0008082F"/>
    <w:rsid w:val="000809AE"/>
    <w:rsid w:val="00080C0A"/>
    <w:rsid w:val="00080E5B"/>
    <w:rsid w:val="0008113E"/>
    <w:rsid w:val="000815C3"/>
    <w:rsid w:val="00081878"/>
    <w:rsid w:val="000818E7"/>
    <w:rsid w:val="00081B4E"/>
    <w:rsid w:val="00081DB5"/>
    <w:rsid w:val="00081F83"/>
    <w:rsid w:val="0008202A"/>
    <w:rsid w:val="000824DB"/>
    <w:rsid w:val="000825CC"/>
    <w:rsid w:val="000832A6"/>
    <w:rsid w:val="000832F2"/>
    <w:rsid w:val="000833FD"/>
    <w:rsid w:val="000834E9"/>
    <w:rsid w:val="000838CF"/>
    <w:rsid w:val="00084231"/>
    <w:rsid w:val="0008461B"/>
    <w:rsid w:val="00084A5A"/>
    <w:rsid w:val="00084D4A"/>
    <w:rsid w:val="00085183"/>
    <w:rsid w:val="000854A6"/>
    <w:rsid w:val="0008553B"/>
    <w:rsid w:val="0008572B"/>
    <w:rsid w:val="00085FA3"/>
    <w:rsid w:val="000877BA"/>
    <w:rsid w:val="000877CB"/>
    <w:rsid w:val="00087F03"/>
    <w:rsid w:val="000906DA"/>
    <w:rsid w:val="000911D6"/>
    <w:rsid w:val="00091208"/>
    <w:rsid w:val="000917F3"/>
    <w:rsid w:val="000917F7"/>
    <w:rsid w:val="00091AA6"/>
    <w:rsid w:val="00091D88"/>
    <w:rsid w:val="000925D7"/>
    <w:rsid w:val="00092BD4"/>
    <w:rsid w:val="000933BA"/>
    <w:rsid w:val="00093ED5"/>
    <w:rsid w:val="00094480"/>
    <w:rsid w:val="00094768"/>
    <w:rsid w:val="00094FD9"/>
    <w:rsid w:val="000952D4"/>
    <w:rsid w:val="000952DD"/>
    <w:rsid w:val="00095444"/>
    <w:rsid w:val="00095658"/>
    <w:rsid w:val="00096631"/>
    <w:rsid w:val="00096BAC"/>
    <w:rsid w:val="00097574"/>
    <w:rsid w:val="0009759D"/>
    <w:rsid w:val="000978BD"/>
    <w:rsid w:val="00097B5C"/>
    <w:rsid w:val="00097C96"/>
    <w:rsid w:val="00097D05"/>
    <w:rsid w:val="00097D91"/>
    <w:rsid w:val="000A007E"/>
    <w:rsid w:val="000A056F"/>
    <w:rsid w:val="000A0AA8"/>
    <w:rsid w:val="000A0B70"/>
    <w:rsid w:val="000A0C23"/>
    <w:rsid w:val="000A0D44"/>
    <w:rsid w:val="000A11BC"/>
    <w:rsid w:val="000A1C48"/>
    <w:rsid w:val="000A1C85"/>
    <w:rsid w:val="000A2220"/>
    <w:rsid w:val="000A2D2A"/>
    <w:rsid w:val="000A3184"/>
    <w:rsid w:val="000A370E"/>
    <w:rsid w:val="000A3B02"/>
    <w:rsid w:val="000A3E6B"/>
    <w:rsid w:val="000A4410"/>
    <w:rsid w:val="000A51F5"/>
    <w:rsid w:val="000A5238"/>
    <w:rsid w:val="000A55D0"/>
    <w:rsid w:val="000A614E"/>
    <w:rsid w:val="000A64B8"/>
    <w:rsid w:val="000A64E9"/>
    <w:rsid w:val="000A677D"/>
    <w:rsid w:val="000A6A1C"/>
    <w:rsid w:val="000A7033"/>
    <w:rsid w:val="000A75E9"/>
    <w:rsid w:val="000A783F"/>
    <w:rsid w:val="000A7979"/>
    <w:rsid w:val="000B0495"/>
    <w:rsid w:val="000B0DC4"/>
    <w:rsid w:val="000B1023"/>
    <w:rsid w:val="000B1701"/>
    <w:rsid w:val="000B1A25"/>
    <w:rsid w:val="000B1A58"/>
    <w:rsid w:val="000B1DBF"/>
    <w:rsid w:val="000B1E28"/>
    <w:rsid w:val="000B268D"/>
    <w:rsid w:val="000B276C"/>
    <w:rsid w:val="000B29C6"/>
    <w:rsid w:val="000B3177"/>
    <w:rsid w:val="000B35F9"/>
    <w:rsid w:val="000B382F"/>
    <w:rsid w:val="000B38DC"/>
    <w:rsid w:val="000B39B9"/>
    <w:rsid w:val="000B48DF"/>
    <w:rsid w:val="000B4A50"/>
    <w:rsid w:val="000B4EC9"/>
    <w:rsid w:val="000B51F6"/>
    <w:rsid w:val="000B5AF9"/>
    <w:rsid w:val="000B660C"/>
    <w:rsid w:val="000B70B1"/>
    <w:rsid w:val="000B726C"/>
    <w:rsid w:val="000B765E"/>
    <w:rsid w:val="000C073B"/>
    <w:rsid w:val="000C0833"/>
    <w:rsid w:val="000C113E"/>
    <w:rsid w:val="000C138B"/>
    <w:rsid w:val="000C1B4D"/>
    <w:rsid w:val="000C2039"/>
    <w:rsid w:val="000C219A"/>
    <w:rsid w:val="000C2419"/>
    <w:rsid w:val="000C3098"/>
    <w:rsid w:val="000C39A3"/>
    <w:rsid w:val="000C3A69"/>
    <w:rsid w:val="000C3DB7"/>
    <w:rsid w:val="000C437E"/>
    <w:rsid w:val="000C4406"/>
    <w:rsid w:val="000C4587"/>
    <w:rsid w:val="000C4C4A"/>
    <w:rsid w:val="000C4E7F"/>
    <w:rsid w:val="000C4EBE"/>
    <w:rsid w:val="000C5085"/>
    <w:rsid w:val="000C5CEA"/>
    <w:rsid w:val="000C5EC0"/>
    <w:rsid w:val="000C696E"/>
    <w:rsid w:val="000C6B15"/>
    <w:rsid w:val="000C6FDF"/>
    <w:rsid w:val="000C717F"/>
    <w:rsid w:val="000C7302"/>
    <w:rsid w:val="000C7ABA"/>
    <w:rsid w:val="000C7EE7"/>
    <w:rsid w:val="000D0A1A"/>
    <w:rsid w:val="000D0B8F"/>
    <w:rsid w:val="000D0E7E"/>
    <w:rsid w:val="000D132E"/>
    <w:rsid w:val="000D16C4"/>
    <w:rsid w:val="000D2187"/>
    <w:rsid w:val="000D2994"/>
    <w:rsid w:val="000D2A3E"/>
    <w:rsid w:val="000D3934"/>
    <w:rsid w:val="000D3C3F"/>
    <w:rsid w:val="000D3F95"/>
    <w:rsid w:val="000D4474"/>
    <w:rsid w:val="000D44AA"/>
    <w:rsid w:val="000D4838"/>
    <w:rsid w:val="000D4B0C"/>
    <w:rsid w:val="000D4C7C"/>
    <w:rsid w:val="000D4FE9"/>
    <w:rsid w:val="000D5947"/>
    <w:rsid w:val="000D5FA9"/>
    <w:rsid w:val="000D6076"/>
    <w:rsid w:val="000D64D9"/>
    <w:rsid w:val="000D66D4"/>
    <w:rsid w:val="000D71DF"/>
    <w:rsid w:val="000D77DF"/>
    <w:rsid w:val="000D78CB"/>
    <w:rsid w:val="000D7A15"/>
    <w:rsid w:val="000D7F9A"/>
    <w:rsid w:val="000E048F"/>
    <w:rsid w:val="000E04C3"/>
    <w:rsid w:val="000E1801"/>
    <w:rsid w:val="000E1DC8"/>
    <w:rsid w:val="000E20A0"/>
    <w:rsid w:val="000E22FE"/>
    <w:rsid w:val="000E365D"/>
    <w:rsid w:val="000E3A4A"/>
    <w:rsid w:val="000E4235"/>
    <w:rsid w:val="000E473B"/>
    <w:rsid w:val="000E4C8E"/>
    <w:rsid w:val="000E51DC"/>
    <w:rsid w:val="000E5266"/>
    <w:rsid w:val="000E5290"/>
    <w:rsid w:val="000E56C0"/>
    <w:rsid w:val="000E56EA"/>
    <w:rsid w:val="000E63FC"/>
    <w:rsid w:val="000E69D9"/>
    <w:rsid w:val="000E6B77"/>
    <w:rsid w:val="000E6F37"/>
    <w:rsid w:val="000E6F97"/>
    <w:rsid w:val="000E7065"/>
    <w:rsid w:val="000E7C5B"/>
    <w:rsid w:val="000F00A5"/>
    <w:rsid w:val="000F0543"/>
    <w:rsid w:val="000F10E8"/>
    <w:rsid w:val="000F1177"/>
    <w:rsid w:val="000F1B6B"/>
    <w:rsid w:val="000F1C06"/>
    <w:rsid w:val="000F20B4"/>
    <w:rsid w:val="000F23B0"/>
    <w:rsid w:val="000F2844"/>
    <w:rsid w:val="000F31C4"/>
    <w:rsid w:val="000F3846"/>
    <w:rsid w:val="000F3E12"/>
    <w:rsid w:val="000F3E17"/>
    <w:rsid w:val="000F3E4C"/>
    <w:rsid w:val="000F5355"/>
    <w:rsid w:val="000F5493"/>
    <w:rsid w:val="000F557F"/>
    <w:rsid w:val="000F604B"/>
    <w:rsid w:val="000F6361"/>
    <w:rsid w:val="000F6C20"/>
    <w:rsid w:val="0010078F"/>
    <w:rsid w:val="00100C88"/>
    <w:rsid w:val="00101064"/>
    <w:rsid w:val="001018A8"/>
    <w:rsid w:val="00102271"/>
    <w:rsid w:val="00102A02"/>
    <w:rsid w:val="00102B5C"/>
    <w:rsid w:val="00102CFA"/>
    <w:rsid w:val="00102DDA"/>
    <w:rsid w:val="00102E34"/>
    <w:rsid w:val="001031B9"/>
    <w:rsid w:val="00103275"/>
    <w:rsid w:val="001036B9"/>
    <w:rsid w:val="00103767"/>
    <w:rsid w:val="001037A9"/>
    <w:rsid w:val="00103D77"/>
    <w:rsid w:val="00104060"/>
    <w:rsid w:val="001041E7"/>
    <w:rsid w:val="00104447"/>
    <w:rsid w:val="00104844"/>
    <w:rsid w:val="0010567B"/>
    <w:rsid w:val="0010580D"/>
    <w:rsid w:val="001058D4"/>
    <w:rsid w:val="00105D68"/>
    <w:rsid w:val="00105F87"/>
    <w:rsid w:val="0010625D"/>
    <w:rsid w:val="0010775C"/>
    <w:rsid w:val="00107BC6"/>
    <w:rsid w:val="001100A2"/>
    <w:rsid w:val="001102A1"/>
    <w:rsid w:val="00110406"/>
    <w:rsid w:val="00110881"/>
    <w:rsid w:val="001108F5"/>
    <w:rsid w:val="00110C1C"/>
    <w:rsid w:val="00110E34"/>
    <w:rsid w:val="00110FA8"/>
    <w:rsid w:val="00110FE7"/>
    <w:rsid w:val="00111D7E"/>
    <w:rsid w:val="00111DD8"/>
    <w:rsid w:val="00111F1E"/>
    <w:rsid w:val="00111F44"/>
    <w:rsid w:val="0011201B"/>
    <w:rsid w:val="00112A14"/>
    <w:rsid w:val="00112B88"/>
    <w:rsid w:val="001132E2"/>
    <w:rsid w:val="0011331A"/>
    <w:rsid w:val="0011337D"/>
    <w:rsid w:val="00113B98"/>
    <w:rsid w:val="00113D72"/>
    <w:rsid w:val="0011438D"/>
    <w:rsid w:val="00115AB3"/>
    <w:rsid w:val="00115D11"/>
    <w:rsid w:val="001165E6"/>
    <w:rsid w:val="00116C61"/>
    <w:rsid w:val="00116FF8"/>
    <w:rsid w:val="00117467"/>
    <w:rsid w:val="00120942"/>
    <w:rsid w:val="00120B33"/>
    <w:rsid w:val="00120B6F"/>
    <w:rsid w:val="00120CDD"/>
    <w:rsid w:val="00120D2B"/>
    <w:rsid w:val="00120E29"/>
    <w:rsid w:val="00120F6C"/>
    <w:rsid w:val="00121312"/>
    <w:rsid w:val="00121413"/>
    <w:rsid w:val="00121D87"/>
    <w:rsid w:val="0012260D"/>
    <w:rsid w:val="00122A49"/>
    <w:rsid w:val="00122AF1"/>
    <w:rsid w:val="00122C39"/>
    <w:rsid w:val="00123256"/>
    <w:rsid w:val="001238F4"/>
    <w:rsid w:val="0012431D"/>
    <w:rsid w:val="001245B3"/>
    <w:rsid w:val="00124931"/>
    <w:rsid w:val="00124C89"/>
    <w:rsid w:val="00124C90"/>
    <w:rsid w:val="00124F5C"/>
    <w:rsid w:val="0012521B"/>
    <w:rsid w:val="00125A99"/>
    <w:rsid w:val="00125CCB"/>
    <w:rsid w:val="001267B0"/>
    <w:rsid w:val="00126FE3"/>
    <w:rsid w:val="00127161"/>
    <w:rsid w:val="00130C1D"/>
    <w:rsid w:val="001318C7"/>
    <w:rsid w:val="00131D5D"/>
    <w:rsid w:val="001322DA"/>
    <w:rsid w:val="00132614"/>
    <w:rsid w:val="001327E6"/>
    <w:rsid w:val="001329DF"/>
    <w:rsid w:val="00132ADB"/>
    <w:rsid w:val="00133BCF"/>
    <w:rsid w:val="00133CBA"/>
    <w:rsid w:val="00133F4F"/>
    <w:rsid w:val="0013483D"/>
    <w:rsid w:val="00134D2D"/>
    <w:rsid w:val="001355E7"/>
    <w:rsid w:val="00135A8D"/>
    <w:rsid w:val="00135EA3"/>
    <w:rsid w:val="00135F2C"/>
    <w:rsid w:val="001363B7"/>
    <w:rsid w:val="001363D7"/>
    <w:rsid w:val="00137583"/>
    <w:rsid w:val="00137CBF"/>
    <w:rsid w:val="001402BA"/>
    <w:rsid w:val="0014077E"/>
    <w:rsid w:val="00140967"/>
    <w:rsid w:val="00140AFF"/>
    <w:rsid w:val="00141815"/>
    <w:rsid w:val="0014199C"/>
    <w:rsid w:val="00141BE2"/>
    <w:rsid w:val="00141CC0"/>
    <w:rsid w:val="00141F39"/>
    <w:rsid w:val="001421B4"/>
    <w:rsid w:val="0014234F"/>
    <w:rsid w:val="001427D1"/>
    <w:rsid w:val="001431C2"/>
    <w:rsid w:val="00143C52"/>
    <w:rsid w:val="00144B2B"/>
    <w:rsid w:val="00144FAA"/>
    <w:rsid w:val="001454FE"/>
    <w:rsid w:val="00145766"/>
    <w:rsid w:val="00145984"/>
    <w:rsid w:val="00145DA7"/>
    <w:rsid w:val="00146289"/>
    <w:rsid w:val="001462EE"/>
    <w:rsid w:val="001464D3"/>
    <w:rsid w:val="00146581"/>
    <w:rsid w:val="0014659D"/>
    <w:rsid w:val="001467FC"/>
    <w:rsid w:val="00146FBF"/>
    <w:rsid w:val="00147683"/>
    <w:rsid w:val="00147BB0"/>
    <w:rsid w:val="00147EEA"/>
    <w:rsid w:val="00147FA4"/>
    <w:rsid w:val="00150349"/>
    <w:rsid w:val="0015036C"/>
    <w:rsid w:val="0015040B"/>
    <w:rsid w:val="00151255"/>
    <w:rsid w:val="0015131F"/>
    <w:rsid w:val="00151572"/>
    <w:rsid w:val="00151A32"/>
    <w:rsid w:val="00152125"/>
    <w:rsid w:val="00153228"/>
    <w:rsid w:val="0015354F"/>
    <w:rsid w:val="00153634"/>
    <w:rsid w:val="0015387D"/>
    <w:rsid w:val="00153B70"/>
    <w:rsid w:val="00154087"/>
    <w:rsid w:val="00154134"/>
    <w:rsid w:val="00154200"/>
    <w:rsid w:val="00154718"/>
    <w:rsid w:val="0015490A"/>
    <w:rsid w:val="00154962"/>
    <w:rsid w:val="00154E3F"/>
    <w:rsid w:val="001552B4"/>
    <w:rsid w:val="001552C5"/>
    <w:rsid w:val="00155587"/>
    <w:rsid w:val="001556A0"/>
    <w:rsid w:val="00155A54"/>
    <w:rsid w:val="00155E37"/>
    <w:rsid w:val="00155F99"/>
    <w:rsid w:val="0015615E"/>
    <w:rsid w:val="0015651D"/>
    <w:rsid w:val="0015653D"/>
    <w:rsid w:val="001566EC"/>
    <w:rsid w:val="001566F6"/>
    <w:rsid w:val="00156744"/>
    <w:rsid w:val="0015702E"/>
    <w:rsid w:val="00157460"/>
    <w:rsid w:val="001575AD"/>
    <w:rsid w:val="00157660"/>
    <w:rsid w:val="00157C4C"/>
    <w:rsid w:val="00157DE8"/>
    <w:rsid w:val="00157E3A"/>
    <w:rsid w:val="00157F46"/>
    <w:rsid w:val="00160257"/>
    <w:rsid w:val="0016042D"/>
    <w:rsid w:val="00160808"/>
    <w:rsid w:val="001609A0"/>
    <w:rsid w:val="001609BE"/>
    <w:rsid w:val="00160BDE"/>
    <w:rsid w:val="001614AE"/>
    <w:rsid w:val="00161952"/>
    <w:rsid w:val="00164150"/>
    <w:rsid w:val="0016420E"/>
    <w:rsid w:val="0016445D"/>
    <w:rsid w:val="001644FE"/>
    <w:rsid w:val="00164505"/>
    <w:rsid w:val="00164627"/>
    <w:rsid w:val="00164D1C"/>
    <w:rsid w:val="00164FED"/>
    <w:rsid w:val="001651D9"/>
    <w:rsid w:val="00165554"/>
    <w:rsid w:val="001655B5"/>
    <w:rsid w:val="00166143"/>
    <w:rsid w:val="00166375"/>
    <w:rsid w:val="001663CA"/>
    <w:rsid w:val="00166C5C"/>
    <w:rsid w:val="00167029"/>
    <w:rsid w:val="001670CC"/>
    <w:rsid w:val="00167527"/>
    <w:rsid w:val="00167901"/>
    <w:rsid w:val="00167EDD"/>
    <w:rsid w:val="00170233"/>
    <w:rsid w:val="00170384"/>
    <w:rsid w:val="001704CA"/>
    <w:rsid w:val="001705A5"/>
    <w:rsid w:val="00170E48"/>
    <w:rsid w:val="00170E4F"/>
    <w:rsid w:val="0017167F"/>
    <w:rsid w:val="001717B3"/>
    <w:rsid w:val="00171ADD"/>
    <w:rsid w:val="00172948"/>
    <w:rsid w:val="00172CCE"/>
    <w:rsid w:val="00172F9C"/>
    <w:rsid w:val="00173022"/>
    <w:rsid w:val="001733ED"/>
    <w:rsid w:val="001738B7"/>
    <w:rsid w:val="00174F89"/>
    <w:rsid w:val="00175073"/>
    <w:rsid w:val="00175521"/>
    <w:rsid w:val="0017569D"/>
    <w:rsid w:val="00175B42"/>
    <w:rsid w:val="00175C0A"/>
    <w:rsid w:val="00176117"/>
    <w:rsid w:val="001767A3"/>
    <w:rsid w:val="00176B21"/>
    <w:rsid w:val="001771DB"/>
    <w:rsid w:val="001802E4"/>
    <w:rsid w:val="001809BA"/>
    <w:rsid w:val="00180A75"/>
    <w:rsid w:val="0018159A"/>
    <w:rsid w:val="00181735"/>
    <w:rsid w:val="001817F0"/>
    <w:rsid w:val="00181842"/>
    <w:rsid w:val="00181F1C"/>
    <w:rsid w:val="001822DB"/>
    <w:rsid w:val="00182E82"/>
    <w:rsid w:val="00183142"/>
    <w:rsid w:val="001839BF"/>
    <w:rsid w:val="001846A3"/>
    <w:rsid w:val="00184952"/>
    <w:rsid w:val="00185081"/>
    <w:rsid w:val="00185401"/>
    <w:rsid w:val="0018599D"/>
    <w:rsid w:val="00185B81"/>
    <w:rsid w:val="00185BE6"/>
    <w:rsid w:val="0018610B"/>
    <w:rsid w:val="00186280"/>
    <w:rsid w:val="00186318"/>
    <w:rsid w:val="00186906"/>
    <w:rsid w:val="001878BF"/>
    <w:rsid w:val="00187DE8"/>
    <w:rsid w:val="00187FE7"/>
    <w:rsid w:val="00190CCD"/>
    <w:rsid w:val="00191266"/>
    <w:rsid w:val="00191386"/>
    <w:rsid w:val="001915C3"/>
    <w:rsid w:val="001916E8"/>
    <w:rsid w:val="00191770"/>
    <w:rsid w:val="0019193A"/>
    <w:rsid w:val="00191B5C"/>
    <w:rsid w:val="0019205F"/>
    <w:rsid w:val="00192464"/>
    <w:rsid w:val="001925DE"/>
    <w:rsid w:val="00192FF8"/>
    <w:rsid w:val="00193362"/>
    <w:rsid w:val="001939FA"/>
    <w:rsid w:val="00193B6D"/>
    <w:rsid w:val="00193D65"/>
    <w:rsid w:val="0019441C"/>
    <w:rsid w:val="001945C5"/>
    <w:rsid w:val="00194B3D"/>
    <w:rsid w:val="00194EC2"/>
    <w:rsid w:val="001954AB"/>
    <w:rsid w:val="00195C02"/>
    <w:rsid w:val="001960A1"/>
    <w:rsid w:val="00196DF0"/>
    <w:rsid w:val="00197554"/>
    <w:rsid w:val="001975CB"/>
    <w:rsid w:val="00197695"/>
    <w:rsid w:val="001978A0"/>
    <w:rsid w:val="001A0133"/>
    <w:rsid w:val="001A022D"/>
    <w:rsid w:val="001A0935"/>
    <w:rsid w:val="001A0A8C"/>
    <w:rsid w:val="001A0ACC"/>
    <w:rsid w:val="001A1588"/>
    <w:rsid w:val="001A1EE5"/>
    <w:rsid w:val="001A1FA4"/>
    <w:rsid w:val="001A2036"/>
    <w:rsid w:val="001A2B28"/>
    <w:rsid w:val="001A3353"/>
    <w:rsid w:val="001A3379"/>
    <w:rsid w:val="001A369F"/>
    <w:rsid w:val="001A452B"/>
    <w:rsid w:val="001A5482"/>
    <w:rsid w:val="001A5523"/>
    <w:rsid w:val="001A5763"/>
    <w:rsid w:val="001A589D"/>
    <w:rsid w:val="001A5F1A"/>
    <w:rsid w:val="001A5F77"/>
    <w:rsid w:val="001A730D"/>
    <w:rsid w:val="001A768F"/>
    <w:rsid w:val="001A7C31"/>
    <w:rsid w:val="001B00B5"/>
    <w:rsid w:val="001B0306"/>
    <w:rsid w:val="001B089E"/>
    <w:rsid w:val="001B09CF"/>
    <w:rsid w:val="001B0C54"/>
    <w:rsid w:val="001B1879"/>
    <w:rsid w:val="001B188E"/>
    <w:rsid w:val="001B1B33"/>
    <w:rsid w:val="001B2AA9"/>
    <w:rsid w:val="001B36CD"/>
    <w:rsid w:val="001B37D6"/>
    <w:rsid w:val="001B38A6"/>
    <w:rsid w:val="001B3F5C"/>
    <w:rsid w:val="001B5BD6"/>
    <w:rsid w:val="001B5F99"/>
    <w:rsid w:val="001B5FB9"/>
    <w:rsid w:val="001B6388"/>
    <w:rsid w:val="001B7FA5"/>
    <w:rsid w:val="001C0238"/>
    <w:rsid w:val="001C0394"/>
    <w:rsid w:val="001C0C2C"/>
    <w:rsid w:val="001C0D57"/>
    <w:rsid w:val="001C1853"/>
    <w:rsid w:val="001C2919"/>
    <w:rsid w:val="001C2A1E"/>
    <w:rsid w:val="001C2A2C"/>
    <w:rsid w:val="001C3210"/>
    <w:rsid w:val="001C3592"/>
    <w:rsid w:val="001C3805"/>
    <w:rsid w:val="001C381C"/>
    <w:rsid w:val="001C3AEC"/>
    <w:rsid w:val="001C42A4"/>
    <w:rsid w:val="001C44E4"/>
    <w:rsid w:val="001C4624"/>
    <w:rsid w:val="001C4795"/>
    <w:rsid w:val="001C4A70"/>
    <w:rsid w:val="001C4BFA"/>
    <w:rsid w:val="001C50E4"/>
    <w:rsid w:val="001C53C6"/>
    <w:rsid w:val="001C5564"/>
    <w:rsid w:val="001C593B"/>
    <w:rsid w:val="001C5C32"/>
    <w:rsid w:val="001C5CC0"/>
    <w:rsid w:val="001C612C"/>
    <w:rsid w:val="001C6448"/>
    <w:rsid w:val="001C6468"/>
    <w:rsid w:val="001C7978"/>
    <w:rsid w:val="001D02F0"/>
    <w:rsid w:val="001D0654"/>
    <w:rsid w:val="001D0E3F"/>
    <w:rsid w:val="001D1551"/>
    <w:rsid w:val="001D161B"/>
    <w:rsid w:val="001D2358"/>
    <w:rsid w:val="001D24A7"/>
    <w:rsid w:val="001D268A"/>
    <w:rsid w:val="001D2710"/>
    <w:rsid w:val="001D3B01"/>
    <w:rsid w:val="001D3D17"/>
    <w:rsid w:val="001D4056"/>
    <w:rsid w:val="001D46B4"/>
    <w:rsid w:val="001D4C3A"/>
    <w:rsid w:val="001D4C5D"/>
    <w:rsid w:val="001D5070"/>
    <w:rsid w:val="001D52B0"/>
    <w:rsid w:val="001D552D"/>
    <w:rsid w:val="001D5706"/>
    <w:rsid w:val="001D5A54"/>
    <w:rsid w:val="001D5D9E"/>
    <w:rsid w:val="001D5E3B"/>
    <w:rsid w:val="001D65BB"/>
    <w:rsid w:val="001D6B6C"/>
    <w:rsid w:val="001D7BF8"/>
    <w:rsid w:val="001D7D3C"/>
    <w:rsid w:val="001E0488"/>
    <w:rsid w:val="001E0AAA"/>
    <w:rsid w:val="001E0B1A"/>
    <w:rsid w:val="001E1370"/>
    <w:rsid w:val="001E193A"/>
    <w:rsid w:val="001E202C"/>
    <w:rsid w:val="001E2468"/>
    <w:rsid w:val="001E28B9"/>
    <w:rsid w:val="001E2D77"/>
    <w:rsid w:val="001E4656"/>
    <w:rsid w:val="001E4831"/>
    <w:rsid w:val="001E49F1"/>
    <w:rsid w:val="001E4EE3"/>
    <w:rsid w:val="001E4FB1"/>
    <w:rsid w:val="001E51A9"/>
    <w:rsid w:val="001E547C"/>
    <w:rsid w:val="001E5E7E"/>
    <w:rsid w:val="001E61E5"/>
    <w:rsid w:val="001E683A"/>
    <w:rsid w:val="001E703C"/>
    <w:rsid w:val="001E7A69"/>
    <w:rsid w:val="001E7FB2"/>
    <w:rsid w:val="001F07E6"/>
    <w:rsid w:val="001F0D58"/>
    <w:rsid w:val="001F1171"/>
    <w:rsid w:val="001F1B78"/>
    <w:rsid w:val="001F2716"/>
    <w:rsid w:val="001F2842"/>
    <w:rsid w:val="001F290C"/>
    <w:rsid w:val="001F2C03"/>
    <w:rsid w:val="001F33A2"/>
    <w:rsid w:val="001F40B1"/>
    <w:rsid w:val="001F4749"/>
    <w:rsid w:val="001F4ABB"/>
    <w:rsid w:val="001F63BB"/>
    <w:rsid w:val="001F6B16"/>
    <w:rsid w:val="001F6D3F"/>
    <w:rsid w:val="001F6F63"/>
    <w:rsid w:val="00200233"/>
    <w:rsid w:val="00200235"/>
    <w:rsid w:val="00200F66"/>
    <w:rsid w:val="00200FE4"/>
    <w:rsid w:val="00201107"/>
    <w:rsid w:val="002014BC"/>
    <w:rsid w:val="002023A2"/>
    <w:rsid w:val="002028A1"/>
    <w:rsid w:val="00202F47"/>
    <w:rsid w:val="0020318B"/>
    <w:rsid w:val="00203872"/>
    <w:rsid w:val="0020408D"/>
    <w:rsid w:val="002044F0"/>
    <w:rsid w:val="00204EC9"/>
    <w:rsid w:val="00205609"/>
    <w:rsid w:val="002059A6"/>
    <w:rsid w:val="00205B45"/>
    <w:rsid w:val="00205D83"/>
    <w:rsid w:val="00206410"/>
    <w:rsid w:val="00206416"/>
    <w:rsid w:val="002064AF"/>
    <w:rsid w:val="002067DC"/>
    <w:rsid w:val="00206B37"/>
    <w:rsid w:val="00206D7D"/>
    <w:rsid w:val="0020769B"/>
    <w:rsid w:val="00207801"/>
    <w:rsid w:val="0021014E"/>
    <w:rsid w:val="002105A1"/>
    <w:rsid w:val="00210BC0"/>
    <w:rsid w:val="00210BCF"/>
    <w:rsid w:val="00210E80"/>
    <w:rsid w:val="00210EF3"/>
    <w:rsid w:val="00210F31"/>
    <w:rsid w:val="00211050"/>
    <w:rsid w:val="00211759"/>
    <w:rsid w:val="00211E93"/>
    <w:rsid w:val="00212054"/>
    <w:rsid w:val="00213097"/>
    <w:rsid w:val="00213125"/>
    <w:rsid w:val="00214061"/>
    <w:rsid w:val="00214198"/>
    <w:rsid w:val="002146EB"/>
    <w:rsid w:val="002148CA"/>
    <w:rsid w:val="00214BE9"/>
    <w:rsid w:val="00214C28"/>
    <w:rsid w:val="00214C7E"/>
    <w:rsid w:val="00214E1A"/>
    <w:rsid w:val="00214EAC"/>
    <w:rsid w:val="0021502A"/>
    <w:rsid w:val="002150CC"/>
    <w:rsid w:val="0021538F"/>
    <w:rsid w:val="00215527"/>
    <w:rsid w:val="002155F5"/>
    <w:rsid w:val="00215993"/>
    <w:rsid w:val="00216180"/>
    <w:rsid w:val="002161F6"/>
    <w:rsid w:val="002163E8"/>
    <w:rsid w:val="0021668F"/>
    <w:rsid w:val="00217019"/>
    <w:rsid w:val="00217361"/>
    <w:rsid w:val="002175D3"/>
    <w:rsid w:val="00217A42"/>
    <w:rsid w:val="00217C75"/>
    <w:rsid w:val="00217F8E"/>
    <w:rsid w:val="00220494"/>
    <w:rsid w:val="00220CFB"/>
    <w:rsid w:val="00221641"/>
    <w:rsid w:val="002218AA"/>
    <w:rsid w:val="00221CAC"/>
    <w:rsid w:val="00222782"/>
    <w:rsid w:val="00222E14"/>
    <w:rsid w:val="00222EDB"/>
    <w:rsid w:val="00223B4C"/>
    <w:rsid w:val="0022401A"/>
    <w:rsid w:val="00224263"/>
    <w:rsid w:val="00224CD1"/>
    <w:rsid w:val="002255E7"/>
    <w:rsid w:val="0022564B"/>
    <w:rsid w:val="00225880"/>
    <w:rsid w:val="002258E1"/>
    <w:rsid w:val="002258FA"/>
    <w:rsid w:val="00225B56"/>
    <w:rsid w:val="00225D48"/>
    <w:rsid w:val="00225E3E"/>
    <w:rsid w:val="002264AD"/>
    <w:rsid w:val="00226B4E"/>
    <w:rsid w:val="0022704D"/>
    <w:rsid w:val="0022721A"/>
    <w:rsid w:val="0022739B"/>
    <w:rsid w:val="002274F7"/>
    <w:rsid w:val="0022775C"/>
    <w:rsid w:val="00227C2B"/>
    <w:rsid w:val="00227EB5"/>
    <w:rsid w:val="00230083"/>
    <w:rsid w:val="00230A23"/>
    <w:rsid w:val="00230A5C"/>
    <w:rsid w:val="00230E56"/>
    <w:rsid w:val="00231706"/>
    <w:rsid w:val="002317A0"/>
    <w:rsid w:val="002317DD"/>
    <w:rsid w:val="00231B9D"/>
    <w:rsid w:val="0023261A"/>
    <w:rsid w:val="0023273A"/>
    <w:rsid w:val="00232CC5"/>
    <w:rsid w:val="0023352A"/>
    <w:rsid w:val="00233C77"/>
    <w:rsid w:val="002348D1"/>
    <w:rsid w:val="00235391"/>
    <w:rsid w:val="00235B54"/>
    <w:rsid w:val="002365FC"/>
    <w:rsid w:val="00236CF8"/>
    <w:rsid w:val="0023728C"/>
    <w:rsid w:val="00237561"/>
    <w:rsid w:val="00237A37"/>
    <w:rsid w:val="00240447"/>
    <w:rsid w:val="00240557"/>
    <w:rsid w:val="00240730"/>
    <w:rsid w:val="0024080A"/>
    <w:rsid w:val="002409BC"/>
    <w:rsid w:val="00240A1B"/>
    <w:rsid w:val="00240D1A"/>
    <w:rsid w:val="00240EB2"/>
    <w:rsid w:val="002412D0"/>
    <w:rsid w:val="002413CB"/>
    <w:rsid w:val="00241453"/>
    <w:rsid w:val="00241EC0"/>
    <w:rsid w:val="00242099"/>
    <w:rsid w:val="002420E2"/>
    <w:rsid w:val="00242748"/>
    <w:rsid w:val="00242887"/>
    <w:rsid w:val="00242940"/>
    <w:rsid w:val="00242F7F"/>
    <w:rsid w:val="0024330C"/>
    <w:rsid w:val="00243C4B"/>
    <w:rsid w:val="00243E77"/>
    <w:rsid w:val="002443E1"/>
    <w:rsid w:val="002445DB"/>
    <w:rsid w:val="00244E17"/>
    <w:rsid w:val="002451AC"/>
    <w:rsid w:val="00245ADB"/>
    <w:rsid w:val="00245BFC"/>
    <w:rsid w:val="0024627B"/>
    <w:rsid w:val="002463E6"/>
    <w:rsid w:val="002465C6"/>
    <w:rsid w:val="00246634"/>
    <w:rsid w:val="00246930"/>
    <w:rsid w:val="00246B31"/>
    <w:rsid w:val="00246BC3"/>
    <w:rsid w:val="00247031"/>
    <w:rsid w:val="0024707A"/>
    <w:rsid w:val="00247A5B"/>
    <w:rsid w:val="002504B8"/>
    <w:rsid w:val="0025061A"/>
    <w:rsid w:val="002511F4"/>
    <w:rsid w:val="00251438"/>
    <w:rsid w:val="002518A7"/>
    <w:rsid w:val="00251D18"/>
    <w:rsid w:val="00251F65"/>
    <w:rsid w:val="002525F3"/>
    <w:rsid w:val="0025290F"/>
    <w:rsid w:val="002531F2"/>
    <w:rsid w:val="002536B9"/>
    <w:rsid w:val="00253DDA"/>
    <w:rsid w:val="00254222"/>
    <w:rsid w:val="002543E6"/>
    <w:rsid w:val="0025459D"/>
    <w:rsid w:val="00254BEB"/>
    <w:rsid w:val="00254FD0"/>
    <w:rsid w:val="002552B9"/>
    <w:rsid w:val="002553CF"/>
    <w:rsid w:val="0025586E"/>
    <w:rsid w:val="00255B2E"/>
    <w:rsid w:val="00256623"/>
    <w:rsid w:val="00256838"/>
    <w:rsid w:val="0025745A"/>
    <w:rsid w:val="00257644"/>
    <w:rsid w:val="0025765F"/>
    <w:rsid w:val="00257974"/>
    <w:rsid w:val="00257B5E"/>
    <w:rsid w:val="00257DCB"/>
    <w:rsid w:val="00257DE5"/>
    <w:rsid w:val="00257FC5"/>
    <w:rsid w:val="00260434"/>
    <w:rsid w:val="00260D3E"/>
    <w:rsid w:val="002616A6"/>
    <w:rsid w:val="00261BA1"/>
    <w:rsid w:val="00261D6E"/>
    <w:rsid w:val="00262E8F"/>
    <w:rsid w:val="002632D1"/>
    <w:rsid w:val="002632D7"/>
    <w:rsid w:val="00263739"/>
    <w:rsid w:val="002639B4"/>
    <w:rsid w:val="00263AA2"/>
    <w:rsid w:val="00263CE5"/>
    <w:rsid w:val="00263D39"/>
    <w:rsid w:val="00264237"/>
    <w:rsid w:val="002648D8"/>
    <w:rsid w:val="00264B0E"/>
    <w:rsid w:val="00264CE9"/>
    <w:rsid w:val="00264D03"/>
    <w:rsid w:val="002654B3"/>
    <w:rsid w:val="00266162"/>
    <w:rsid w:val="002665A2"/>
    <w:rsid w:val="002666E3"/>
    <w:rsid w:val="00266B0F"/>
    <w:rsid w:val="00266E70"/>
    <w:rsid w:val="00267348"/>
    <w:rsid w:val="00267B3F"/>
    <w:rsid w:val="00267B9A"/>
    <w:rsid w:val="002701EE"/>
    <w:rsid w:val="00270D40"/>
    <w:rsid w:val="00271D20"/>
    <w:rsid w:val="00272BC1"/>
    <w:rsid w:val="0027370B"/>
    <w:rsid w:val="00273A72"/>
    <w:rsid w:val="00273C0F"/>
    <w:rsid w:val="00273D82"/>
    <w:rsid w:val="00274400"/>
    <w:rsid w:val="00274437"/>
    <w:rsid w:val="0027462E"/>
    <w:rsid w:val="0027466B"/>
    <w:rsid w:val="002746FF"/>
    <w:rsid w:val="002749B6"/>
    <w:rsid w:val="002751C4"/>
    <w:rsid w:val="00275A61"/>
    <w:rsid w:val="00275A86"/>
    <w:rsid w:val="00275C03"/>
    <w:rsid w:val="0027608B"/>
    <w:rsid w:val="00276D27"/>
    <w:rsid w:val="00276D2C"/>
    <w:rsid w:val="00276F68"/>
    <w:rsid w:val="002774C6"/>
    <w:rsid w:val="0028014A"/>
    <w:rsid w:val="00280695"/>
    <w:rsid w:val="00280C2D"/>
    <w:rsid w:val="00280E3E"/>
    <w:rsid w:val="0028133D"/>
    <w:rsid w:val="00281434"/>
    <w:rsid w:val="00281486"/>
    <w:rsid w:val="00282006"/>
    <w:rsid w:val="00282093"/>
    <w:rsid w:val="002821F3"/>
    <w:rsid w:val="002823E2"/>
    <w:rsid w:val="00282456"/>
    <w:rsid w:val="00282C64"/>
    <w:rsid w:val="00282CCF"/>
    <w:rsid w:val="00282D8E"/>
    <w:rsid w:val="002831FA"/>
    <w:rsid w:val="002837F0"/>
    <w:rsid w:val="00283BC3"/>
    <w:rsid w:val="0028413B"/>
    <w:rsid w:val="002847E6"/>
    <w:rsid w:val="00284C39"/>
    <w:rsid w:val="0028572B"/>
    <w:rsid w:val="0028614B"/>
    <w:rsid w:val="002865E3"/>
    <w:rsid w:val="00286A50"/>
    <w:rsid w:val="00286E53"/>
    <w:rsid w:val="00286F77"/>
    <w:rsid w:val="002877B9"/>
    <w:rsid w:val="0028797D"/>
    <w:rsid w:val="00287F48"/>
    <w:rsid w:val="00287FEC"/>
    <w:rsid w:val="00290130"/>
    <w:rsid w:val="00290579"/>
    <w:rsid w:val="00290946"/>
    <w:rsid w:val="00290A85"/>
    <w:rsid w:val="00290B01"/>
    <w:rsid w:val="002910EA"/>
    <w:rsid w:val="00291303"/>
    <w:rsid w:val="002914AA"/>
    <w:rsid w:val="00291AF5"/>
    <w:rsid w:val="00291D5B"/>
    <w:rsid w:val="0029240E"/>
    <w:rsid w:val="00292E7F"/>
    <w:rsid w:val="00294005"/>
    <w:rsid w:val="00294514"/>
    <w:rsid w:val="002947A9"/>
    <w:rsid w:val="00294F39"/>
    <w:rsid w:val="00295043"/>
    <w:rsid w:val="0029532B"/>
    <w:rsid w:val="0029544A"/>
    <w:rsid w:val="0029562F"/>
    <w:rsid w:val="00296038"/>
    <w:rsid w:val="0029639E"/>
    <w:rsid w:val="0029673D"/>
    <w:rsid w:val="0029707E"/>
    <w:rsid w:val="00297D71"/>
    <w:rsid w:val="002A0485"/>
    <w:rsid w:val="002A0CE3"/>
    <w:rsid w:val="002A0E85"/>
    <w:rsid w:val="002A0FE1"/>
    <w:rsid w:val="002A15A4"/>
    <w:rsid w:val="002A1769"/>
    <w:rsid w:val="002A1C5E"/>
    <w:rsid w:val="002A20F6"/>
    <w:rsid w:val="002A3176"/>
    <w:rsid w:val="002A379C"/>
    <w:rsid w:val="002A4263"/>
    <w:rsid w:val="002A44A6"/>
    <w:rsid w:val="002A4514"/>
    <w:rsid w:val="002A477A"/>
    <w:rsid w:val="002A5285"/>
    <w:rsid w:val="002A598C"/>
    <w:rsid w:val="002A5BC0"/>
    <w:rsid w:val="002A5CF9"/>
    <w:rsid w:val="002A6152"/>
    <w:rsid w:val="002A6CFE"/>
    <w:rsid w:val="002A71B0"/>
    <w:rsid w:val="002A76B7"/>
    <w:rsid w:val="002A7718"/>
    <w:rsid w:val="002A7BEA"/>
    <w:rsid w:val="002A7F2E"/>
    <w:rsid w:val="002B0395"/>
    <w:rsid w:val="002B05FF"/>
    <w:rsid w:val="002B0869"/>
    <w:rsid w:val="002B08F5"/>
    <w:rsid w:val="002B0A8D"/>
    <w:rsid w:val="002B0B98"/>
    <w:rsid w:val="002B1074"/>
    <w:rsid w:val="002B17BA"/>
    <w:rsid w:val="002B1851"/>
    <w:rsid w:val="002B19E5"/>
    <w:rsid w:val="002B2020"/>
    <w:rsid w:val="002B2162"/>
    <w:rsid w:val="002B2489"/>
    <w:rsid w:val="002B2B41"/>
    <w:rsid w:val="002B2FE8"/>
    <w:rsid w:val="002B32A0"/>
    <w:rsid w:val="002B38DA"/>
    <w:rsid w:val="002B3FF7"/>
    <w:rsid w:val="002B4EB7"/>
    <w:rsid w:val="002B4FF9"/>
    <w:rsid w:val="002B675F"/>
    <w:rsid w:val="002B68C0"/>
    <w:rsid w:val="002B73C3"/>
    <w:rsid w:val="002B78D3"/>
    <w:rsid w:val="002B7966"/>
    <w:rsid w:val="002B7ADE"/>
    <w:rsid w:val="002C048D"/>
    <w:rsid w:val="002C05E5"/>
    <w:rsid w:val="002C09AF"/>
    <w:rsid w:val="002C0C2B"/>
    <w:rsid w:val="002C0CF2"/>
    <w:rsid w:val="002C0E3B"/>
    <w:rsid w:val="002C163A"/>
    <w:rsid w:val="002C1E48"/>
    <w:rsid w:val="002C2138"/>
    <w:rsid w:val="002C282C"/>
    <w:rsid w:val="002C293B"/>
    <w:rsid w:val="002C2BAB"/>
    <w:rsid w:val="002C2BFE"/>
    <w:rsid w:val="002C3E08"/>
    <w:rsid w:val="002C3EF2"/>
    <w:rsid w:val="002C4066"/>
    <w:rsid w:val="002C41FB"/>
    <w:rsid w:val="002C4E48"/>
    <w:rsid w:val="002C582F"/>
    <w:rsid w:val="002C5979"/>
    <w:rsid w:val="002C5AFC"/>
    <w:rsid w:val="002C5C14"/>
    <w:rsid w:val="002C65E1"/>
    <w:rsid w:val="002C78DC"/>
    <w:rsid w:val="002C7A69"/>
    <w:rsid w:val="002C7DC0"/>
    <w:rsid w:val="002C7E6E"/>
    <w:rsid w:val="002D0154"/>
    <w:rsid w:val="002D0368"/>
    <w:rsid w:val="002D0BF9"/>
    <w:rsid w:val="002D247F"/>
    <w:rsid w:val="002D2559"/>
    <w:rsid w:val="002D2A19"/>
    <w:rsid w:val="002D381F"/>
    <w:rsid w:val="002D3966"/>
    <w:rsid w:val="002D39D3"/>
    <w:rsid w:val="002D39FA"/>
    <w:rsid w:val="002D4339"/>
    <w:rsid w:val="002D473E"/>
    <w:rsid w:val="002D474D"/>
    <w:rsid w:val="002D4987"/>
    <w:rsid w:val="002D5751"/>
    <w:rsid w:val="002D5BF3"/>
    <w:rsid w:val="002D5C8B"/>
    <w:rsid w:val="002D6712"/>
    <w:rsid w:val="002D6779"/>
    <w:rsid w:val="002D681D"/>
    <w:rsid w:val="002D6DCF"/>
    <w:rsid w:val="002D70AC"/>
    <w:rsid w:val="002D7496"/>
    <w:rsid w:val="002D7BF8"/>
    <w:rsid w:val="002D7C99"/>
    <w:rsid w:val="002D7FEF"/>
    <w:rsid w:val="002E0350"/>
    <w:rsid w:val="002E0970"/>
    <w:rsid w:val="002E0DCB"/>
    <w:rsid w:val="002E1940"/>
    <w:rsid w:val="002E1CF8"/>
    <w:rsid w:val="002E1EE5"/>
    <w:rsid w:val="002E21A2"/>
    <w:rsid w:val="002E2AC2"/>
    <w:rsid w:val="002E2D4D"/>
    <w:rsid w:val="002E304C"/>
    <w:rsid w:val="002E3308"/>
    <w:rsid w:val="002E33C5"/>
    <w:rsid w:val="002E3925"/>
    <w:rsid w:val="002E407D"/>
    <w:rsid w:val="002E4401"/>
    <w:rsid w:val="002E49A9"/>
    <w:rsid w:val="002E5019"/>
    <w:rsid w:val="002E5535"/>
    <w:rsid w:val="002E6558"/>
    <w:rsid w:val="002E6639"/>
    <w:rsid w:val="002E717B"/>
    <w:rsid w:val="002E7585"/>
    <w:rsid w:val="002E7637"/>
    <w:rsid w:val="002E7CEE"/>
    <w:rsid w:val="002E7E43"/>
    <w:rsid w:val="002F00DB"/>
    <w:rsid w:val="002F05DB"/>
    <w:rsid w:val="002F05FC"/>
    <w:rsid w:val="002F0DE3"/>
    <w:rsid w:val="002F1145"/>
    <w:rsid w:val="002F136C"/>
    <w:rsid w:val="002F1670"/>
    <w:rsid w:val="002F1915"/>
    <w:rsid w:val="002F215C"/>
    <w:rsid w:val="002F2A77"/>
    <w:rsid w:val="002F2C0C"/>
    <w:rsid w:val="002F2FBF"/>
    <w:rsid w:val="002F3395"/>
    <w:rsid w:val="002F3668"/>
    <w:rsid w:val="002F3BEE"/>
    <w:rsid w:val="002F4404"/>
    <w:rsid w:val="002F449F"/>
    <w:rsid w:val="002F46EE"/>
    <w:rsid w:val="002F4A2E"/>
    <w:rsid w:val="002F4B9C"/>
    <w:rsid w:val="002F539D"/>
    <w:rsid w:val="002F5468"/>
    <w:rsid w:val="002F5AEA"/>
    <w:rsid w:val="002F5F0C"/>
    <w:rsid w:val="002F6F3D"/>
    <w:rsid w:val="002F7106"/>
    <w:rsid w:val="002F7C15"/>
    <w:rsid w:val="0030066D"/>
    <w:rsid w:val="003007D2"/>
    <w:rsid w:val="00300A0A"/>
    <w:rsid w:val="00300A42"/>
    <w:rsid w:val="003010D8"/>
    <w:rsid w:val="0030128E"/>
    <w:rsid w:val="003012F3"/>
    <w:rsid w:val="0030150E"/>
    <w:rsid w:val="00301BE6"/>
    <w:rsid w:val="00301FAD"/>
    <w:rsid w:val="0030250E"/>
    <w:rsid w:val="00302CF8"/>
    <w:rsid w:val="003031E1"/>
    <w:rsid w:val="003036EA"/>
    <w:rsid w:val="003042DE"/>
    <w:rsid w:val="0030473F"/>
    <w:rsid w:val="00304889"/>
    <w:rsid w:val="003048F6"/>
    <w:rsid w:val="00304912"/>
    <w:rsid w:val="00304B6F"/>
    <w:rsid w:val="00305766"/>
    <w:rsid w:val="003061FA"/>
    <w:rsid w:val="00306834"/>
    <w:rsid w:val="00306882"/>
    <w:rsid w:val="00306BA5"/>
    <w:rsid w:val="00307008"/>
    <w:rsid w:val="00307510"/>
    <w:rsid w:val="003075BE"/>
    <w:rsid w:val="00307C0C"/>
    <w:rsid w:val="00307CB9"/>
    <w:rsid w:val="00307F3E"/>
    <w:rsid w:val="00310C71"/>
    <w:rsid w:val="0031172E"/>
    <w:rsid w:val="00311783"/>
    <w:rsid w:val="00311B2A"/>
    <w:rsid w:val="00312375"/>
    <w:rsid w:val="00312E3B"/>
    <w:rsid w:val="0031379A"/>
    <w:rsid w:val="00313D01"/>
    <w:rsid w:val="00314482"/>
    <w:rsid w:val="00314686"/>
    <w:rsid w:val="00314864"/>
    <w:rsid w:val="00315618"/>
    <w:rsid w:val="00315AF6"/>
    <w:rsid w:val="00315C37"/>
    <w:rsid w:val="00315D17"/>
    <w:rsid w:val="00315FA5"/>
    <w:rsid w:val="0031605A"/>
    <w:rsid w:val="003160E4"/>
    <w:rsid w:val="00316421"/>
    <w:rsid w:val="0031668C"/>
    <w:rsid w:val="00316868"/>
    <w:rsid w:val="00316E94"/>
    <w:rsid w:val="00316FD1"/>
    <w:rsid w:val="003171F8"/>
    <w:rsid w:val="00317264"/>
    <w:rsid w:val="003200C6"/>
    <w:rsid w:val="00320248"/>
    <w:rsid w:val="00320680"/>
    <w:rsid w:val="003208D4"/>
    <w:rsid w:val="00320958"/>
    <w:rsid w:val="00320CF6"/>
    <w:rsid w:val="00320D95"/>
    <w:rsid w:val="00321149"/>
    <w:rsid w:val="003212B0"/>
    <w:rsid w:val="00321425"/>
    <w:rsid w:val="00321B95"/>
    <w:rsid w:val="0032208A"/>
    <w:rsid w:val="0032235A"/>
    <w:rsid w:val="00323651"/>
    <w:rsid w:val="00323AAF"/>
    <w:rsid w:val="00323D7E"/>
    <w:rsid w:val="00324927"/>
    <w:rsid w:val="00324BC7"/>
    <w:rsid w:val="00324E69"/>
    <w:rsid w:val="0032549F"/>
    <w:rsid w:val="00325662"/>
    <w:rsid w:val="0032677F"/>
    <w:rsid w:val="003267A0"/>
    <w:rsid w:val="003269D0"/>
    <w:rsid w:val="00326EE0"/>
    <w:rsid w:val="00327108"/>
    <w:rsid w:val="00327CED"/>
    <w:rsid w:val="00327D95"/>
    <w:rsid w:val="003310DB"/>
    <w:rsid w:val="00331752"/>
    <w:rsid w:val="00331B3F"/>
    <w:rsid w:val="0033217A"/>
    <w:rsid w:val="0033277F"/>
    <w:rsid w:val="00332B54"/>
    <w:rsid w:val="00332E1E"/>
    <w:rsid w:val="00332FFB"/>
    <w:rsid w:val="00333022"/>
    <w:rsid w:val="00333043"/>
    <w:rsid w:val="003334BA"/>
    <w:rsid w:val="00333BB1"/>
    <w:rsid w:val="00333E01"/>
    <w:rsid w:val="00334042"/>
    <w:rsid w:val="003345EA"/>
    <w:rsid w:val="00334855"/>
    <w:rsid w:val="0033487E"/>
    <w:rsid w:val="00335729"/>
    <w:rsid w:val="0033594D"/>
    <w:rsid w:val="00336522"/>
    <w:rsid w:val="00336927"/>
    <w:rsid w:val="00336D09"/>
    <w:rsid w:val="00336E3E"/>
    <w:rsid w:val="00337105"/>
    <w:rsid w:val="003371E4"/>
    <w:rsid w:val="00337347"/>
    <w:rsid w:val="00337914"/>
    <w:rsid w:val="00337ADE"/>
    <w:rsid w:val="00340AC8"/>
    <w:rsid w:val="00340EB1"/>
    <w:rsid w:val="003413A9"/>
    <w:rsid w:val="00341485"/>
    <w:rsid w:val="003415DC"/>
    <w:rsid w:val="00341A9C"/>
    <w:rsid w:val="0034240F"/>
    <w:rsid w:val="00342433"/>
    <w:rsid w:val="0034247A"/>
    <w:rsid w:val="00342482"/>
    <w:rsid w:val="0034275E"/>
    <w:rsid w:val="00342E16"/>
    <w:rsid w:val="003433F3"/>
    <w:rsid w:val="00343686"/>
    <w:rsid w:val="00343976"/>
    <w:rsid w:val="00343E24"/>
    <w:rsid w:val="00343E25"/>
    <w:rsid w:val="00343EA0"/>
    <w:rsid w:val="00344113"/>
    <w:rsid w:val="0034416D"/>
    <w:rsid w:val="00344344"/>
    <w:rsid w:val="00344495"/>
    <w:rsid w:val="00344AFB"/>
    <w:rsid w:val="00344BD2"/>
    <w:rsid w:val="00344E15"/>
    <w:rsid w:val="003455D6"/>
    <w:rsid w:val="003457CA"/>
    <w:rsid w:val="00345F39"/>
    <w:rsid w:val="003468C3"/>
    <w:rsid w:val="00346F5C"/>
    <w:rsid w:val="00347372"/>
    <w:rsid w:val="00347423"/>
    <w:rsid w:val="003477E8"/>
    <w:rsid w:val="00347BF8"/>
    <w:rsid w:val="00347C11"/>
    <w:rsid w:val="00347D82"/>
    <w:rsid w:val="00347FBA"/>
    <w:rsid w:val="00350263"/>
    <w:rsid w:val="003502AF"/>
    <w:rsid w:val="00350300"/>
    <w:rsid w:val="003503AF"/>
    <w:rsid w:val="00350A51"/>
    <w:rsid w:val="00351352"/>
    <w:rsid w:val="003517B4"/>
    <w:rsid w:val="00352ED1"/>
    <w:rsid w:val="00353321"/>
    <w:rsid w:val="00353B54"/>
    <w:rsid w:val="00353C8D"/>
    <w:rsid w:val="00353CEC"/>
    <w:rsid w:val="00354005"/>
    <w:rsid w:val="00354395"/>
    <w:rsid w:val="00354851"/>
    <w:rsid w:val="00355B4E"/>
    <w:rsid w:val="00356432"/>
    <w:rsid w:val="00356850"/>
    <w:rsid w:val="00356F2B"/>
    <w:rsid w:val="0035729F"/>
    <w:rsid w:val="003575B6"/>
    <w:rsid w:val="00357D33"/>
    <w:rsid w:val="00360163"/>
    <w:rsid w:val="0036018C"/>
    <w:rsid w:val="00361E3B"/>
    <w:rsid w:val="00362216"/>
    <w:rsid w:val="0036240A"/>
    <w:rsid w:val="00362702"/>
    <w:rsid w:val="00362B2B"/>
    <w:rsid w:val="00363101"/>
    <w:rsid w:val="0036311C"/>
    <w:rsid w:val="00363150"/>
    <w:rsid w:val="003631E0"/>
    <w:rsid w:val="003635C8"/>
    <w:rsid w:val="00363DC8"/>
    <w:rsid w:val="00363DD4"/>
    <w:rsid w:val="00363E4C"/>
    <w:rsid w:val="00364733"/>
    <w:rsid w:val="00364ABC"/>
    <w:rsid w:val="00364EFC"/>
    <w:rsid w:val="0036535F"/>
    <w:rsid w:val="00365782"/>
    <w:rsid w:val="00365901"/>
    <w:rsid w:val="00365D12"/>
    <w:rsid w:val="00365D76"/>
    <w:rsid w:val="0036642A"/>
    <w:rsid w:val="0036645B"/>
    <w:rsid w:val="00366AC7"/>
    <w:rsid w:val="00366E23"/>
    <w:rsid w:val="00366EDA"/>
    <w:rsid w:val="00367282"/>
    <w:rsid w:val="003677FA"/>
    <w:rsid w:val="00367E88"/>
    <w:rsid w:val="00370549"/>
    <w:rsid w:val="0037070C"/>
    <w:rsid w:val="00370B11"/>
    <w:rsid w:val="00370EE9"/>
    <w:rsid w:val="003722B6"/>
    <w:rsid w:val="003722F1"/>
    <w:rsid w:val="00372D3A"/>
    <w:rsid w:val="00372E52"/>
    <w:rsid w:val="003731EA"/>
    <w:rsid w:val="0037356A"/>
    <w:rsid w:val="003742FF"/>
    <w:rsid w:val="00375008"/>
    <w:rsid w:val="0037529D"/>
    <w:rsid w:val="0037640F"/>
    <w:rsid w:val="0037684F"/>
    <w:rsid w:val="00376B9E"/>
    <w:rsid w:val="00377349"/>
    <w:rsid w:val="003775A3"/>
    <w:rsid w:val="00377905"/>
    <w:rsid w:val="00377D6C"/>
    <w:rsid w:val="00377D77"/>
    <w:rsid w:val="00377D7B"/>
    <w:rsid w:val="003809CF"/>
    <w:rsid w:val="00380C29"/>
    <w:rsid w:val="003817B3"/>
    <w:rsid w:val="00381B32"/>
    <w:rsid w:val="003821E2"/>
    <w:rsid w:val="00383638"/>
    <w:rsid w:val="0038363C"/>
    <w:rsid w:val="00383739"/>
    <w:rsid w:val="003838C2"/>
    <w:rsid w:val="00383CFE"/>
    <w:rsid w:val="00384420"/>
    <w:rsid w:val="003849B9"/>
    <w:rsid w:val="00384C9C"/>
    <w:rsid w:val="00385473"/>
    <w:rsid w:val="00385FB2"/>
    <w:rsid w:val="00387442"/>
    <w:rsid w:val="0039027C"/>
    <w:rsid w:val="00390876"/>
    <w:rsid w:val="00390A46"/>
    <w:rsid w:val="00390B69"/>
    <w:rsid w:val="00391079"/>
    <w:rsid w:val="0039137F"/>
    <w:rsid w:val="0039172F"/>
    <w:rsid w:val="00391B03"/>
    <w:rsid w:val="00392300"/>
    <w:rsid w:val="00392C1D"/>
    <w:rsid w:val="00392C36"/>
    <w:rsid w:val="00392CC3"/>
    <w:rsid w:val="00392DEB"/>
    <w:rsid w:val="003931CA"/>
    <w:rsid w:val="003934B0"/>
    <w:rsid w:val="00393698"/>
    <w:rsid w:val="00394114"/>
    <w:rsid w:val="00394DC9"/>
    <w:rsid w:val="00394FC8"/>
    <w:rsid w:val="00394FE0"/>
    <w:rsid w:val="003950F1"/>
    <w:rsid w:val="00395106"/>
    <w:rsid w:val="00395476"/>
    <w:rsid w:val="00395597"/>
    <w:rsid w:val="00395803"/>
    <w:rsid w:val="003959E6"/>
    <w:rsid w:val="00395A8D"/>
    <w:rsid w:val="00395ED9"/>
    <w:rsid w:val="0039609E"/>
    <w:rsid w:val="0039626D"/>
    <w:rsid w:val="00396730"/>
    <w:rsid w:val="003969B7"/>
    <w:rsid w:val="00396AF8"/>
    <w:rsid w:val="00397004"/>
    <w:rsid w:val="0039764E"/>
    <w:rsid w:val="003A0153"/>
    <w:rsid w:val="003A0F59"/>
    <w:rsid w:val="003A11DB"/>
    <w:rsid w:val="003A1557"/>
    <w:rsid w:val="003A1571"/>
    <w:rsid w:val="003A17CA"/>
    <w:rsid w:val="003A18D2"/>
    <w:rsid w:val="003A19F2"/>
    <w:rsid w:val="003A21C9"/>
    <w:rsid w:val="003A2B1E"/>
    <w:rsid w:val="003A2B70"/>
    <w:rsid w:val="003A2F36"/>
    <w:rsid w:val="003A328D"/>
    <w:rsid w:val="003A3346"/>
    <w:rsid w:val="003A3382"/>
    <w:rsid w:val="003A3426"/>
    <w:rsid w:val="003A35BA"/>
    <w:rsid w:val="003A38E5"/>
    <w:rsid w:val="003A40AD"/>
    <w:rsid w:val="003A438C"/>
    <w:rsid w:val="003A4495"/>
    <w:rsid w:val="003A44FA"/>
    <w:rsid w:val="003A45A8"/>
    <w:rsid w:val="003A465F"/>
    <w:rsid w:val="003A4702"/>
    <w:rsid w:val="003A4F78"/>
    <w:rsid w:val="003A508C"/>
    <w:rsid w:val="003A54A8"/>
    <w:rsid w:val="003A58E1"/>
    <w:rsid w:val="003A5D0D"/>
    <w:rsid w:val="003A5FF3"/>
    <w:rsid w:val="003A62D3"/>
    <w:rsid w:val="003A65B9"/>
    <w:rsid w:val="003A6614"/>
    <w:rsid w:val="003A67C1"/>
    <w:rsid w:val="003A6DFD"/>
    <w:rsid w:val="003A7648"/>
    <w:rsid w:val="003A7AB5"/>
    <w:rsid w:val="003B0058"/>
    <w:rsid w:val="003B0157"/>
    <w:rsid w:val="003B02B2"/>
    <w:rsid w:val="003B050A"/>
    <w:rsid w:val="003B053B"/>
    <w:rsid w:val="003B0E46"/>
    <w:rsid w:val="003B14D4"/>
    <w:rsid w:val="003B1813"/>
    <w:rsid w:val="003B188A"/>
    <w:rsid w:val="003B1D45"/>
    <w:rsid w:val="003B23FA"/>
    <w:rsid w:val="003B24D5"/>
    <w:rsid w:val="003B272C"/>
    <w:rsid w:val="003B33B6"/>
    <w:rsid w:val="003B38C1"/>
    <w:rsid w:val="003B3AD5"/>
    <w:rsid w:val="003B3EB5"/>
    <w:rsid w:val="003B40CD"/>
    <w:rsid w:val="003B446C"/>
    <w:rsid w:val="003B4637"/>
    <w:rsid w:val="003B4AF6"/>
    <w:rsid w:val="003B4C49"/>
    <w:rsid w:val="003B501A"/>
    <w:rsid w:val="003B504D"/>
    <w:rsid w:val="003B56FA"/>
    <w:rsid w:val="003B5F5F"/>
    <w:rsid w:val="003B6381"/>
    <w:rsid w:val="003B6961"/>
    <w:rsid w:val="003B69F1"/>
    <w:rsid w:val="003B6AC9"/>
    <w:rsid w:val="003B6C78"/>
    <w:rsid w:val="003B6D2F"/>
    <w:rsid w:val="003B6DEC"/>
    <w:rsid w:val="003B717C"/>
    <w:rsid w:val="003B73C1"/>
    <w:rsid w:val="003B7450"/>
    <w:rsid w:val="003B76F3"/>
    <w:rsid w:val="003B793B"/>
    <w:rsid w:val="003B7AF4"/>
    <w:rsid w:val="003B7DBE"/>
    <w:rsid w:val="003B7E3E"/>
    <w:rsid w:val="003B7E83"/>
    <w:rsid w:val="003C0D8D"/>
    <w:rsid w:val="003C1244"/>
    <w:rsid w:val="003C1277"/>
    <w:rsid w:val="003C1734"/>
    <w:rsid w:val="003C195A"/>
    <w:rsid w:val="003C1ABC"/>
    <w:rsid w:val="003C1AD2"/>
    <w:rsid w:val="003C1B7B"/>
    <w:rsid w:val="003C1C54"/>
    <w:rsid w:val="003C1C72"/>
    <w:rsid w:val="003C1D96"/>
    <w:rsid w:val="003C1E19"/>
    <w:rsid w:val="003C2950"/>
    <w:rsid w:val="003C3243"/>
    <w:rsid w:val="003C35EC"/>
    <w:rsid w:val="003C3C0B"/>
    <w:rsid w:val="003C3F2E"/>
    <w:rsid w:val="003C42F6"/>
    <w:rsid w:val="003C44C9"/>
    <w:rsid w:val="003C4605"/>
    <w:rsid w:val="003C4A8E"/>
    <w:rsid w:val="003C4B15"/>
    <w:rsid w:val="003C5319"/>
    <w:rsid w:val="003C5481"/>
    <w:rsid w:val="003C565D"/>
    <w:rsid w:val="003C57C8"/>
    <w:rsid w:val="003C5B99"/>
    <w:rsid w:val="003C5BF2"/>
    <w:rsid w:val="003C6625"/>
    <w:rsid w:val="003C6A30"/>
    <w:rsid w:val="003C70FE"/>
    <w:rsid w:val="003C74F7"/>
    <w:rsid w:val="003C77D7"/>
    <w:rsid w:val="003C77DC"/>
    <w:rsid w:val="003C79D9"/>
    <w:rsid w:val="003D003F"/>
    <w:rsid w:val="003D031A"/>
    <w:rsid w:val="003D0694"/>
    <w:rsid w:val="003D0E6C"/>
    <w:rsid w:val="003D1582"/>
    <w:rsid w:val="003D1AE0"/>
    <w:rsid w:val="003D1F23"/>
    <w:rsid w:val="003D25FB"/>
    <w:rsid w:val="003D2973"/>
    <w:rsid w:val="003D2DEE"/>
    <w:rsid w:val="003D2E52"/>
    <w:rsid w:val="003D3064"/>
    <w:rsid w:val="003D47A5"/>
    <w:rsid w:val="003D4B35"/>
    <w:rsid w:val="003D515B"/>
    <w:rsid w:val="003D534C"/>
    <w:rsid w:val="003D60D0"/>
    <w:rsid w:val="003D6B57"/>
    <w:rsid w:val="003D6F8D"/>
    <w:rsid w:val="003D703C"/>
    <w:rsid w:val="003D75A9"/>
    <w:rsid w:val="003D768F"/>
    <w:rsid w:val="003D76DB"/>
    <w:rsid w:val="003D7C5A"/>
    <w:rsid w:val="003D7D4E"/>
    <w:rsid w:val="003E0C2A"/>
    <w:rsid w:val="003E1271"/>
    <w:rsid w:val="003E14EC"/>
    <w:rsid w:val="003E20D9"/>
    <w:rsid w:val="003E2207"/>
    <w:rsid w:val="003E2279"/>
    <w:rsid w:val="003E2C92"/>
    <w:rsid w:val="003E2D55"/>
    <w:rsid w:val="003E2F5F"/>
    <w:rsid w:val="003E3A3F"/>
    <w:rsid w:val="003E3C49"/>
    <w:rsid w:val="003E3CB4"/>
    <w:rsid w:val="003E3E2D"/>
    <w:rsid w:val="003E3E91"/>
    <w:rsid w:val="003E4287"/>
    <w:rsid w:val="003E4A58"/>
    <w:rsid w:val="003E4D39"/>
    <w:rsid w:val="003E5184"/>
    <w:rsid w:val="003E57D9"/>
    <w:rsid w:val="003E5CAD"/>
    <w:rsid w:val="003E6381"/>
    <w:rsid w:val="003E6F3E"/>
    <w:rsid w:val="003E7121"/>
    <w:rsid w:val="003E775F"/>
    <w:rsid w:val="003E7C36"/>
    <w:rsid w:val="003E7F57"/>
    <w:rsid w:val="003F0BE9"/>
    <w:rsid w:val="003F0F78"/>
    <w:rsid w:val="003F10F5"/>
    <w:rsid w:val="003F1216"/>
    <w:rsid w:val="003F1259"/>
    <w:rsid w:val="003F12EC"/>
    <w:rsid w:val="003F1320"/>
    <w:rsid w:val="003F142F"/>
    <w:rsid w:val="003F1F6F"/>
    <w:rsid w:val="003F2304"/>
    <w:rsid w:val="003F2309"/>
    <w:rsid w:val="003F3176"/>
    <w:rsid w:val="003F32CC"/>
    <w:rsid w:val="003F3465"/>
    <w:rsid w:val="003F35FC"/>
    <w:rsid w:val="003F41C7"/>
    <w:rsid w:val="003F42CF"/>
    <w:rsid w:val="003F45E0"/>
    <w:rsid w:val="003F46AC"/>
    <w:rsid w:val="003F54F3"/>
    <w:rsid w:val="003F5A9F"/>
    <w:rsid w:val="003F5B8A"/>
    <w:rsid w:val="003F5BAA"/>
    <w:rsid w:val="003F6DD6"/>
    <w:rsid w:val="003F703E"/>
    <w:rsid w:val="003F7AEF"/>
    <w:rsid w:val="003F7F53"/>
    <w:rsid w:val="004004B3"/>
    <w:rsid w:val="004007C3"/>
    <w:rsid w:val="00400A79"/>
    <w:rsid w:val="004015EA"/>
    <w:rsid w:val="00401E06"/>
    <w:rsid w:val="00402A5F"/>
    <w:rsid w:val="0040350A"/>
    <w:rsid w:val="00403C13"/>
    <w:rsid w:val="00403CE9"/>
    <w:rsid w:val="00404D57"/>
    <w:rsid w:val="00405EF3"/>
    <w:rsid w:val="00405FEF"/>
    <w:rsid w:val="00406A6B"/>
    <w:rsid w:val="00407B9A"/>
    <w:rsid w:val="00407F84"/>
    <w:rsid w:val="00410358"/>
    <w:rsid w:val="00410A9F"/>
    <w:rsid w:val="004112C9"/>
    <w:rsid w:val="00411340"/>
    <w:rsid w:val="0041251E"/>
    <w:rsid w:val="0041278B"/>
    <w:rsid w:val="00412BC6"/>
    <w:rsid w:val="0041312C"/>
    <w:rsid w:val="004132E8"/>
    <w:rsid w:val="00413433"/>
    <w:rsid w:val="00413488"/>
    <w:rsid w:val="00413918"/>
    <w:rsid w:val="00415119"/>
    <w:rsid w:val="0041549E"/>
    <w:rsid w:val="00415798"/>
    <w:rsid w:val="0041587C"/>
    <w:rsid w:val="00415CFA"/>
    <w:rsid w:val="00415DCD"/>
    <w:rsid w:val="0041678A"/>
    <w:rsid w:val="00416ACD"/>
    <w:rsid w:val="00416DB8"/>
    <w:rsid w:val="0041717C"/>
    <w:rsid w:val="004178FB"/>
    <w:rsid w:val="00417AF9"/>
    <w:rsid w:val="00417E7E"/>
    <w:rsid w:val="0042037E"/>
    <w:rsid w:val="004203B8"/>
    <w:rsid w:val="00420FA3"/>
    <w:rsid w:val="00421099"/>
    <w:rsid w:val="004217BF"/>
    <w:rsid w:val="004219C7"/>
    <w:rsid w:val="00421C6A"/>
    <w:rsid w:val="004221EF"/>
    <w:rsid w:val="00422932"/>
    <w:rsid w:val="0042306B"/>
    <w:rsid w:val="00423680"/>
    <w:rsid w:val="00423A2A"/>
    <w:rsid w:val="004241AC"/>
    <w:rsid w:val="00424473"/>
    <w:rsid w:val="00424480"/>
    <w:rsid w:val="004245F5"/>
    <w:rsid w:val="00424863"/>
    <w:rsid w:val="00424E0F"/>
    <w:rsid w:val="004259DA"/>
    <w:rsid w:val="00425C92"/>
    <w:rsid w:val="00425D14"/>
    <w:rsid w:val="004264D4"/>
    <w:rsid w:val="004269C7"/>
    <w:rsid w:val="00426D14"/>
    <w:rsid w:val="00427196"/>
    <w:rsid w:val="0042757A"/>
    <w:rsid w:val="00427B41"/>
    <w:rsid w:val="00430300"/>
    <w:rsid w:val="004305D6"/>
    <w:rsid w:val="004305FC"/>
    <w:rsid w:val="00430AEB"/>
    <w:rsid w:val="0043105B"/>
    <w:rsid w:val="00431162"/>
    <w:rsid w:val="00432077"/>
    <w:rsid w:val="0043223F"/>
    <w:rsid w:val="004323D1"/>
    <w:rsid w:val="004324F2"/>
    <w:rsid w:val="00432962"/>
    <w:rsid w:val="00432E0F"/>
    <w:rsid w:val="004334ED"/>
    <w:rsid w:val="00433B13"/>
    <w:rsid w:val="00433B89"/>
    <w:rsid w:val="00434082"/>
    <w:rsid w:val="004341E8"/>
    <w:rsid w:val="00435414"/>
    <w:rsid w:val="0043581E"/>
    <w:rsid w:val="00436021"/>
    <w:rsid w:val="004361C7"/>
    <w:rsid w:val="00436676"/>
    <w:rsid w:val="00436760"/>
    <w:rsid w:val="0043690D"/>
    <w:rsid w:val="00436E67"/>
    <w:rsid w:val="00437D3B"/>
    <w:rsid w:val="00437FD7"/>
    <w:rsid w:val="00440ACB"/>
    <w:rsid w:val="00441312"/>
    <w:rsid w:val="00441375"/>
    <w:rsid w:val="00441DB0"/>
    <w:rsid w:val="004420C9"/>
    <w:rsid w:val="00442158"/>
    <w:rsid w:val="0044224C"/>
    <w:rsid w:val="004425B8"/>
    <w:rsid w:val="00442B85"/>
    <w:rsid w:val="00442C0E"/>
    <w:rsid w:val="00442CED"/>
    <w:rsid w:val="00443039"/>
    <w:rsid w:val="004433EE"/>
    <w:rsid w:val="004435C4"/>
    <w:rsid w:val="00443815"/>
    <w:rsid w:val="004438AA"/>
    <w:rsid w:val="004439A4"/>
    <w:rsid w:val="00443E1D"/>
    <w:rsid w:val="00443FC0"/>
    <w:rsid w:val="004440D4"/>
    <w:rsid w:val="0044511B"/>
    <w:rsid w:val="0044520B"/>
    <w:rsid w:val="00445B01"/>
    <w:rsid w:val="00445FE9"/>
    <w:rsid w:val="00446263"/>
    <w:rsid w:val="0044627B"/>
    <w:rsid w:val="00446668"/>
    <w:rsid w:val="00446BFA"/>
    <w:rsid w:val="004471C7"/>
    <w:rsid w:val="00447C42"/>
    <w:rsid w:val="004502CE"/>
    <w:rsid w:val="004506C5"/>
    <w:rsid w:val="004506FE"/>
    <w:rsid w:val="0045151E"/>
    <w:rsid w:val="0045165B"/>
    <w:rsid w:val="00451714"/>
    <w:rsid w:val="004525C5"/>
    <w:rsid w:val="00452C71"/>
    <w:rsid w:val="00452F7D"/>
    <w:rsid w:val="00453BE0"/>
    <w:rsid w:val="00453DE1"/>
    <w:rsid w:val="00453E92"/>
    <w:rsid w:val="0045432C"/>
    <w:rsid w:val="004544FE"/>
    <w:rsid w:val="00455FE9"/>
    <w:rsid w:val="0045603E"/>
    <w:rsid w:val="00456190"/>
    <w:rsid w:val="00456573"/>
    <w:rsid w:val="00456A0F"/>
    <w:rsid w:val="00456E29"/>
    <w:rsid w:val="00456E3C"/>
    <w:rsid w:val="00457142"/>
    <w:rsid w:val="0045749B"/>
    <w:rsid w:val="00457646"/>
    <w:rsid w:val="0045782F"/>
    <w:rsid w:val="00457969"/>
    <w:rsid w:val="00457A5A"/>
    <w:rsid w:val="00457C3B"/>
    <w:rsid w:val="00457C42"/>
    <w:rsid w:val="00457EB8"/>
    <w:rsid w:val="00457FF5"/>
    <w:rsid w:val="0046001B"/>
    <w:rsid w:val="004604CD"/>
    <w:rsid w:val="00460B80"/>
    <w:rsid w:val="00460F6B"/>
    <w:rsid w:val="0046182A"/>
    <w:rsid w:val="00461937"/>
    <w:rsid w:val="00461B5F"/>
    <w:rsid w:val="00461CF4"/>
    <w:rsid w:val="00461FD5"/>
    <w:rsid w:val="004631E1"/>
    <w:rsid w:val="0046323A"/>
    <w:rsid w:val="0046354C"/>
    <w:rsid w:val="004635E6"/>
    <w:rsid w:val="0046362E"/>
    <w:rsid w:val="004637E3"/>
    <w:rsid w:val="00463881"/>
    <w:rsid w:val="00463B0C"/>
    <w:rsid w:val="00463F65"/>
    <w:rsid w:val="0046443E"/>
    <w:rsid w:val="00464833"/>
    <w:rsid w:val="0046502F"/>
    <w:rsid w:val="00465905"/>
    <w:rsid w:val="00466DCD"/>
    <w:rsid w:val="00467291"/>
    <w:rsid w:val="00467523"/>
    <w:rsid w:val="00467680"/>
    <w:rsid w:val="00467C9D"/>
    <w:rsid w:val="0047005E"/>
    <w:rsid w:val="004701B3"/>
    <w:rsid w:val="00470424"/>
    <w:rsid w:val="00470F44"/>
    <w:rsid w:val="00471363"/>
    <w:rsid w:val="00471C8F"/>
    <w:rsid w:val="00471D5B"/>
    <w:rsid w:val="00471EBE"/>
    <w:rsid w:val="00472229"/>
    <w:rsid w:val="004725B5"/>
    <w:rsid w:val="00472896"/>
    <w:rsid w:val="00472A60"/>
    <w:rsid w:val="00472A8B"/>
    <w:rsid w:val="00472CA1"/>
    <w:rsid w:val="004732F7"/>
    <w:rsid w:val="00473A97"/>
    <w:rsid w:val="0047428F"/>
    <w:rsid w:val="004744EE"/>
    <w:rsid w:val="00474CC2"/>
    <w:rsid w:val="00474D0B"/>
    <w:rsid w:val="00475157"/>
    <w:rsid w:val="004751C4"/>
    <w:rsid w:val="0047546A"/>
    <w:rsid w:val="0047572F"/>
    <w:rsid w:val="00475947"/>
    <w:rsid w:val="00476650"/>
    <w:rsid w:val="004769F0"/>
    <w:rsid w:val="00476DA8"/>
    <w:rsid w:val="00476E4C"/>
    <w:rsid w:val="00476EEB"/>
    <w:rsid w:val="00476F20"/>
    <w:rsid w:val="00477B0A"/>
    <w:rsid w:val="00477B24"/>
    <w:rsid w:val="00477C4C"/>
    <w:rsid w:val="00477CA9"/>
    <w:rsid w:val="00477D19"/>
    <w:rsid w:val="00477D9A"/>
    <w:rsid w:val="0048088F"/>
    <w:rsid w:val="00480B45"/>
    <w:rsid w:val="00481BC1"/>
    <w:rsid w:val="00481D31"/>
    <w:rsid w:val="00482109"/>
    <w:rsid w:val="00482199"/>
    <w:rsid w:val="00482D75"/>
    <w:rsid w:val="00482F60"/>
    <w:rsid w:val="00482FD6"/>
    <w:rsid w:val="004830BA"/>
    <w:rsid w:val="004836E0"/>
    <w:rsid w:val="00483D2D"/>
    <w:rsid w:val="00484248"/>
    <w:rsid w:val="004842CA"/>
    <w:rsid w:val="00484660"/>
    <w:rsid w:val="00484950"/>
    <w:rsid w:val="00484C20"/>
    <w:rsid w:val="004850C2"/>
    <w:rsid w:val="004854AF"/>
    <w:rsid w:val="00485AD3"/>
    <w:rsid w:val="0048645B"/>
    <w:rsid w:val="004866A4"/>
    <w:rsid w:val="00486E39"/>
    <w:rsid w:val="00486F60"/>
    <w:rsid w:val="0048715B"/>
    <w:rsid w:val="0048745B"/>
    <w:rsid w:val="00487B73"/>
    <w:rsid w:val="00487C14"/>
    <w:rsid w:val="004905E0"/>
    <w:rsid w:val="00490CCE"/>
    <w:rsid w:val="00490FFD"/>
    <w:rsid w:val="004912AF"/>
    <w:rsid w:val="00491657"/>
    <w:rsid w:val="004916DA"/>
    <w:rsid w:val="00491725"/>
    <w:rsid w:val="004918A4"/>
    <w:rsid w:val="00491CBF"/>
    <w:rsid w:val="00491CFD"/>
    <w:rsid w:val="0049261F"/>
    <w:rsid w:val="00493E65"/>
    <w:rsid w:val="00493F8E"/>
    <w:rsid w:val="0049433A"/>
    <w:rsid w:val="004944D3"/>
    <w:rsid w:val="004947BB"/>
    <w:rsid w:val="00494A46"/>
    <w:rsid w:val="0049518D"/>
    <w:rsid w:val="0049568D"/>
    <w:rsid w:val="00495B7A"/>
    <w:rsid w:val="004960CF"/>
    <w:rsid w:val="004965D7"/>
    <w:rsid w:val="004968C3"/>
    <w:rsid w:val="00496A9B"/>
    <w:rsid w:val="004979B0"/>
    <w:rsid w:val="004A002A"/>
    <w:rsid w:val="004A0524"/>
    <w:rsid w:val="004A076A"/>
    <w:rsid w:val="004A0A5F"/>
    <w:rsid w:val="004A0A80"/>
    <w:rsid w:val="004A1127"/>
    <w:rsid w:val="004A11D1"/>
    <w:rsid w:val="004A13B7"/>
    <w:rsid w:val="004A1A9A"/>
    <w:rsid w:val="004A1B11"/>
    <w:rsid w:val="004A1D6A"/>
    <w:rsid w:val="004A1FFD"/>
    <w:rsid w:val="004A247B"/>
    <w:rsid w:val="004A256D"/>
    <w:rsid w:val="004A2C6A"/>
    <w:rsid w:val="004A2CE3"/>
    <w:rsid w:val="004A3A81"/>
    <w:rsid w:val="004A3F5A"/>
    <w:rsid w:val="004A3FEE"/>
    <w:rsid w:val="004A4561"/>
    <w:rsid w:val="004A48B4"/>
    <w:rsid w:val="004A4AEB"/>
    <w:rsid w:val="004A4B9E"/>
    <w:rsid w:val="004A4C79"/>
    <w:rsid w:val="004A541E"/>
    <w:rsid w:val="004A5E49"/>
    <w:rsid w:val="004A644B"/>
    <w:rsid w:val="004A65FD"/>
    <w:rsid w:val="004A6D6F"/>
    <w:rsid w:val="004A745B"/>
    <w:rsid w:val="004A767D"/>
    <w:rsid w:val="004A7A0E"/>
    <w:rsid w:val="004A7D2C"/>
    <w:rsid w:val="004A7E28"/>
    <w:rsid w:val="004A7EC2"/>
    <w:rsid w:val="004B044B"/>
    <w:rsid w:val="004B097B"/>
    <w:rsid w:val="004B0D7C"/>
    <w:rsid w:val="004B1092"/>
    <w:rsid w:val="004B13AF"/>
    <w:rsid w:val="004B253B"/>
    <w:rsid w:val="004B26C7"/>
    <w:rsid w:val="004B2864"/>
    <w:rsid w:val="004B31C0"/>
    <w:rsid w:val="004B3446"/>
    <w:rsid w:val="004B40C1"/>
    <w:rsid w:val="004B40FE"/>
    <w:rsid w:val="004B4425"/>
    <w:rsid w:val="004B5170"/>
    <w:rsid w:val="004B554D"/>
    <w:rsid w:val="004B62BD"/>
    <w:rsid w:val="004B72A4"/>
    <w:rsid w:val="004B7FAF"/>
    <w:rsid w:val="004C03A2"/>
    <w:rsid w:val="004C0464"/>
    <w:rsid w:val="004C06F9"/>
    <w:rsid w:val="004C0F18"/>
    <w:rsid w:val="004C1019"/>
    <w:rsid w:val="004C10C7"/>
    <w:rsid w:val="004C1890"/>
    <w:rsid w:val="004C1BAE"/>
    <w:rsid w:val="004C2E7B"/>
    <w:rsid w:val="004C3469"/>
    <w:rsid w:val="004C3520"/>
    <w:rsid w:val="004C3DC3"/>
    <w:rsid w:val="004C4000"/>
    <w:rsid w:val="004C40EB"/>
    <w:rsid w:val="004C40FE"/>
    <w:rsid w:val="004C42A5"/>
    <w:rsid w:val="004C45EF"/>
    <w:rsid w:val="004C46BF"/>
    <w:rsid w:val="004C4B07"/>
    <w:rsid w:val="004C4B34"/>
    <w:rsid w:val="004C4C07"/>
    <w:rsid w:val="004C4CBA"/>
    <w:rsid w:val="004C51DD"/>
    <w:rsid w:val="004C5413"/>
    <w:rsid w:val="004C5812"/>
    <w:rsid w:val="004C66AE"/>
    <w:rsid w:val="004C68A4"/>
    <w:rsid w:val="004C6B78"/>
    <w:rsid w:val="004C738C"/>
    <w:rsid w:val="004C74D7"/>
    <w:rsid w:val="004C7510"/>
    <w:rsid w:val="004C754D"/>
    <w:rsid w:val="004C7E9D"/>
    <w:rsid w:val="004C7EDF"/>
    <w:rsid w:val="004D00A2"/>
    <w:rsid w:val="004D02AB"/>
    <w:rsid w:val="004D0DA3"/>
    <w:rsid w:val="004D1970"/>
    <w:rsid w:val="004D2013"/>
    <w:rsid w:val="004D2715"/>
    <w:rsid w:val="004D2716"/>
    <w:rsid w:val="004D2D12"/>
    <w:rsid w:val="004D2EC3"/>
    <w:rsid w:val="004D3E51"/>
    <w:rsid w:val="004D4323"/>
    <w:rsid w:val="004D48D4"/>
    <w:rsid w:val="004D4AE5"/>
    <w:rsid w:val="004D4B9F"/>
    <w:rsid w:val="004D523C"/>
    <w:rsid w:val="004D55A1"/>
    <w:rsid w:val="004D61E9"/>
    <w:rsid w:val="004D62F7"/>
    <w:rsid w:val="004D6380"/>
    <w:rsid w:val="004D63BF"/>
    <w:rsid w:val="004D6AED"/>
    <w:rsid w:val="004D6C2C"/>
    <w:rsid w:val="004D7BF6"/>
    <w:rsid w:val="004E045B"/>
    <w:rsid w:val="004E0683"/>
    <w:rsid w:val="004E0C0E"/>
    <w:rsid w:val="004E0FCF"/>
    <w:rsid w:val="004E1B8E"/>
    <w:rsid w:val="004E1F79"/>
    <w:rsid w:val="004E27B0"/>
    <w:rsid w:val="004E2876"/>
    <w:rsid w:val="004E3288"/>
    <w:rsid w:val="004E3408"/>
    <w:rsid w:val="004E3874"/>
    <w:rsid w:val="004E3B95"/>
    <w:rsid w:val="004E431B"/>
    <w:rsid w:val="004E498D"/>
    <w:rsid w:val="004E49C4"/>
    <w:rsid w:val="004E5199"/>
    <w:rsid w:val="004E59C7"/>
    <w:rsid w:val="004E5F02"/>
    <w:rsid w:val="004E5FA7"/>
    <w:rsid w:val="004E6E1E"/>
    <w:rsid w:val="004E6E72"/>
    <w:rsid w:val="004E7578"/>
    <w:rsid w:val="004E757F"/>
    <w:rsid w:val="004E7644"/>
    <w:rsid w:val="004E7BD8"/>
    <w:rsid w:val="004E7F32"/>
    <w:rsid w:val="004F0040"/>
    <w:rsid w:val="004F0232"/>
    <w:rsid w:val="004F0236"/>
    <w:rsid w:val="004F0895"/>
    <w:rsid w:val="004F1779"/>
    <w:rsid w:val="004F1EB8"/>
    <w:rsid w:val="004F22F2"/>
    <w:rsid w:val="004F23D5"/>
    <w:rsid w:val="004F25BC"/>
    <w:rsid w:val="004F2E45"/>
    <w:rsid w:val="004F34C4"/>
    <w:rsid w:val="004F3AB8"/>
    <w:rsid w:val="004F3BE6"/>
    <w:rsid w:val="004F521D"/>
    <w:rsid w:val="004F52BC"/>
    <w:rsid w:val="004F5984"/>
    <w:rsid w:val="004F5C48"/>
    <w:rsid w:val="004F5DE7"/>
    <w:rsid w:val="004F5EB5"/>
    <w:rsid w:val="004F6710"/>
    <w:rsid w:val="004F6917"/>
    <w:rsid w:val="004F6C94"/>
    <w:rsid w:val="004F6F73"/>
    <w:rsid w:val="004F7545"/>
    <w:rsid w:val="0050008A"/>
    <w:rsid w:val="00500203"/>
    <w:rsid w:val="005005B5"/>
    <w:rsid w:val="005006F2"/>
    <w:rsid w:val="005008D1"/>
    <w:rsid w:val="00500A36"/>
    <w:rsid w:val="00502099"/>
    <w:rsid w:val="00502DB0"/>
    <w:rsid w:val="00503454"/>
    <w:rsid w:val="0050345D"/>
    <w:rsid w:val="00503B63"/>
    <w:rsid w:val="005041A9"/>
    <w:rsid w:val="00504475"/>
    <w:rsid w:val="00504913"/>
    <w:rsid w:val="00504925"/>
    <w:rsid w:val="00504BBE"/>
    <w:rsid w:val="00504C99"/>
    <w:rsid w:val="005054B9"/>
    <w:rsid w:val="00505A74"/>
    <w:rsid w:val="00505B4C"/>
    <w:rsid w:val="00505CD8"/>
    <w:rsid w:val="00506033"/>
    <w:rsid w:val="00506237"/>
    <w:rsid w:val="0050664B"/>
    <w:rsid w:val="0050691D"/>
    <w:rsid w:val="00506C5A"/>
    <w:rsid w:val="0050724C"/>
    <w:rsid w:val="005077A8"/>
    <w:rsid w:val="00507FB7"/>
    <w:rsid w:val="00510102"/>
    <w:rsid w:val="0051060A"/>
    <w:rsid w:val="00510650"/>
    <w:rsid w:val="005106C9"/>
    <w:rsid w:val="005109F1"/>
    <w:rsid w:val="00510A8A"/>
    <w:rsid w:val="00510B5C"/>
    <w:rsid w:val="00510C16"/>
    <w:rsid w:val="00510D5C"/>
    <w:rsid w:val="005118FE"/>
    <w:rsid w:val="00511A21"/>
    <w:rsid w:val="00511CB9"/>
    <w:rsid w:val="00511D36"/>
    <w:rsid w:val="0051201C"/>
    <w:rsid w:val="0051206F"/>
    <w:rsid w:val="00512655"/>
    <w:rsid w:val="00512780"/>
    <w:rsid w:val="0051345F"/>
    <w:rsid w:val="00513616"/>
    <w:rsid w:val="00513AB9"/>
    <w:rsid w:val="0051409A"/>
    <w:rsid w:val="005140EC"/>
    <w:rsid w:val="00514371"/>
    <w:rsid w:val="005145E8"/>
    <w:rsid w:val="0051473A"/>
    <w:rsid w:val="00514F1F"/>
    <w:rsid w:val="00515552"/>
    <w:rsid w:val="00515CA1"/>
    <w:rsid w:val="00515DEA"/>
    <w:rsid w:val="005163CC"/>
    <w:rsid w:val="00516494"/>
    <w:rsid w:val="0051653E"/>
    <w:rsid w:val="00516BC6"/>
    <w:rsid w:val="00516FE5"/>
    <w:rsid w:val="0051700D"/>
    <w:rsid w:val="00517230"/>
    <w:rsid w:val="005177AC"/>
    <w:rsid w:val="00517F1A"/>
    <w:rsid w:val="00520529"/>
    <w:rsid w:val="00521068"/>
    <w:rsid w:val="0052127B"/>
    <w:rsid w:val="00521D68"/>
    <w:rsid w:val="005220F1"/>
    <w:rsid w:val="0052258E"/>
    <w:rsid w:val="00522747"/>
    <w:rsid w:val="005228BB"/>
    <w:rsid w:val="005229F2"/>
    <w:rsid w:val="00523543"/>
    <w:rsid w:val="005237C3"/>
    <w:rsid w:val="005242BE"/>
    <w:rsid w:val="00524D93"/>
    <w:rsid w:val="00524E64"/>
    <w:rsid w:val="00525143"/>
    <w:rsid w:val="0052565F"/>
    <w:rsid w:val="005256B7"/>
    <w:rsid w:val="00525EA1"/>
    <w:rsid w:val="00525F48"/>
    <w:rsid w:val="00526130"/>
    <w:rsid w:val="0052647A"/>
    <w:rsid w:val="00526520"/>
    <w:rsid w:val="00526A80"/>
    <w:rsid w:val="00526B8F"/>
    <w:rsid w:val="00526CC9"/>
    <w:rsid w:val="005271D9"/>
    <w:rsid w:val="00527704"/>
    <w:rsid w:val="005277C8"/>
    <w:rsid w:val="00527988"/>
    <w:rsid w:val="0052799A"/>
    <w:rsid w:val="00527A1A"/>
    <w:rsid w:val="00527C65"/>
    <w:rsid w:val="00530187"/>
    <w:rsid w:val="0053095B"/>
    <w:rsid w:val="00530B85"/>
    <w:rsid w:val="00530D77"/>
    <w:rsid w:val="00530DA1"/>
    <w:rsid w:val="00531152"/>
    <w:rsid w:val="005311D0"/>
    <w:rsid w:val="0053154D"/>
    <w:rsid w:val="00531E63"/>
    <w:rsid w:val="005321DD"/>
    <w:rsid w:val="005325E4"/>
    <w:rsid w:val="005326F1"/>
    <w:rsid w:val="00532775"/>
    <w:rsid w:val="005327E6"/>
    <w:rsid w:val="00532B55"/>
    <w:rsid w:val="00532C5E"/>
    <w:rsid w:val="00532D0D"/>
    <w:rsid w:val="00532DF7"/>
    <w:rsid w:val="005336A7"/>
    <w:rsid w:val="005338A2"/>
    <w:rsid w:val="00533CD4"/>
    <w:rsid w:val="005342E3"/>
    <w:rsid w:val="00534A92"/>
    <w:rsid w:val="00534D12"/>
    <w:rsid w:val="00535CAC"/>
    <w:rsid w:val="005361FE"/>
    <w:rsid w:val="0053655E"/>
    <w:rsid w:val="00536837"/>
    <w:rsid w:val="00536978"/>
    <w:rsid w:val="00536BF9"/>
    <w:rsid w:val="00536D15"/>
    <w:rsid w:val="005370AE"/>
    <w:rsid w:val="005373B3"/>
    <w:rsid w:val="005401BC"/>
    <w:rsid w:val="005411A0"/>
    <w:rsid w:val="005415C2"/>
    <w:rsid w:val="005416DC"/>
    <w:rsid w:val="00541815"/>
    <w:rsid w:val="00541A32"/>
    <w:rsid w:val="00541E3E"/>
    <w:rsid w:val="005429B5"/>
    <w:rsid w:val="0054329A"/>
    <w:rsid w:val="005434D7"/>
    <w:rsid w:val="005444F1"/>
    <w:rsid w:val="005447FB"/>
    <w:rsid w:val="0054561F"/>
    <w:rsid w:val="00545F8F"/>
    <w:rsid w:val="0054644A"/>
    <w:rsid w:val="005464D9"/>
    <w:rsid w:val="00546706"/>
    <w:rsid w:val="005467EB"/>
    <w:rsid w:val="00546882"/>
    <w:rsid w:val="0054695D"/>
    <w:rsid w:val="00546A93"/>
    <w:rsid w:val="00546D2F"/>
    <w:rsid w:val="00547252"/>
    <w:rsid w:val="00547476"/>
    <w:rsid w:val="005475AA"/>
    <w:rsid w:val="00547674"/>
    <w:rsid w:val="00550092"/>
    <w:rsid w:val="00550220"/>
    <w:rsid w:val="005507CD"/>
    <w:rsid w:val="005509C5"/>
    <w:rsid w:val="00550AB5"/>
    <w:rsid w:val="00551263"/>
    <w:rsid w:val="005515B0"/>
    <w:rsid w:val="0055186C"/>
    <w:rsid w:val="00551975"/>
    <w:rsid w:val="00551C93"/>
    <w:rsid w:val="005524A2"/>
    <w:rsid w:val="00552683"/>
    <w:rsid w:val="00552D22"/>
    <w:rsid w:val="00552DDD"/>
    <w:rsid w:val="0055304F"/>
    <w:rsid w:val="0055321E"/>
    <w:rsid w:val="0055372C"/>
    <w:rsid w:val="0055385D"/>
    <w:rsid w:val="00553BEC"/>
    <w:rsid w:val="005540BC"/>
    <w:rsid w:val="005545A5"/>
    <w:rsid w:val="0055483E"/>
    <w:rsid w:val="005549BB"/>
    <w:rsid w:val="00554AD5"/>
    <w:rsid w:val="00554CC7"/>
    <w:rsid w:val="00555128"/>
    <w:rsid w:val="005552E8"/>
    <w:rsid w:val="00555BDD"/>
    <w:rsid w:val="00555F3B"/>
    <w:rsid w:val="00556129"/>
    <w:rsid w:val="0055670F"/>
    <w:rsid w:val="00556852"/>
    <w:rsid w:val="00556A0B"/>
    <w:rsid w:val="00556A5B"/>
    <w:rsid w:val="00556D09"/>
    <w:rsid w:val="005574E7"/>
    <w:rsid w:val="005576D0"/>
    <w:rsid w:val="00557A43"/>
    <w:rsid w:val="00557B30"/>
    <w:rsid w:val="00557B81"/>
    <w:rsid w:val="00557DCC"/>
    <w:rsid w:val="00560CC3"/>
    <w:rsid w:val="00560F42"/>
    <w:rsid w:val="005614CC"/>
    <w:rsid w:val="00561B41"/>
    <w:rsid w:val="00561CD2"/>
    <w:rsid w:val="00561D87"/>
    <w:rsid w:val="00562343"/>
    <w:rsid w:val="00562D9E"/>
    <w:rsid w:val="00563368"/>
    <w:rsid w:val="0056358F"/>
    <w:rsid w:val="00563763"/>
    <w:rsid w:val="00563B66"/>
    <w:rsid w:val="00563BBC"/>
    <w:rsid w:val="00563E59"/>
    <w:rsid w:val="00564407"/>
    <w:rsid w:val="00564DEB"/>
    <w:rsid w:val="0056550A"/>
    <w:rsid w:val="00565BD2"/>
    <w:rsid w:val="00565EBB"/>
    <w:rsid w:val="00565EFC"/>
    <w:rsid w:val="00565F83"/>
    <w:rsid w:val="00565FE4"/>
    <w:rsid w:val="0056652A"/>
    <w:rsid w:val="00566702"/>
    <w:rsid w:val="00566C46"/>
    <w:rsid w:val="00566F92"/>
    <w:rsid w:val="00567001"/>
    <w:rsid w:val="005674E8"/>
    <w:rsid w:val="005677E6"/>
    <w:rsid w:val="00567D11"/>
    <w:rsid w:val="00567FEA"/>
    <w:rsid w:val="005709E7"/>
    <w:rsid w:val="005714CC"/>
    <w:rsid w:val="005715C5"/>
    <w:rsid w:val="005715D5"/>
    <w:rsid w:val="00571D04"/>
    <w:rsid w:val="00571D5F"/>
    <w:rsid w:val="00571DA7"/>
    <w:rsid w:val="00571DEA"/>
    <w:rsid w:val="0057222D"/>
    <w:rsid w:val="00572561"/>
    <w:rsid w:val="00572918"/>
    <w:rsid w:val="005729A0"/>
    <w:rsid w:val="005734D7"/>
    <w:rsid w:val="005736F2"/>
    <w:rsid w:val="00573730"/>
    <w:rsid w:val="00573DBA"/>
    <w:rsid w:val="00573E27"/>
    <w:rsid w:val="005745C7"/>
    <w:rsid w:val="005745D3"/>
    <w:rsid w:val="005746E8"/>
    <w:rsid w:val="00574BD6"/>
    <w:rsid w:val="00574CFE"/>
    <w:rsid w:val="00574FEE"/>
    <w:rsid w:val="005752CC"/>
    <w:rsid w:val="0057547F"/>
    <w:rsid w:val="005754D1"/>
    <w:rsid w:val="00575DF7"/>
    <w:rsid w:val="00576409"/>
    <w:rsid w:val="0057657B"/>
    <w:rsid w:val="00576AA3"/>
    <w:rsid w:val="00576B89"/>
    <w:rsid w:val="00577485"/>
    <w:rsid w:val="00577A75"/>
    <w:rsid w:val="0058017F"/>
    <w:rsid w:val="00580321"/>
    <w:rsid w:val="005805E3"/>
    <w:rsid w:val="00580647"/>
    <w:rsid w:val="00580D6C"/>
    <w:rsid w:val="0058131A"/>
    <w:rsid w:val="0058145B"/>
    <w:rsid w:val="00581EF2"/>
    <w:rsid w:val="00581FB4"/>
    <w:rsid w:val="00582053"/>
    <w:rsid w:val="00582C22"/>
    <w:rsid w:val="00582E29"/>
    <w:rsid w:val="005840D1"/>
    <w:rsid w:val="00584A95"/>
    <w:rsid w:val="00585470"/>
    <w:rsid w:val="005858F9"/>
    <w:rsid w:val="00585A06"/>
    <w:rsid w:val="00585E00"/>
    <w:rsid w:val="00586014"/>
    <w:rsid w:val="00586799"/>
    <w:rsid w:val="005869E3"/>
    <w:rsid w:val="00586B37"/>
    <w:rsid w:val="00587238"/>
    <w:rsid w:val="0058754A"/>
    <w:rsid w:val="005875E0"/>
    <w:rsid w:val="005877CB"/>
    <w:rsid w:val="005879D4"/>
    <w:rsid w:val="00587C68"/>
    <w:rsid w:val="00587FE2"/>
    <w:rsid w:val="0059004A"/>
    <w:rsid w:val="005901FE"/>
    <w:rsid w:val="00590297"/>
    <w:rsid w:val="0059033C"/>
    <w:rsid w:val="00590375"/>
    <w:rsid w:val="00591099"/>
    <w:rsid w:val="00591BAF"/>
    <w:rsid w:val="00592239"/>
    <w:rsid w:val="00592DDC"/>
    <w:rsid w:val="00593C4C"/>
    <w:rsid w:val="0059467E"/>
    <w:rsid w:val="005947AB"/>
    <w:rsid w:val="00594940"/>
    <w:rsid w:val="005950F4"/>
    <w:rsid w:val="00595175"/>
    <w:rsid w:val="0059584F"/>
    <w:rsid w:val="005979DC"/>
    <w:rsid w:val="005A00B9"/>
    <w:rsid w:val="005A06DB"/>
    <w:rsid w:val="005A0862"/>
    <w:rsid w:val="005A0CB7"/>
    <w:rsid w:val="005A22D9"/>
    <w:rsid w:val="005A257C"/>
    <w:rsid w:val="005A2636"/>
    <w:rsid w:val="005A2A4B"/>
    <w:rsid w:val="005A2A7F"/>
    <w:rsid w:val="005A31B3"/>
    <w:rsid w:val="005A3303"/>
    <w:rsid w:val="005A3671"/>
    <w:rsid w:val="005A3F5F"/>
    <w:rsid w:val="005A45D0"/>
    <w:rsid w:val="005A465F"/>
    <w:rsid w:val="005A4C51"/>
    <w:rsid w:val="005A5206"/>
    <w:rsid w:val="005A5265"/>
    <w:rsid w:val="005A6F3E"/>
    <w:rsid w:val="005A7F36"/>
    <w:rsid w:val="005B0338"/>
    <w:rsid w:val="005B0816"/>
    <w:rsid w:val="005B0A39"/>
    <w:rsid w:val="005B1101"/>
    <w:rsid w:val="005B14AE"/>
    <w:rsid w:val="005B14DF"/>
    <w:rsid w:val="005B190E"/>
    <w:rsid w:val="005B203B"/>
    <w:rsid w:val="005B24F5"/>
    <w:rsid w:val="005B29DA"/>
    <w:rsid w:val="005B2D1D"/>
    <w:rsid w:val="005B2ED7"/>
    <w:rsid w:val="005B2EFD"/>
    <w:rsid w:val="005B3759"/>
    <w:rsid w:val="005B3966"/>
    <w:rsid w:val="005B428E"/>
    <w:rsid w:val="005B44D1"/>
    <w:rsid w:val="005B57DC"/>
    <w:rsid w:val="005B59CE"/>
    <w:rsid w:val="005B59D7"/>
    <w:rsid w:val="005B5CF8"/>
    <w:rsid w:val="005B5E71"/>
    <w:rsid w:val="005B5F51"/>
    <w:rsid w:val="005B69A9"/>
    <w:rsid w:val="005B6FC0"/>
    <w:rsid w:val="005B73C8"/>
    <w:rsid w:val="005B7892"/>
    <w:rsid w:val="005C0565"/>
    <w:rsid w:val="005C0E7D"/>
    <w:rsid w:val="005C0F3E"/>
    <w:rsid w:val="005C1938"/>
    <w:rsid w:val="005C1D25"/>
    <w:rsid w:val="005C1FA5"/>
    <w:rsid w:val="005C21A2"/>
    <w:rsid w:val="005C22FE"/>
    <w:rsid w:val="005C2F4A"/>
    <w:rsid w:val="005C3144"/>
    <w:rsid w:val="005C397C"/>
    <w:rsid w:val="005C3A55"/>
    <w:rsid w:val="005C3B0D"/>
    <w:rsid w:val="005C3D59"/>
    <w:rsid w:val="005C4189"/>
    <w:rsid w:val="005C479B"/>
    <w:rsid w:val="005C4890"/>
    <w:rsid w:val="005C4A96"/>
    <w:rsid w:val="005C4BF5"/>
    <w:rsid w:val="005C5163"/>
    <w:rsid w:val="005C5A33"/>
    <w:rsid w:val="005C5C03"/>
    <w:rsid w:val="005C6693"/>
    <w:rsid w:val="005C6B11"/>
    <w:rsid w:val="005C6DB7"/>
    <w:rsid w:val="005C73BB"/>
    <w:rsid w:val="005D0BCA"/>
    <w:rsid w:val="005D0C6C"/>
    <w:rsid w:val="005D0F4E"/>
    <w:rsid w:val="005D1D17"/>
    <w:rsid w:val="005D26FF"/>
    <w:rsid w:val="005D28AD"/>
    <w:rsid w:val="005D329E"/>
    <w:rsid w:val="005D3349"/>
    <w:rsid w:val="005D3425"/>
    <w:rsid w:val="005D3583"/>
    <w:rsid w:val="005D3774"/>
    <w:rsid w:val="005D38D1"/>
    <w:rsid w:val="005D42C4"/>
    <w:rsid w:val="005D43E1"/>
    <w:rsid w:val="005D4ED5"/>
    <w:rsid w:val="005D50B3"/>
    <w:rsid w:val="005D519A"/>
    <w:rsid w:val="005D545E"/>
    <w:rsid w:val="005D556F"/>
    <w:rsid w:val="005D60DA"/>
    <w:rsid w:val="005D611F"/>
    <w:rsid w:val="005D6584"/>
    <w:rsid w:val="005D6718"/>
    <w:rsid w:val="005D7501"/>
    <w:rsid w:val="005D762E"/>
    <w:rsid w:val="005D7766"/>
    <w:rsid w:val="005D7C74"/>
    <w:rsid w:val="005E063D"/>
    <w:rsid w:val="005E08AD"/>
    <w:rsid w:val="005E0C37"/>
    <w:rsid w:val="005E0D01"/>
    <w:rsid w:val="005E22BC"/>
    <w:rsid w:val="005E2384"/>
    <w:rsid w:val="005E23FA"/>
    <w:rsid w:val="005E262F"/>
    <w:rsid w:val="005E292A"/>
    <w:rsid w:val="005E2937"/>
    <w:rsid w:val="005E32A3"/>
    <w:rsid w:val="005E37AD"/>
    <w:rsid w:val="005E3A4E"/>
    <w:rsid w:val="005E3C7B"/>
    <w:rsid w:val="005E418E"/>
    <w:rsid w:val="005E4368"/>
    <w:rsid w:val="005E4C7B"/>
    <w:rsid w:val="005E522A"/>
    <w:rsid w:val="005E55A9"/>
    <w:rsid w:val="005E58A5"/>
    <w:rsid w:val="005E61B9"/>
    <w:rsid w:val="005E6947"/>
    <w:rsid w:val="005E69B3"/>
    <w:rsid w:val="005E6A55"/>
    <w:rsid w:val="005E6C68"/>
    <w:rsid w:val="005E6F90"/>
    <w:rsid w:val="005E715C"/>
    <w:rsid w:val="005E7305"/>
    <w:rsid w:val="005E74F2"/>
    <w:rsid w:val="005E7814"/>
    <w:rsid w:val="005E79B3"/>
    <w:rsid w:val="005F08B5"/>
    <w:rsid w:val="005F0F21"/>
    <w:rsid w:val="005F20D8"/>
    <w:rsid w:val="005F2578"/>
    <w:rsid w:val="005F29E2"/>
    <w:rsid w:val="005F3268"/>
    <w:rsid w:val="005F37D0"/>
    <w:rsid w:val="005F46FD"/>
    <w:rsid w:val="005F474F"/>
    <w:rsid w:val="005F493C"/>
    <w:rsid w:val="005F4BD1"/>
    <w:rsid w:val="005F4BEB"/>
    <w:rsid w:val="005F5030"/>
    <w:rsid w:val="005F55CC"/>
    <w:rsid w:val="005F5DDF"/>
    <w:rsid w:val="005F65F1"/>
    <w:rsid w:val="005F69EC"/>
    <w:rsid w:val="005F6A1E"/>
    <w:rsid w:val="005F6A32"/>
    <w:rsid w:val="006001C5"/>
    <w:rsid w:val="006026FD"/>
    <w:rsid w:val="00602730"/>
    <w:rsid w:val="00602C7A"/>
    <w:rsid w:val="00602E40"/>
    <w:rsid w:val="006034DA"/>
    <w:rsid w:val="006036A8"/>
    <w:rsid w:val="00603C03"/>
    <w:rsid w:val="0060415A"/>
    <w:rsid w:val="00604986"/>
    <w:rsid w:val="00604B75"/>
    <w:rsid w:val="00604DFC"/>
    <w:rsid w:val="00605427"/>
    <w:rsid w:val="00605B10"/>
    <w:rsid w:val="0060600D"/>
    <w:rsid w:val="006069D1"/>
    <w:rsid w:val="006069D6"/>
    <w:rsid w:val="0060706C"/>
    <w:rsid w:val="0060798E"/>
    <w:rsid w:val="00607CFE"/>
    <w:rsid w:val="00610380"/>
    <w:rsid w:val="00610698"/>
    <w:rsid w:val="00610CFB"/>
    <w:rsid w:val="006113A1"/>
    <w:rsid w:val="006114AB"/>
    <w:rsid w:val="0061162C"/>
    <w:rsid w:val="00611B96"/>
    <w:rsid w:val="00611E52"/>
    <w:rsid w:val="00612723"/>
    <w:rsid w:val="006127E5"/>
    <w:rsid w:val="00612EB3"/>
    <w:rsid w:val="006130AA"/>
    <w:rsid w:val="00613732"/>
    <w:rsid w:val="00614D12"/>
    <w:rsid w:val="00614E8D"/>
    <w:rsid w:val="00614E8F"/>
    <w:rsid w:val="00614EFA"/>
    <w:rsid w:val="00615746"/>
    <w:rsid w:val="00615A6B"/>
    <w:rsid w:val="00615A76"/>
    <w:rsid w:val="00615D03"/>
    <w:rsid w:val="00615D0F"/>
    <w:rsid w:val="00616333"/>
    <w:rsid w:val="006164EA"/>
    <w:rsid w:val="00616700"/>
    <w:rsid w:val="0061679C"/>
    <w:rsid w:val="00617953"/>
    <w:rsid w:val="00620067"/>
    <w:rsid w:val="006201C7"/>
    <w:rsid w:val="00620873"/>
    <w:rsid w:val="006209BA"/>
    <w:rsid w:val="00620A8F"/>
    <w:rsid w:val="00620CB1"/>
    <w:rsid w:val="00620D56"/>
    <w:rsid w:val="00620EC8"/>
    <w:rsid w:val="00620F85"/>
    <w:rsid w:val="00621A42"/>
    <w:rsid w:val="0062215B"/>
    <w:rsid w:val="00622399"/>
    <w:rsid w:val="0062264E"/>
    <w:rsid w:val="0062268E"/>
    <w:rsid w:val="00623A67"/>
    <w:rsid w:val="00624484"/>
    <w:rsid w:val="00624D53"/>
    <w:rsid w:val="0062508D"/>
    <w:rsid w:val="00625A92"/>
    <w:rsid w:val="006261E2"/>
    <w:rsid w:val="0062657A"/>
    <w:rsid w:val="00626908"/>
    <w:rsid w:val="00626983"/>
    <w:rsid w:val="00626D47"/>
    <w:rsid w:val="00627476"/>
    <w:rsid w:val="00627A8E"/>
    <w:rsid w:val="00627C4A"/>
    <w:rsid w:val="0062DA7C"/>
    <w:rsid w:val="006304F8"/>
    <w:rsid w:val="00630B43"/>
    <w:rsid w:val="00630C42"/>
    <w:rsid w:val="00631303"/>
    <w:rsid w:val="006313B8"/>
    <w:rsid w:val="006319F9"/>
    <w:rsid w:val="00631D6B"/>
    <w:rsid w:val="00633275"/>
    <w:rsid w:val="00633574"/>
    <w:rsid w:val="00633A25"/>
    <w:rsid w:val="00633FC8"/>
    <w:rsid w:val="006343E4"/>
    <w:rsid w:val="00634539"/>
    <w:rsid w:val="006345B4"/>
    <w:rsid w:val="00634867"/>
    <w:rsid w:val="0063505F"/>
    <w:rsid w:val="00635239"/>
    <w:rsid w:val="006356C9"/>
    <w:rsid w:val="006358F1"/>
    <w:rsid w:val="00635A15"/>
    <w:rsid w:val="00636250"/>
    <w:rsid w:val="006367CD"/>
    <w:rsid w:val="006367E8"/>
    <w:rsid w:val="006369E1"/>
    <w:rsid w:val="00636B80"/>
    <w:rsid w:val="0063750B"/>
    <w:rsid w:val="00637585"/>
    <w:rsid w:val="00637AAE"/>
    <w:rsid w:val="00637E22"/>
    <w:rsid w:val="00637EAC"/>
    <w:rsid w:val="00640222"/>
    <w:rsid w:val="00640658"/>
    <w:rsid w:val="00640B55"/>
    <w:rsid w:val="00641203"/>
    <w:rsid w:val="006417F7"/>
    <w:rsid w:val="00641D33"/>
    <w:rsid w:val="00642DF4"/>
    <w:rsid w:val="00642FCE"/>
    <w:rsid w:val="0064338F"/>
    <w:rsid w:val="00643C17"/>
    <w:rsid w:val="00643EEC"/>
    <w:rsid w:val="00644402"/>
    <w:rsid w:val="006444BB"/>
    <w:rsid w:val="006448CC"/>
    <w:rsid w:val="006455C7"/>
    <w:rsid w:val="00645CC7"/>
    <w:rsid w:val="006466D9"/>
    <w:rsid w:val="00646729"/>
    <w:rsid w:val="0064684C"/>
    <w:rsid w:val="00646E8D"/>
    <w:rsid w:val="00646EE2"/>
    <w:rsid w:val="00650366"/>
    <w:rsid w:val="0065053B"/>
    <w:rsid w:val="006508D3"/>
    <w:rsid w:val="00651397"/>
    <w:rsid w:val="0065196F"/>
    <w:rsid w:val="00651DFF"/>
    <w:rsid w:val="00652147"/>
    <w:rsid w:val="00653C0D"/>
    <w:rsid w:val="0065468C"/>
    <w:rsid w:val="006546DB"/>
    <w:rsid w:val="0065501F"/>
    <w:rsid w:val="00655DEC"/>
    <w:rsid w:val="0065691E"/>
    <w:rsid w:val="00656C08"/>
    <w:rsid w:val="00656C09"/>
    <w:rsid w:val="0065721D"/>
    <w:rsid w:val="00657603"/>
    <w:rsid w:val="00657F25"/>
    <w:rsid w:val="0066077E"/>
    <w:rsid w:val="00660E25"/>
    <w:rsid w:val="00660F65"/>
    <w:rsid w:val="00661634"/>
    <w:rsid w:val="0066191F"/>
    <w:rsid w:val="0066296E"/>
    <w:rsid w:val="006629E6"/>
    <w:rsid w:val="00662BD9"/>
    <w:rsid w:val="00662EB2"/>
    <w:rsid w:val="006634CA"/>
    <w:rsid w:val="00663927"/>
    <w:rsid w:val="006639B3"/>
    <w:rsid w:val="00663B4B"/>
    <w:rsid w:val="00663BE1"/>
    <w:rsid w:val="00663DE5"/>
    <w:rsid w:val="00663EF7"/>
    <w:rsid w:val="00664497"/>
    <w:rsid w:val="00664CFD"/>
    <w:rsid w:val="00664FBA"/>
    <w:rsid w:val="0066510C"/>
    <w:rsid w:val="006652E4"/>
    <w:rsid w:val="00665655"/>
    <w:rsid w:val="00665D37"/>
    <w:rsid w:val="00666737"/>
    <w:rsid w:val="006667C3"/>
    <w:rsid w:val="00666B39"/>
    <w:rsid w:val="00666DBB"/>
    <w:rsid w:val="00666FA1"/>
    <w:rsid w:val="006671BC"/>
    <w:rsid w:val="006673FE"/>
    <w:rsid w:val="00667DC7"/>
    <w:rsid w:val="006702E3"/>
    <w:rsid w:val="006704AC"/>
    <w:rsid w:val="006705A5"/>
    <w:rsid w:val="00670739"/>
    <w:rsid w:val="00671E36"/>
    <w:rsid w:val="006725F5"/>
    <w:rsid w:val="0067319A"/>
    <w:rsid w:val="0067319B"/>
    <w:rsid w:val="0067361D"/>
    <w:rsid w:val="0067389E"/>
    <w:rsid w:val="006738F8"/>
    <w:rsid w:val="00673E3D"/>
    <w:rsid w:val="00674D28"/>
    <w:rsid w:val="00675039"/>
    <w:rsid w:val="00675252"/>
    <w:rsid w:val="0067530C"/>
    <w:rsid w:val="006755F2"/>
    <w:rsid w:val="00676425"/>
    <w:rsid w:val="00676597"/>
    <w:rsid w:val="006766D9"/>
    <w:rsid w:val="00676E7D"/>
    <w:rsid w:val="006772F4"/>
    <w:rsid w:val="006776A5"/>
    <w:rsid w:val="006776F5"/>
    <w:rsid w:val="00677968"/>
    <w:rsid w:val="006800AA"/>
    <w:rsid w:val="00681B7F"/>
    <w:rsid w:val="00681E91"/>
    <w:rsid w:val="00682D0E"/>
    <w:rsid w:val="00682F10"/>
    <w:rsid w:val="006832D4"/>
    <w:rsid w:val="00683360"/>
    <w:rsid w:val="0068357F"/>
    <w:rsid w:val="0068394F"/>
    <w:rsid w:val="00683D9B"/>
    <w:rsid w:val="00684296"/>
    <w:rsid w:val="006844F9"/>
    <w:rsid w:val="00684F32"/>
    <w:rsid w:val="00685AB3"/>
    <w:rsid w:val="00685E1B"/>
    <w:rsid w:val="00686AD8"/>
    <w:rsid w:val="00686B46"/>
    <w:rsid w:val="00687042"/>
    <w:rsid w:val="00687BD5"/>
    <w:rsid w:val="00687DDD"/>
    <w:rsid w:val="006902D2"/>
    <w:rsid w:val="00690585"/>
    <w:rsid w:val="0069078C"/>
    <w:rsid w:val="00691826"/>
    <w:rsid w:val="00691AA9"/>
    <w:rsid w:val="00691BA1"/>
    <w:rsid w:val="00691D0D"/>
    <w:rsid w:val="00692882"/>
    <w:rsid w:val="00692DC4"/>
    <w:rsid w:val="00692E70"/>
    <w:rsid w:val="00693001"/>
    <w:rsid w:val="006930DD"/>
    <w:rsid w:val="00693139"/>
    <w:rsid w:val="0069336E"/>
    <w:rsid w:val="0069389B"/>
    <w:rsid w:val="00693DF3"/>
    <w:rsid w:val="0069413A"/>
    <w:rsid w:val="006946B8"/>
    <w:rsid w:val="00694728"/>
    <w:rsid w:val="00694C47"/>
    <w:rsid w:val="00695965"/>
    <w:rsid w:val="006963A8"/>
    <w:rsid w:val="0069660E"/>
    <w:rsid w:val="006969CA"/>
    <w:rsid w:val="00697815"/>
    <w:rsid w:val="00697B51"/>
    <w:rsid w:val="006A02EB"/>
    <w:rsid w:val="006A125E"/>
    <w:rsid w:val="006A13E5"/>
    <w:rsid w:val="006A1A02"/>
    <w:rsid w:val="006A1B8B"/>
    <w:rsid w:val="006A2670"/>
    <w:rsid w:val="006A2857"/>
    <w:rsid w:val="006A364A"/>
    <w:rsid w:val="006A382B"/>
    <w:rsid w:val="006A3853"/>
    <w:rsid w:val="006A3F70"/>
    <w:rsid w:val="006A417F"/>
    <w:rsid w:val="006A43F1"/>
    <w:rsid w:val="006A461F"/>
    <w:rsid w:val="006A56CF"/>
    <w:rsid w:val="006A5BB1"/>
    <w:rsid w:val="006A5C81"/>
    <w:rsid w:val="006A5D35"/>
    <w:rsid w:val="006A5D95"/>
    <w:rsid w:val="006A6083"/>
    <w:rsid w:val="006A61AC"/>
    <w:rsid w:val="006A6210"/>
    <w:rsid w:val="006A6459"/>
    <w:rsid w:val="006A65FF"/>
    <w:rsid w:val="006A77C4"/>
    <w:rsid w:val="006A7C86"/>
    <w:rsid w:val="006B00E1"/>
    <w:rsid w:val="006B02F8"/>
    <w:rsid w:val="006B1244"/>
    <w:rsid w:val="006B1526"/>
    <w:rsid w:val="006B152A"/>
    <w:rsid w:val="006B17F8"/>
    <w:rsid w:val="006B210E"/>
    <w:rsid w:val="006B2B34"/>
    <w:rsid w:val="006B2E82"/>
    <w:rsid w:val="006B305C"/>
    <w:rsid w:val="006B3432"/>
    <w:rsid w:val="006B350C"/>
    <w:rsid w:val="006B354D"/>
    <w:rsid w:val="006B35D2"/>
    <w:rsid w:val="006B39D4"/>
    <w:rsid w:val="006B3AD2"/>
    <w:rsid w:val="006B40D0"/>
    <w:rsid w:val="006B4314"/>
    <w:rsid w:val="006B4787"/>
    <w:rsid w:val="006B47BC"/>
    <w:rsid w:val="006B4982"/>
    <w:rsid w:val="006B4A7A"/>
    <w:rsid w:val="006B4A9B"/>
    <w:rsid w:val="006B5186"/>
    <w:rsid w:val="006B52E2"/>
    <w:rsid w:val="006B621D"/>
    <w:rsid w:val="006B63C9"/>
    <w:rsid w:val="006B6569"/>
    <w:rsid w:val="006B6647"/>
    <w:rsid w:val="006B69DD"/>
    <w:rsid w:val="006B7D62"/>
    <w:rsid w:val="006C0C75"/>
    <w:rsid w:val="006C1298"/>
    <w:rsid w:val="006C15FA"/>
    <w:rsid w:val="006C1826"/>
    <w:rsid w:val="006C199C"/>
    <w:rsid w:val="006C1B53"/>
    <w:rsid w:val="006C2254"/>
    <w:rsid w:val="006C2354"/>
    <w:rsid w:val="006C252D"/>
    <w:rsid w:val="006C26AF"/>
    <w:rsid w:val="006C27CD"/>
    <w:rsid w:val="006C2BB2"/>
    <w:rsid w:val="006C4928"/>
    <w:rsid w:val="006C4D35"/>
    <w:rsid w:val="006C4EDF"/>
    <w:rsid w:val="006C552B"/>
    <w:rsid w:val="006C5BB5"/>
    <w:rsid w:val="006C5D7A"/>
    <w:rsid w:val="006C5F93"/>
    <w:rsid w:val="006C61E8"/>
    <w:rsid w:val="006C6AC2"/>
    <w:rsid w:val="006C79CF"/>
    <w:rsid w:val="006D054E"/>
    <w:rsid w:val="006D0860"/>
    <w:rsid w:val="006D0BAE"/>
    <w:rsid w:val="006D10CD"/>
    <w:rsid w:val="006D116D"/>
    <w:rsid w:val="006D13ED"/>
    <w:rsid w:val="006D18E0"/>
    <w:rsid w:val="006D1C45"/>
    <w:rsid w:val="006D2279"/>
    <w:rsid w:val="006D23DF"/>
    <w:rsid w:val="006D23E9"/>
    <w:rsid w:val="006D2EDF"/>
    <w:rsid w:val="006D31B2"/>
    <w:rsid w:val="006D3392"/>
    <w:rsid w:val="006D3620"/>
    <w:rsid w:val="006D3A8D"/>
    <w:rsid w:val="006D3B5B"/>
    <w:rsid w:val="006D42A4"/>
    <w:rsid w:val="006D4638"/>
    <w:rsid w:val="006D4D00"/>
    <w:rsid w:val="006D5086"/>
    <w:rsid w:val="006D56FA"/>
    <w:rsid w:val="006D5730"/>
    <w:rsid w:val="006D5DF8"/>
    <w:rsid w:val="006D5E2A"/>
    <w:rsid w:val="006D63D9"/>
    <w:rsid w:val="006D6723"/>
    <w:rsid w:val="006D67A8"/>
    <w:rsid w:val="006D697B"/>
    <w:rsid w:val="006D6F44"/>
    <w:rsid w:val="006D7013"/>
    <w:rsid w:val="006D7D0A"/>
    <w:rsid w:val="006D7D7A"/>
    <w:rsid w:val="006E03EE"/>
    <w:rsid w:val="006E062D"/>
    <w:rsid w:val="006E123B"/>
    <w:rsid w:val="006E133D"/>
    <w:rsid w:val="006E14ED"/>
    <w:rsid w:val="006E1989"/>
    <w:rsid w:val="006E1990"/>
    <w:rsid w:val="006E19F4"/>
    <w:rsid w:val="006E228C"/>
    <w:rsid w:val="006E24AD"/>
    <w:rsid w:val="006E2827"/>
    <w:rsid w:val="006E2D3A"/>
    <w:rsid w:val="006E3333"/>
    <w:rsid w:val="006E363A"/>
    <w:rsid w:val="006E3A65"/>
    <w:rsid w:val="006E3D6F"/>
    <w:rsid w:val="006E4426"/>
    <w:rsid w:val="006E4F64"/>
    <w:rsid w:val="006E5915"/>
    <w:rsid w:val="006E5E54"/>
    <w:rsid w:val="006E6202"/>
    <w:rsid w:val="006E6297"/>
    <w:rsid w:val="006E66F0"/>
    <w:rsid w:val="006E6F7C"/>
    <w:rsid w:val="006E7635"/>
    <w:rsid w:val="006E7845"/>
    <w:rsid w:val="006F1740"/>
    <w:rsid w:val="006F17AE"/>
    <w:rsid w:val="006F1A25"/>
    <w:rsid w:val="006F2983"/>
    <w:rsid w:val="006F2B61"/>
    <w:rsid w:val="006F2C53"/>
    <w:rsid w:val="006F3085"/>
    <w:rsid w:val="006F34DF"/>
    <w:rsid w:val="006F3E13"/>
    <w:rsid w:val="006F3F12"/>
    <w:rsid w:val="006F40FA"/>
    <w:rsid w:val="006F419A"/>
    <w:rsid w:val="006F4638"/>
    <w:rsid w:val="006F4689"/>
    <w:rsid w:val="006F4A17"/>
    <w:rsid w:val="006F58EF"/>
    <w:rsid w:val="006F5FD0"/>
    <w:rsid w:val="006F670C"/>
    <w:rsid w:val="006F6E57"/>
    <w:rsid w:val="006F71C8"/>
    <w:rsid w:val="006F7533"/>
    <w:rsid w:val="006F7881"/>
    <w:rsid w:val="006F7CD2"/>
    <w:rsid w:val="006F7EE2"/>
    <w:rsid w:val="00700177"/>
    <w:rsid w:val="007005FC"/>
    <w:rsid w:val="00700B15"/>
    <w:rsid w:val="00700B79"/>
    <w:rsid w:val="0070133F"/>
    <w:rsid w:val="00701A09"/>
    <w:rsid w:val="00701B19"/>
    <w:rsid w:val="00702654"/>
    <w:rsid w:val="007036C2"/>
    <w:rsid w:val="007036DB"/>
    <w:rsid w:val="007037CB"/>
    <w:rsid w:val="00703AF7"/>
    <w:rsid w:val="00703BF5"/>
    <w:rsid w:val="007040D2"/>
    <w:rsid w:val="0070426A"/>
    <w:rsid w:val="00704467"/>
    <w:rsid w:val="00704741"/>
    <w:rsid w:val="00704901"/>
    <w:rsid w:val="007051ED"/>
    <w:rsid w:val="00705357"/>
    <w:rsid w:val="0070570A"/>
    <w:rsid w:val="00705734"/>
    <w:rsid w:val="00705C10"/>
    <w:rsid w:val="00705F83"/>
    <w:rsid w:val="0070613A"/>
    <w:rsid w:val="00706963"/>
    <w:rsid w:val="00706AFD"/>
    <w:rsid w:val="00707587"/>
    <w:rsid w:val="00707638"/>
    <w:rsid w:val="007076C7"/>
    <w:rsid w:val="00707A5B"/>
    <w:rsid w:val="007104DC"/>
    <w:rsid w:val="00710C10"/>
    <w:rsid w:val="00710C1A"/>
    <w:rsid w:val="0071106E"/>
    <w:rsid w:val="00711340"/>
    <w:rsid w:val="007117BA"/>
    <w:rsid w:val="007119A9"/>
    <w:rsid w:val="00712203"/>
    <w:rsid w:val="007125B0"/>
    <w:rsid w:val="007128C1"/>
    <w:rsid w:val="00712FBF"/>
    <w:rsid w:val="00714185"/>
    <w:rsid w:val="007141A4"/>
    <w:rsid w:val="00714891"/>
    <w:rsid w:val="007149D0"/>
    <w:rsid w:val="00714FC0"/>
    <w:rsid w:val="007157F6"/>
    <w:rsid w:val="00716334"/>
    <w:rsid w:val="00716A0F"/>
    <w:rsid w:val="00716DED"/>
    <w:rsid w:val="00716F69"/>
    <w:rsid w:val="00716F99"/>
    <w:rsid w:val="0071705B"/>
    <w:rsid w:val="007170AE"/>
    <w:rsid w:val="007170F9"/>
    <w:rsid w:val="0071757B"/>
    <w:rsid w:val="0071768C"/>
    <w:rsid w:val="007176C0"/>
    <w:rsid w:val="0071794F"/>
    <w:rsid w:val="00717C16"/>
    <w:rsid w:val="00717C7A"/>
    <w:rsid w:val="00717F3D"/>
    <w:rsid w:val="00720299"/>
    <w:rsid w:val="00720BC9"/>
    <w:rsid w:val="00721095"/>
    <w:rsid w:val="0072156D"/>
    <w:rsid w:val="00721664"/>
    <w:rsid w:val="007217AB"/>
    <w:rsid w:val="00721C71"/>
    <w:rsid w:val="00721DAA"/>
    <w:rsid w:val="00722432"/>
    <w:rsid w:val="00722688"/>
    <w:rsid w:val="00722DEA"/>
    <w:rsid w:val="007239C6"/>
    <w:rsid w:val="00723AE9"/>
    <w:rsid w:val="00723DFA"/>
    <w:rsid w:val="00724166"/>
    <w:rsid w:val="0072451C"/>
    <w:rsid w:val="0072477E"/>
    <w:rsid w:val="007249AA"/>
    <w:rsid w:val="00725506"/>
    <w:rsid w:val="00725534"/>
    <w:rsid w:val="00725736"/>
    <w:rsid w:val="00725A65"/>
    <w:rsid w:val="00725B8A"/>
    <w:rsid w:val="00725C9D"/>
    <w:rsid w:val="00725D79"/>
    <w:rsid w:val="00725DF0"/>
    <w:rsid w:val="007261DB"/>
    <w:rsid w:val="007263D0"/>
    <w:rsid w:val="0072666E"/>
    <w:rsid w:val="00726BA3"/>
    <w:rsid w:val="00727007"/>
    <w:rsid w:val="007278C9"/>
    <w:rsid w:val="00727AE3"/>
    <w:rsid w:val="0073088B"/>
    <w:rsid w:val="00730925"/>
    <w:rsid w:val="007309D6"/>
    <w:rsid w:val="00730CEC"/>
    <w:rsid w:val="00730D98"/>
    <w:rsid w:val="00730EF8"/>
    <w:rsid w:val="007311B6"/>
    <w:rsid w:val="00731599"/>
    <w:rsid w:val="00732470"/>
    <w:rsid w:val="00732B05"/>
    <w:rsid w:val="007333EA"/>
    <w:rsid w:val="0073357A"/>
    <w:rsid w:val="0073395D"/>
    <w:rsid w:val="0073437A"/>
    <w:rsid w:val="00734837"/>
    <w:rsid w:val="00734EEF"/>
    <w:rsid w:val="00734FD3"/>
    <w:rsid w:val="0073512B"/>
    <w:rsid w:val="007351EA"/>
    <w:rsid w:val="007356D1"/>
    <w:rsid w:val="00735B7D"/>
    <w:rsid w:val="00735D13"/>
    <w:rsid w:val="0073651C"/>
    <w:rsid w:val="007366A5"/>
    <w:rsid w:val="0073697E"/>
    <w:rsid w:val="00736A92"/>
    <w:rsid w:val="00736DBB"/>
    <w:rsid w:val="00737884"/>
    <w:rsid w:val="00737A39"/>
    <w:rsid w:val="007406B5"/>
    <w:rsid w:val="00742632"/>
    <w:rsid w:val="007427DD"/>
    <w:rsid w:val="00742BD9"/>
    <w:rsid w:val="00743214"/>
    <w:rsid w:val="00743A15"/>
    <w:rsid w:val="00743E1D"/>
    <w:rsid w:val="00744014"/>
    <w:rsid w:val="007443B1"/>
    <w:rsid w:val="007446FF"/>
    <w:rsid w:val="00744B94"/>
    <w:rsid w:val="00745335"/>
    <w:rsid w:val="00745871"/>
    <w:rsid w:val="00745E9D"/>
    <w:rsid w:val="0074609C"/>
    <w:rsid w:val="00746D24"/>
    <w:rsid w:val="00747E2D"/>
    <w:rsid w:val="00750CC6"/>
    <w:rsid w:val="007513DB"/>
    <w:rsid w:val="00751846"/>
    <w:rsid w:val="00751A08"/>
    <w:rsid w:val="00751CE1"/>
    <w:rsid w:val="00752D50"/>
    <w:rsid w:val="00753E53"/>
    <w:rsid w:val="0075463E"/>
    <w:rsid w:val="0075477A"/>
    <w:rsid w:val="00754BFE"/>
    <w:rsid w:val="00755853"/>
    <w:rsid w:val="007559BA"/>
    <w:rsid w:val="00755C7C"/>
    <w:rsid w:val="00755EE2"/>
    <w:rsid w:val="007568D8"/>
    <w:rsid w:val="0075696D"/>
    <w:rsid w:val="00756A0D"/>
    <w:rsid w:val="00756E65"/>
    <w:rsid w:val="0075732E"/>
    <w:rsid w:val="00757443"/>
    <w:rsid w:val="00757544"/>
    <w:rsid w:val="007575DD"/>
    <w:rsid w:val="00757A2E"/>
    <w:rsid w:val="00757CF4"/>
    <w:rsid w:val="00760171"/>
    <w:rsid w:val="007602ED"/>
    <w:rsid w:val="007605C4"/>
    <w:rsid w:val="007607A0"/>
    <w:rsid w:val="007607B9"/>
    <w:rsid w:val="0076169D"/>
    <w:rsid w:val="00761B3B"/>
    <w:rsid w:val="00761E99"/>
    <w:rsid w:val="00761F63"/>
    <w:rsid w:val="007623BD"/>
    <w:rsid w:val="0076241E"/>
    <w:rsid w:val="00762492"/>
    <w:rsid w:val="007624C3"/>
    <w:rsid w:val="00762E8E"/>
    <w:rsid w:val="00763371"/>
    <w:rsid w:val="00763824"/>
    <w:rsid w:val="00763938"/>
    <w:rsid w:val="007639CF"/>
    <w:rsid w:val="00763BE1"/>
    <w:rsid w:val="00763D4A"/>
    <w:rsid w:val="00763EFE"/>
    <w:rsid w:val="00764879"/>
    <w:rsid w:val="00764B90"/>
    <w:rsid w:val="00764FD6"/>
    <w:rsid w:val="00765501"/>
    <w:rsid w:val="007657B6"/>
    <w:rsid w:val="00765F96"/>
    <w:rsid w:val="0076665A"/>
    <w:rsid w:val="007672CD"/>
    <w:rsid w:val="007673BE"/>
    <w:rsid w:val="00767458"/>
    <w:rsid w:val="00770118"/>
    <w:rsid w:val="007705C1"/>
    <w:rsid w:val="00770C64"/>
    <w:rsid w:val="00771468"/>
    <w:rsid w:val="007716EE"/>
    <w:rsid w:val="00771CB4"/>
    <w:rsid w:val="00771E53"/>
    <w:rsid w:val="0077221B"/>
    <w:rsid w:val="00772241"/>
    <w:rsid w:val="0077232F"/>
    <w:rsid w:val="007726F6"/>
    <w:rsid w:val="00772C6D"/>
    <w:rsid w:val="007732A2"/>
    <w:rsid w:val="0077360F"/>
    <w:rsid w:val="00773A22"/>
    <w:rsid w:val="00773DC0"/>
    <w:rsid w:val="00774070"/>
    <w:rsid w:val="0077439E"/>
    <w:rsid w:val="00774CEB"/>
    <w:rsid w:val="00775151"/>
    <w:rsid w:val="00775201"/>
    <w:rsid w:val="0077526B"/>
    <w:rsid w:val="00775483"/>
    <w:rsid w:val="0077550A"/>
    <w:rsid w:val="0077595F"/>
    <w:rsid w:val="00775B65"/>
    <w:rsid w:val="00776467"/>
    <w:rsid w:val="00776A41"/>
    <w:rsid w:val="00776C16"/>
    <w:rsid w:val="00776D0F"/>
    <w:rsid w:val="00776E96"/>
    <w:rsid w:val="00777027"/>
    <w:rsid w:val="00777177"/>
    <w:rsid w:val="00777399"/>
    <w:rsid w:val="00777469"/>
    <w:rsid w:val="00777BB5"/>
    <w:rsid w:val="00777D78"/>
    <w:rsid w:val="007814DE"/>
    <w:rsid w:val="00781CE2"/>
    <w:rsid w:val="007820FF"/>
    <w:rsid w:val="00782431"/>
    <w:rsid w:val="00782524"/>
    <w:rsid w:val="007830DD"/>
    <w:rsid w:val="007833EE"/>
    <w:rsid w:val="00783742"/>
    <w:rsid w:val="0078415C"/>
    <w:rsid w:val="007842A4"/>
    <w:rsid w:val="0078471E"/>
    <w:rsid w:val="007848B8"/>
    <w:rsid w:val="0078506D"/>
    <w:rsid w:val="00785323"/>
    <w:rsid w:val="0078569C"/>
    <w:rsid w:val="00785C88"/>
    <w:rsid w:val="00785F38"/>
    <w:rsid w:val="0078650F"/>
    <w:rsid w:val="00786645"/>
    <w:rsid w:val="00787304"/>
    <w:rsid w:val="0078740F"/>
    <w:rsid w:val="00787C65"/>
    <w:rsid w:val="007900A5"/>
    <w:rsid w:val="00790341"/>
    <w:rsid w:val="007908AE"/>
    <w:rsid w:val="0079096F"/>
    <w:rsid w:val="00790F70"/>
    <w:rsid w:val="0079176C"/>
    <w:rsid w:val="00791E67"/>
    <w:rsid w:val="00792156"/>
    <w:rsid w:val="00792CC2"/>
    <w:rsid w:val="00792E8E"/>
    <w:rsid w:val="00792EFA"/>
    <w:rsid w:val="007935BB"/>
    <w:rsid w:val="007942CF"/>
    <w:rsid w:val="00794382"/>
    <w:rsid w:val="0079459B"/>
    <w:rsid w:val="0079507F"/>
    <w:rsid w:val="007952A3"/>
    <w:rsid w:val="0079586A"/>
    <w:rsid w:val="00795E42"/>
    <w:rsid w:val="00796A37"/>
    <w:rsid w:val="00796C6D"/>
    <w:rsid w:val="00796DBD"/>
    <w:rsid w:val="00796DFF"/>
    <w:rsid w:val="00797113"/>
    <w:rsid w:val="00797B92"/>
    <w:rsid w:val="00797DBA"/>
    <w:rsid w:val="007A0393"/>
    <w:rsid w:val="007A044E"/>
    <w:rsid w:val="007A069D"/>
    <w:rsid w:val="007A0E07"/>
    <w:rsid w:val="007A1159"/>
    <w:rsid w:val="007A1174"/>
    <w:rsid w:val="007A11C7"/>
    <w:rsid w:val="007A1F7E"/>
    <w:rsid w:val="007A1F82"/>
    <w:rsid w:val="007A2922"/>
    <w:rsid w:val="007A33C9"/>
    <w:rsid w:val="007A38D9"/>
    <w:rsid w:val="007A39BB"/>
    <w:rsid w:val="007A3AF9"/>
    <w:rsid w:val="007A3BB5"/>
    <w:rsid w:val="007A3BE7"/>
    <w:rsid w:val="007A3E2F"/>
    <w:rsid w:val="007A41AC"/>
    <w:rsid w:val="007A45D4"/>
    <w:rsid w:val="007A50A5"/>
    <w:rsid w:val="007A571A"/>
    <w:rsid w:val="007A584A"/>
    <w:rsid w:val="007A5A9C"/>
    <w:rsid w:val="007A5EF9"/>
    <w:rsid w:val="007A630E"/>
    <w:rsid w:val="007A673F"/>
    <w:rsid w:val="007A67B5"/>
    <w:rsid w:val="007A67E0"/>
    <w:rsid w:val="007A6AEB"/>
    <w:rsid w:val="007A6B5F"/>
    <w:rsid w:val="007A6CE3"/>
    <w:rsid w:val="007A73D7"/>
    <w:rsid w:val="007A76CF"/>
    <w:rsid w:val="007A7841"/>
    <w:rsid w:val="007A79AE"/>
    <w:rsid w:val="007A7CF5"/>
    <w:rsid w:val="007B006E"/>
    <w:rsid w:val="007B0EEF"/>
    <w:rsid w:val="007B1284"/>
    <w:rsid w:val="007B1EFE"/>
    <w:rsid w:val="007B2118"/>
    <w:rsid w:val="007B2204"/>
    <w:rsid w:val="007B298D"/>
    <w:rsid w:val="007B2E9D"/>
    <w:rsid w:val="007B374D"/>
    <w:rsid w:val="007B3F32"/>
    <w:rsid w:val="007B3F62"/>
    <w:rsid w:val="007B4856"/>
    <w:rsid w:val="007B4859"/>
    <w:rsid w:val="007B48D1"/>
    <w:rsid w:val="007B5909"/>
    <w:rsid w:val="007B5C66"/>
    <w:rsid w:val="007B610E"/>
    <w:rsid w:val="007B64E1"/>
    <w:rsid w:val="007B65A1"/>
    <w:rsid w:val="007B68CD"/>
    <w:rsid w:val="007B6C48"/>
    <w:rsid w:val="007B6D30"/>
    <w:rsid w:val="007B6F13"/>
    <w:rsid w:val="007B785F"/>
    <w:rsid w:val="007C050C"/>
    <w:rsid w:val="007C1016"/>
    <w:rsid w:val="007C13E8"/>
    <w:rsid w:val="007C175D"/>
    <w:rsid w:val="007C1882"/>
    <w:rsid w:val="007C24E3"/>
    <w:rsid w:val="007C2849"/>
    <w:rsid w:val="007C29F3"/>
    <w:rsid w:val="007C2D76"/>
    <w:rsid w:val="007C31E3"/>
    <w:rsid w:val="007C32BA"/>
    <w:rsid w:val="007C386B"/>
    <w:rsid w:val="007C3DBE"/>
    <w:rsid w:val="007C3E83"/>
    <w:rsid w:val="007C3F50"/>
    <w:rsid w:val="007C40A0"/>
    <w:rsid w:val="007C4E29"/>
    <w:rsid w:val="007C570F"/>
    <w:rsid w:val="007C58CA"/>
    <w:rsid w:val="007C5B3B"/>
    <w:rsid w:val="007C5E27"/>
    <w:rsid w:val="007C6805"/>
    <w:rsid w:val="007C6F13"/>
    <w:rsid w:val="007C714E"/>
    <w:rsid w:val="007C7198"/>
    <w:rsid w:val="007C741F"/>
    <w:rsid w:val="007C76C2"/>
    <w:rsid w:val="007C79CB"/>
    <w:rsid w:val="007D0029"/>
    <w:rsid w:val="007D00EF"/>
    <w:rsid w:val="007D03BF"/>
    <w:rsid w:val="007D0669"/>
    <w:rsid w:val="007D06AF"/>
    <w:rsid w:val="007D0D7B"/>
    <w:rsid w:val="007D0E83"/>
    <w:rsid w:val="007D1053"/>
    <w:rsid w:val="007D139A"/>
    <w:rsid w:val="007D1537"/>
    <w:rsid w:val="007D19E9"/>
    <w:rsid w:val="007D2953"/>
    <w:rsid w:val="007D2E49"/>
    <w:rsid w:val="007D3478"/>
    <w:rsid w:val="007D36C8"/>
    <w:rsid w:val="007D3F5C"/>
    <w:rsid w:val="007D46E7"/>
    <w:rsid w:val="007D48C5"/>
    <w:rsid w:val="007D5403"/>
    <w:rsid w:val="007D540F"/>
    <w:rsid w:val="007D5432"/>
    <w:rsid w:val="007D56B0"/>
    <w:rsid w:val="007D579E"/>
    <w:rsid w:val="007D5A7B"/>
    <w:rsid w:val="007D5B17"/>
    <w:rsid w:val="007D5D0C"/>
    <w:rsid w:val="007D5D50"/>
    <w:rsid w:val="007D5E33"/>
    <w:rsid w:val="007D5E61"/>
    <w:rsid w:val="007D623F"/>
    <w:rsid w:val="007D73D4"/>
    <w:rsid w:val="007D7764"/>
    <w:rsid w:val="007D7943"/>
    <w:rsid w:val="007D7AD0"/>
    <w:rsid w:val="007D7BB7"/>
    <w:rsid w:val="007D7C85"/>
    <w:rsid w:val="007D7F74"/>
    <w:rsid w:val="007E01CD"/>
    <w:rsid w:val="007E026D"/>
    <w:rsid w:val="007E053A"/>
    <w:rsid w:val="007E0ACE"/>
    <w:rsid w:val="007E0BB0"/>
    <w:rsid w:val="007E1260"/>
    <w:rsid w:val="007E1336"/>
    <w:rsid w:val="007E1349"/>
    <w:rsid w:val="007E141E"/>
    <w:rsid w:val="007E1673"/>
    <w:rsid w:val="007E17B1"/>
    <w:rsid w:val="007E17EC"/>
    <w:rsid w:val="007E18F0"/>
    <w:rsid w:val="007E1CC7"/>
    <w:rsid w:val="007E26D5"/>
    <w:rsid w:val="007E2894"/>
    <w:rsid w:val="007E2B97"/>
    <w:rsid w:val="007E2FD1"/>
    <w:rsid w:val="007E3412"/>
    <w:rsid w:val="007E452F"/>
    <w:rsid w:val="007E4BBA"/>
    <w:rsid w:val="007E511D"/>
    <w:rsid w:val="007E575F"/>
    <w:rsid w:val="007E5C31"/>
    <w:rsid w:val="007E6E20"/>
    <w:rsid w:val="007E774A"/>
    <w:rsid w:val="007F00CE"/>
    <w:rsid w:val="007F04BF"/>
    <w:rsid w:val="007F0524"/>
    <w:rsid w:val="007F0863"/>
    <w:rsid w:val="007F0AE8"/>
    <w:rsid w:val="007F11F0"/>
    <w:rsid w:val="007F1ABB"/>
    <w:rsid w:val="007F1C2A"/>
    <w:rsid w:val="007F1E73"/>
    <w:rsid w:val="007F23F3"/>
    <w:rsid w:val="007F2619"/>
    <w:rsid w:val="007F2A5C"/>
    <w:rsid w:val="007F2AE5"/>
    <w:rsid w:val="007F2C3E"/>
    <w:rsid w:val="007F3419"/>
    <w:rsid w:val="007F3768"/>
    <w:rsid w:val="007F41F0"/>
    <w:rsid w:val="007F432B"/>
    <w:rsid w:val="007F48A0"/>
    <w:rsid w:val="007F48AB"/>
    <w:rsid w:val="007F4B32"/>
    <w:rsid w:val="007F4C6F"/>
    <w:rsid w:val="007F53B3"/>
    <w:rsid w:val="007F5D87"/>
    <w:rsid w:val="007F60E6"/>
    <w:rsid w:val="007F6314"/>
    <w:rsid w:val="007F6A6E"/>
    <w:rsid w:val="007F6CA4"/>
    <w:rsid w:val="007F6D01"/>
    <w:rsid w:val="007F7B0A"/>
    <w:rsid w:val="00800053"/>
    <w:rsid w:val="0080122A"/>
    <w:rsid w:val="00802017"/>
    <w:rsid w:val="0080232B"/>
    <w:rsid w:val="00802399"/>
    <w:rsid w:val="00802F50"/>
    <w:rsid w:val="00803207"/>
    <w:rsid w:val="00803355"/>
    <w:rsid w:val="0080345A"/>
    <w:rsid w:val="00803490"/>
    <w:rsid w:val="00803587"/>
    <w:rsid w:val="008036F2"/>
    <w:rsid w:val="00803BAF"/>
    <w:rsid w:val="00803C32"/>
    <w:rsid w:val="008057DE"/>
    <w:rsid w:val="00805855"/>
    <w:rsid w:val="00805C52"/>
    <w:rsid w:val="00806177"/>
    <w:rsid w:val="008064D6"/>
    <w:rsid w:val="00806740"/>
    <w:rsid w:val="008067F8"/>
    <w:rsid w:val="00806D07"/>
    <w:rsid w:val="00807024"/>
    <w:rsid w:val="00807313"/>
    <w:rsid w:val="008074D1"/>
    <w:rsid w:val="008074E7"/>
    <w:rsid w:val="00807BB9"/>
    <w:rsid w:val="0081028C"/>
    <w:rsid w:val="00810810"/>
    <w:rsid w:val="00810978"/>
    <w:rsid w:val="008109D0"/>
    <w:rsid w:val="00810E2A"/>
    <w:rsid w:val="00810FA2"/>
    <w:rsid w:val="00811958"/>
    <w:rsid w:val="00811AB9"/>
    <w:rsid w:val="00811C0C"/>
    <w:rsid w:val="00811C77"/>
    <w:rsid w:val="00811D51"/>
    <w:rsid w:val="00811EC0"/>
    <w:rsid w:val="008128EB"/>
    <w:rsid w:val="00812D0C"/>
    <w:rsid w:val="0081321F"/>
    <w:rsid w:val="008138FC"/>
    <w:rsid w:val="00813E5B"/>
    <w:rsid w:val="008144E9"/>
    <w:rsid w:val="00814770"/>
    <w:rsid w:val="008147FE"/>
    <w:rsid w:val="0081498E"/>
    <w:rsid w:val="00814A2B"/>
    <w:rsid w:val="00814C32"/>
    <w:rsid w:val="00815533"/>
    <w:rsid w:val="008156AC"/>
    <w:rsid w:val="00815707"/>
    <w:rsid w:val="0081571E"/>
    <w:rsid w:val="00815D39"/>
    <w:rsid w:val="00815D58"/>
    <w:rsid w:val="0081618E"/>
    <w:rsid w:val="00816226"/>
    <w:rsid w:val="00816720"/>
    <w:rsid w:val="00816950"/>
    <w:rsid w:val="00817474"/>
    <w:rsid w:val="00817AFA"/>
    <w:rsid w:val="00817C75"/>
    <w:rsid w:val="00820A55"/>
    <w:rsid w:val="00821105"/>
    <w:rsid w:val="00821622"/>
    <w:rsid w:val="00821AAB"/>
    <w:rsid w:val="00821C09"/>
    <w:rsid w:val="00821EFB"/>
    <w:rsid w:val="008222AE"/>
    <w:rsid w:val="0082280F"/>
    <w:rsid w:val="00822DCD"/>
    <w:rsid w:val="00822E71"/>
    <w:rsid w:val="00823DDD"/>
    <w:rsid w:val="00824AA9"/>
    <w:rsid w:val="008254D0"/>
    <w:rsid w:val="00825504"/>
    <w:rsid w:val="00825AA6"/>
    <w:rsid w:val="008262DD"/>
    <w:rsid w:val="0082678B"/>
    <w:rsid w:val="00826891"/>
    <w:rsid w:val="008268BF"/>
    <w:rsid w:val="0082744B"/>
    <w:rsid w:val="00827A41"/>
    <w:rsid w:val="00827F98"/>
    <w:rsid w:val="0083026D"/>
    <w:rsid w:val="008307D5"/>
    <w:rsid w:val="00830B25"/>
    <w:rsid w:val="00830E7B"/>
    <w:rsid w:val="00831336"/>
    <w:rsid w:val="0083142D"/>
    <w:rsid w:val="00831897"/>
    <w:rsid w:val="00831971"/>
    <w:rsid w:val="00831D9A"/>
    <w:rsid w:val="00831E42"/>
    <w:rsid w:val="008326D9"/>
    <w:rsid w:val="008327ED"/>
    <w:rsid w:val="00832A9A"/>
    <w:rsid w:val="00832BDB"/>
    <w:rsid w:val="0083317E"/>
    <w:rsid w:val="00833558"/>
    <w:rsid w:val="00833C1F"/>
    <w:rsid w:val="00833CF6"/>
    <w:rsid w:val="00833FB8"/>
    <w:rsid w:val="00833FD0"/>
    <w:rsid w:val="008342A4"/>
    <w:rsid w:val="008348BA"/>
    <w:rsid w:val="008348F3"/>
    <w:rsid w:val="00834A38"/>
    <w:rsid w:val="0083548A"/>
    <w:rsid w:val="00835819"/>
    <w:rsid w:val="00835ED5"/>
    <w:rsid w:val="00835F69"/>
    <w:rsid w:val="00836376"/>
    <w:rsid w:val="00836C55"/>
    <w:rsid w:val="00836D40"/>
    <w:rsid w:val="008371C9"/>
    <w:rsid w:val="00837C42"/>
    <w:rsid w:val="008402FB"/>
    <w:rsid w:val="0084030E"/>
    <w:rsid w:val="00840659"/>
    <w:rsid w:val="0084071F"/>
    <w:rsid w:val="008408A3"/>
    <w:rsid w:val="00840B35"/>
    <w:rsid w:val="00840B38"/>
    <w:rsid w:val="00840EDE"/>
    <w:rsid w:val="008410B9"/>
    <w:rsid w:val="008413D4"/>
    <w:rsid w:val="00841788"/>
    <w:rsid w:val="008420B8"/>
    <w:rsid w:val="00842E7D"/>
    <w:rsid w:val="00842F7D"/>
    <w:rsid w:val="008432BA"/>
    <w:rsid w:val="008432F7"/>
    <w:rsid w:val="008434D0"/>
    <w:rsid w:val="00843C77"/>
    <w:rsid w:val="00843CDC"/>
    <w:rsid w:val="00843F70"/>
    <w:rsid w:val="00843F86"/>
    <w:rsid w:val="00844201"/>
    <w:rsid w:val="00844558"/>
    <w:rsid w:val="00844E40"/>
    <w:rsid w:val="0084560F"/>
    <w:rsid w:val="00845EA0"/>
    <w:rsid w:val="008461F4"/>
    <w:rsid w:val="0084648A"/>
    <w:rsid w:val="00846CCE"/>
    <w:rsid w:val="00847410"/>
    <w:rsid w:val="008476A9"/>
    <w:rsid w:val="0084796C"/>
    <w:rsid w:val="00847C9E"/>
    <w:rsid w:val="00850254"/>
    <w:rsid w:val="008505C6"/>
    <w:rsid w:val="00850D29"/>
    <w:rsid w:val="00850F62"/>
    <w:rsid w:val="008511B9"/>
    <w:rsid w:val="008519C3"/>
    <w:rsid w:val="00851B17"/>
    <w:rsid w:val="00852417"/>
    <w:rsid w:val="008530C5"/>
    <w:rsid w:val="00853569"/>
    <w:rsid w:val="00853623"/>
    <w:rsid w:val="00853DCB"/>
    <w:rsid w:val="00854AA5"/>
    <w:rsid w:val="00854D86"/>
    <w:rsid w:val="008553C7"/>
    <w:rsid w:val="00855DC8"/>
    <w:rsid w:val="008561D7"/>
    <w:rsid w:val="00856428"/>
    <w:rsid w:val="00856AE6"/>
    <w:rsid w:val="00856CA3"/>
    <w:rsid w:val="008571AF"/>
    <w:rsid w:val="00857233"/>
    <w:rsid w:val="00857BDB"/>
    <w:rsid w:val="00857E47"/>
    <w:rsid w:val="008602FD"/>
    <w:rsid w:val="00860FA3"/>
    <w:rsid w:val="00861028"/>
    <w:rsid w:val="00861B23"/>
    <w:rsid w:val="00862249"/>
    <w:rsid w:val="0086274D"/>
    <w:rsid w:val="008628D7"/>
    <w:rsid w:val="00862979"/>
    <w:rsid w:val="00862A87"/>
    <w:rsid w:val="00863669"/>
    <w:rsid w:val="00863985"/>
    <w:rsid w:val="00863B03"/>
    <w:rsid w:val="00863D8B"/>
    <w:rsid w:val="00864675"/>
    <w:rsid w:val="008662EF"/>
    <w:rsid w:val="008677F8"/>
    <w:rsid w:val="00867D39"/>
    <w:rsid w:val="00867DFA"/>
    <w:rsid w:val="0087032A"/>
    <w:rsid w:val="00870A19"/>
    <w:rsid w:val="00870B56"/>
    <w:rsid w:val="00870C54"/>
    <w:rsid w:val="00870E72"/>
    <w:rsid w:val="00871214"/>
    <w:rsid w:val="00871674"/>
    <w:rsid w:val="00871AAE"/>
    <w:rsid w:val="00871E15"/>
    <w:rsid w:val="00872895"/>
    <w:rsid w:val="00872C67"/>
    <w:rsid w:val="00873524"/>
    <w:rsid w:val="00873681"/>
    <w:rsid w:val="00873BC4"/>
    <w:rsid w:val="00873DA4"/>
    <w:rsid w:val="008741C3"/>
    <w:rsid w:val="00874888"/>
    <w:rsid w:val="00874C43"/>
    <w:rsid w:val="00874F47"/>
    <w:rsid w:val="00875574"/>
    <w:rsid w:val="008761DF"/>
    <w:rsid w:val="0087642B"/>
    <w:rsid w:val="00876B9E"/>
    <w:rsid w:val="0087702C"/>
    <w:rsid w:val="008774EA"/>
    <w:rsid w:val="00877A89"/>
    <w:rsid w:val="00877AF6"/>
    <w:rsid w:val="00877BD7"/>
    <w:rsid w:val="008804B0"/>
    <w:rsid w:val="00881E6B"/>
    <w:rsid w:val="008822B0"/>
    <w:rsid w:val="008825CE"/>
    <w:rsid w:val="008835C2"/>
    <w:rsid w:val="0088378E"/>
    <w:rsid w:val="00883AE2"/>
    <w:rsid w:val="008840C4"/>
    <w:rsid w:val="008847CC"/>
    <w:rsid w:val="00885124"/>
    <w:rsid w:val="00885663"/>
    <w:rsid w:val="00885710"/>
    <w:rsid w:val="008860C3"/>
    <w:rsid w:val="00886254"/>
    <w:rsid w:val="00886562"/>
    <w:rsid w:val="00886661"/>
    <w:rsid w:val="00886A59"/>
    <w:rsid w:val="00886D95"/>
    <w:rsid w:val="008870F3"/>
    <w:rsid w:val="00887DAB"/>
    <w:rsid w:val="008902ED"/>
    <w:rsid w:val="008908E5"/>
    <w:rsid w:val="00890B96"/>
    <w:rsid w:val="00890BDF"/>
    <w:rsid w:val="00890D6A"/>
    <w:rsid w:val="00890D73"/>
    <w:rsid w:val="00890F7C"/>
    <w:rsid w:val="0089123B"/>
    <w:rsid w:val="00891A7B"/>
    <w:rsid w:val="00891D76"/>
    <w:rsid w:val="00891FA6"/>
    <w:rsid w:val="00892566"/>
    <w:rsid w:val="00893D2C"/>
    <w:rsid w:val="00893D7B"/>
    <w:rsid w:val="00893E45"/>
    <w:rsid w:val="00894707"/>
    <w:rsid w:val="008947CB"/>
    <w:rsid w:val="00894DCB"/>
    <w:rsid w:val="00895770"/>
    <w:rsid w:val="0089611C"/>
    <w:rsid w:val="008964C2"/>
    <w:rsid w:val="008965D7"/>
    <w:rsid w:val="00896861"/>
    <w:rsid w:val="008968D4"/>
    <w:rsid w:val="00896D42"/>
    <w:rsid w:val="0089750E"/>
    <w:rsid w:val="008975AD"/>
    <w:rsid w:val="00897DE1"/>
    <w:rsid w:val="008A0723"/>
    <w:rsid w:val="008A0F10"/>
    <w:rsid w:val="008A14FD"/>
    <w:rsid w:val="008A16D9"/>
    <w:rsid w:val="008A1AAA"/>
    <w:rsid w:val="008A1BB7"/>
    <w:rsid w:val="008A1BE9"/>
    <w:rsid w:val="008A1FBA"/>
    <w:rsid w:val="008A271B"/>
    <w:rsid w:val="008A2905"/>
    <w:rsid w:val="008A2C5E"/>
    <w:rsid w:val="008A2D07"/>
    <w:rsid w:val="008A2E19"/>
    <w:rsid w:val="008A38C4"/>
    <w:rsid w:val="008A4026"/>
    <w:rsid w:val="008A4747"/>
    <w:rsid w:val="008A4B00"/>
    <w:rsid w:val="008A4C2D"/>
    <w:rsid w:val="008A61A4"/>
    <w:rsid w:val="008A674C"/>
    <w:rsid w:val="008A7131"/>
    <w:rsid w:val="008A71DD"/>
    <w:rsid w:val="008A7BFC"/>
    <w:rsid w:val="008A7C22"/>
    <w:rsid w:val="008B05C7"/>
    <w:rsid w:val="008B09BA"/>
    <w:rsid w:val="008B0D1B"/>
    <w:rsid w:val="008B0EF9"/>
    <w:rsid w:val="008B1AC3"/>
    <w:rsid w:val="008B1B09"/>
    <w:rsid w:val="008B1B4F"/>
    <w:rsid w:val="008B1BCB"/>
    <w:rsid w:val="008B26A6"/>
    <w:rsid w:val="008B28D3"/>
    <w:rsid w:val="008B2F98"/>
    <w:rsid w:val="008B35D1"/>
    <w:rsid w:val="008B3C3B"/>
    <w:rsid w:val="008B3DEB"/>
    <w:rsid w:val="008B4127"/>
    <w:rsid w:val="008B470E"/>
    <w:rsid w:val="008B4B2A"/>
    <w:rsid w:val="008B4D24"/>
    <w:rsid w:val="008B4ED2"/>
    <w:rsid w:val="008B4F79"/>
    <w:rsid w:val="008B512E"/>
    <w:rsid w:val="008B6AA8"/>
    <w:rsid w:val="008B6B15"/>
    <w:rsid w:val="008B6D5F"/>
    <w:rsid w:val="008B6D99"/>
    <w:rsid w:val="008B7B37"/>
    <w:rsid w:val="008B7FDB"/>
    <w:rsid w:val="008C0904"/>
    <w:rsid w:val="008C0997"/>
    <w:rsid w:val="008C0B34"/>
    <w:rsid w:val="008C0E72"/>
    <w:rsid w:val="008C0EE7"/>
    <w:rsid w:val="008C1061"/>
    <w:rsid w:val="008C134A"/>
    <w:rsid w:val="008C1A8D"/>
    <w:rsid w:val="008C1C45"/>
    <w:rsid w:val="008C1F45"/>
    <w:rsid w:val="008C24AB"/>
    <w:rsid w:val="008C2859"/>
    <w:rsid w:val="008C2FC8"/>
    <w:rsid w:val="008C344A"/>
    <w:rsid w:val="008C3588"/>
    <w:rsid w:val="008C3CE2"/>
    <w:rsid w:val="008C4310"/>
    <w:rsid w:val="008C4473"/>
    <w:rsid w:val="008C4490"/>
    <w:rsid w:val="008C4688"/>
    <w:rsid w:val="008C4807"/>
    <w:rsid w:val="008C4E1A"/>
    <w:rsid w:val="008C4F84"/>
    <w:rsid w:val="008C569C"/>
    <w:rsid w:val="008C5923"/>
    <w:rsid w:val="008C6154"/>
    <w:rsid w:val="008C6F70"/>
    <w:rsid w:val="008C7A3F"/>
    <w:rsid w:val="008C7F58"/>
    <w:rsid w:val="008D03FD"/>
    <w:rsid w:val="008D047C"/>
    <w:rsid w:val="008D0FAE"/>
    <w:rsid w:val="008D2396"/>
    <w:rsid w:val="008D2AFA"/>
    <w:rsid w:val="008D3B5B"/>
    <w:rsid w:val="008D3D9F"/>
    <w:rsid w:val="008D4065"/>
    <w:rsid w:val="008D40CD"/>
    <w:rsid w:val="008D53F1"/>
    <w:rsid w:val="008D5933"/>
    <w:rsid w:val="008D5B0A"/>
    <w:rsid w:val="008D5C6F"/>
    <w:rsid w:val="008D5D30"/>
    <w:rsid w:val="008D5D7B"/>
    <w:rsid w:val="008D5DA3"/>
    <w:rsid w:val="008D5DC7"/>
    <w:rsid w:val="008D679B"/>
    <w:rsid w:val="008D6800"/>
    <w:rsid w:val="008D6DF3"/>
    <w:rsid w:val="008D7227"/>
    <w:rsid w:val="008E0513"/>
    <w:rsid w:val="008E13B8"/>
    <w:rsid w:val="008E1847"/>
    <w:rsid w:val="008E204F"/>
    <w:rsid w:val="008E21E1"/>
    <w:rsid w:val="008E24E1"/>
    <w:rsid w:val="008E2689"/>
    <w:rsid w:val="008E2C22"/>
    <w:rsid w:val="008E45E2"/>
    <w:rsid w:val="008E465C"/>
    <w:rsid w:val="008E4A28"/>
    <w:rsid w:val="008E4AFB"/>
    <w:rsid w:val="008E4F98"/>
    <w:rsid w:val="008E54B4"/>
    <w:rsid w:val="008E573B"/>
    <w:rsid w:val="008E5E41"/>
    <w:rsid w:val="008E622B"/>
    <w:rsid w:val="008E65EB"/>
    <w:rsid w:val="008E6754"/>
    <w:rsid w:val="008E68D3"/>
    <w:rsid w:val="008E6B8B"/>
    <w:rsid w:val="008E71E5"/>
    <w:rsid w:val="008E730F"/>
    <w:rsid w:val="008E7668"/>
    <w:rsid w:val="008E7CE6"/>
    <w:rsid w:val="008F0428"/>
    <w:rsid w:val="008F0669"/>
    <w:rsid w:val="008F06C4"/>
    <w:rsid w:val="008F1225"/>
    <w:rsid w:val="008F1230"/>
    <w:rsid w:val="008F21D5"/>
    <w:rsid w:val="008F2482"/>
    <w:rsid w:val="008F2A89"/>
    <w:rsid w:val="008F33AB"/>
    <w:rsid w:val="008F38BA"/>
    <w:rsid w:val="008F3C3C"/>
    <w:rsid w:val="008F3E4F"/>
    <w:rsid w:val="008F3F33"/>
    <w:rsid w:val="008F462D"/>
    <w:rsid w:val="008F4639"/>
    <w:rsid w:val="008F4844"/>
    <w:rsid w:val="008F5526"/>
    <w:rsid w:val="008F5CF3"/>
    <w:rsid w:val="008F60F9"/>
    <w:rsid w:val="008F628B"/>
    <w:rsid w:val="008F6365"/>
    <w:rsid w:val="008F63F4"/>
    <w:rsid w:val="008F67AE"/>
    <w:rsid w:val="008F67D1"/>
    <w:rsid w:val="008F6873"/>
    <w:rsid w:val="008F6C10"/>
    <w:rsid w:val="008F6EAA"/>
    <w:rsid w:val="008F7449"/>
    <w:rsid w:val="008F7AF7"/>
    <w:rsid w:val="008F7C22"/>
    <w:rsid w:val="009001C9"/>
    <w:rsid w:val="009002A0"/>
    <w:rsid w:val="0090044D"/>
    <w:rsid w:val="00900793"/>
    <w:rsid w:val="00901CEA"/>
    <w:rsid w:val="009020A5"/>
    <w:rsid w:val="00902443"/>
    <w:rsid w:val="0090245A"/>
    <w:rsid w:val="0090291B"/>
    <w:rsid w:val="00902E95"/>
    <w:rsid w:val="009039EE"/>
    <w:rsid w:val="00904524"/>
    <w:rsid w:val="00904E04"/>
    <w:rsid w:val="009051F6"/>
    <w:rsid w:val="00905351"/>
    <w:rsid w:val="009056ED"/>
    <w:rsid w:val="00905F63"/>
    <w:rsid w:val="00906194"/>
    <w:rsid w:val="00906339"/>
    <w:rsid w:val="009064DD"/>
    <w:rsid w:val="0090679E"/>
    <w:rsid w:val="00906834"/>
    <w:rsid w:val="00906943"/>
    <w:rsid w:val="009069CF"/>
    <w:rsid w:val="00906D63"/>
    <w:rsid w:val="00906D82"/>
    <w:rsid w:val="009073D5"/>
    <w:rsid w:val="0090749B"/>
    <w:rsid w:val="00907985"/>
    <w:rsid w:val="00907B77"/>
    <w:rsid w:val="00907BFC"/>
    <w:rsid w:val="00910A73"/>
    <w:rsid w:val="00911144"/>
    <w:rsid w:val="0091152A"/>
    <w:rsid w:val="00911535"/>
    <w:rsid w:val="00911614"/>
    <w:rsid w:val="00911621"/>
    <w:rsid w:val="009117EC"/>
    <w:rsid w:val="00911AFD"/>
    <w:rsid w:val="00911D06"/>
    <w:rsid w:val="00912028"/>
    <w:rsid w:val="009120E6"/>
    <w:rsid w:val="00912A04"/>
    <w:rsid w:val="00912A4B"/>
    <w:rsid w:val="00912A89"/>
    <w:rsid w:val="00912FED"/>
    <w:rsid w:val="009130AB"/>
    <w:rsid w:val="009131D4"/>
    <w:rsid w:val="0091348F"/>
    <w:rsid w:val="00914157"/>
    <w:rsid w:val="00914A5A"/>
    <w:rsid w:val="00914B71"/>
    <w:rsid w:val="00914B9D"/>
    <w:rsid w:val="00914F95"/>
    <w:rsid w:val="009157EF"/>
    <w:rsid w:val="00916986"/>
    <w:rsid w:val="00916E5D"/>
    <w:rsid w:val="00917759"/>
    <w:rsid w:val="00917761"/>
    <w:rsid w:val="00917810"/>
    <w:rsid w:val="00917B31"/>
    <w:rsid w:val="00917BFC"/>
    <w:rsid w:val="00920D0F"/>
    <w:rsid w:val="009215F1"/>
    <w:rsid w:val="009216D4"/>
    <w:rsid w:val="009216F3"/>
    <w:rsid w:val="0092199C"/>
    <w:rsid w:val="00921B2C"/>
    <w:rsid w:val="00921C11"/>
    <w:rsid w:val="00922244"/>
    <w:rsid w:val="009222B9"/>
    <w:rsid w:val="00923006"/>
    <w:rsid w:val="00923445"/>
    <w:rsid w:val="00923BE3"/>
    <w:rsid w:val="00923F1F"/>
    <w:rsid w:val="009240C2"/>
    <w:rsid w:val="00924512"/>
    <w:rsid w:val="00924746"/>
    <w:rsid w:val="009248A7"/>
    <w:rsid w:val="00925247"/>
    <w:rsid w:val="009252F1"/>
    <w:rsid w:val="00925773"/>
    <w:rsid w:val="00925CDC"/>
    <w:rsid w:val="00925D9B"/>
    <w:rsid w:val="009260DE"/>
    <w:rsid w:val="00926296"/>
    <w:rsid w:val="0092629C"/>
    <w:rsid w:val="009266C6"/>
    <w:rsid w:val="00926BF2"/>
    <w:rsid w:val="00926DB9"/>
    <w:rsid w:val="009275AF"/>
    <w:rsid w:val="0092767A"/>
    <w:rsid w:val="00927AD9"/>
    <w:rsid w:val="00927EE5"/>
    <w:rsid w:val="00930144"/>
    <w:rsid w:val="00930688"/>
    <w:rsid w:val="009307C6"/>
    <w:rsid w:val="0093086B"/>
    <w:rsid w:val="00930AE4"/>
    <w:rsid w:val="00931447"/>
    <w:rsid w:val="00931A2A"/>
    <w:rsid w:val="00932279"/>
    <w:rsid w:val="0093236A"/>
    <w:rsid w:val="00933405"/>
    <w:rsid w:val="009336BF"/>
    <w:rsid w:val="009336D5"/>
    <w:rsid w:val="00933CC3"/>
    <w:rsid w:val="00933CCD"/>
    <w:rsid w:val="00933E22"/>
    <w:rsid w:val="00933ED1"/>
    <w:rsid w:val="009342E1"/>
    <w:rsid w:val="009344BF"/>
    <w:rsid w:val="009345C2"/>
    <w:rsid w:val="00934DEC"/>
    <w:rsid w:val="009351D6"/>
    <w:rsid w:val="00935FCC"/>
    <w:rsid w:val="00936CE8"/>
    <w:rsid w:val="00936D71"/>
    <w:rsid w:val="0093709B"/>
    <w:rsid w:val="009374E6"/>
    <w:rsid w:val="009407B8"/>
    <w:rsid w:val="00941309"/>
    <w:rsid w:val="00941319"/>
    <w:rsid w:val="009419F8"/>
    <w:rsid w:val="00941B8B"/>
    <w:rsid w:val="009423A3"/>
    <w:rsid w:val="009428F7"/>
    <w:rsid w:val="00942BA5"/>
    <w:rsid w:val="009430A9"/>
    <w:rsid w:val="0094321D"/>
    <w:rsid w:val="0094342F"/>
    <w:rsid w:val="00943780"/>
    <w:rsid w:val="00943ABE"/>
    <w:rsid w:val="009440FD"/>
    <w:rsid w:val="009442EE"/>
    <w:rsid w:val="00944599"/>
    <w:rsid w:val="0094498C"/>
    <w:rsid w:val="00945FC3"/>
    <w:rsid w:val="0094636E"/>
    <w:rsid w:val="00946371"/>
    <w:rsid w:val="00946680"/>
    <w:rsid w:val="00946BEC"/>
    <w:rsid w:val="00946CFD"/>
    <w:rsid w:val="00946DD2"/>
    <w:rsid w:val="00947127"/>
    <w:rsid w:val="00947164"/>
    <w:rsid w:val="009472F9"/>
    <w:rsid w:val="00947C8F"/>
    <w:rsid w:val="00947D2B"/>
    <w:rsid w:val="00950828"/>
    <w:rsid w:val="00950901"/>
    <w:rsid w:val="0095112A"/>
    <w:rsid w:val="009518AA"/>
    <w:rsid w:val="0095194A"/>
    <w:rsid w:val="00951F1B"/>
    <w:rsid w:val="00951F46"/>
    <w:rsid w:val="00952943"/>
    <w:rsid w:val="00952BE2"/>
    <w:rsid w:val="00952C69"/>
    <w:rsid w:val="00954396"/>
    <w:rsid w:val="009546C2"/>
    <w:rsid w:val="00954E82"/>
    <w:rsid w:val="009550A8"/>
    <w:rsid w:val="00955264"/>
    <w:rsid w:val="00955511"/>
    <w:rsid w:val="00955634"/>
    <w:rsid w:val="009557C5"/>
    <w:rsid w:val="009561D6"/>
    <w:rsid w:val="009562F8"/>
    <w:rsid w:val="009562FB"/>
    <w:rsid w:val="009566F7"/>
    <w:rsid w:val="00956951"/>
    <w:rsid w:val="00957011"/>
    <w:rsid w:val="009576B9"/>
    <w:rsid w:val="00960517"/>
    <w:rsid w:val="009609A3"/>
    <w:rsid w:val="00961569"/>
    <w:rsid w:val="0096157C"/>
    <w:rsid w:val="00961B48"/>
    <w:rsid w:val="00961C26"/>
    <w:rsid w:val="00962322"/>
    <w:rsid w:val="009625F3"/>
    <w:rsid w:val="009629F2"/>
    <w:rsid w:val="00962B7F"/>
    <w:rsid w:val="00963090"/>
    <w:rsid w:val="0096340D"/>
    <w:rsid w:val="0096359C"/>
    <w:rsid w:val="00963685"/>
    <w:rsid w:val="00963D83"/>
    <w:rsid w:val="00964008"/>
    <w:rsid w:val="009647A7"/>
    <w:rsid w:val="009659E3"/>
    <w:rsid w:val="0096630D"/>
    <w:rsid w:val="009666BE"/>
    <w:rsid w:val="009667A7"/>
    <w:rsid w:val="00967185"/>
    <w:rsid w:val="00967238"/>
    <w:rsid w:val="009673BA"/>
    <w:rsid w:val="0096757B"/>
    <w:rsid w:val="009676B1"/>
    <w:rsid w:val="009676B5"/>
    <w:rsid w:val="00970033"/>
    <w:rsid w:val="00970390"/>
    <w:rsid w:val="00970438"/>
    <w:rsid w:val="00970F5A"/>
    <w:rsid w:val="0097122C"/>
    <w:rsid w:val="0097173A"/>
    <w:rsid w:val="0097202F"/>
    <w:rsid w:val="009721C3"/>
    <w:rsid w:val="00972523"/>
    <w:rsid w:val="009725C2"/>
    <w:rsid w:val="00972E83"/>
    <w:rsid w:val="0097432C"/>
    <w:rsid w:val="00974C95"/>
    <w:rsid w:val="00974FF6"/>
    <w:rsid w:val="00974FFD"/>
    <w:rsid w:val="00975212"/>
    <w:rsid w:val="0097524F"/>
    <w:rsid w:val="009756FA"/>
    <w:rsid w:val="0097587B"/>
    <w:rsid w:val="00975FE9"/>
    <w:rsid w:val="0097626B"/>
    <w:rsid w:val="00976BD7"/>
    <w:rsid w:val="00976FAE"/>
    <w:rsid w:val="0097743B"/>
    <w:rsid w:val="0097772D"/>
    <w:rsid w:val="00977AB8"/>
    <w:rsid w:val="00977C31"/>
    <w:rsid w:val="0098059E"/>
    <w:rsid w:val="0098096E"/>
    <w:rsid w:val="00981004"/>
    <w:rsid w:val="009810E0"/>
    <w:rsid w:val="00981367"/>
    <w:rsid w:val="0098165F"/>
    <w:rsid w:val="00981757"/>
    <w:rsid w:val="00981C58"/>
    <w:rsid w:val="00981FE3"/>
    <w:rsid w:val="009822D1"/>
    <w:rsid w:val="0098284E"/>
    <w:rsid w:val="00982DD8"/>
    <w:rsid w:val="00982FB8"/>
    <w:rsid w:val="00983233"/>
    <w:rsid w:val="009834D1"/>
    <w:rsid w:val="00983650"/>
    <w:rsid w:val="0098372E"/>
    <w:rsid w:val="00983E50"/>
    <w:rsid w:val="009844CA"/>
    <w:rsid w:val="009844EB"/>
    <w:rsid w:val="00984CAE"/>
    <w:rsid w:val="00984EF0"/>
    <w:rsid w:val="00984F05"/>
    <w:rsid w:val="009850DC"/>
    <w:rsid w:val="0098549A"/>
    <w:rsid w:val="009855EF"/>
    <w:rsid w:val="00985604"/>
    <w:rsid w:val="00985721"/>
    <w:rsid w:val="00985936"/>
    <w:rsid w:val="0098625D"/>
    <w:rsid w:val="00986869"/>
    <w:rsid w:val="009871A1"/>
    <w:rsid w:val="00987426"/>
    <w:rsid w:val="00987B00"/>
    <w:rsid w:val="00987DCB"/>
    <w:rsid w:val="00990154"/>
    <w:rsid w:val="00990442"/>
    <w:rsid w:val="00990A0B"/>
    <w:rsid w:val="00990A68"/>
    <w:rsid w:val="00990D67"/>
    <w:rsid w:val="0099166A"/>
    <w:rsid w:val="009927BA"/>
    <w:rsid w:val="0099280F"/>
    <w:rsid w:val="0099282E"/>
    <w:rsid w:val="00992BE6"/>
    <w:rsid w:val="009930A0"/>
    <w:rsid w:val="0099326E"/>
    <w:rsid w:val="0099353F"/>
    <w:rsid w:val="00993BE1"/>
    <w:rsid w:val="00994001"/>
    <w:rsid w:val="0099409C"/>
    <w:rsid w:val="00994635"/>
    <w:rsid w:val="00994F24"/>
    <w:rsid w:val="00995390"/>
    <w:rsid w:val="00995453"/>
    <w:rsid w:val="00995A56"/>
    <w:rsid w:val="00995B34"/>
    <w:rsid w:val="00995D1A"/>
    <w:rsid w:val="00995ECF"/>
    <w:rsid w:val="0099687E"/>
    <w:rsid w:val="009978BB"/>
    <w:rsid w:val="00997A85"/>
    <w:rsid w:val="00997D7D"/>
    <w:rsid w:val="009A04AA"/>
    <w:rsid w:val="009A0666"/>
    <w:rsid w:val="009A0B4B"/>
    <w:rsid w:val="009A0F46"/>
    <w:rsid w:val="009A0F89"/>
    <w:rsid w:val="009A11D4"/>
    <w:rsid w:val="009A12E8"/>
    <w:rsid w:val="009A13B3"/>
    <w:rsid w:val="009A1482"/>
    <w:rsid w:val="009A1A14"/>
    <w:rsid w:val="009A2971"/>
    <w:rsid w:val="009A2AE3"/>
    <w:rsid w:val="009A2F41"/>
    <w:rsid w:val="009A2FAF"/>
    <w:rsid w:val="009A3D09"/>
    <w:rsid w:val="009A423E"/>
    <w:rsid w:val="009A4622"/>
    <w:rsid w:val="009A4B38"/>
    <w:rsid w:val="009A4D16"/>
    <w:rsid w:val="009A51DA"/>
    <w:rsid w:val="009A5394"/>
    <w:rsid w:val="009A5884"/>
    <w:rsid w:val="009A5C44"/>
    <w:rsid w:val="009A62EB"/>
    <w:rsid w:val="009A69EA"/>
    <w:rsid w:val="009A731F"/>
    <w:rsid w:val="009A7647"/>
    <w:rsid w:val="009A7FB2"/>
    <w:rsid w:val="009B02FB"/>
    <w:rsid w:val="009B05BB"/>
    <w:rsid w:val="009B0773"/>
    <w:rsid w:val="009B139D"/>
    <w:rsid w:val="009B14CE"/>
    <w:rsid w:val="009B182E"/>
    <w:rsid w:val="009B1A6C"/>
    <w:rsid w:val="009B1D93"/>
    <w:rsid w:val="009B2EC9"/>
    <w:rsid w:val="009B2EFE"/>
    <w:rsid w:val="009B3618"/>
    <w:rsid w:val="009B3A47"/>
    <w:rsid w:val="009B40ED"/>
    <w:rsid w:val="009B44B4"/>
    <w:rsid w:val="009B48CD"/>
    <w:rsid w:val="009B4CE1"/>
    <w:rsid w:val="009B4E85"/>
    <w:rsid w:val="009B570E"/>
    <w:rsid w:val="009B5AF7"/>
    <w:rsid w:val="009B5BF2"/>
    <w:rsid w:val="009B5D1D"/>
    <w:rsid w:val="009B60DA"/>
    <w:rsid w:val="009B65C1"/>
    <w:rsid w:val="009B6995"/>
    <w:rsid w:val="009B6CCF"/>
    <w:rsid w:val="009B6CF2"/>
    <w:rsid w:val="009B6D79"/>
    <w:rsid w:val="009B6D9D"/>
    <w:rsid w:val="009B767C"/>
    <w:rsid w:val="009B7DDE"/>
    <w:rsid w:val="009C0503"/>
    <w:rsid w:val="009C0A01"/>
    <w:rsid w:val="009C0A5C"/>
    <w:rsid w:val="009C0C15"/>
    <w:rsid w:val="009C0C5D"/>
    <w:rsid w:val="009C0E18"/>
    <w:rsid w:val="009C108C"/>
    <w:rsid w:val="009C13C8"/>
    <w:rsid w:val="009C197D"/>
    <w:rsid w:val="009C2CBA"/>
    <w:rsid w:val="009C329B"/>
    <w:rsid w:val="009C38BB"/>
    <w:rsid w:val="009C3A9B"/>
    <w:rsid w:val="009C3AB7"/>
    <w:rsid w:val="009C3CC5"/>
    <w:rsid w:val="009C43F9"/>
    <w:rsid w:val="009C440E"/>
    <w:rsid w:val="009C45F2"/>
    <w:rsid w:val="009C48B3"/>
    <w:rsid w:val="009C4E10"/>
    <w:rsid w:val="009C4ED8"/>
    <w:rsid w:val="009C538D"/>
    <w:rsid w:val="009C5472"/>
    <w:rsid w:val="009C58A1"/>
    <w:rsid w:val="009C5B61"/>
    <w:rsid w:val="009C5F0A"/>
    <w:rsid w:val="009C6009"/>
    <w:rsid w:val="009C6875"/>
    <w:rsid w:val="009C6B0A"/>
    <w:rsid w:val="009C6B8C"/>
    <w:rsid w:val="009C6ECF"/>
    <w:rsid w:val="009C7017"/>
    <w:rsid w:val="009C7868"/>
    <w:rsid w:val="009C78EE"/>
    <w:rsid w:val="009C7B12"/>
    <w:rsid w:val="009C7B35"/>
    <w:rsid w:val="009D0470"/>
    <w:rsid w:val="009D0603"/>
    <w:rsid w:val="009D1368"/>
    <w:rsid w:val="009D1D5A"/>
    <w:rsid w:val="009D20A3"/>
    <w:rsid w:val="009D28DE"/>
    <w:rsid w:val="009D2BAC"/>
    <w:rsid w:val="009D2D84"/>
    <w:rsid w:val="009D2E5D"/>
    <w:rsid w:val="009D3A1B"/>
    <w:rsid w:val="009D44E6"/>
    <w:rsid w:val="009D454F"/>
    <w:rsid w:val="009D45B9"/>
    <w:rsid w:val="009D4A14"/>
    <w:rsid w:val="009D4FB5"/>
    <w:rsid w:val="009D5910"/>
    <w:rsid w:val="009D62FD"/>
    <w:rsid w:val="009D63CA"/>
    <w:rsid w:val="009D6EE7"/>
    <w:rsid w:val="009E008C"/>
    <w:rsid w:val="009E079F"/>
    <w:rsid w:val="009E090B"/>
    <w:rsid w:val="009E1DD7"/>
    <w:rsid w:val="009E1DF0"/>
    <w:rsid w:val="009E1E38"/>
    <w:rsid w:val="009E277C"/>
    <w:rsid w:val="009E27DE"/>
    <w:rsid w:val="009E284F"/>
    <w:rsid w:val="009E2D40"/>
    <w:rsid w:val="009E303E"/>
    <w:rsid w:val="009E38DE"/>
    <w:rsid w:val="009E4557"/>
    <w:rsid w:val="009E4810"/>
    <w:rsid w:val="009E5D55"/>
    <w:rsid w:val="009E5FA9"/>
    <w:rsid w:val="009E6344"/>
    <w:rsid w:val="009E6B3E"/>
    <w:rsid w:val="009E6B8F"/>
    <w:rsid w:val="009E6BC4"/>
    <w:rsid w:val="009E6E15"/>
    <w:rsid w:val="009E722D"/>
    <w:rsid w:val="009E7531"/>
    <w:rsid w:val="009E7817"/>
    <w:rsid w:val="009E79D5"/>
    <w:rsid w:val="009E7A05"/>
    <w:rsid w:val="009F018F"/>
    <w:rsid w:val="009F0213"/>
    <w:rsid w:val="009F0615"/>
    <w:rsid w:val="009F0679"/>
    <w:rsid w:val="009F0733"/>
    <w:rsid w:val="009F09E2"/>
    <w:rsid w:val="009F1091"/>
    <w:rsid w:val="009F1F65"/>
    <w:rsid w:val="009F2227"/>
    <w:rsid w:val="009F2291"/>
    <w:rsid w:val="009F2376"/>
    <w:rsid w:val="009F23DC"/>
    <w:rsid w:val="009F28F5"/>
    <w:rsid w:val="009F2AB5"/>
    <w:rsid w:val="009F328D"/>
    <w:rsid w:val="009F3AD3"/>
    <w:rsid w:val="009F419A"/>
    <w:rsid w:val="009F41DB"/>
    <w:rsid w:val="009F41E8"/>
    <w:rsid w:val="009F42FD"/>
    <w:rsid w:val="009F453C"/>
    <w:rsid w:val="009F4570"/>
    <w:rsid w:val="009F45E8"/>
    <w:rsid w:val="009F4FB9"/>
    <w:rsid w:val="009F52AD"/>
    <w:rsid w:val="009F571D"/>
    <w:rsid w:val="009F583C"/>
    <w:rsid w:val="009F5DFB"/>
    <w:rsid w:val="009F6347"/>
    <w:rsid w:val="009F6400"/>
    <w:rsid w:val="009F67CB"/>
    <w:rsid w:val="009F6D3F"/>
    <w:rsid w:val="009F6D9A"/>
    <w:rsid w:val="009F6E03"/>
    <w:rsid w:val="009F6F25"/>
    <w:rsid w:val="009F70E2"/>
    <w:rsid w:val="009F71F3"/>
    <w:rsid w:val="009F76C2"/>
    <w:rsid w:val="009F7A53"/>
    <w:rsid w:val="009F7A70"/>
    <w:rsid w:val="009F7BB6"/>
    <w:rsid w:val="00A00643"/>
    <w:rsid w:val="00A007FB"/>
    <w:rsid w:val="00A00C79"/>
    <w:rsid w:val="00A00D7A"/>
    <w:rsid w:val="00A00F06"/>
    <w:rsid w:val="00A013E3"/>
    <w:rsid w:val="00A019B2"/>
    <w:rsid w:val="00A01A8B"/>
    <w:rsid w:val="00A01C9A"/>
    <w:rsid w:val="00A01F02"/>
    <w:rsid w:val="00A0224D"/>
    <w:rsid w:val="00A02311"/>
    <w:rsid w:val="00A02437"/>
    <w:rsid w:val="00A02818"/>
    <w:rsid w:val="00A03ABB"/>
    <w:rsid w:val="00A03F73"/>
    <w:rsid w:val="00A047AE"/>
    <w:rsid w:val="00A04A42"/>
    <w:rsid w:val="00A04FEC"/>
    <w:rsid w:val="00A05340"/>
    <w:rsid w:val="00A05C80"/>
    <w:rsid w:val="00A0606E"/>
    <w:rsid w:val="00A061C9"/>
    <w:rsid w:val="00A067AD"/>
    <w:rsid w:val="00A06EAD"/>
    <w:rsid w:val="00A07438"/>
    <w:rsid w:val="00A0788A"/>
    <w:rsid w:val="00A07ED3"/>
    <w:rsid w:val="00A07F87"/>
    <w:rsid w:val="00A1080A"/>
    <w:rsid w:val="00A109C2"/>
    <w:rsid w:val="00A110ED"/>
    <w:rsid w:val="00A111C0"/>
    <w:rsid w:val="00A11324"/>
    <w:rsid w:val="00A1135E"/>
    <w:rsid w:val="00A11B68"/>
    <w:rsid w:val="00A11EEC"/>
    <w:rsid w:val="00A1219B"/>
    <w:rsid w:val="00A1226F"/>
    <w:rsid w:val="00A129E8"/>
    <w:rsid w:val="00A12E7C"/>
    <w:rsid w:val="00A13054"/>
    <w:rsid w:val="00A130A6"/>
    <w:rsid w:val="00A133A6"/>
    <w:rsid w:val="00A1355B"/>
    <w:rsid w:val="00A1364D"/>
    <w:rsid w:val="00A13EDF"/>
    <w:rsid w:val="00A13EE3"/>
    <w:rsid w:val="00A141C9"/>
    <w:rsid w:val="00A14A5B"/>
    <w:rsid w:val="00A151C0"/>
    <w:rsid w:val="00A1526F"/>
    <w:rsid w:val="00A152CE"/>
    <w:rsid w:val="00A15771"/>
    <w:rsid w:val="00A15945"/>
    <w:rsid w:val="00A15E63"/>
    <w:rsid w:val="00A15FB1"/>
    <w:rsid w:val="00A16A8F"/>
    <w:rsid w:val="00A175F6"/>
    <w:rsid w:val="00A17738"/>
    <w:rsid w:val="00A17DC7"/>
    <w:rsid w:val="00A20407"/>
    <w:rsid w:val="00A20DEF"/>
    <w:rsid w:val="00A213BE"/>
    <w:rsid w:val="00A2144E"/>
    <w:rsid w:val="00A214F9"/>
    <w:rsid w:val="00A218E7"/>
    <w:rsid w:val="00A220FD"/>
    <w:rsid w:val="00A222CC"/>
    <w:rsid w:val="00A2280C"/>
    <w:rsid w:val="00A22AE4"/>
    <w:rsid w:val="00A23283"/>
    <w:rsid w:val="00A249E3"/>
    <w:rsid w:val="00A24DD0"/>
    <w:rsid w:val="00A257A6"/>
    <w:rsid w:val="00A25943"/>
    <w:rsid w:val="00A25D31"/>
    <w:rsid w:val="00A25DAA"/>
    <w:rsid w:val="00A25DC6"/>
    <w:rsid w:val="00A267FF"/>
    <w:rsid w:val="00A26819"/>
    <w:rsid w:val="00A271E2"/>
    <w:rsid w:val="00A272DC"/>
    <w:rsid w:val="00A2753C"/>
    <w:rsid w:val="00A275A8"/>
    <w:rsid w:val="00A27DE6"/>
    <w:rsid w:val="00A27ED4"/>
    <w:rsid w:val="00A3080F"/>
    <w:rsid w:val="00A30A78"/>
    <w:rsid w:val="00A30CB3"/>
    <w:rsid w:val="00A30CF2"/>
    <w:rsid w:val="00A30DE9"/>
    <w:rsid w:val="00A3101D"/>
    <w:rsid w:val="00A31085"/>
    <w:rsid w:val="00A31B4D"/>
    <w:rsid w:val="00A31B69"/>
    <w:rsid w:val="00A3210E"/>
    <w:rsid w:val="00A323C6"/>
    <w:rsid w:val="00A325F9"/>
    <w:rsid w:val="00A32CF2"/>
    <w:rsid w:val="00A32F69"/>
    <w:rsid w:val="00A32FEA"/>
    <w:rsid w:val="00A3369D"/>
    <w:rsid w:val="00A33945"/>
    <w:rsid w:val="00A341EE"/>
    <w:rsid w:val="00A3434E"/>
    <w:rsid w:val="00A3487E"/>
    <w:rsid w:val="00A34A96"/>
    <w:rsid w:val="00A34B4C"/>
    <w:rsid w:val="00A34CF6"/>
    <w:rsid w:val="00A352E9"/>
    <w:rsid w:val="00A35C0C"/>
    <w:rsid w:val="00A35DC2"/>
    <w:rsid w:val="00A35F20"/>
    <w:rsid w:val="00A378AE"/>
    <w:rsid w:val="00A37C08"/>
    <w:rsid w:val="00A37CE6"/>
    <w:rsid w:val="00A37DDB"/>
    <w:rsid w:val="00A37E72"/>
    <w:rsid w:val="00A40791"/>
    <w:rsid w:val="00A40B4A"/>
    <w:rsid w:val="00A40C72"/>
    <w:rsid w:val="00A4122C"/>
    <w:rsid w:val="00A41279"/>
    <w:rsid w:val="00A416DD"/>
    <w:rsid w:val="00A41841"/>
    <w:rsid w:val="00A420CA"/>
    <w:rsid w:val="00A422BB"/>
    <w:rsid w:val="00A425CA"/>
    <w:rsid w:val="00A42E40"/>
    <w:rsid w:val="00A4312E"/>
    <w:rsid w:val="00A4377F"/>
    <w:rsid w:val="00A43948"/>
    <w:rsid w:val="00A43A14"/>
    <w:rsid w:val="00A43BBC"/>
    <w:rsid w:val="00A44AD5"/>
    <w:rsid w:val="00A45C20"/>
    <w:rsid w:val="00A46BB6"/>
    <w:rsid w:val="00A46D8B"/>
    <w:rsid w:val="00A47C2B"/>
    <w:rsid w:val="00A50087"/>
    <w:rsid w:val="00A501A3"/>
    <w:rsid w:val="00A50463"/>
    <w:rsid w:val="00A50495"/>
    <w:rsid w:val="00A50C39"/>
    <w:rsid w:val="00A5100A"/>
    <w:rsid w:val="00A511C4"/>
    <w:rsid w:val="00A51395"/>
    <w:rsid w:val="00A51715"/>
    <w:rsid w:val="00A5211E"/>
    <w:rsid w:val="00A52385"/>
    <w:rsid w:val="00A532AF"/>
    <w:rsid w:val="00A5333C"/>
    <w:rsid w:val="00A537D7"/>
    <w:rsid w:val="00A53D18"/>
    <w:rsid w:val="00A53D79"/>
    <w:rsid w:val="00A545EA"/>
    <w:rsid w:val="00A54B12"/>
    <w:rsid w:val="00A5569F"/>
    <w:rsid w:val="00A556B7"/>
    <w:rsid w:val="00A55A48"/>
    <w:rsid w:val="00A5665E"/>
    <w:rsid w:val="00A57139"/>
    <w:rsid w:val="00A608ED"/>
    <w:rsid w:val="00A6092A"/>
    <w:rsid w:val="00A60A61"/>
    <w:rsid w:val="00A61218"/>
    <w:rsid w:val="00A614D0"/>
    <w:rsid w:val="00A61A6D"/>
    <w:rsid w:val="00A6265A"/>
    <w:rsid w:val="00A627E5"/>
    <w:rsid w:val="00A63057"/>
    <w:rsid w:val="00A631AB"/>
    <w:rsid w:val="00A63363"/>
    <w:rsid w:val="00A6340D"/>
    <w:rsid w:val="00A6348E"/>
    <w:rsid w:val="00A63C7C"/>
    <w:rsid w:val="00A6422D"/>
    <w:rsid w:val="00A6559B"/>
    <w:rsid w:val="00A65920"/>
    <w:rsid w:val="00A65A80"/>
    <w:rsid w:val="00A65B6E"/>
    <w:rsid w:val="00A65D7E"/>
    <w:rsid w:val="00A65DDA"/>
    <w:rsid w:val="00A65ECA"/>
    <w:rsid w:val="00A65F96"/>
    <w:rsid w:val="00A66078"/>
    <w:rsid w:val="00A661B4"/>
    <w:rsid w:val="00A66A95"/>
    <w:rsid w:val="00A66AA6"/>
    <w:rsid w:val="00A66C47"/>
    <w:rsid w:val="00A6738F"/>
    <w:rsid w:val="00A70314"/>
    <w:rsid w:val="00A70924"/>
    <w:rsid w:val="00A709FF"/>
    <w:rsid w:val="00A70FD5"/>
    <w:rsid w:val="00A71010"/>
    <w:rsid w:val="00A71438"/>
    <w:rsid w:val="00A71506"/>
    <w:rsid w:val="00A71A3F"/>
    <w:rsid w:val="00A7289E"/>
    <w:rsid w:val="00A72BAA"/>
    <w:rsid w:val="00A72D14"/>
    <w:rsid w:val="00A72E5D"/>
    <w:rsid w:val="00A730E0"/>
    <w:rsid w:val="00A7399C"/>
    <w:rsid w:val="00A74001"/>
    <w:rsid w:val="00A744C6"/>
    <w:rsid w:val="00A74554"/>
    <w:rsid w:val="00A7460C"/>
    <w:rsid w:val="00A74DDB"/>
    <w:rsid w:val="00A750C4"/>
    <w:rsid w:val="00A75494"/>
    <w:rsid w:val="00A7565E"/>
    <w:rsid w:val="00A7578A"/>
    <w:rsid w:val="00A75D25"/>
    <w:rsid w:val="00A766D2"/>
    <w:rsid w:val="00A7690E"/>
    <w:rsid w:val="00A77348"/>
    <w:rsid w:val="00A77742"/>
    <w:rsid w:val="00A77D56"/>
    <w:rsid w:val="00A806B0"/>
    <w:rsid w:val="00A80D99"/>
    <w:rsid w:val="00A80EB1"/>
    <w:rsid w:val="00A81144"/>
    <w:rsid w:val="00A81EBC"/>
    <w:rsid w:val="00A81FBC"/>
    <w:rsid w:val="00A82D29"/>
    <w:rsid w:val="00A82F78"/>
    <w:rsid w:val="00A83C82"/>
    <w:rsid w:val="00A84C92"/>
    <w:rsid w:val="00A84D35"/>
    <w:rsid w:val="00A84E3A"/>
    <w:rsid w:val="00A853F2"/>
    <w:rsid w:val="00A8590C"/>
    <w:rsid w:val="00A85A3F"/>
    <w:rsid w:val="00A85A4F"/>
    <w:rsid w:val="00A860DE"/>
    <w:rsid w:val="00A860E8"/>
    <w:rsid w:val="00A86305"/>
    <w:rsid w:val="00A87170"/>
    <w:rsid w:val="00A8795C"/>
    <w:rsid w:val="00A87C19"/>
    <w:rsid w:val="00A909BE"/>
    <w:rsid w:val="00A911F8"/>
    <w:rsid w:val="00A921B6"/>
    <w:rsid w:val="00A93050"/>
    <w:rsid w:val="00A93103"/>
    <w:rsid w:val="00A9339C"/>
    <w:rsid w:val="00A93456"/>
    <w:rsid w:val="00A94236"/>
    <w:rsid w:val="00A9447A"/>
    <w:rsid w:val="00A944C8"/>
    <w:rsid w:val="00A94DC5"/>
    <w:rsid w:val="00A9548F"/>
    <w:rsid w:val="00A95CD4"/>
    <w:rsid w:val="00A96492"/>
    <w:rsid w:val="00A96E46"/>
    <w:rsid w:val="00A96FB2"/>
    <w:rsid w:val="00A97235"/>
    <w:rsid w:val="00A97458"/>
    <w:rsid w:val="00A97549"/>
    <w:rsid w:val="00A97ECD"/>
    <w:rsid w:val="00AA090B"/>
    <w:rsid w:val="00AA09A0"/>
    <w:rsid w:val="00AA1019"/>
    <w:rsid w:val="00AA1239"/>
    <w:rsid w:val="00AA174F"/>
    <w:rsid w:val="00AA176B"/>
    <w:rsid w:val="00AA1BAA"/>
    <w:rsid w:val="00AA20E9"/>
    <w:rsid w:val="00AA266B"/>
    <w:rsid w:val="00AA3125"/>
    <w:rsid w:val="00AA37C6"/>
    <w:rsid w:val="00AA3904"/>
    <w:rsid w:val="00AA3EDE"/>
    <w:rsid w:val="00AA3F77"/>
    <w:rsid w:val="00AA5AC7"/>
    <w:rsid w:val="00AA5C0C"/>
    <w:rsid w:val="00AA6160"/>
    <w:rsid w:val="00AA61EF"/>
    <w:rsid w:val="00AA65C1"/>
    <w:rsid w:val="00AA6900"/>
    <w:rsid w:val="00AA6A8F"/>
    <w:rsid w:val="00AA6F08"/>
    <w:rsid w:val="00AA70EB"/>
    <w:rsid w:val="00AA738A"/>
    <w:rsid w:val="00AA77A5"/>
    <w:rsid w:val="00AA7899"/>
    <w:rsid w:val="00AA7DB2"/>
    <w:rsid w:val="00AB02A3"/>
    <w:rsid w:val="00AB0479"/>
    <w:rsid w:val="00AB0981"/>
    <w:rsid w:val="00AB0C5F"/>
    <w:rsid w:val="00AB10DD"/>
    <w:rsid w:val="00AB2161"/>
    <w:rsid w:val="00AB3BC9"/>
    <w:rsid w:val="00AB3E01"/>
    <w:rsid w:val="00AB3EB4"/>
    <w:rsid w:val="00AB3F17"/>
    <w:rsid w:val="00AB432B"/>
    <w:rsid w:val="00AB4543"/>
    <w:rsid w:val="00AB48AE"/>
    <w:rsid w:val="00AB4F4E"/>
    <w:rsid w:val="00AB500E"/>
    <w:rsid w:val="00AB52FA"/>
    <w:rsid w:val="00AB539F"/>
    <w:rsid w:val="00AB5462"/>
    <w:rsid w:val="00AB5A5C"/>
    <w:rsid w:val="00AB5D2C"/>
    <w:rsid w:val="00AB5DC4"/>
    <w:rsid w:val="00AB68C5"/>
    <w:rsid w:val="00AB776C"/>
    <w:rsid w:val="00AC0268"/>
    <w:rsid w:val="00AC02B2"/>
    <w:rsid w:val="00AC05B2"/>
    <w:rsid w:val="00AC0C52"/>
    <w:rsid w:val="00AC0FC3"/>
    <w:rsid w:val="00AC122A"/>
    <w:rsid w:val="00AC125B"/>
    <w:rsid w:val="00AC1AE2"/>
    <w:rsid w:val="00AC1E6C"/>
    <w:rsid w:val="00AC25F8"/>
    <w:rsid w:val="00AC3240"/>
    <w:rsid w:val="00AC3733"/>
    <w:rsid w:val="00AC3AD9"/>
    <w:rsid w:val="00AC4CC8"/>
    <w:rsid w:val="00AC4DD1"/>
    <w:rsid w:val="00AC4ECE"/>
    <w:rsid w:val="00AC5D7B"/>
    <w:rsid w:val="00AC62F1"/>
    <w:rsid w:val="00AC6387"/>
    <w:rsid w:val="00AC6714"/>
    <w:rsid w:val="00AC6D6C"/>
    <w:rsid w:val="00AC6DEA"/>
    <w:rsid w:val="00AC71D7"/>
    <w:rsid w:val="00AC725F"/>
    <w:rsid w:val="00AC7D4C"/>
    <w:rsid w:val="00AD060C"/>
    <w:rsid w:val="00AD071A"/>
    <w:rsid w:val="00AD09FD"/>
    <w:rsid w:val="00AD0ADE"/>
    <w:rsid w:val="00AD0DBC"/>
    <w:rsid w:val="00AD0EA6"/>
    <w:rsid w:val="00AD0F8B"/>
    <w:rsid w:val="00AD1395"/>
    <w:rsid w:val="00AD1D11"/>
    <w:rsid w:val="00AD25DD"/>
    <w:rsid w:val="00AD2B4A"/>
    <w:rsid w:val="00AD2BB9"/>
    <w:rsid w:val="00AD393F"/>
    <w:rsid w:val="00AD398F"/>
    <w:rsid w:val="00AD3F1A"/>
    <w:rsid w:val="00AD3F3C"/>
    <w:rsid w:val="00AD43C3"/>
    <w:rsid w:val="00AD44BB"/>
    <w:rsid w:val="00AD44DE"/>
    <w:rsid w:val="00AD452B"/>
    <w:rsid w:val="00AD45CE"/>
    <w:rsid w:val="00AD48BE"/>
    <w:rsid w:val="00AD49DD"/>
    <w:rsid w:val="00AD57FB"/>
    <w:rsid w:val="00AD5B64"/>
    <w:rsid w:val="00AD678C"/>
    <w:rsid w:val="00AD6B0B"/>
    <w:rsid w:val="00AD6DE3"/>
    <w:rsid w:val="00AD6ECC"/>
    <w:rsid w:val="00AD6FE6"/>
    <w:rsid w:val="00AD749A"/>
    <w:rsid w:val="00AD752E"/>
    <w:rsid w:val="00AD7631"/>
    <w:rsid w:val="00AD77C7"/>
    <w:rsid w:val="00AD7A07"/>
    <w:rsid w:val="00AD7A4C"/>
    <w:rsid w:val="00AD7B81"/>
    <w:rsid w:val="00AE0746"/>
    <w:rsid w:val="00AE0B81"/>
    <w:rsid w:val="00AE0F2B"/>
    <w:rsid w:val="00AE0F84"/>
    <w:rsid w:val="00AE15E4"/>
    <w:rsid w:val="00AE166D"/>
    <w:rsid w:val="00AE187D"/>
    <w:rsid w:val="00AE19D5"/>
    <w:rsid w:val="00AE1FFD"/>
    <w:rsid w:val="00AE2318"/>
    <w:rsid w:val="00AE2415"/>
    <w:rsid w:val="00AE291C"/>
    <w:rsid w:val="00AE2B16"/>
    <w:rsid w:val="00AE36B2"/>
    <w:rsid w:val="00AE3BB6"/>
    <w:rsid w:val="00AE40FC"/>
    <w:rsid w:val="00AE43E8"/>
    <w:rsid w:val="00AE485D"/>
    <w:rsid w:val="00AE4EC0"/>
    <w:rsid w:val="00AE51E2"/>
    <w:rsid w:val="00AE5607"/>
    <w:rsid w:val="00AE578B"/>
    <w:rsid w:val="00AE5BA9"/>
    <w:rsid w:val="00AE5E31"/>
    <w:rsid w:val="00AE5F8E"/>
    <w:rsid w:val="00AE6528"/>
    <w:rsid w:val="00AE686C"/>
    <w:rsid w:val="00AE6C85"/>
    <w:rsid w:val="00AE6DFA"/>
    <w:rsid w:val="00AE700F"/>
    <w:rsid w:val="00AE73F1"/>
    <w:rsid w:val="00AE7556"/>
    <w:rsid w:val="00AE7979"/>
    <w:rsid w:val="00AE7BD7"/>
    <w:rsid w:val="00AF0EFB"/>
    <w:rsid w:val="00AF0F74"/>
    <w:rsid w:val="00AF0FF2"/>
    <w:rsid w:val="00AF14C9"/>
    <w:rsid w:val="00AF1BD5"/>
    <w:rsid w:val="00AF2E17"/>
    <w:rsid w:val="00AF31AD"/>
    <w:rsid w:val="00AF3437"/>
    <w:rsid w:val="00AF34E7"/>
    <w:rsid w:val="00AF397C"/>
    <w:rsid w:val="00AF3CE1"/>
    <w:rsid w:val="00AF3D8E"/>
    <w:rsid w:val="00AF48BA"/>
    <w:rsid w:val="00AF4E6E"/>
    <w:rsid w:val="00AF5110"/>
    <w:rsid w:val="00AF52DD"/>
    <w:rsid w:val="00AF59CB"/>
    <w:rsid w:val="00AF6703"/>
    <w:rsid w:val="00AF679C"/>
    <w:rsid w:val="00AF69C8"/>
    <w:rsid w:val="00AF6CE9"/>
    <w:rsid w:val="00AF7973"/>
    <w:rsid w:val="00B0006A"/>
    <w:rsid w:val="00B0006E"/>
    <w:rsid w:val="00B00621"/>
    <w:rsid w:val="00B00FF9"/>
    <w:rsid w:val="00B01250"/>
    <w:rsid w:val="00B014B6"/>
    <w:rsid w:val="00B01A15"/>
    <w:rsid w:val="00B01DC0"/>
    <w:rsid w:val="00B02BB6"/>
    <w:rsid w:val="00B02C3D"/>
    <w:rsid w:val="00B02D00"/>
    <w:rsid w:val="00B02F5F"/>
    <w:rsid w:val="00B0352C"/>
    <w:rsid w:val="00B035C8"/>
    <w:rsid w:val="00B036A6"/>
    <w:rsid w:val="00B03960"/>
    <w:rsid w:val="00B03C66"/>
    <w:rsid w:val="00B03DA5"/>
    <w:rsid w:val="00B03F23"/>
    <w:rsid w:val="00B04656"/>
    <w:rsid w:val="00B04745"/>
    <w:rsid w:val="00B04A34"/>
    <w:rsid w:val="00B04C03"/>
    <w:rsid w:val="00B04CD1"/>
    <w:rsid w:val="00B05075"/>
    <w:rsid w:val="00B052D2"/>
    <w:rsid w:val="00B05409"/>
    <w:rsid w:val="00B058B9"/>
    <w:rsid w:val="00B05FB2"/>
    <w:rsid w:val="00B06184"/>
    <w:rsid w:val="00B061B5"/>
    <w:rsid w:val="00B06465"/>
    <w:rsid w:val="00B06B1E"/>
    <w:rsid w:val="00B07231"/>
    <w:rsid w:val="00B074F2"/>
    <w:rsid w:val="00B1072C"/>
    <w:rsid w:val="00B11115"/>
    <w:rsid w:val="00B1183C"/>
    <w:rsid w:val="00B11B30"/>
    <w:rsid w:val="00B125BD"/>
    <w:rsid w:val="00B13C92"/>
    <w:rsid w:val="00B13CE5"/>
    <w:rsid w:val="00B14335"/>
    <w:rsid w:val="00B148F3"/>
    <w:rsid w:val="00B14F46"/>
    <w:rsid w:val="00B15005"/>
    <w:rsid w:val="00B15011"/>
    <w:rsid w:val="00B1506F"/>
    <w:rsid w:val="00B150AC"/>
    <w:rsid w:val="00B151E8"/>
    <w:rsid w:val="00B15214"/>
    <w:rsid w:val="00B1531B"/>
    <w:rsid w:val="00B15DFC"/>
    <w:rsid w:val="00B162B8"/>
    <w:rsid w:val="00B16775"/>
    <w:rsid w:val="00B174E4"/>
    <w:rsid w:val="00B179BF"/>
    <w:rsid w:val="00B17A41"/>
    <w:rsid w:val="00B17C64"/>
    <w:rsid w:val="00B17D23"/>
    <w:rsid w:val="00B17EB5"/>
    <w:rsid w:val="00B20673"/>
    <w:rsid w:val="00B20845"/>
    <w:rsid w:val="00B20A22"/>
    <w:rsid w:val="00B2179A"/>
    <w:rsid w:val="00B21C10"/>
    <w:rsid w:val="00B220D8"/>
    <w:rsid w:val="00B22776"/>
    <w:rsid w:val="00B2350C"/>
    <w:rsid w:val="00B23B8C"/>
    <w:rsid w:val="00B23C95"/>
    <w:rsid w:val="00B23EE8"/>
    <w:rsid w:val="00B243C7"/>
    <w:rsid w:val="00B24A49"/>
    <w:rsid w:val="00B24A9E"/>
    <w:rsid w:val="00B24F6F"/>
    <w:rsid w:val="00B25316"/>
    <w:rsid w:val="00B255F5"/>
    <w:rsid w:val="00B25669"/>
    <w:rsid w:val="00B25942"/>
    <w:rsid w:val="00B25CD8"/>
    <w:rsid w:val="00B26042"/>
    <w:rsid w:val="00B265BB"/>
    <w:rsid w:val="00B26671"/>
    <w:rsid w:val="00B26B50"/>
    <w:rsid w:val="00B26B68"/>
    <w:rsid w:val="00B2767C"/>
    <w:rsid w:val="00B27705"/>
    <w:rsid w:val="00B279F0"/>
    <w:rsid w:val="00B27A41"/>
    <w:rsid w:val="00B30205"/>
    <w:rsid w:val="00B30593"/>
    <w:rsid w:val="00B307E0"/>
    <w:rsid w:val="00B30884"/>
    <w:rsid w:val="00B30CA4"/>
    <w:rsid w:val="00B30D9E"/>
    <w:rsid w:val="00B3101E"/>
    <w:rsid w:val="00B3115B"/>
    <w:rsid w:val="00B313C0"/>
    <w:rsid w:val="00B31669"/>
    <w:rsid w:val="00B318AB"/>
    <w:rsid w:val="00B31D21"/>
    <w:rsid w:val="00B31FEA"/>
    <w:rsid w:val="00B320D5"/>
    <w:rsid w:val="00B3222C"/>
    <w:rsid w:val="00B32A90"/>
    <w:rsid w:val="00B32B19"/>
    <w:rsid w:val="00B32F86"/>
    <w:rsid w:val="00B32FD8"/>
    <w:rsid w:val="00B33730"/>
    <w:rsid w:val="00B33C04"/>
    <w:rsid w:val="00B33C83"/>
    <w:rsid w:val="00B348A3"/>
    <w:rsid w:val="00B348ED"/>
    <w:rsid w:val="00B34E3B"/>
    <w:rsid w:val="00B34EB0"/>
    <w:rsid w:val="00B351A2"/>
    <w:rsid w:val="00B35539"/>
    <w:rsid w:val="00B357D5"/>
    <w:rsid w:val="00B35D8D"/>
    <w:rsid w:val="00B360B1"/>
    <w:rsid w:val="00B366CB"/>
    <w:rsid w:val="00B37195"/>
    <w:rsid w:val="00B375B5"/>
    <w:rsid w:val="00B37A41"/>
    <w:rsid w:val="00B37C4E"/>
    <w:rsid w:val="00B37C7D"/>
    <w:rsid w:val="00B37FD5"/>
    <w:rsid w:val="00B37FD9"/>
    <w:rsid w:val="00B40066"/>
    <w:rsid w:val="00B40604"/>
    <w:rsid w:val="00B40841"/>
    <w:rsid w:val="00B40E01"/>
    <w:rsid w:val="00B40EDB"/>
    <w:rsid w:val="00B418C2"/>
    <w:rsid w:val="00B41D3D"/>
    <w:rsid w:val="00B42065"/>
    <w:rsid w:val="00B4211C"/>
    <w:rsid w:val="00B425C6"/>
    <w:rsid w:val="00B43001"/>
    <w:rsid w:val="00B4302F"/>
    <w:rsid w:val="00B4371E"/>
    <w:rsid w:val="00B44278"/>
    <w:rsid w:val="00B443FF"/>
    <w:rsid w:val="00B447D6"/>
    <w:rsid w:val="00B449A0"/>
    <w:rsid w:val="00B44AB9"/>
    <w:rsid w:val="00B44BCE"/>
    <w:rsid w:val="00B450EA"/>
    <w:rsid w:val="00B45230"/>
    <w:rsid w:val="00B453E6"/>
    <w:rsid w:val="00B4581B"/>
    <w:rsid w:val="00B45C4A"/>
    <w:rsid w:val="00B45C64"/>
    <w:rsid w:val="00B45CF0"/>
    <w:rsid w:val="00B466E2"/>
    <w:rsid w:val="00B46937"/>
    <w:rsid w:val="00B46D39"/>
    <w:rsid w:val="00B4713D"/>
    <w:rsid w:val="00B47994"/>
    <w:rsid w:val="00B47E3F"/>
    <w:rsid w:val="00B47FF8"/>
    <w:rsid w:val="00B50815"/>
    <w:rsid w:val="00B50E7B"/>
    <w:rsid w:val="00B513BC"/>
    <w:rsid w:val="00B515F0"/>
    <w:rsid w:val="00B51B00"/>
    <w:rsid w:val="00B5236E"/>
    <w:rsid w:val="00B52922"/>
    <w:rsid w:val="00B52CDB"/>
    <w:rsid w:val="00B52FFB"/>
    <w:rsid w:val="00B53090"/>
    <w:rsid w:val="00B5344F"/>
    <w:rsid w:val="00B535CA"/>
    <w:rsid w:val="00B53D5E"/>
    <w:rsid w:val="00B53F44"/>
    <w:rsid w:val="00B542EB"/>
    <w:rsid w:val="00B543D2"/>
    <w:rsid w:val="00B54BFE"/>
    <w:rsid w:val="00B55288"/>
    <w:rsid w:val="00B55A0E"/>
    <w:rsid w:val="00B5653F"/>
    <w:rsid w:val="00B569BB"/>
    <w:rsid w:val="00B56F5B"/>
    <w:rsid w:val="00B57E6C"/>
    <w:rsid w:val="00B60685"/>
    <w:rsid w:val="00B60FB6"/>
    <w:rsid w:val="00B610AB"/>
    <w:rsid w:val="00B61302"/>
    <w:rsid w:val="00B61AE2"/>
    <w:rsid w:val="00B61D71"/>
    <w:rsid w:val="00B624BA"/>
    <w:rsid w:val="00B62C6D"/>
    <w:rsid w:val="00B6309E"/>
    <w:rsid w:val="00B63D15"/>
    <w:rsid w:val="00B64293"/>
    <w:rsid w:val="00B645BE"/>
    <w:rsid w:val="00B645C1"/>
    <w:rsid w:val="00B64A65"/>
    <w:rsid w:val="00B64B86"/>
    <w:rsid w:val="00B64D6F"/>
    <w:rsid w:val="00B6520D"/>
    <w:rsid w:val="00B65603"/>
    <w:rsid w:val="00B65773"/>
    <w:rsid w:val="00B65956"/>
    <w:rsid w:val="00B663D0"/>
    <w:rsid w:val="00B66980"/>
    <w:rsid w:val="00B669A9"/>
    <w:rsid w:val="00B66A6F"/>
    <w:rsid w:val="00B675C7"/>
    <w:rsid w:val="00B67615"/>
    <w:rsid w:val="00B67634"/>
    <w:rsid w:val="00B677DD"/>
    <w:rsid w:val="00B67E3D"/>
    <w:rsid w:val="00B701B9"/>
    <w:rsid w:val="00B70527"/>
    <w:rsid w:val="00B70DA2"/>
    <w:rsid w:val="00B7130C"/>
    <w:rsid w:val="00B71B70"/>
    <w:rsid w:val="00B71D1D"/>
    <w:rsid w:val="00B71EFF"/>
    <w:rsid w:val="00B71FA8"/>
    <w:rsid w:val="00B720EB"/>
    <w:rsid w:val="00B721F0"/>
    <w:rsid w:val="00B72F22"/>
    <w:rsid w:val="00B7307D"/>
    <w:rsid w:val="00B73B4F"/>
    <w:rsid w:val="00B73F99"/>
    <w:rsid w:val="00B743C2"/>
    <w:rsid w:val="00B74514"/>
    <w:rsid w:val="00B747D1"/>
    <w:rsid w:val="00B74FBD"/>
    <w:rsid w:val="00B7561D"/>
    <w:rsid w:val="00B75759"/>
    <w:rsid w:val="00B75778"/>
    <w:rsid w:val="00B75A30"/>
    <w:rsid w:val="00B75F78"/>
    <w:rsid w:val="00B75FC2"/>
    <w:rsid w:val="00B763D1"/>
    <w:rsid w:val="00B76986"/>
    <w:rsid w:val="00B77212"/>
    <w:rsid w:val="00B774AE"/>
    <w:rsid w:val="00B775AC"/>
    <w:rsid w:val="00B779DE"/>
    <w:rsid w:val="00B7DC7F"/>
    <w:rsid w:val="00B80682"/>
    <w:rsid w:val="00B806D4"/>
    <w:rsid w:val="00B80BD5"/>
    <w:rsid w:val="00B80EE6"/>
    <w:rsid w:val="00B81029"/>
    <w:rsid w:val="00B812CC"/>
    <w:rsid w:val="00B81683"/>
    <w:rsid w:val="00B81E4F"/>
    <w:rsid w:val="00B821D5"/>
    <w:rsid w:val="00B8284B"/>
    <w:rsid w:val="00B82B33"/>
    <w:rsid w:val="00B83735"/>
    <w:rsid w:val="00B83A25"/>
    <w:rsid w:val="00B83B4E"/>
    <w:rsid w:val="00B84715"/>
    <w:rsid w:val="00B847D8"/>
    <w:rsid w:val="00B84AB3"/>
    <w:rsid w:val="00B84C56"/>
    <w:rsid w:val="00B84F5C"/>
    <w:rsid w:val="00B860E8"/>
    <w:rsid w:val="00B8659E"/>
    <w:rsid w:val="00B86C2E"/>
    <w:rsid w:val="00B86E07"/>
    <w:rsid w:val="00B86E2E"/>
    <w:rsid w:val="00B87079"/>
    <w:rsid w:val="00B876FE"/>
    <w:rsid w:val="00B87EA2"/>
    <w:rsid w:val="00B905C4"/>
    <w:rsid w:val="00B90961"/>
    <w:rsid w:val="00B90B6C"/>
    <w:rsid w:val="00B90C7F"/>
    <w:rsid w:val="00B91063"/>
    <w:rsid w:val="00B91208"/>
    <w:rsid w:val="00B9122A"/>
    <w:rsid w:val="00B918EB"/>
    <w:rsid w:val="00B91AFC"/>
    <w:rsid w:val="00B92074"/>
    <w:rsid w:val="00B920A9"/>
    <w:rsid w:val="00B922F8"/>
    <w:rsid w:val="00B925C2"/>
    <w:rsid w:val="00B926E4"/>
    <w:rsid w:val="00B92D19"/>
    <w:rsid w:val="00B92F2A"/>
    <w:rsid w:val="00B9442A"/>
    <w:rsid w:val="00B94905"/>
    <w:rsid w:val="00B94E49"/>
    <w:rsid w:val="00B952D2"/>
    <w:rsid w:val="00B95D79"/>
    <w:rsid w:val="00B95E6B"/>
    <w:rsid w:val="00B95E92"/>
    <w:rsid w:val="00B96031"/>
    <w:rsid w:val="00B979BD"/>
    <w:rsid w:val="00B97AB0"/>
    <w:rsid w:val="00BA00CD"/>
    <w:rsid w:val="00BA01DF"/>
    <w:rsid w:val="00BA027D"/>
    <w:rsid w:val="00BA0480"/>
    <w:rsid w:val="00BA0496"/>
    <w:rsid w:val="00BA0CB7"/>
    <w:rsid w:val="00BA11D1"/>
    <w:rsid w:val="00BA1672"/>
    <w:rsid w:val="00BA199A"/>
    <w:rsid w:val="00BA1AC0"/>
    <w:rsid w:val="00BA1B61"/>
    <w:rsid w:val="00BA1DE4"/>
    <w:rsid w:val="00BA1E14"/>
    <w:rsid w:val="00BA1FF5"/>
    <w:rsid w:val="00BA2A6D"/>
    <w:rsid w:val="00BA2C57"/>
    <w:rsid w:val="00BA2EFA"/>
    <w:rsid w:val="00BA3660"/>
    <w:rsid w:val="00BA3695"/>
    <w:rsid w:val="00BA3D64"/>
    <w:rsid w:val="00BA4128"/>
    <w:rsid w:val="00BA430A"/>
    <w:rsid w:val="00BA47E5"/>
    <w:rsid w:val="00BA4921"/>
    <w:rsid w:val="00BA555E"/>
    <w:rsid w:val="00BA55E3"/>
    <w:rsid w:val="00BA6086"/>
    <w:rsid w:val="00BA60E0"/>
    <w:rsid w:val="00BA6688"/>
    <w:rsid w:val="00BA6870"/>
    <w:rsid w:val="00BA6A06"/>
    <w:rsid w:val="00BA6F84"/>
    <w:rsid w:val="00BA6FAF"/>
    <w:rsid w:val="00BA6FF0"/>
    <w:rsid w:val="00BA7354"/>
    <w:rsid w:val="00BA778F"/>
    <w:rsid w:val="00BA77C2"/>
    <w:rsid w:val="00BA7C6B"/>
    <w:rsid w:val="00BA7C9E"/>
    <w:rsid w:val="00BB076D"/>
    <w:rsid w:val="00BB0B87"/>
    <w:rsid w:val="00BB0E0B"/>
    <w:rsid w:val="00BB0F62"/>
    <w:rsid w:val="00BB1406"/>
    <w:rsid w:val="00BB1970"/>
    <w:rsid w:val="00BB1C1B"/>
    <w:rsid w:val="00BB1DC8"/>
    <w:rsid w:val="00BB1E0E"/>
    <w:rsid w:val="00BB2F5A"/>
    <w:rsid w:val="00BB2F65"/>
    <w:rsid w:val="00BB3691"/>
    <w:rsid w:val="00BB39D2"/>
    <w:rsid w:val="00BB3B63"/>
    <w:rsid w:val="00BB3B8B"/>
    <w:rsid w:val="00BB4107"/>
    <w:rsid w:val="00BB4FF0"/>
    <w:rsid w:val="00BB541D"/>
    <w:rsid w:val="00BB55E0"/>
    <w:rsid w:val="00BB6098"/>
    <w:rsid w:val="00BB665D"/>
    <w:rsid w:val="00BB6804"/>
    <w:rsid w:val="00BB7EFD"/>
    <w:rsid w:val="00BB7F61"/>
    <w:rsid w:val="00BC026C"/>
    <w:rsid w:val="00BC0985"/>
    <w:rsid w:val="00BC1021"/>
    <w:rsid w:val="00BC1935"/>
    <w:rsid w:val="00BC2500"/>
    <w:rsid w:val="00BC26A2"/>
    <w:rsid w:val="00BC26B8"/>
    <w:rsid w:val="00BC27EE"/>
    <w:rsid w:val="00BC28A7"/>
    <w:rsid w:val="00BC2A70"/>
    <w:rsid w:val="00BC3C41"/>
    <w:rsid w:val="00BC3D0F"/>
    <w:rsid w:val="00BC4250"/>
    <w:rsid w:val="00BC441A"/>
    <w:rsid w:val="00BC4CFC"/>
    <w:rsid w:val="00BC4F5A"/>
    <w:rsid w:val="00BC561A"/>
    <w:rsid w:val="00BC6445"/>
    <w:rsid w:val="00BC66EB"/>
    <w:rsid w:val="00BC6A4C"/>
    <w:rsid w:val="00BC6ABE"/>
    <w:rsid w:val="00BC6BCC"/>
    <w:rsid w:val="00BC7113"/>
    <w:rsid w:val="00BC770C"/>
    <w:rsid w:val="00BC7C45"/>
    <w:rsid w:val="00BC7D3A"/>
    <w:rsid w:val="00BC7D6A"/>
    <w:rsid w:val="00BD0A05"/>
    <w:rsid w:val="00BD0D58"/>
    <w:rsid w:val="00BD0EEC"/>
    <w:rsid w:val="00BD0F9C"/>
    <w:rsid w:val="00BD100B"/>
    <w:rsid w:val="00BD1B8D"/>
    <w:rsid w:val="00BD1E6D"/>
    <w:rsid w:val="00BD209D"/>
    <w:rsid w:val="00BD2377"/>
    <w:rsid w:val="00BD2431"/>
    <w:rsid w:val="00BD2831"/>
    <w:rsid w:val="00BD35BD"/>
    <w:rsid w:val="00BD48BE"/>
    <w:rsid w:val="00BD4DCC"/>
    <w:rsid w:val="00BD56CD"/>
    <w:rsid w:val="00BD58BE"/>
    <w:rsid w:val="00BD5987"/>
    <w:rsid w:val="00BD5FB7"/>
    <w:rsid w:val="00BD643A"/>
    <w:rsid w:val="00BD64AB"/>
    <w:rsid w:val="00BD680E"/>
    <w:rsid w:val="00BD6881"/>
    <w:rsid w:val="00BD779B"/>
    <w:rsid w:val="00BD7F23"/>
    <w:rsid w:val="00BD7F33"/>
    <w:rsid w:val="00BE01AB"/>
    <w:rsid w:val="00BE091C"/>
    <w:rsid w:val="00BE14F5"/>
    <w:rsid w:val="00BE19B6"/>
    <w:rsid w:val="00BE1D67"/>
    <w:rsid w:val="00BE22FC"/>
    <w:rsid w:val="00BE25F9"/>
    <w:rsid w:val="00BE2B58"/>
    <w:rsid w:val="00BE3092"/>
    <w:rsid w:val="00BE3143"/>
    <w:rsid w:val="00BE379D"/>
    <w:rsid w:val="00BE37E2"/>
    <w:rsid w:val="00BE3B45"/>
    <w:rsid w:val="00BE43BC"/>
    <w:rsid w:val="00BE44E0"/>
    <w:rsid w:val="00BE46EA"/>
    <w:rsid w:val="00BE4961"/>
    <w:rsid w:val="00BE4A4C"/>
    <w:rsid w:val="00BE4E53"/>
    <w:rsid w:val="00BE58E1"/>
    <w:rsid w:val="00BE5A6F"/>
    <w:rsid w:val="00BE5BE0"/>
    <w:rsid w:val="00BE5D1A"/>
    <w:rsid w:val="00BE6C11"/>
    <w:rsid w:val="00BE6E34"/>
    <w:rsid w:val="00BE6EB0"/>
    <w:rsid w:val="00BE6ED9"/>
    <w:rsid w:val="00BE72F4"/>
    <w:rsid w:val="00BE7F5A"/>
    <w:rsid w:val="00BF0569"/>
    <w:rsid w:val="00BF06CA"/>
    <w:rsid w:val="00BF0AE7"/>
    <w:rsid w:val="00BF0DE5"/>
    <w:rsid w:val="00BF0DF5"/>
    <w:rsid w:val="00BF1437"/>
    <w:rsid w:val="00BF1520"/>
    <w:rsid w:val="00BF162E"/>
    <w:rsid w:val="00BF200D"/>
    <w:rsid w:val="00BF206B"/>
    <w:rsid w:val="00BF28D6"/>
    <w:rsid w:val="00BF2FF9"/>
    <w:rsid w:val="00BF3683"/>
    <w:rsid w:val="00BF3819"/>
    <w:rsid w:val="00BF4018"/>
    <w:rsid w:val="00BF4039"/>
    <w:rsid w:val="00BF41F8"/>
    <w:rsid w:val="00BF453C"/>
    <w:rsid w:val="00BF46E4"/>
    <w:rsid w:val="00BF49CD"/>
    <w:rsid w:val="00BF5636"/>
    <w:rsid w:val="00BF5879"/>
    <w:rsid w:val="00BF5C23"/>
    <w:rsid w:val="00BF5CDE"/>
    <w:rsid w:val="00BF5F48"/>
    <w:rsid w:val="00BF6096"/>
    <w:rsid w:val="00BF6214"/>
    <w:rsid w:val="00BF67F6"/>
    <w:rsid w:val="00C00407"/>
    <w:rsid w:val="00C00457"/>
    <w:rsid w:val="00C006BE"/>
    <w:rsid w:val="00C00901"/>
    <w:rsid w:val="00C0133E"/>
    <w:rsid w:val="00C0158A"/>
    <w:rsid w:val="00C0210D"/>
    <w:rsid w:val="00C026A8"/>
    <w:rsid w:val="00C0270A"/>
    <w:rsid w:val="00C0271B"/>
    <w:rsid w:val="00C02AF2"/>
    <w:rsid w:val="00C02F8B"/>
    <w:rsid w:val="00C03479"/>
    <w:rsid w:val="00C03B21"/>
    <w:rsid w:val="00C03FCD"/>
    <w:rsid w:val="00C0403E"/>
    <w:rsid w:val="00C04255"/>
    <w:rsid w:val="00C04956"/>
    <w:rsid w:val="00C04C0A"/>
    <w:rsid w:val="00C04DBF"/>
    <w:rsid w:val="00C050E2"/>
    <w:rsid w:val="00C05151"/>
    <w:rsid w:val="00C0525D"/>
    <w:rsid w:val="00C053DD"/>
    <w:rsid w:val="00C05A48"/>
    <w:rsid w:val="00C05EF2"/>
    <w:rsid w:val="00C06135"/>
    <w:rsid w:val="00C0621C"/>
    <w:rsid w:val="00C0669B"/>
    <w:rsid w:val="00C06892"/>
    <w:rsid w:val="00C06E2C"/>
    <w:rsid w:val="00C0710A"/>
    <w:rsid w:val="00C07E68"/>
    <w:rsid w:val="00C07F12"/>
    <w:rsid w:val="00C10175"/>
    <w:rsid w:val="00C105D1"/>
    <w:rsid w:val="00C108B7"/>
    <w:rsid w:val="00C10A10"/>
    <w:rsid w:val="00C10B3A"/>
    <w:rsid w:val="00C10F1A"/>
    <w:rsid w:val="00C1165A"/>
    <w:rsid w:val="00C11FE5"/>
    <w:rsid w:val="00C12111"/>
    <w:rsid w:val="00C1262C"/>
    <w:rsid w:val="00C127EF"/>
    <w:rsid w:val="00C12C89"/>
    <w:rsid w:val="00C13226"/>
    <w:rsid w:val="00C137F2"/>
    <w:rsid w:val="00C13AFA"/>
    <w:rsid w:val="00C13DCD"/>
    <w:rsid w:val="00C143C3"/>
    <w:rsid w:val="00C14645"/>
    <w:rsid w:val="00C14670"/>
    <w:rsid w:val="00C15403"/>
    <w:rsid w:val="00C15636"/>
    <w:rsid w:val="00C16433"/>
    <w:rsid w:val="00C1674C"/>
    <w:rsid w:val="00C16B30"/>
    <w:rsid w:val="00C17412"/>
    <w:rsid w:val="00C1781C"/>
    <w:rsid w:val="00C1790F"/>
    <w:rsid w:val="00C2011C"/>
    <w:rsid w:val="00C201CA"/>
    <w:rsid w:val="00C201D7"/>
    <w:rsid w:val="00C20454"/>
    <w:rsid w:val="00C2067C"/>
    <w:rsid w:val="00C20DD7"/>
    <w:rsid w:val="00C20FE7"/>
    <w:rsid w:val="00C21277"/>
    <w:rsid w:val="00C21A6B"/>
    <w:rsid w:val="00C21DA0"/>
    <w:rsid w:val="00C21E79"/>
    <w:rsid w:val="00C21F4C"/>
    <w:rsid w:val="00C21F6C"/>
    <w:rsid w:val="00C220F4"/>
    <w:rsid w:val="00C228CE"/>
    <w:rsid w:val="00C22D84"/>
    <w:rsid w:val="00C22EA1"/>
    <w:rsid w:val="00C240C3"/>
    <w:rsid w:val="00C240F0"/>
    <w:rsid w:val="00C247C1"/>
    <w:rsid w:val="00C249DF"/>
    <w:rsid w:val="00C25495"/>
    <w:rsid w:val="00C254E7"/>
    <w:rsid w:val="00C259DD"/>
    <w:rsid w:val="00C25E5F"/>
    <w:rsid w:val="00C2616D"/>
    <w:rsid w:val="00C26423"/>
    <w:rsid w:val="00C266FC"/>
    <w:rsid w:val="00C269B9"/>
    <w:rsid w:val="00C26F96"/>
    <w:rsid w:val="00C2738E"/>
    <w:rsid w:val="00C274C5"/>
    <w:rsid w:val="00C27697"/>
    <w:rsid w:val="00C277DC"/>
    <w:rsid w:val="00C30C73"/>
    <w:rsid w:val="00C310CA"/>
    <w:rsid w:val="00C31225"/>
    <w:rsid w:val="00C32014"/>
    <w:rsid w:val="00C3266D"/>
    <w:rsid w:val="00C3289B"/>
    <w:rsid w:val="00C32D76"/>
    <w:rsid w:val="00C3359E"/>
    <w:rsid w:val="00C33E2C"/>
    <w:rsid w:val="00C33EBE"/>
    <w:rsid w:val="00C34018"/>
    <w:rsid w:val="00C3408F"/>
    <w:rsid w:val="00C34BD1"/>
    <w:rsid w:val="00C35561"/>
    <w:rsid w:val="00C35594"/>
    <w:rsid w:val="00C3589D"/>
    <w:rsid w:val="00C35AA5"/>
    <w:rsid w:val="00C35FAB"/>
    <w:rsid w:val="00C365AD"/>
    <w:rsid w:val="00C3661B"/>
    <w:rsid w:val="00C367C9"/>
    <w:rsid w:val="00C368AB"/>
    <w:rsid w:val="00C36D96"/>
    <w:rsid w:val="00C3714A"/>
    <w:rsid w:val="00C371B6"/>
    <w:rsid w:val="00C37485"/>
    <w:rsid w:val="00C374D2"/>
    <w:rsid w:val="00C37A2B"/>
    <w:rsid w:val="00C400E2"/>
    <w:rsid w:val="00C4033E"/>
    <w:rsid w:val="00C4042D"/>
    <w:rsid w:val="00C409CF"/>
    <w:rsid w:val="00C40A47"/>
    <w:rsid w:val="00C40DE7"/>
    <w:rsid w:val="00C414E1"/>
    <w:rsid w:val="00C4179E"/>
    <w:rsid w:val="00C41847"/>
    <w:rsid w:val="00C41A46"/>
    <w:rsid w:val="00C41CAC"/>
    <w:rsid w:val="00C41E4C"/>
    <w:rsid w:val="00C42C9B"/>
    <w:rsid w:val="00C4337A"/>
    <w:rsid w:val="00C43571"/>
    <w:rsid w:val="00C43C54"/>
    <w:rsid w:val="00C43DE8"/>
    <w:rsid w:val="00C43E59"/>
    <w:rsid w:val="00C44673"/>
    <w:rsid w:val="00C44C28"/>
    <w:rsid w:val="00C452DD"/>
    <w:rsid w:val="00C4530C"/>
    <w:rsid w:val="00C4532E"/>
    <w:rsid w:val="00C45CD7"/>
    <w:rsid w:val="00C4603B"/>
    <w:rsid w:val="00C4644B"/>
    <w:rsid w:val="00C466E4"/>
    <w:rsid w:val="00C46987"/>
    <w:rsid w:val="00C46A0C"/>
    <w:rsid w:val="00C46ABB"/>
    <w:rsid w:val="00C46DF2"/>
    <w:rsid w:val="00C46E95"/>
    <w:rsid w:val="00C46F02"/>
    <w:rsid w:val="00C4714F"/>
    <w:rsid w:val="00C47602"/>
    <w:rsid w:val="00C511C7"/>
    <w:rsid w:val="00C5170B"/>
    <w:rsid w:val="00C51EEA"/>
    <w:rsid w:val="00C5214A"/>
    <w:rsid w:val="00C5228C"/>
    <w:rsid w:val="00C52503"/>
    <w:rsid w:val="00C5266F"/>
    <w:rsid w:val="00C52D35"/>
    <w:rsid w:val="00C53101"/>
    <w:rsid w:val="00C5310E"/>
    <w:rsid w:val="00C5361E"/>
    <w:rsid w:val="00C53A28"/>
    <w:rsid w:val="00C53D59"/>
    <w:rsid w:val="00C549EC"/>
    <w:rsid w:val="00C54AAD"/>
    <w:rsid w:val="00C54D32"/>
    <w:rsid w:val="00C55059"/>
    <w:rsid w:val="00C55119"/>
    <w:rsid w:val="00C556D3"/>
    <w:rsid w:val="00C55A46"/>
    <w:rsid w:val="00C562D2"/>
    <w:rsid w:val="00C566A4"/>
    <w:rsid w:val="00C56787"/>
    <w:rsid w:val="00C567E4"/>
    <w:rsid w:val="00C569C5"/>
    <w:rsid w:val="00C569DB"/>
    <w:rsid w:val="00C56F4F"/>
    <w:rsid w:val="00C571FA"/>
    <w:rsid w:val="00C57328"/>
    <w:rsid w:val="00C5778B"/>
    <w:rsid w:val="00C60061"/>
    <w:rsid w:val="00C6045E"/>
    <w:rsid w:val="00C615E2"/>
    <w:rsid w:val="00C61869"/>
    <w:rsid w:val="00C61AED"/>
    <w:rsid w:val="00C61C7E"/>
    <w:rsid w:val="00C621C1"/>
    <w:rsid w:val="00C62D71"/>
    <w:rsid w:val="00C638F9"/>
    <w:rsid w:val="00C639FE"/>
    <w:rsid w:val="00C645DA"/>
    <w:rsid w:val="00C64633"/>
    <w:rsid w:val="00C64A09"/>
    <w:rsid w:val="00C651F3"/>
    <w:rsid w:val="00C652EA"/>
    <w:rsid w:val="00C65A87"/>
    <w:rsid w:val="00C664A3"/>
    <w:rsid w:val="00C66953"/>
    <w:rsid w:val="00C6780B"/>
    <w:rsid w:val="00C700C5"/>
    <w:rsid w:val="00C70146"/>
    <w:rsid w:val="00C70344"/>
    <w:rsid w:val="00C7155C"/>
    <w:rsid w:val="00C71824"/>
    <w:rsid w:val="00C71BF2"/>
    <w:rsid w:val="00C71CDF"/>
    <w:rsid w:val="00C71D2F"/>
    <w:rsid w:val="00C72090"/>
    <w:rsid w:val="00C7287D"/>
    <w:rsid w:val="00C72AC6"/>
    <w:rsid w:val="00C73101"/>
    <w:rsid w:val="00C73176"/>
    <w:rsid w:val="00C7404D"/>
    <w:rsid w:val="00C741B5"/>
    <w:rsid w:val="00C7421D"/>
    <w:rsid w:val="00C74250"/>
    <w:rsid w:val="00C74B77"/>
    <w:rsid w:val="00C75115"/>
    <w:rsid w:val="00C754C1"/>
    <w:rsid w:val="00C76370"/>
    <w:rsid w:val="00C76621"/>
    <w:rsid w:val="00C76EC1"/>
    <w:rsid w:val="00C77063"/>
    <w:rsid w:val="00C800E2"/>
    <w:rsid w:val="00C803F5"/>
    <w:rsid w:val="00C8076B"/>
    <w:rsid w:val="00C80D12"/>
    <w:rsid w:val="00C80E5F"/>
    <w:rsid w:val="00C80F46"/>
    <w:rsid w:val="00C8122C"/>
    <w:rsid w:val="00C8131A"/>
    <w:rsid w:val="00C81850"/>
    <w:rsid w:val="00C81A89"/>
    <w:rsid w:val="00C81B34"/>
    <w:rsid w:val="00C82A5B"/>
    <w:rsid w:val="00C82C88"/>
    <w:rsid w:val="00C8307A"/>
    <w:rsid w:val="00C84110"/>
    <w:rsid w:val="00C8434B"/>
    <w:rsid w:val="00C8456D"/>
    <w:rsid w:val="00C8475E"/>
    <w:rsid w:val="00C84B9D"/>
    <w:rsid w:val="00C85689"/>
    <w:rsid w:val="00C85F5F"/>
    <w:rsid w:val="00C861F0"/>
    <w:rsid w:val="00C862D3"/>
    <w:rsid w:val="00C86C22"/>
    <w:rsid w:val="00C86F4E"/>
    <w:rsid w:val="00C8731C"/>
    <w:rsid w:val="00C875FC"/>
    <w:rsid w:val="00C876F3"/>
    <w:rsid w:val="00C879B0"/>
    <w:rsid w:val="00C907C8"/>
    <w:rsid w:val="00C90BF0"/>
    <w:rsid w:val="00C90C14"/>
    <w:rsid w:val="00C90CE8"/>
    <w:rsid w:val="00C90DFA"/>
    <w:rsid w:val="00C91360"/>
    <w:rsid w:val="00C91525"/>
    <w:rsid w:val="00C9178E"/>
    <w:rsid w:val="00C91A8D"/>
    <w:rsid w:val="00C91C38"/>
    <w:rsid w:val="00C921C1"/>
    <w:rsid w:val="00C923C5"/>
    <w:rsid w:val="00C9241A"/>
    <w:rsid w:val="00C9247B"/>
    <w:rsid w:val="00C927DD"/>
    <w:rsid w:val="00C9321A"/>
    <w:rsid w:val="00C93316"/>
    <w:rsid w:val="00C93827"/>
    <w:rsid w:val="00C93B74"/>
    <w:rsid w:val="00C9418B"/>
    <w:rsid w:val="00C94B51"/>
    <w:rsid w:val="00C9530B"/>
    <w:rsid w:val="00C95946"/>
    <w:rsid w:val="00C95B14"/>
    <w:rsid w:val="00C96472"/>
    <w:rsid w:val="00C96C80"/>
    <w:rsid w:val="00C96EAE"/>
    <w:rsid w:val="00C96F8F"/>
    <w:rsid w:val="00C96FF2"/>
    <w:rsid w:val="00C97080"/>
    <w:rsid w:val="00C9718B"/>
    <w:rsid w:val="00C976D8"/>
    <w:rsid w:val="00C97AD5"/>
    <w:rsid w:val="00C97C2A"/>
    <w:rsid w:val="00C97F4E"/>
    <w:rsid w:val="00CA12D8"/>
    <w:rsid w:val="00CA18ED"/>
    <w:rsid w:val="00CA2149"/>
    <w:rsid w:val="00CA251E"/>
    <w:rsid w:val="00CA29FB"/>
    <w:rsid w:val="00CA3617"/>
    <w:rsid w:val="00CA3EF3"/>
    <w:rsid w:val="00CA4182"/>
    <w:rsid w:val="00CA44C3"/>
    <w:rsid w:val="00CA4721"/>
    <w:rsid w:val="00CA492B"/>
    <w:rsid w:val="00CA49E5"/>
    <w:rsid w:val="00CA53BF"/>
    <w:rsid w:val="00CA56BF"/>
    <w:rsid w:val="00CA5E92"/>
    <w:rsid w:val="00CA5F67"/>
    <w:rsid w:val="00CA6FD9"/>
    <w:rsid w:val="00CA7776"/>
    <w:rsid w:val="00CA7B7E"/>
    <w:rsid w:val="00CA7D65"/>
    <w:rsid w:val="00CB07AF"/>
    <w:rsid w:val="00CB10D6"/>
    <w:rsid w:val="00CB10FD"/>
    <w:rsid w:val="00CB16B3"/>
    <w:rsid w:val="00CB18DD"/>
    <w:rsid w:val="00CB1F0C"/>
    <w:rsid w:val="00CB1FE0"/>
    <w:rsid w:val="00CB4285"/>
    <w:rsid w:val="00CB4A41"/>
    <w:rsid w:val="00CB5073"/>
    <w:rsid w:val="00CB56CC"/>
    <w:rsid w:val="00CB56D2"/>
    <w:rsid w:val="00CB5C18"/>
    <w:rsid w:val="00CB5D0D"/>
    <w:rsid w:val="00CB6358"/>
    <w:rsid w:val="00CB6512"/>
    <w:rsid w:val="00CB6A17"/>
    <w:rsid w:val="00CB6AB7"/>
    <w:rsid w:val="00CB6C6D"/>
    <w:rsid w:val="00CB6D20"/>
    <w:rsid w:val="00CB6DBB"/>
    <w:rsid w:val="00CB70CB"/>
    <w:rsid w:val="00CB734B"/>
    <w:rsid w:val="00CB7359"/>
    <w:rsid w:val="00CB748F"/>
    <w:rsid w:val="00CB7690"/>
    <w:rsid w:val="00CB7C9E"/>
    <w:rsid w:val="00CC0468"/>
    <w:rsid w:val="00CC0C85"/>
    <w:rsid w:val="00CC0D6D"/>
    <w:rsid w:val="00CC1534"/>
    <w:rsid w:val="00CC16F8"/>
    <w:rsid w:val="00CC1745"/>
    <w:rsid w:val="00CC1FDF"/>
    <w:rsid w:val="00CC24FF"/>
    <w:rsid w:val="00CC2723"/>
    <w:rsid w:val="00CC290D"/>
    <w:rsid w:val="00CC2A68"/>
    <w:rsid w:val="00CC2C14"/>
    <w:rsid w:val="00CC2DC4"/>
    <w:rsid w:val="00CC3151"/>
    <w:rsid w:val="00CC32A3"/>
    <w:rsid w:val="00CC3F6C"/>
    <w:rsid w:val="00CC4537"/>
    <w:rsid w:val="00CC47C8"/>
    <w:rsid w:val="00CC4D1B"/>
    <w:rsid w:val="00CC5077"/>
    <w:rsid w:val="00CC5224"/>
    <w:rsid w:val="00CC587D"/>
    <w:rsid w:val="00CC5BCD"/>
    <w:rsid w:val="00CC5E0B"/>
    <w:rsid w:val="00CC6448"/>
    <w:rsid w:val="00CC6648"/>
    <w:rsid w:val="00CC6682"/>
    <w:rsid w:val="00CC6C3F"/>
    <w:rsid w:val="00CC6C48"/>
    <w:rsid w:val="00CC6F67"/>
    <w:rsid w:val="00CC71C7"/>
    <w:rsid w:val="00CC7587"/>
    <w:rsid w:val="00CC7921"/>
    <w:rsid w:val="00CD090E"/>
    <w:rsid w:val="00CD0A2F"/>
    <w:rsid w:val="00CD10D1"/>
    <w:rsid w:val="00CD20C4"/>
    <w:rsid w:val="00CD2174"/>
    <w:rsid w:val="00CD2AF9"/>
    <w:rsid w:val="00CD2E8B"/>
    <w:rsid w:val="00CD2F96"/>
    <w:rsid w:val="00CD306C"/>
    <w:rsid w:val="00CD3171"/>
    <w:rsid w:val="00CD37FC"/>
    <w:rsid w:val="00CD478B"/>
    <w:rsid w:val="00CD4875"/>
    <w:rsid w:val="00CD48E9"/>
    <w:rsid w:val="00CD4ADA"/>
    <w:rsid w:val="00CD4B66"/>
    <w:rsid w:val="00CD4C03"/>
    <w:rsid w:val="00CD4EB7"/>
    <w:rsid w:val="00CD5703"/>
    <w:rsid w:val="00CD59C0"/>
    <w:rsid w:val="00CD5A98"/>
    <w:rsid w:val="00CD5D53"/>
    <w:rsid w:val="00CD6154"/>
    <w:rsid w:val="00CD664A"/>
    <w:rsid w:val="00CD66CB"/>
    <w:rsid w:val="00CD6AA1"/>
    <w:rsid w:val="00CD6D4E"/>
    <w:rsid w:val="00CD6E89"/>
    <w:rsid w:val="00CD6F8B"/>
    <w:rsid w:val="00CD7286"/>
    <w:rsid w:val="00CD72CB"/>
    <w:rsid w:val="00CD7A86"/>
    <w:rsid w:val="00CD7D28"/>
    <w:rsid w:val="00CD7DC3"/>
    <w:rsid w:val="00CD7EC4"/>
    <w:rsid w:val="00CE012C"/>
    <w:rsid w:val="00CE0DF9"/>
    <w:rsid w:val="00CE0F8E"/>
    <w:rsid w:val="00CE1025"/>
    <w:rsid w:val="00CE1F82"/>
    <w:rsid w:val="00CE22FE"/>
    <w:rsid w:val="00CE2493"/>
    <w:rsid w:val="00CE2661"/>
    <w:rsid w:val="00CE2710"/>
    <w:rsid w:val="00CE2F0D"/>
    <w:rsid w:val="00CE312B"/>
    <w:rsid w:val="00CE35F6"/>
    <w:rsid w:val="00CE3BE1"/>
    <w:rsid w:val="00CE420C"/>
    <w:rsid w:val="00CE484D"/>
    <w:rsid w:val="00CE50B8"/>
    <w:rsid w:val="00CE5375"/>
    <w:rsid w:val="00CE5D03"/>
    <w:rsid w:val="00CE5DD5"/>
    <w:rsid w:val="00CE605E"/>
    <w:rsid w:val="00CE68F8"/>
    <w:rsid w:val="00CE6E17"/>
    <w:rsid w:val="00CE6F75"/>
    <w:rsid w:val="00CE7431"/>
    <w:rsid w:val="00CE76D1"/>
    <w:rsid w:val="00CE7C34"/>
    <w:rsid w:val="00CE7C4D"/>
    <w:rsid w:val="00CE7E23"/>
    <w:rsid w:val="00CE7F6D"/>
    <w:rsid w:val="00CF0730"/>
    <w:rsid w:val="00CF0B55"/>
    <w:rsid w:val="00CF116A"/>
    <w:rsid w:val="00CF11ED"/>
    <w:rsid w:val="00CF179A"/>
    <w:rsid w:val="00CF19D4"/>
    <w:rsid w:val="00CF25DD"/>
    <w:rsid w:val="00CF2CEF"/>
    <w:rsid w:val="00CF2F4D"/>
    <w:rsid w:val="00CF3CA9"/>
    <w:rsid w:val="00CF3F43"/>
    <w:rsid w:val="00CF44A4"/>
    <w:rsid w:val="00CF44B2"/>
    <w:rsid w:val="00CF5097"/>
    <w:rsid w:val="00CF530C"/>
    <w:rsid w:val="00CF5804"/>
    <w:rsid w:val="00CF5D11"/>
    <w:rsid w:val="00CF5EC6"/>
    <w:rsid w:val="00CF6372"/>
    <w:rsid w:val="00CF6502"/>
    <w:rsid w:val="00CF6666"/>
    <w:rsid w:val="00CF6C72"/>
    <w:rsid w:val="00CF773D"/>
    <w:rsid w:val="00CF7943"/>
    <w:rsid w:val="00CF7D52"/>
    <w:rsid w:val="00D0044B"/>
    <w:rsid w:val="00D013EB"/>
    <w:rsid w:val="00D015D6"/>
    <w:rsid w:val="00D01895"/>
    <w:rsid w:val="00D01DA8"/>
    <w:rsid w:val="00D024A7"/>
    <w:rsid w:val="00D03780"/>
    <w:rsid w:val="00D03CDC"/>
    <w:rsid w:val="00D04266"/>
    <w:rsid w:val="00D0444A"/>
    <w:rsid w:val="00D044AD"/>
    <w:rsid w:val="00D047ED"/>
    <w:rsid w:val="00D04896"/>
    <w:rsid w:val="00D049E4"/>
    <w:rsid w:val="00D04E6B"/>
    <w:rsid w:val="00D04FFE"/>
    <w:rsid w:val="00D051C7"/>
    <w:rsid w:val="00D062AC"/>
    <w:rsid w:val="00D06573"/>
    <w:rsid w:val="00D068D0"/>
    <w:rsid w:val="00D0694A"/>
    <w:rsid w:val="00D06C88"/>
    <w:rsid w:val="00D06D14"/>
    <w:rsid w:val="00D070E2"/>
    <w:rsid w:val="00D07466"/>
    <w:rsid w:val="00D07568"/>
    <w:rsid w:val="00D07DB6"/>
    <w:rsid w:val="00D07E0E"/>
    <w:rsid w:val="00D101C3"/>
    <w:rsid w:val="00D10415"/>
    <w:rsid w:val="00D107C9"/>
    <w:rsid w:val="00D10CFC"/>
    <w:rsid w:val="00D11864"/>
    <w:rsid w:val="00D11E54"/>
    <w:rsid w:val="00D1267A"/>
    <w:rsid w:val="00D12CDA"/>
    <w:rsid w:val="00D13200"/>
    <w:rsid w:val="00D133D3"/>
    <w:rsid w:val="00D138E7"/>
    <w:rsid w:val="00D13BD0"/>
    <w:rsid w:val="00D13E5F"/>
    <w:rsid w:val="00D14032"/>
    <w:rsid w:val="00D14417"/>
    <w:rsid w:val="00D1508A"/>
    <w:rsid w:val="00D154A0"/>
    <w:rsid w:val="00D16025"/>
    <w:rsid w:val="00D16450"/>
    <w:rsid w:val="00D16489"/>
    <w:rsid w:val="00D17092"/>
    <w:rsid w:val="00D17204"/>
    <w:rsid w:val="00D1763A"/>
    <w:rsid w:val="00D17846"/>
    <w:rsid w:val="00D17A35"/>
    <w:rsid w:val="00D2033D"/>
    <w:rsid w:val="00D20373"/>
    <w:rsid w:val="00D20693"/>
    <w:rsid w:val="00D20854"/>
    <w:rsid w:val="00D20A75"/>
    <w:rsid w:val="00D20F22"/>
    <w:rsid w:val="00D210B8"/>
    <w:rsid w:val="00D214BA"/>
    <w:rsid w:val="00D21A20"/>
    <w:rsid w:val="00D21E39"/>
    <w:rsid w:val="00D2202F"/>
    <w:rsid w:val="00D22479"/>
    <w:rsid w:val="00D231EC"/>
    <w:rsid w:val="00D23310"/>
    <w:rsid w:val="00D23334"/>
    <w:rsid w:val="00D23E7C"/>
    <w:rsid w:val="00D244B5"/>
    <w:rsid w:val="00D245C7"/>
    <w:rsid w:val="00D24909"/>
    <w:rsid w:val="00D24A06"/>
    <w:rsid w:val="00D25482"/>
    <w:rsid w:val="00D25754"/>
    <w:rsid w:val="00D25B67"/>
    <w:rsid w:val="00D27FAA"/>
    <w:rsid w:val="00D30152"/>
    <w:rsid w:val="00D301A2"/>
    <w:rsid w:val="00D3050A"/>
    <w:rsid w:val="00D307BD"/>
    <w:rsid w:val="00D30DAC"/>
    <w:rsid w:val="00D30FD6"/>
    <w:rsid w:val="00D310F4"/>
    <w:rsid w:val="00D3139D"/>
    <w:rsid w:val="00D3191B"/>
    <w:rsid w:val="00D31B90"/>
    <w:rsid w:val="00D31F96"/>
    <w:rsid w:val="00D32521"/>
    <w:rsid w:val="00D329FE"/>
    <w:rsid w:val="00D32C81"/>
    <w:rsid w:val="00D33019"/>
    <w:rsid w:val="00D339CF"/>
    <w:rsid w:val="00D340A3"/>
    <w:rsid w:val="00D34153"/>
    <w:rsid w:val="00D3450C"/>
    <w:rsid w:val="00D34581"/>
    <w:rsid w:val="00D34818"/>
    <w:rsid w:val="00D35616"/>
    <w:rsid w:val="00D36289"/>
    <w:rsid w:val="00D36BDE"/>
    <w:rsid w:val="00D36CAA"/>
    <w:rsid w:val="00D36EB3"/>
    <w:rsid w:val="00D36F83"/>
    <w:rsid w:val="00D3733F"/>
    <w:rsid w:val="00D37398"/>
    <w:rsid w:val="00D373B9"/>
    <w:rsid w:val="00D37FCA"/>
    <w:rsid w:val="00D405F1"/>
    <w:rsid w:val="00D40927"/>
    <w:rsid w:val="00D414ED"/>
    <w:rsid w:val="00D41724"/>
    <w:rsid w:val="00D41933"/>
    <w:rsid w:val="00D41B83"/>
    <w:rsid w:val="00D429A8"/>
    <w:rsid w:val="00D42EEF"/>
    <w:rsid w:val="00D433C4"/>
    <w:rsid w:val="00D434C3"/>
    <w:rsid w:val="00D44F1E"/>
    <w:rsid w:val="00D45028"/>
    <w:rsid w:val="00D45077"/>
    <w:rsid w:val="00D4547A"/>
    <w:rsid w:val="00D4563C"/>
    <w:rsid w:val="00D45AD8"/>
    <w:rsid w:val="00D45C37"/>
    <w:rsid w:val="00D45CFC"/>
    <w:rsid w:val="00D46906"/>
    <w:rsid w:val="00D46A96"/>
    <w:rsid w:val="00D46D1C"/>
    <w:rsid w:val="00D46E56"/>
    <w:rsid w:val="00D47739"/>
    <w:rsid w:val="00D47B6E"/>
    <w:rsid w:val="00D47BF2"/>
    <w:rsid w:val="00D504DD"/>
    <w:rsid w:val="00D5060F"/>
    <w:rsid w:val="00D5088F"/>
    <w:rsid w:val="00D508F5"/>
    <w:rsid w:val="00D51037"/>
    <w:rsid w:val="00D512DC"/>
    <w:rsid w:val="00D5181F"/>
    <w:rsid w:val="00D51C3D"/>
    <w:rsid w:val="00D51C8D"/>
    <w:rsid w:val="00D51F05"/>
    <w:rsid w:val="00D51FAB"/>
    <w:rsid w:val="00D524AE"/>
    <w:rsid w:val="00D52950"/>
    <w:rsid w:val="00D531BA"/>
    <w:rsid w:val="00D532F9"/>
    <w:rsid w:val="00D5358F"/>
    <w:rsid w:val="00D539F6"/>
    <w:rsid w:val="00D53C03"/>
    <w:rsid w:val="00D53CA1"/>
    <w:rsid w:val="00D53EDE"/>
    <w:rsid w:val="00D5424E"/>
    <w:rsid w:val="00D54B29"/>
    <w:rsid w:val="00D54CA6"/>
    <w:rsid w:val="00D54D71"/>
    <w:rsid w:val="00D54E46"/>
    <w:rsid w:val="00D5512B"/>
    <w:rsid w:val="00D55BD3"/>
    <w:rsid w:val="00D55C13"/>
    <w:rsid w:val="00D55FAA"/>
    <w:rsid w:val="00D564E1"/>
    <w:rsid w:val="00D565D3"/>
    <w:rsid w:val="00D567AC"/>
    <w:rsid w:val="00D56DF4"/>
    <w:rsid w:val="00D57193"/>
    <w:rsid w:val="00D5720A"/>
    <w:rsid w:val="00D57B73"/>
    <w:rsid w:val="00D57B94"/>
    <w:rsid w:val="00D57BE1"/>
    <w:rsid w:val="00D6018A"/>
    <w:rsid w:val="00D60A7D"/>
    <w:rsid w:val="00D60AB1"/>
    <w:rsid w:val="00D60DA7"/>
    <w:rsid w:val="00D60EB9"/>
    <w:rsid w:val="00D60F75"/>
    <w:rsid w:val="00D6107F"/>
    <w:rsid w:val="00D6136C"/>
    <w:rsid w:val="00D615DC"/>
    <w:rsid w:val="00D615FE"/>
    <w:rsid w:val="00D61B60"/>
    <w:rsid w:val="00D61C33"/>
    <w:rsid w:val="00D6213E"/>
    <w:rsid w:val="00D62733"/>
    <w:rsid w:val="00D632EB"/>
    <w:rsid w:val="00D632ED"/>
    <w:rsid w:val="00D63783"/>
    <w:rsid w:val="00D648EE"/>
    <w:rsid w:val="00D64E50"/>
    <w:rsid w:val="00D65B42"/>
    <w:rsid w:val="00D65C93"/>
    <w:rsid w:val="00D65CED"/>
    <w:rsid w:val="00D665DB"/>
    <w:rsid w:val="00D667E7"/>
    <w:rsid w:val="00D67033"/>
    <w:rsid w:val="00D67B5A"/>
    <w:rsid w:val="00D704C6"/>
    <w:rsid w:val="00D7066C"/>
    <w:rsid w:val="00D70918"/>
    <w:rsid w:val="00D70AA5"/>
    <w:rsid w:val="00D70F14"/>
    <w:rsid w:val="00D71130"/>
    <w:rsid w:val="00D71286"/>
    <w:rsid w:val="00D712D2"/>
    <w:rsid w:val="00D7162E"/>
    <w:rsid w:val="00D724AB"/>
    <w:rsid w:val="00D724AC"/>
    <w:rsid w:val="00D72BB9"/>
    <w:rsid w:val="00D72E60"/>
    <w:rsid w:val="00D72F70"/>
    <w:rsid w:val="00D7310D"/>
    <w:rsid w:val="00D73593"/>
    <w:rsid w:val="00D73F2A"/>
    <w:rsid w:val="00D74414"/>
    <w:rsid w:val="00D74516"/>
    <w:rsid w:val="00D74C09"/>
    <w:rsid w:val="00D74C5F"/>
    <w:rsid w:val="00D7531A"/>
    <w:rsid w:val="00D75613"/>
    <w:rsid w:val="00D76131"/>
    <w:rsid w:val="00D76BBF"/>
    <w:rsid w:val="00D76DCA"/>
    <w:rsid w:val="00D76FAF"/>
    <w:rsid w:val="00D77029"/>
    <w:rsid w:val="00D774D1"/>
    <w:rsid w:val="00D777D8"/>
    <w:rsid w:val="00D806BC"/>
    <w:rsid w:val="00D808AC"/>
    <w:rsid w:val="00D8098F"/>
    <w:rsid w:val="00D81301"/>
    <w:rsid w:val="00D813C6"/>
    <w:rsid w:val="00D81ADA"/>
    <w:rsid w:val="00D821B3"/>
    <w:rsid w:val="00D82AA3"/>
    <w:rsid w:val="00D82D43"/>
    <w:rsid w:val="00D82E5F"/>
    <w:rsid w:val="00D83825"/>
    <w:rsid w:val="00D839E8"/>
    <w:rsid w:val="00D83B6A"/>
    <w:rsid w:val="00D84434"/>
    <w:rsid w:val="00D846C5"/>
    <w:rsid w:val="00D84C25"/>
    <w:rsid w:val="00D84DE0"/>
    <w:rsid w:val="00D84E71"/>
    <w:rsid w:val="00D85C43"/>
    <w:rsid w:val="00D863AB"/>
    <w:rsid w:val="00D86728"/>
    <w:rsid w:val="00D869BA"/>
    <w:rsid w:val="00D86AA4"/>
    <w:rsid w:val="00D87E2F"/>
    <w:rsid w:val="00D87FFC"/>
    <w:rsid w:val="00D9000F"/>
    <w:rsid w:val="00D904BF"/>
    <w:rsid w:val="00D906C6"/>
    <w:rsid w:val="00D90A68"/>
    <w:rsid w:val="00D90B67"/>
    <w:rsid w:val="00D90B79"/>
    <w:rsid w:val="00D90E52"/>
    <w:rsid w:val="00D9144A"/>
    <w:rsid w:val="00D92132"/>
    <w:rsid w:val="00D92C2C"/>
    <w:rsid w:val="00D931BC"/>
    <w:rsid w:val="00D937A8"/>
    <w:rsid w:val="00D93DEA"/>
    <w:rsid w:val="00D93EF0"/>
    <w:rsid w:val="00D94277"/>
    <w:rsid w:val="00D944B2"/>
    <w:rsid w:val="00D94534"/>
    <w:rsid w:val="00D94D66"/>
    <w:rsid w:val="00D94E33"/>
    <w:rsid w:val="00D94FC6"/>
    <w:rsid w:val="00D9510D"/>
    <w:rsid w:val="00D952E2"/>
    <w:rsid w:val="00D9535F"/>
    <w:rsid w:val="00D95BF8"/>
    <w:rsid w:val="00D96374"/>
    <w:rsid w:val="00D970FB"/>
    <w:rsid w:val="00D97240"/>
    <w:rsid w:val="00D97322"/>
    <w:rsid w:val="00D975BE"/>
    <w:rsid w:val="00D9773C"/>
    <w:rsid w:val="00D979BC"/>
    <w:rsid w:val="00D97AE4"/>
    <w:rsid w:val="00D97F2D"/>
    <w:rsid w:val="00D97F51"/>
    <w:rsid w:val="00DA056A"/>
    <w:rsid w:val="00DA0929"/>
    <w:rsid w:val="00DA0D6C"/>
    <w:rsid w:val="00DA0FB0"/>
    <w:rsid w:val="00DA1086"/>
    <w:rsid w:val="00DA15C0"/>
    <w:rsid w:val="00DA226A"/>
    <w:rsid w:val="00DA27C9"/>
    <w:rsid w:val="00DA2E00"/>
    <w:rsid w:val="00DA2E51"/>
    <w:rsid w:val="00DA3092"/>
    <w:rsid w:val="00DA31C0"/>
    <w:rsid w:val="00DA3626"/>
    <w:rsid w:val="00DA3696"/>
    <w:rsid w:val="00DA3833"/>
    <w:rsid w:val="00DA387C"/>
    <w:rsid w:val="00DA412C"/>
    <w:rsid w:val="00DA43D4"/>
    <w:rsid w:val="00DA43E5"/>
    <w:rsid w:val="00DA4A0D"/>
    <w:rsid w:val="00DA5E9C"/>
    <w:rsid w:val="00DA6175"/>
    <w:rsid w:val="00DA67A8"/>
    <w:rsid w:val="00DA6A99"/>
    <w:rsid w:val="00DA6C77"/>
    <w:rsid w:val="00DA6EF3"/>
    <w:rsid w:val="00DB028D"/>
    <w:rsid w:val="00DB059D"/>
    <w:rsid w:val="00DB07FA"/>
    <w:rsid w:val="00DB0CB9"/>
    <w:rsid w:val="00DB11CB"/>
    <w:rsid w:val="00DB163E"/>
    <w:rsid w:val="00DB1928"/>
    <w:rsid w:val="00DB1B5E"/>
    <w:rsid w:val="00DB3227"/>
    <w:rsid w:val="00DB3239"/>
    <w:rsid w:val="00DB33C4"/>
    <w:rsid w:val="00DB33E1"/>
    <w:rsid w:val="00DB3CC6"/>
    <w:rsid w:val="00DB3D8D"/>
    <w:rsid w:val="00DB452B"/>
    <w:rsid w:val="00DB53B7"/>
    <w:rsid w:val="00DB5B5F"/>
    <w:rsid w:val="00DB5F6D"/>
    <w:rsid w:val="00DB607F"/>
    <w:rsid w:val="00DB68AD"/>
    <w:rsid w:val="00DB7A0F"/>
    <w:rsid w:val="00DB7D44"/>
    <w:rsid w:val="00DC0241"/>
    <w:rsid w:val="00DC0D8F"/>
    <w:rsid w:val="00DC2550"/>
    <w:rsid w:val="00DC2C2B"/>
    <w:rsid w:val="00DC3DFA"/>
    <w:rsid w:val="00DC4780"/>
    <w:rsid w:val="00DC4D2E"/>
    <w:rsid w:val="00DC4DA6"/>
    <w:rsid w:val="00DC5A4B"/>
    <w:rsid w:val="00DC5D89"/>
    <w:rsid w:val="00DC6323"/>
    <w:rsid w:val="00DC681C"/>
    <w:rsid w:val="00DC6D72"/>
    <w:rsid w:val="00DC7CCF"/>
    <w:rsid w:val="00DD0338"/>
    <w:rsid w:val="00DD091F"/>
    <w:rsid w:val="00DD0E50"/>
    <w:rsid w:val="00DD0E68"/>
    <w:rsid w:val="00DD1239"/>
    <w:rsid w:val="00DD19CC"/>
    <w:rsid w:val="00DD1E33"/>
    <w:rsid w:val="00DD1E36"/>
    <w:rsid w:val="00DD2112"/>
    <w:rsid w:val="00DD2415"/>
    <w:rsid w:val="00DD2BE1"/>
    <w:rsid w:val="00DD2CFB"/>
    <w:rsid w:val="00DD2DF8"/>
    <w:rsid w:val="00DD3725"/>
    <w:rsid w:val="00DD382A"/>
    <w:rsid w:val="00DD4191"/>
    <w:rsid w:val="00DD49EE"/>
    <w:rsid w:val="00DD4B05"/>
    <w:rsid w:val="00DD58A1"/>
    <w:rsid w:val="00DD5913"/>
    <w:rsid w:val="00DD5D76"/>
    <w:rsid w:val="00DD6B39"/>
    <w:rsid w:val="00DD6F31"/>
    <w:rsid w:val="00DD7A7B"/>
    <w:rsid w:val="00DD7BF9"/>
    <w:rsid w:val="00DD7CD1"/>
    <w:rsid w:val="00DE0634"/>
    <w:rsid w:val="00DE078F"/>
    <w:rsid w:val="00DE0CD3"/>
    <w:rsid w:val="00DE0D11"/>
    <w:rsid w:val="00DE115B"/>
    <w:rsid w:val="00DE12C5"/>
    <w:rsid w:val="00DE195E"/>
    <w:rsid w:val="00DE1F6E"/>
    <w:rsid w:val="00DE2572"/>
    <w:rsid w:val="00DE25AE"/>
    <w:rsid w:val="00DE25BA"/>
    <w:rsid w:val="00DE2897"/>
    <w:rsid w:val="00DE299E"/>
    <w:rsid w:val="00DE2A4C"/>
    <w:rsid w:val="00DE2AB9"/>
    <w:rsid w:val="00DE2BC0"/>
    <w:rsid w:val="00DE39C5"/>
    <w:rsid w:val="00DE4053"/>
    <w:rsid w:val="00DE462F"/>
    <w:rsid w:val="00DE4950"/>
    <w:rsid w:val="00DE4B3C"/>
    <w:rsid w:val="00DE5690"/>
    <w:rsid w:val="00DE5A8D"/>
    <w:rsid w:val="00DE6117"/>
    <w:rsid w:val="00DE637D"/>
    <w:rsid w:val="00DE69A7"/>
    <w:rsid w:val="00DE6A10"/>
    <w:rsid w:val="00DE6CB4"/>
    <w:rsid w:val="00DE6CF6"/>
    <w:rsid w:val="00DE77F4"/>
    <w:rsid w:val="00DE7B0B"/>
    <w:rsid w:val="00DE7BDB"/>
    <w:rsid w:val="00DF013A"/>
    <w:rsid w:val="00DF016F"/>
    <w:rsid w:val="00DF0B3A"/>
    <w:rsid w:val="00DF118B"/>
    <w:rsid w:val="00DF1C24"/>
    <w:rsid w:val="00DF1CCA"/>
    <w:rsid w:val="00DF2052"/>
    <w:rsid w:val="00DF2100"/>
    <w:rsid w:val="00DF25FB"/>
    <w:rsid w:val="00DF2E8E"/>
    <w:rsid w:val="00DF2FC8"/>
    <w:rsid w:val="00DF31BE"/>
    <w:rsid w:val="00DF328C"/>
    <w:rsid w:val="00DF352C"/>
    <w:rsid w:val="00DF36BF"/>
    <w:rsid w:val="00DF3C20"/>
    <w:rsid w:val="00DF3D1C"/>
    <w:rsid w:val="00DF4AB2"/>
    <w:rsid w:val="00DF4BF9"/>
    <w:rsid w:val="00DF4C55"/>
    <w:rsid w:val="00DF4C5D"/>
    <w:rsid w:val="00DF4CF3"/>
    <w:rsid w:val="00DF5F66"/>
    <w:rsid w:val="00DF655E"/>
    <w:rsid w:val="00DF6B4D"/>
    <w:rsid w:val="00DF6C5E"/>
    <w:rsid w:val="00DF6F3D"/>
    <w:rsid w:val="00DF7649"/>
    <w:rsid w:val="00DF7E6D"/>
    <w:rsid w:val="00DF7E89"/>
    <w:rsid w:val="00E00033"/>
    <w:rsid w:val="00E0069E"/>
    <w:rsid w:val="00E009F6"/>
    <w:rsid w:val="00E0116F"/>
    <w:rsid w:val="00E0124F"/>
    <w:rsid w:val="00E01FA8"/>
    <w:rsid w:val="00E020CE"/>
    <w:rsid w:val="00E0234D"/>
    <w:rsid w:val="00E02453"/>
    <w:rsid w:val="00E0252E"/>
    <w:rsid w:val="00E0255C"/>
    <w:rsid w:val="00E027CF"/>
    <w:rsid w:val="00E02ABD"/>
    <w:rsid w:val="00E02CB9"/>
    <w:rsid w:val="00E0312D"/>
    <w:rsid w:val="00E03831"/>
    <w:rsid w:val="00E03F1E"/>
    <w:rsid w:val="00E043E3"/>
    <w:rsid w:val="00E04733"/>
    <w:rsid w:val="00E04F5B"/>
    <w:rsid w:val="00E053B6"/>
    <w:rsid w:val="00E05459"/>
    <w:rsid w:val="00E05D8B"/>
    <w:rsid w:val="00E05F35"/>
    <w:rsid w:val="00E06EBC"/>
    <w:rsid w:val="00E070FC"/>
    <w:rsid w:val="00E07713"/>
    <w:rsid w:val="00E0786F"/>
    <w:rsid w:val="00E07C7F"/>
    <w:rsid w:val="00E07D1F"/>
    <w:rsid w:val="00E07DAD"/>
    <w:rsid w:val="00E103F6"/>
    <w:rsid w:val="00E10849"/>
    <w:rsid w:val="00E10A1A"/>
    <w:rsid w:val="00E10F78"/>
    <w:rsid w:val="00E110F1"/>
    <w:rsid w:val="00E11104"/>
    <w:rsid w:val="00E11399"/>
    <w:rsid w:val="00E113E5"/>
    <w:rsid w:val="00E114BB"/>
    <w:rsid w:val="00E11770"/>
    <w:rsid w:val="00E11813"/>
    <w:rsid w:val="00E11BBF"/>
    <w:rsid w:val="00E12082"/>
    <w:rsid w:val="00E121EA"/>
    <w:rsid w:val="00E122BE"/>
    <w:rsid w:val="00E1277C"/>
    <w:rsid w:val="00E12CE3"/>
    <w:rsid w:val="00E1389D"/>
    <w:rsid w:val="00E13903"/>
    <w:rsid w:val="00E139E3"/>
    <w:rsid w:val="00E13E76"/>
    <w:rsid w:val="00E14416"/>
    <w:rsid w:val="00E14713"/>
    <w:rsid w:val="00E148A5"/>
    <w:rsid w:val="00E14B13"/>
    <w:rsid w:val="00E1571B"/>
    <w:rsid w:val="00E159ED"/>
    <w:rsid w:val="00E16503"/>
    <w:rsid w:val="00E16643"/>
    <w:rsid w:val="00E168DB"/>
    <w:rsid w:val="00E16C47"/>
    <w:rsid w:val="00E16F80"/>
    <w:rsid w:val="00E1703B"/>
    <w:rsid w:val="00E1797C"/>
    <w:rsid w:val="00E17C2C"/>
    <w:rsid w:val="00E20109"/>
    <w:rsid w:val="00E20452"/>
    <w:rsid w:val="00E20B18"/>
    <w:rsid w:val="00E20EDD"/>
    <w:rsid w:val="00E210AA"/>
    <w:rsid w:val="00E21269"/>
    <w:rsid w:val="00E21344"/>
    <w:rsid w:val="00E21394"/>
    <w:rsid w:val="00E21665"/>
    <w:rsid w:val="00E2195C"/>
    <w:rsid w:val="00E21B6C"/>
    <w:rsid w:val="00E21BB7"/>
    <w:rsid w:val="00E22883"/>
    <w:rsid w:val="00E22C66"/>
    <w:rsid w:val="00E22E86"/>
    <w:rsid w:val="00E23171"/>
    <w:rsid w:val="00E232EB"/>
    <w:rsid w:val="00E237CA"/>
    <w:rsid w:val="00E23B43"/>
    <w:rsid w:val="00E23E3B"/>
    <w:rsid w:val="00E24053"/>
    <w:rsid w:val="00E242F6"/>
    <w:rsid w:val="00E2492A"/>
    <w:rsid w:val="00E24C1C"/>
    <w:rsid w:val="00E24F0A"/>
    <w:rsid w:val="00E2528C"/>
    <w:rsid w:val="00E25660"/>
    <w:rsid w:val="00E258B3"/>
    <w:rsid w:val="00E25DBD"/>
    <w:rsid w:val="00E26015"/>
    <w:rsid w:val="00E267B6"/>
    <w:rsid w:val="00E26963"/>
    <w:rsid w:val="00E27184"/>
    <w:rsid w:val="00E276DB"/>
    <w:rsid w:val="00E27DAB"/>
    <w:rsid w:val="00E30CD4"/>
    <w:rsid w:val="00E30D20"/>
    <w:rsid w:val="00E3132C"/>
    <w:rsid w:val="00E31695"/>
    <w:rsid w:val="00E3183B"/>
    <w:rsid w:val="00E31CA3"/>
    <w:rsid w:val="00E31CFC"/>
    <w:rsid w:val="00E31DFE"/>
    <w:rsid w:val="00E31EAD"/>
    <w:rsid w:val="00E3205E"/>
    <w:rsid w:val="00E3272F"/>
    <w:rsid w:val="00E32B6D"/>
    <w:rsid w:val="00E32BA1"/>
    <w:rsid w:val="00E32E24"/>
    <w:rsid w:val="00E32FEC"/>
    <w:rsid w:val="00E336FB"/>
    <w:rsid w:val="00E33B37"/>
    <w:rsid w:val="00E33CBE"/>
    <w:rsid w:val="00E342F6"/>
    <w:rsid w:val="00E343B4"/>
    <w:rsid w:val="00E34920"/>
    <w:rsid w:val="00E351DA"/>
    <w:rsid w:val="00E35D15"/>
    <w:rsid w:val="00E36331"/>
    <w:rsid w:val="00E3708D"/>
    <w:rsid w:val="00E37134"/>
    <w:rsid w:val="00E372F5"/>
    <w:rsid w:val="00E376A7"/>
    <w:rsid w:val="00E37952"/>
    <w:rsid w:val="00E40262"/>
    <w:rsid w:val="00E4082E"/>
    <w:rsid w:val="00E4100B"/>
    <w:rsid w:val="00E41428"/>
    <w:rsid w:val="00E417AE"/>
    <w:rsid w:val="00E419E8"/>
    <w:rsid w:val="00E42879"/>
    <w:rsid w:val="00E42A56"/>
    <w:rsid w:val="00E4306E"/>
    <w:rsid w:val="00E43373"/>
    <w:rsid w:val="00E43377"/>
    <w:rsid w:val="00E43415"/>
    <w:rsid w:val="00E43482"/>
    <w:rsid w:val="00E43595"/>
    <w:rsid w:val="00E4390A"/>
    <w:rsid w:val="00E43A0B"/>
    <w:rsid w:val="00E43D8C"/>
    <w:rsid w:val="00E43EAB"/>
    <w:rsid w:val="00E44190"/>
    <w:rsid w:val="00E44254"/>
    <w:rsid w:val="00E44BE4"/>
    <w:rsid w:val="00E44E1B"/>
    <w:rsid w:val="00E46776"/>
    <w:rsid w:val="00E46FAF"/>
    <w:rsid w:val="00E47337"/>
    <w:rsid w:val="00E5013E"/>
    <w:rsid w:val="00E50469"/>
    <w:rsid w:val="00E504DE"/>
    <w:rsid w:val="00E50CD7"/>
    <w:rsid w:val="00E51502"/>
    <w:rsid w:val="00E51C92"/>
    <w:rsid w:val="00E51DFA"/>
    <w:rsid w:val="00E52359"/>
    <w:rsid w:val="00E5238F"/>
    <w:rsid w:val="00E5276A"/>
    <w:rsid w:val="00E52875"/>
    <w:rsid w:val="00E53061"/>
    <w:rsid w:val="00E530A1"/>
    <w:rsid w:val="00E53DAC"/>
    <w:rsid w:val="00E54181"/>
    <w:rsid w:val="00E544AC"/>
    <w:rsid w:val="00E545B5"/>
    <w:rsid w:val="00E5472C"/>
    <w:rsid w:val="00E54BAA"/>
    <w:rsid w:val="00E54EEC"/>
    <w:rsid w:val="00E54FCB"/>
    <w:rsid w:val="00E55233"/>
    <w:rsid w:val="00E55F68"/>
    <w:rsid w:val="00E56D50"/>
    <w:rsid w:val="00E57216"/>
    <w:rsid w:val="00E5733A"/>
    <w:rsid w:val="00E57583"/>
    <w:rsid w:val="00E577D1"/>
    <w:rsid w:val="00E57B3A"/>
    <w:rsid w:val="00E57CB3"/>
    <w:rsid w:val="00E57F50"/>
    <w:rsid w:val="00E608F3"/>
    <w:rsid w:val="00E60A63"/>
    <w:rsid w:val="00E60F0F"/>
    <w:rsid w:val="00E61463"/>
    <w:rsid w:val="00E62C65"/>
    <w:rsid w:val="00E62D81"/>
    <w:rsid w:val="00E62DA5"/>
    <w:rsid w:val="00E62FFA"/>
    <w:rsid w:val="00E633E9"/>
    <w:rsid w:val="00E63840"/>
    <w:rsid w:val="00E639AC"/>
    <w:rsid w:val="00E63C1F"/>
    <w:rsid w:val="00E641CC"/>
    <w:rsid w:val="00E641F4"/>
    <w:rsid w:val="00E64278"/>
    <w:rsid w:val="00E64EAC"/>
    <w:rsid w:val="00E6509D"/>
    <w:rsid w:val="00E657FA"/>
    <w:rsid w:val="00E6583F"/>
    <w:rsid w:val="00E659B4"/>
    <w:rsid w:val="00E65A94"/>
    <w:rsid w:val="00E66A6D"/>
    <w:rsid w:val="00E672B2"/>
    <w:rsid w:val="00E6736F"/>
    <w:rsid w:val="00E67522"/>
    <w:rsid w:val="00E675A5"/>
    <w:rsid w:val="00E6778E"/>
    <w:rsid w:val="00E67B5E"/>
    <w:rsid w:val="00E67F9E"/>
    <w:rsid w:val="00E70110"/>
    <w:rsid w:val="00E709E0"/>
    <w:rsid w:val="00E70A63"/>
    <w:rsid w:val="00E7134B"/>
    <w:rsid w:val="00E71CF6"/>
    <w:rsid w:val="00E729EF"/>
    <w:rsid w:val="00E72BD3"/>
    <w:rsid w:val="00E732A5"/>
    <w:rsid w:val="00E73DAA"/>
    <w:rsid w:val="00E73F17"/>
    <w:rsid w:val="00E74011"/>
    <w:rsid w:val="00E7412E"/>
    <w:rsid w:val="00E7423B"/>
    <w:rsid w:val="00E74841"/>
    <w:rsid w:val="00E74CC6"/>
    <w:rsid w:val="00E74FE2"/>
    <w:rsid w:val="00E75CCD"/>
    <w:rsid w:val="00E75E25"/>
    <w:rsid w:val="00E76252"/>
    <w:rsid w:val="00E76F8B"/>
    <w:rsid w:val="00E7703D"/>
    <w:rsid w:val="00E777BB"/>
    <w:rsid w:val="00E77B66"/>
    <w:rsid w:val="00E80412"/>
    <w:rsid w:val="00E809F2"/>
    <w:rsid w:val="00E80B07"/>
    <w:rsid w:val="00E817AB"/>
    <w:rsid w:val="00E8304E"/>
    <w:rsid w:val="00E835C2"/>
    <w:rsid w:val="00E83B08"/>
    <w:rsid w:val="00E83D04"/>
    <w:rsid w:val="00E83EF7"/>
    <w:rsid w:val="00E840B6"/>
    <w:rsid w:val="00E8418F"/>
    <w:rsid w:val="00E8466C"/>
    <w:rsid w:val="00E84A9A"/>
    <w:rsid w:val="00E852AD"/>
    <w:rsid w:val="00E85967"/>
    <w:rsid w:val="00E86025"/>
    <w:rsid w:val="00E86116"/>
    <w:rsid w:val="00E86524"/>
    <w:rsid w:val="00E86696"/>
    <w:rsid w:val="00E8684E"/>
    <w:rsid w:val="00E868C0"/>
    <w:rsid w:val="00E86F7F"/>
    <w:rsid w:val="00E8738A"/>
    <w:rsid w:val="00E87627"/>
    <w:rsid w:val="00E90423"/>
    <w:rsid w:val="00E9079F"/>
    <w:rsid w:val="00E9099F"/>
    <w:rsid w:val="00E90BA2"/>
    <w:rsid w:val="00E913D5"/>
    <w:rsid w:val="00E91F62"/>
    <w:rsid w:val="00E92ABE"/>
    <w:rsid w:val="00E93030"/>
    <w:rsid w:val="00E93381"/>
    <w:rsid w:val="00E93642"/>
    <w:rsid w:val="00E936AC"/>
    <w:rsid w:val="00E9388B"/>
    <w:rsid w:val="00E93A47"/>
    <w:rsid w:val="00E9428E"/>
    <w:rsid w:val="00E943EF"/>
    <w:rsid w:val="00E94771"/>
    <w:rsid w:val="00E94A61"/>
    <w:rsid w:val="00E94DB0"/>
    <w:rsid w:val="00E952BE"/>
    <w:rsid w:val="00E95F60"/>
    <w:rsid w:val="00E96109"/>
    <w:rsid w:val="00E97B7B"/>
    <w:rsid w:val="00E97E07"/>
    <w:rsid w:val="00EA047F"/>
    <w:rsid w:val="00EA1454"/>
    <w:rsid w:val="00EA195D"/>
    <w:rsid w:val="00EA1FEE"/>
    <w:rsid w:val="00EA2297"/>
    <w:rsid w:val="00EA26F1"/>
    <w:rsid w:val="00EA2786"/>
    <w:rsid w:val="00EA2A9B"/>
    <w:rsid w:val="00EA2C23"/>
    <w:rsid w:val="00EA30A5"/>
    <w:rsid w:val="00EA30E1"/>
    <w:rsid w:val="00EA330E"/>
    <w:rsid w:val="00EA3503"/>
    <w:rsid w:val="00EA3C82"/>
    <w:rsid w:val="00EA430B"/>
    <w:rsid w:val="00EA4723"/>
    <w:rsid w:val="00EA4AAE"/>
    <w:rsid w:val="00EA5D78"/>
    <w:rsid w:val="00EA61A6"/>
    <w:rsid w:val="00EA624C"/>
    <w:rsid w:val="00EA6CE7"/>
    <w:rsid w:val="00EA718F"/>
    <w:rsid w:val="00EA72DF"/>
    <w:rsid w:val="00EA75B4"/>
    <w:rsid w:val="00EA7628"/>
    <w:rsid w:val="00EA7782"/>
    <w:rsid w:val="00EA7F27"/>
    <w:rsid w:val="00EB049D"/>
    <w:rsid w:val="00EB0506"/>
    <w:rsid w:val="00EB06F2"/>
    <w:rsid w:val="00EB0C0D"/>
    <w:rsid w:val="00EB109F"/>
    <w:rsid w:val="00EB179F"/>
    <w:rsid w:val="00EB2301"/>
    <w:rsid w:val="00EB2774"/>
    <w:rsid w:val="00EB3013"/>
    <w:rsid w:val="00EB3079"/>
    <w:rsid w:val="00EB309C"/>
    <w:rsid w:val="00EB33E5"/>
    <w:rsid w:val="00EB3825"/>
    <w:rsid w:val="00EB38A4"/>
    <w:rsid w:val="00EB420C"/>
    <w:rsid w:val="00EB47EB"/>
    <w:rsid w:val="00EB57C8"/>
    <w:rsid w:val="00EB59D9"/>
    <w:rsid w:val="00EB5CD2"/>
    <w:rsid w:val="00EB5DA2"/>
    <w:rsid w:val="00EB60F4"/>
    <w:rsid w:val="00EB631C"/>
    <w:rsid w:val="00EB64EF"/>
    <w:rsid w:val="00EB69D8"/>
    <w:rsid w:val="00EB6BF2"/>
    <w:rsid w:val="00EB72AF"/>
    <w:rsid w:val="00EB7924"/>
    <w:rsid w:val="00EB7E1F"/>
    <w:rsid w:val="00EC0330"/>
    <w:rsid w:val="00EC08CA"/>
    <w:rsid w:val="00EC0C3D"/>
    <w:rsid w:val="00EC0D8F"/>
    <w:rsid w:val="00EC1828"/>
    <w:rsid w:val="00EC2413"/>
    <w:rsid w:val="00EC263D"/>
    <w:rsid w:val="00EC31DE"/>
    <w:rsid w:val="00EC31E2"/>
    <w:rsid w:val="00EC325B"/>
    <w:rsid w:val="00EC343D"/>
    <w:rsid w:val="00EC3C9F"/>
    <w:rsid w:val="00EC45FF"/>
    <w:rsid w:val="00EC4A01"/>
    <w:rsid w:val="00EC4A6F"/>
    <w:rsid w:val="00EC4C4F"/>
    <w:rsid w:val="00EC5125"/>
    <w:rsid w:val="00EC5636"/>
    <w:rsid w:val="00EC56C9"/>
    <w:rsid w:val="00EC5EF9"/>
    <w:rsid w:val="00EC5F24"/>
    <w:rsid w:val="00EC5F43"/>
    <w:rsid w:val="00EC6DB0"/>
    <w:rsid w:val="00EC715E"/>
    <w:rsid w:val="00EC7AE9"/>
    <w:rsid w:val="00ED027E"/>
    <w:rsid w:val="00ED10AE"/>
    <w:rsid w:val="00ED12BE"/>
    <w:rsid w:val="00ED1C61"/>
    <w:rsid w:val="00ED21CC"/>
    <w:rsid w:val="00ED261A"/>
    <w:rsid w:val="00ED2679"/>
    <w:rsid w:val="00ED26BF"/>
    <w:rsid w:val="00ED2E12"/>
    <w:rsid w:val="00ED3014"/>
    <w:rsid w:val="00ED3755"/>
    <w:rsid w:val="00ED3A00"/>
    <w:rsid w:val="00ED3DFE"/>
    <w:rsid w:val="00ED4564"/>
    <w:rsid w:val="00ED5196"/>
    <w:rsid w:val="00ED544D"/>
    <w:rsid w:val="00ED5498"/>
    <w:rsid w:val="00ED566E"/>
    <w:rsid w:val="00ED59E5"/>
    <w:rsid w:val="00ED5C8B"/>
    <w:rsid w:val="00ED5EA6"/>
    <w:rsid w:val="00ED6235"/>
    <w:rsid w:val="00ED6DBB"/>
    <w:rsid w:val="00ED7802"/>
    <w:rsid w:val="00ED7833"/>
    <w:rsid w:val="00EE016F"/>
    <w:rsid w:val="00EE03B9"/>
    <w:rsid w:val="00EE0D00"/>
    <w:rsid w:val="00EE1117"/>
    <w:rsid w:val="00EE1833"/>
    <w:rsid w:val="00EE1FC5"/>
    <w:rsid w:val="00EE21AB"/>
    <w:rsid w:val="00EE220F"/>
    <w:rsid w:val="00EE27FC"/>
    <w:rsid w:val="00EE2C1E"/>
    <w:rsid w:val="00EE2DBC"/>
    <w:rsid w:val="00EE3649"/>
    <w:rsid w:val="00EE41EA"/>
    <w:rsid w:val="00EE4558"/>
    <w:rsid w:val="00EE471B"/>
    <w:rsid w:val="00EE4E38"/>
    <w:rsid w:val="00EE5007"/>
    <w:rsid w:val="00EE6270"/>
    <w:rsid w:val="00EE62F5"/>
    <w:rsid w:val="00EE67F1"/>
    <w:rsid w:val="00EE6D43"/>
    <w:rsid w:val="00EE7541"/>
    <w:rsid w:val="00EE79A2"/>
    <w:rsid w:val="00EF14E3"/>
    <w:rsid w:val="00EF16B7"/>
    <w:rsid w:val="00EF1DA5"/>
    <w:rsid w:val="00EF21F0"/>
    <w:rsid w:val="00EF2A5B"/>
    <w:rsid w:val="00EF3004"/>
    <w:rsid w:val="00EF341F"/>
    <w:rsid w:val="00EF378F"/>
    <w:rsid w:val="00EF3BD6"/>
    <w:rsid w:val="00EF3CBE"/>
    <w:rsid w:val="00EF3F30"/>
    <w:rsid w:val="00EF4515"/>
    <w:rsid w:val="00EF4953"/>
    <w:rsid w:val="00EF512F"/>
    <w:rsid w:val="00EF5847"/>
    <w:rsid w:val="00EF5A49"/>
    <w:rsid w:val="00EF5B1E"/>
    <w:rsid w:val="00EF5F20"/>
    <w:rsid w:val="00EF6109"/>
    <w:rsid w:val="00EF65B0"/>
    <w:rsid w:val="00EF6FC8"/>
    <w:rsid w:val="00EF7028"/>
    <w:rsid w:val="00EF7124"/>
    <w:rsid w:val="00EF79E1"/>
    <w:rsid w:val="00EF7D19"/>
    <w:rsid w:val="00EF7D49"/>
    <w:rsid w:val="00F00431"/>
    <w:rsid w:val="00F00664"/>
    <w:rsid w:val="00F006CA"/>
    <w:rsid w:val="00F00748"/>
    <w:rsid w:val="00F00A4A"/>
    <w:rsid w:val="00F015DE"/>
    <w:rsid w:val="00F017BF"/>
    <w:rsid w:val="00F01C42"/>
    <w:rsid w:val="00F01DC8"/>
    <w:rsid w:val="00F037EB"/>
    <w:rsid w:val="00F0389E"/>
    <w:rsid w:val="00F038F0"/>
    <w:rsid w:val="00F04424"/>
    <w:rsid w:val="00F044EA"/>
    <w:rsid w:val="00F047E2"/>
    <w:rsid w:val="00F04F18"/>
    <w:rsid w:val="00F051F1"/>
    <w:rsid w:val="00F053AC"/>
    <w:rsid w:val="00F05412"/>
    <w:rsid w:val="00F0587E"/>
    <w:rsid w:val="00F05ADE"/>
    <w:rsid w:val="00F065AE"/>
    <w:rsid w:val="00F06779"/>
    <w:rsid w:val="00F06D18"/>
    <w:rsid w:val="00F07016"/>
    <w:rsid w:val="00F0709F"/>
    <w:rsid w:val="00F1039C"/>
    <w:rsid w:val="00F105AC"/>
    <w:rsid w:val="00F1068F"/>
    <w:rsid w:val="00F11234"/>
    <w:rsid w:val="00F115B6"/>
    <w:rsid w:val="00F11F3A"/>
    <w:rsid w:val="00F1203C"/>
    <w:rsid w:val="00F1214C"/>
    <w:rsid w:val="00F128A0"/>
    <w:rsid w:val="00F12CF4"/>
    <w:rsid w:val="00F130A6"/>
    <w:rsid w:val="00F143E2"/>
    <w:rsid w:val="00F14A0A"/>
    <w:rsid w:val="00F14ACF"/>
    <w:rsid w:val="00F14CB4"/>
    <w:rsid w:val="00F14DEA"/>
    <w:rsid w:val="00F15359"/>
    <w:rsid w:val="00F1553B"/>
    <w:rsid w:val="00F15569"/>
    <w:rsid w:val="00F15BE3"/>
    <w:rsid w:val="00F1616A"/>
    <w:rsid w:val="00F1659F"/>
    <w:rsid w:val="00F1676A"/>
    <w:rsid w:val="00F16934"/>
    <w:rsid w:val="00F16946"/>
    <w:rsid w:val="00F16AA6"/>
    <w:rsid w:val="00F16DB8"/>
    <w:rsid w:val="00F173B7"/>
    <w:rsid w:val="00F17DC1"/>
    <w:rsid w:val="00F17DF0"/>
    <w:rsid w:val="00F17F25"/>
    <w:rsid w:val="00F202D7"/>
    <w:rsid w:val="00F20E2E"/>
    <w:rsid w:val="00F20F9D"/>
    <w:rsid w:val="00F2166A"/>
    <w:rsid w:val="00F216EC"/>
    <w:rsid w:val="00F2198A"/>
    <w:rsid w:val="00F2205C"/>
    <w:rsid w:val="00F2255C"/>
    <w:rsid w:val="00F22C66"/>
    <w:rsid w:val="00F232AD"/>
    <w:rsid w:val="00F23546"/>
    <w:rsid w:val="00F236FE"/>
    <w:rsid w:val="00F237E2"/>
    <w:rsid w:val="00F24145"/>
    <w:rsid w:val="00F241ED"/>
    <w:rsid w:val="00F24944"/>
    <w:rsid w:val="00F24A41"/>
    <w:rsid w:val="00F24FA9"/>
    <w:rsid w:val="00F24FE8"/>
    <w:rsid w:val="00F255C3"/>
    <w:rsid w:val="00F2592D"/>
    <w:rsid w:val="00F262F6"/>
    <w:rsid w:val="00F266AD"/>
    <w:rsid w:val="00F269BF"/>
    <w:rsid w:val="00F26AC6"/>
    <w:rsid w:val="00F26E41"/>
    <w:rsid w:val="00F2714B"/>
    <w:rsid w:val="00F2721C"/>
    <w:rsid w:val="00F27443"/>
    <w:rsid w:val="00F2774B"/>
    <w:rsid w:val="00F30361"/>
    <w:rsid w:val="00F307F8"/>
    <w:rsid w:val="00F3118B"/>
    <w:rsid w:val="00F3137D"/>
    <w:rsid w:val="00F316B5"/>
    <w:rsid w:val="00F31957"/>
    <w:rsid w:val="00F31B0F"/>
    <w:rsid w:val="00F321D4"/>
    <w:rsid w:val="00F323DF"/>
    <w:rsid w:val="00F32ED5"/>
    <w:rsid w:val="00F3315A"/>
    <w:rsid w:val="00F33282"/>
    <w:rsid w:val="00F33FAB"/>
    <w:rsid w:val="00F3407D"/>
    <w:rsid w:val="00F34D70"/>
    <w:rsid w:val="00F3511C"/>
    <w:rsid w:val="00F35440"/>
    <w:rsid w:val="00F3547C"/>
    <w:rsid w:val="00F35665"/>
    <w:rsid w:val="00F35DDF"/>
    <w:rsid w:val="00F35ED3"/>
    <w:rsid w:val="00F3607D"/>
    <w:rsid w:val="00F3616D"/>
    <w:rsid w:val="00F3734A"/>
    <w:rsid w:val="00F3774E"/>
    <w:rsid w:val="00F3784A"/>
    <w:rsid w:val="00F4018E"/>
    <w:rsid w:val="00F4031D"/>
    <w:rsid w:val="00F41D1E"/>
    <w:rsid w:val="00F4219B"/>
    <w:rsid w:val="00F433CF"/>
    <w:rsid w:val="00F43502"/>
    <w:rsid w:val="00F43636"/>
    <w:rsid w:val="00F43AF4"/>
    <w:rsid w:val="00F43D17"/>
    <w:rsid w:val="00F43DAD"/>
    <w:rsid w:val="00F43E1B"/>
    <w:rsid w:val="00F43ECC"/>
    <w:rsid w:val="00F43F78"/>
    <w:rsid w:val="00F440F7"/>
    <w:rsid w:val="00F4456A"/>
    <w:rsid w:val="00F44A46"/>
    <w:rsid w:val="00F44BE7"/>
    <w:rsid w:val="00F44EA5"/>
    <w:rsid w:val="00F44EC8"/>
    <w:rsid w:val="00F45116"/>
    <w:rsid w:val="00F4516C"/>
    <w:rsid w:val="00F4576B"/>
    <w:rsid w:val="00F459E0"/>
    <w:rsid w:val="00F45DBD"/>
    <w:rsid w:val="00F45E53"/>
    <w:rsid w:val="00F4615B"/>
    <w:rsid w:val="00F4635D"/>
    <w:rsid w:val="00F464E2"/>
    <w:rsid w:val="00F469EE"/>
    <w:rsid w:val="00F46E81"/>
    <w:rsid w:val="00F46FD1"/>
    <w:rsid w:val="00F47147"/>
    <w:rsid w:val="00F47988"/>
    <w:rsid w:val="00F47B7F"/>
    <w:rsid w:val="00F47EBA"/>
    <w:rsid w:val="00F50359"/>
    <w:rsid w:val="00F5060E"/>
    <w:rsid w:val="00F50705"/>
    <w:rsid w:val="00F50797"/>
    <w:rsid w:val="00F50B7A"/>
    <w:rsid w:val="00F50B9C"/>
    <w:rsid w:val="00F50D3B"/>
    <w:rsid w:val="00F50F45"/>
    <w:rsid w:val="00F51F25"/>
    <w:rsid w:val="00F51F99"/>
    <w:rsid w:val="00F5203C"/>
    <w:rsid w:val="00F5244A"/>
    <w:rsid w:val="00F52CA0"/>
    <w:rsid w:val="00F5320B"/>
    <w:rsid w:val="00F5328F"/>
    <w:rsid w:val="00F53A54"/>
    <w:rsid w:val="00F53B0F"/>
    <w:rsid w:val="00F53E1C"/>
    <w:rsid w:val="00F547A0"/>
    <w:rsid w:val="00F547FA"/>
    <w:rsid w:val="00F54BB1"/>
    <w:rsid w:val="00F54D4A"/>
    <w:rsid w:val="00F54E91"/>
    <w:rsid w:val="00F56017"/>
    <w:rsid w:val="00F56616"/>
    <w:rsid w:val="00F577D1"/>
    <w:rsid w:val="00F578D0"/>
    <w:rsid w:val="00F601A9"/>
    <w:rsid w:val="00F6050E"/>
    <w:rsid w:val="00F606A3"/>
    <w:rsid w:val="00F6087E"/>
    <w:rsid w:val="00F60B04"/>
    <w:rsid w:val="00F61309"/>
    <w:rsid w:val="00F6162F"/>
    <w:rsid w:val="00F61ED7"/>
    <w:rsid w:val="00F6206A"/>
    <w:rsid w:val="00F62249"/>
    <w:rsid w:val="00F62280"/>
    <w:rsid w:val="00F626AC"/>
    <w:rsid w:val="00F627F5"/>
    <w:rsid w:val="00F62D8E"/>
    <w:rsid w:val="00F6398E"/>
    <w:rsid w:val="00F642A7"/>
    <w:rsid w:val="00F64718"/>
    <w:rsid w:val="00F6546D"/>
    <w:rsid w:val="00F65496"/>
    <w:rsid w:val="00F6599D"/>
    <w:rsid w:val="00F65D4F"/>
    <w:rsid w:val="00F6601C"/>
    <w:rsid w:val="00F66375"/>
    <w:rsid w:val="00F66946"/>
    <w:rsid w:val="00F66AA4"/>
    <w:rsid w:val="00F66D30"/>
    <w:rsid w:val="00F67001"/>
    <w:rsid w:val="00F67C0E"/>
    <w:rsid w:val="00F705C5"/>
    <w:rsid w:val="00F706C2"/>
    <w:rsid w:val="00F70788"/>
    <w:rsid w:val="00F71031"/>
    <w:rsid w:val="00F71158"/>
    <w:rsid w:val="00F7162D"/>
    <w:rsid w:val="00F71892"/>
    <w:rsid w:val="00F7242A"/>
    <w:rsid w:val="00F72508"/>
    <w:rsid w:val="00F72820"/>
    <w:rsid w:val="00F728A8"/>
    <w:rsid w:val="00F73A49"/>
    <w:rsid w:val="00F74DD3"/>
    <w:rsid w:val="00F751D1"/>
    <w:rsid w:val="00F7525F"/>
    <w:rsid w:val="00F753F3"/>
    <w:rsid w:val="00F754BF"/>
    <w:rsid w:val="00F755B2"/>
    <w:rsid w:val="00F75816"/>
    <w:rsid w:val="00F75865"/>
    <w:rsid w:val="00F758F0"/>
    <w:rsid w:val="00F759DF"/>
    <w:rsid w:val="00F75DC2"/>
    <w:rsid w:val="00F76261"/>
    <w:rsid w:val="00F765C2"/>
    <w:rsid w:val="00F7674F"/>
    <w:rsid w:val="00F76FFA"/>
    <w:rsid w:val="00F773BD"/>
    <w:rsid w:val="00F77511"/>
    <w:rsid w:val="00F77C95"/>
    <w:rsid w:val="00F800DB"/>
    <w:rsid w:val="00F80482"/>
    <w:rsid w:val="00F80AC9"/>
    <w:rsid w:val="00F80C5C"/>
    <w:rsid w:val="00F80D29"/>
    <w:rsid w:val="00F81457"/>
    <w:rsid w:val="00F8191B"/>
    <w:rsid w:val="00F81FEE"/>
    <w:rsid w:val="00F8208C"/>
    <w:rsid w:val="00F82223"/>
    <w:rsid w:val="00F824A6"/>
    <w:rsid w:val="00F82767"/>
    <w:rsid w:val="00F82AB7"/>
    <w:rsid w:val="00F836B9"/>
    <w:rsid w:val="00F83C3F"/>
    <w:rsid w:val="00F83FB6"/>
    <w:rsid w:val="00F8575E"/>
    <w:rsid w:val="00F85A69"/>
    <w:rsid w:val="00F85CA0"/>
    <w:rsid w:val="00F85E11"/>
    <w:rsid w:val="00F8706A"/>
    <w:rsid w:val="00F87118"/>
    <w:rsid w:val="00F872F8"/>
    <w:rsid w:val="00F87CDA"/>
    <w:rsid w:val="00F87DAD"/>
    <w:rsid w:val="00F90091"/>
    <w:rsid w:val="00F900FE"/>
    <w:rsid w:val="00F902AB"/>
    <w:rsid w:val="00F904F0"/>
    <w:rsid w:val="00F909CF"/>
    <w:rsid w:val="00F90A9C"/>
    <w:rsid w:val="00F90FFF"/>
    <w:rsid w:val="00F91532"/>
    <w:rsid w:val="00F92070"/>
    <w:rsid w:val="00F922AB"/>
    <w:rsid w:val="00F92678"/>
    <w:rsid w:val="00F92823"/>
    <w:rsid w:val="00F937CD"/>
    <w:rsid w:val="00F9380C"/>
    <w:rsid w:val="00F93C8D"/>
    <w:rsid w:val="00F94038"/>
    <w:rsid w:val="00F94246"/>
    <w:rsid w:val="00F94477"/>
    <w:rsid w:val="00F94A10"/>
    <w:rsid w:val="00F953BA"/>
    <w:rsid w:val="00F960F3"/>
    <w:rsid w:val="00F963E2"/>
    <w:rsid w:val="00F96488"/>
    <w:rsid w:val="00F9693D"/>
    <w:rsid w:val="00F97354"/>
    <w:rsid w:val="00F979CC"/>
    <w:rsid w:val="00F97C89"/>
    <w:rsid w:val="00F97F70"/>
    <w:rsid w:val="00FA0198"/>
    <w:rsid w:val="00FA04BC"/>
    <w:rsid w:val="00FA0818"/>
    <w:rsid w:val="00FA0848"/>
    <w:rsid w:val="00FA1F5D"/>
    <w:rsid w:val="00FA2012"/>
    <w:rsid w:val="00FA24C5"/>
    <w:rsid w:val="00FA37BD"/>
    <w:rsid w:val="00FA3AD1"/>
    <w:rsid w:val="00FA3B05"/>
    <w:rsid w:val="00FA3D98"/>
    <w:rsid w:val="00FA44DA"/>
    <w:rsid w:val="00FA4FE8"/>
    <w:rsid w:val="00FA55A7"/>
    <w:rsid w:val="00FA5804"/>
    <w:rsid w:val="00FA5812"/>
    <w:rsid w:val="00FA59C2"/>
    <w:rsid w:val="00FA5ACE"/>
    <w:rsid w:val="00FA5DA5"/>
    <w:rsid w:val="00FA63C9"/>
    <w:rsid w:val="00FA6CF3"/>
    <w:rsid w:val="00FA73FB"/>
    <w:rsid w:val="00FA7AAA"/>
    <w:rsid w:val="00FB0047"/>
    <w:rsid w:val="00FB04DC"/>
    <w:rsid w:val="00FB0732"/>
    <w:rsid w:val="00FB0783"/>
    <w:rsid w:val="00FB0A0F"/>
    <w:rsid w:val="00FB0A8E"/>
    <w:rsid w:val="00FB13D4"/>
    <w:rsid w:val="00FB1776"/>
    <w:rsid w:val="00FB19F8"/>
    <w:rsid w:val="00FB1B30"/>
    <w:rsid w:val="00FB215F"/>
    <w:rsid w:val="00FB24C5"/>
    <w:rsid w:val="00FB2627"/>
    <w:rsid w:val="00FB270C"/>
    <w:rsid w:val="00FB2893"/>
    <w:rsid w:val="00FB2ED7"/>
    <w:rsid w:val="00FB314F"/>
    <w:rsid w:val="00FB328D"/>
    <w:rsid w:val="00FB3AEC"/>
    <w:rsid w:val="00FB3C77"/>
    <w:rsid w:val="00FB3C7F"/>
    <w:rsid w:val="00FB450E"/>
    <w:rsid w:val="00FB46A4"/>
    <w:rsid w:val="00FB4BAE"/>
    <w:rsid w:val="00FB574D"/>
    <w:rsid w:val="00FB589E"/>
    <w:rsid w:val="00FB59C7"/>
    <w:rsid w:val="00FB6104"/>
    <w:rsid w:val="00FB6178"/>
    <w:rsid w:val="00FB68E5"/>
    <w:rsid w:val="00FB7252"/>
    <w:rsid w:val="00FB7383"/>
    <w:rsid w:val="00FB78EA"/>
    <w:rsid w:val="00FB7B00"/>
    <w:rsid w:val="00FB7D3F"/>
    <w:rsid w:val="00FC0366"/>
    <w:rsid w:val="00FC09EF"/>
    <w:rsid w:val="00FC0C0F"/>
    <w:rsid w:val="00FC18C9"/>
    <w:rsid w:val="00FC1B0A"/>
    <w:rsid w:val="00FC1CBC"/>
    <w:rsid w:val="00FC2075"/>
    <w:rsid w:val="00FC2C70"/>
    <w:rsid w:val="00FC311E"/>
    <w:rsid w:val="00FC3288"/>
    <w:rsid w:val="00FC34FA"/>
    <w:rsid w:val="00FC377A"/>
    <w:rsid w:val="00FC3B41"/>
    <w:rsid w:val="00FC4AAC"/>
    <w:rsid w:val="00FC5322"/>
    <w:rsid w:val="00FC566F"/>
    <w:rsid w:val="00FC5A4F"/>
    <w:rsid w:val="00FC5A67"/>
    <w:rsid w:val="00FC5D1E"/>
    <w:rsid w:val="00FC5FE7"/>
    <w:rsid w:val="00FC6597"/>
    <w:rsid w:val="00FC68DF"/>
    <w:rsid w:val="00FC6F1D"/>
    <w:rsid w:val="00FC758B"/>
    <w:rsid w:val="00FC7F01"/>
    <w:rsid w:val="00FD019E"/>
    <w:rsid w:val="00FD050A"/>
    <w:rsid w:val="00FD0CE2"/>
    <w:rsid w:val="00FD0FDE"/>
    <w:rsid w:val="00FD1103"/>
    <w:rsid w:val="00FD136A"/>
    <w:rsid w:val="00FD14F9"/>
    <w:rsid w:val="00FD16D0"/>
    <w:rsid w:val="00FD1854"/>
    <w:rsid w:val="00FD1EF7"/>
    <w:rsid w:val="00FD26B1"/>
    <w:rsid w:val="00FD2B2C"/>
    <w:rsid w:val="00FD2C33"/>
    <w:rsid w:val="00FD30F4"/>
    <w:rsid w:val="00FD3251"/>
    <w:rsid w:val="00FD33A4"/>
    <w:rsid w:val="00FD4142"/>
    <w:rsid w:val="00FD4392"/>
    <w:rsid w:val="00FD443A"/>
    <w:rsid w:val="00FD459B"/>
    <w:rsid w:val="00FD4678"/>
    <w:rsid w:val="00FD4AE5"/>
    <w:rsid w:val="00FD5582"/>
    <w:rsid w:val="00FD5BBB"/>
    <w:rsid w:val="00FD6061"/>
    <w:rsid w:val="00FD61F5"/>
    <w:rsid w:val="00FD62F1"/>
    <w:rsid w:val="00FD7501"/>
    <w:rsid w:val="00FD7716"/>
    <w:rsid w:val="00FD783D"/>
    <w:rsid w:val="00FD784C"/>
    <w:rsid w:val="00FD7C9A"/>
    <w:rsid w:val="00FE03D2"/>
    <w:rsid w:val="00FE046D"/>
    <w:rsid w:val="00FE075D"/>
    <w:rsid w:val="00FE12E3"/>
    <w:rsid w:val="00FE1388"/>
    <w:rsid w:val="00FE1C29"/>
    <w:rsid w:val="00FE2839"/>
    <w:rsid w:val="00FE2F6E"/>
    <w:rsid w:val="00FE3085"/>
    <w:rsid w:val="00FE3309"/>
    <w:rsid w:val="00FE399F"/>
    <w:rsid w:val="00FE3AAF"/>
    <w:rsid w:val="00FE3F64"/>
    <w:rsid w:val="00FE4418"/>
    <w:rsid w:val="00FE4474"/>
    <w:rsid w:val="00FE4AA1"/>
    <w:rsid w:val="00FE4BB5"/>
    <w:rsid w:val="00FE4BD7"/>
    <w:rsid w:val="00FE5F14"/>
    <w:rsid w:val="00FE625F"/>
    <w:rsid w:val="00FE6D7F"/>
    <w:rsid w:val="00FE6F3E"/>
    <w:rsid w:val="00FE7125"/>
    <w:rsid w:val="00FE7459"/>
    <w:rsid w:val="00FE7867"/>
    <w:rsid w:val="00FE7A03"/>
    <w:rsid w:val="00FF0063"/>
    <w:rsid w:val="00FF00A2"/>
    <w:rsid w:val="00FF0FD7"/>
    <w:rsid w:val="00FF1655"/>
    <w:rsid w:val="00FF1890"/>
    <w:rsid w:val="00FF1B66"/>
    <w:rsid w:val="00FF1B74"/>
    <w:rsid w:val="00FF21DF"/>
    <w:rsid w:val="00FF23E5"/>
    <w:rsid w:val="00FF266D"/>
    <w:rsid w:val="00FF2962"/>
    <w:rsid w:val="00FF2C8E"/>
    <w:rsid w:val="00FF2D4F"/>
    <w:rsid w:val="00FF36AB"/>
    <w:rsid w:val="00FF36F8"/>
    <w:rsid w:val="00FF4C59"/>
    <w:rsid w:val="00FF5745"/>
    <w:rsid w:val="00FF5858"/>
    <w:rsid w:val="00FF6BA4"/>
    <w:rsid w:val="00FF6C60"/>
    <w:rsid w:val="00FF7127"/>
    <w:rsid w:val="00FF726A"/>
    <w:rsid w:val="00FF7541"/>
    <w:rsid w:val="00FF7BF1"/>
    <w:rsid w:val="0146E073"/>
    <w:rsid w:val="017694CA"/>
    <w:rsid w:val="01AAA5ED"/>
    <w:rsid w:val="0219F17E"/>
    <w:rsid w:val="021CEA1A"/>
    <w:rsid w:val="026EE2AC"/>
    <w:rsid w:val="03CA2F81"/>
    <w:rsid w:val="04229B7B"/>
    <w:rsid w:val="0442EC9C"/>
    <w:rsid w:val="046716B1"/>
    <w:rsid w:val="049C02F3"/>
    <w:rsid w:val="053C1738"/>
    <w:rsid w:val="053D2F59"/>
    <w:rsid w:val="057086EA"/>
    <w:rsid w:val="05A6D119"/>
    <w:rsid w:val="05ABB17A"/>
    <w:rsid w:val="05F7922A"/>
    <w:rsid w:val="064B67B1"/>
    <w:rsid w:val="06547C7D"/>
    <w:rsid w:val="0660509B"/>
    <w:rsid w:val="071BDAA5"/>
    <w:rsid w:val="072E0D78"/>
    <w:rsid w:val="078F4F81"/>
    <w:rsid w:val="080F64D1"/>
    <w:rsid w:val="08A2767C"/>
    <w:rsid w:val="0A9449F9"/>
    <w:rsid w:val="0AECBBCF"/>
    <w:rsid w:val="0B47138E"/>
    <w:rsid w:val="0B83845C"/>
    <w:rsid w:val="0B89AF29"/>
    <w:rsid w:val="0BAD1C8D"/>
    <w:rsid w:val="0BB2D422"/>
    <w:rsid w:val="0BFD66EE"/>
    <w:rsid w:val="0C25A814"/>
    <w:rsid w:val="0C2CED48"/>
    <w:rsid w:val="0C670066"/>
    <w:rsid w:val="0CC1C0D4"/>
    <w:rsid w:val="0D0FF10B"/>
    <w:rsid w:val="0D10A913"/>
    <w:rsid w:val="0D9690EB"/>
    <w:rsid w:val="0DA1CD48"/>
    <w:rsid w:val="0DE46422"/>
    <w:rsid w:val="0DE69EB4"/>
    <w:rsid w:val="0DF46738"/>
    <w:rsid w:val="0E02F716"/>
    <w:rsid w:val="0E322CE4"/>
    <w:rsid w:val="0EB6F697"/>
    <w:rsid w:val="0EB7BB47"/>
    <w:rsid w:val="0EE700B0"/>
    <w:rsid w:val="0EFE8EF5"/>
    <w:rsid w:val="0F4E8A61"/>
    <w:rsid w:val="0FEBED8E"/>
    <w:rsid w:val="10459DBD"/>
    <w:rsid w:val="109123D8"/>
    <w:rsid w:val="10C6A26D"/>
    <w:rsid w:val="11D25FF8"/>
    <w:rsid w:val="11E6E2E5"/>
    <w:rsid w:val="1299F6C4"/>
    <w:rsid w:val="12AB2893"/>
    <w:rsid w:val="12B74C2D"/>
    <w:rsid w:val="12F1F0F9"/>
    <w:rsid w:val="130402F5"/>
    <w:rsid w:val="130DB02F"/>
    <w:rsid w:val="1348AABC"/>
    <w:rsid w:val="1483B5AF"/>
    <w:rsid w:val="14DB7102"/>
    <w:rsid w:val="15064696"/>
    <w:rsid w:val="1657E96E"/>
    <w:rsid w:val="1714FF01"/>
    <w:rsid w:val="178E8D2B"/>
    <w:rsid w:val="17C213CC"/>
    <w:rsid w:val="18102EC8"/>
    <w:rsid w:val="18405427"/>
    <w:rsid w:val="189FFDD1"/>
    <w:rsid w:val="198E25FB"/>
    <w:rsid w:val="19CA5272"/>
    <w:rsid w:val="1A8CD5DC"/>
    <w:rsid w:val="1BB7DF20"/>
    <w:rsid w:val="1C9A9427"/>
    <w:rsid w:val="1CB9064E"/>
    <w:rsid w:val="1D91F50E"/>
    <w:rsid w:val="1F53B473"/>
    <w:rsid w:val="1F646253"/>
    <w:rsid w:val="1F6D41B2"/>
    <w:rsid w:val="1F9B22F2"/>
    <w:rsid w:val="1FDBEF98"/>
    <w:rsid w:val="20055232"/>
    <w:rsid w:val="205ADE5A"/>
    <w:rsid w:val="214F124F"/>
    <w:rsid w:val="22564BBE"/>
    <w:rsid w:val="23C6A33C"/>
    <w:rsid w:val="24205ACD"/>
    <w:rsid w:val="242AF0AA"/>
    <w:rsid w:val="256ADD6E"/>
    <w:rsid w:val="25703EB4"/>
    <w:rsid w:val="25790D54"/>
    <w:rsid w:val="2585AEB2"/>
    <w:rsid w:val="268356A9"/>
    <w:rsid w:val="2844D03C"/>
    <w:rsid w:val="28765362"/>
    <w:rsid w:val="2961FE5D"/>
    <w:rsid w:val="29A270A4"/>
    <w:rsid w:val="29BCAAF0"/>
    <w:rsid w:val="2A56456C"/>
    <w:rsid w:val="2A990E08"/>
    <w:rsid w:val="2B23B013"/>
    <w:rsid w:val="2B43E079"/>
    <w:rsid w:val="2B665219"/>
    <w:rsid w:val="2BB18D62"/>
    <w:rsid w:val="2BF54C96"/>
    <w:rsid w:val="2C50B9CC"/>
    <w:rsid w:val="2C5A0844"/>
    <w:rsid w:val="2CA29CFD"/>
    <w:rsid w:val="2CEC99F6"/>
    <w:rsid w:val="2D87AC05"/>
    <w:rsid w:val="2E337BBF"/>
    <w:rsid w:val="2E357B27"/>
    <w:rsid w:val="2E832B95"/>
    <w:rsid w:val="2ED793CD"/>
    <w:rsid w:val="2F67E9E6"/>
    <w:rsid w:val="2FF1CA70"/>
    <w:rsid w:val="3068587C"/>
    <w:rsid w:val="30C63DDE"/>
    <w:rsid w:val="31AC53BD"/>
    <w:rsid w:val="31AFCEDD"/>
    <w:rsid w:val="31F86FBB"/>
    <w:rsid w:val="3232259E"/>
    <w:rsid w:val="32F6C0E3"/>
    <w:rsid w:val="330971FF"/>
    <w:rsid w:val="336C227E"/>
    <w:rsid w:val="3386FA0F"/>
    <w:rsid w:val="3420B699"/>
    <w:rsid w:val="3451C652"/>
    <w:rsid w:val="3482B4D9"/>
    <w:rsid w:val="34DF5966"/>
    <w:rsid w:val="3545BF38"/>
    <w:rsid w:val="35BBB9B4"/>
    <w:rsid w:val="35DA67A4"/>
    <w:rsid w:val="36918C9D"/>
    <w:rsid w:val="3692E7F3"/>
    <w:rsid w:val="3693F052"/>
    <w:rsid w:val="36B2D98D"/>
    <w:rsid w:val="373ABD24"/>
    <w:rsid w:val="3833B778"/>
    <w:rsid w:val="38470E89"/>
    <w:rsid w:val="387432CF"/>
    <w:rsid w:val="38DBBF53"/>
    <w:rsid w:val="3934981D"/>
    <w:rsid w:val="39544BBA"/>
    <w:rsid w:val="39F096F1"/>
    <w:rsid w:val="3AA5218E"/>
    <w:rsid w:val="3B12AE2B"/>
    <w:rsid w:val="3B143460"/>
    <w:rsid w:val="3B9A96CB"/>
    <w:rsid w:val="3BA29B18"/>
    <w:rsid w:val="3BBFE6E5"/>
    <w:rsid w:val="3C47F8DD"/>
    <w:rsid w:val="3C62B398"/>
    <w:rsid w:val="3CEF28D6"/>
    <w:rsid w:val="3D17379E"/>
    <w:rsid w:val="3D4F3222"/>
    <w:rsid w:val="3DCDA93E"/>
    <w:rsid w:val="3DFAB6B6"/>
    <w:rsid w:val="3E0341E9"/>
    <w:rsid w:val="3EB56EFD"/>
    <w:rsid w:val="3F86655F"/>
    <w:rsid w:val="3FC955A1"/>
    <w:rsid w:val="4087C985"/>
    <w:rsid w:val="41009360"/>
    <w:rsid w:val="41031751"/>
    <w:rsid w:val="412F0E16"/>
    <w:rsid w:val="4147DDE7"/>
    <w:rsid w:val="41506F78"/>
    <w:rsid w:val="4160C862"/>
    <w:rsid w:val="435660DC"/>
    <w:rsid w:val="44150CB6"/>
    <w:rsid w:val="442D41E4"/>
    <w:rsid w:val="44D34AE6"/>
    <w:rsid w:val="459A6C39"/>
    <w:rsid w:val="45C72FA7"/>
    <w:rsid w:val="461C0F54"/>
    <w:rsid w:val="467D9011"/>
    <w:rsid w:val="46C5849E"/>
    <w:rsid w:val="46DD117C"/>
    <w:rsid w:val="47173515"/>
    <w:rsid w:val="4725AB22"/>
    <w:rsid w:val="47A6A3F0"/>
    <w:rsid w:val="485A4C21"/>
    <w:rsid w:val="48BD039D"/>
    <w:rsid w:val="49C2C25D"/>
    <w:rsid w:val="49F7FE16"/>
    <w:rsid w:val="4A5E7389"/>
    <w:rsid w:val="4AE9D24A"/>
    <w:rsid w:val="4C6503E8"/>
    <w:rsid w:val="4DAD61CC"/>
    <w:rsid w:val="4E6AF659"/>
    <w:rsid w:val="4E6DA0A6"/>
    <w:rsid w:val="4F190E85"/>
    <w:rsid w:val="4F1CD0CC"/>
    <w:rsid w:val="4F7D6BEA"/>
    <w:rsid w:val="4FC38DB9"/>
    <w:rsid w:val="505A89FD"/>
    <w:rsid w:val="50836912"/>
    <w:rsid w:val="50DC3D4E"/>
    <w:rsid w:val="50EE2E66"/>
    <w:rsid w:val="5109AC11"/>
    <w:rsid w:val="5175DD80"/>
    <w:rsid w:val="519CFC87"/>
    <w:rsid w:val="51ACB242"/>
    <w:rsid w:val="526AC110"/>
    <w:rsid w:val="527C4533"/>
    <w:rsid w:val="52911885"/>
    <w:rsid w:val="52B7F105"/>
    <w:rsid w:val="52FB3502"/>
    <w:rsid w:val="53036C62"/>
    <w:rsid w:val="538BC94F"/>
    <w:rsid w:val="53A9BC28"/>
    <w:rsid w:val="544F8167"/>
    <w:rsid w:val="545C937F"/>
    <w:rsid w:val="547FD0A8"/>
    <w:rsid w:val="54FA56DF"/>
    <w:rsid w:val="55B88422"/>
    <w:rsid w:val="55EC9536"/>
    <w:rsid w:val="562205F7"/>
    <w:rsid w:val="56DCB9F5"/>
    <w:rsid w:val="5785EF4A"/>
    <w:rsid w:val="57E08F36"/>
    <w:rsid w:val="57EAA613"/>
    <w:rsid w:val="57EB299F"/>
    <w:rsid w:val="5827B78A"/>
    <w:rsid w:val="583FA95F"/>
    <w:rsid w:val="58C553F7"/>
    <w:rsid w:val="58DD7B61"/>
    <w:rsid w:val="58F86D8E"/>
    <w:rsid w:val="598F53A1"/>
    <w:rsid w:val="59A823F9"/>
    <w:rsid w:val="59DAC96A"/>
    <w:rsid w:val="59E916B7"/>
    <w:rsid w:val="59F35926"/>
    <w:rsid w:val="5A3F5A36"/>
    <w:rsid w:val="5A4BB094"/>
    <w:rsid w:val="5AB15D8B"/>
    <w:rsid w:val="5C1C3979"/>
    <w:rsid w:val="5C552E10"/>
    <w:rsid w:val="5CA18FBE"/>
    <w:rsid w:val="5D5CDCCF"/>
    <w:rsid w:val="5D7BDC34"/>
    <w:rsid w:val="5D8CEB6D"/>
    <w:rsid w:val="5DAF6825"/>
    <w:rsid w:val="5DBCE8CA"/>
    <w:rsid w:val="5E371AAB"/>
    <w:rsid w:val="5E676F21"/>
    <w:rsid w:val="5E965DFC"/>
    <w:rsid w:val="5F203FB4"/>
    <w:rsid w:val="5F5F1B1A"/>
    <w:rsid w:val="5FD15B27"/>
    <w:rsid w:val="608067CC"/>
    <w:rsid w:val="61423E29"/>
    <w:rsid w:val="6153F8E2"/>
    <w:rsid w:val="619D7E96"/>
    <w:rsid w:val="61C60D88"/>
    <w:rsid w:val="6224DB64"/>
    <w:rsid w:val="62CA2762"/>
    <w:rsid w:val="62CA58A6"/>
    <w:rsid w:val="62E8FD59"/>
    <w:rsid w:val="62FC989D"/>
    <w:rsid w:val="630E12AD"/>
    <w:rsid w:val="63F157CD"/>
    <w:rsid w:val="63F79C50"/>
    <w:rsid w:val="649DF63A"/>
    <w:rsid w:val="64AAE7A4"/>
    <w:rsid w:val="653751A7"/>
    <w:rsid w:val="65A7955F"/>
    <w:rsid w:val="66E2A415"/>
    <w:rsid w:val="675EE599"/>
    <w:rsid w:val="6788AE64"/>
    <w:rsid w:val="67FE5B2E"/>
    <w:rsid w:val="6835F07E"/>
    <w:rsid w:val="69350BF3"/>
    <w:rsid w:val="69AA7D57"/>
    <w:rsid w:val="6B252620"/>
    <w:rsid w:val="6B590234"/>
    <w:rsid w:val="6BA58F8B"/>
    <w:rsid w:val="6BBB6EAC"/>
    <w:rsid w:val="6C962017"/>
    <w:rsid w:val="6D2B490E"/>
    <w:rsid w:val="6D70430D"/>
    <w:rsid w:val="6D88BBC2"/>
    <w:rsid w:val="6F541887"/>
    <w:rsid w:val="6FEFD35B"/>
    <w:rsid w:val="710D7D42"/>
    <w:rsid w:val="7226540D"/>
    <w:rsid w:val="725E0993"/>
    <w:rsid w:val="7275FD26"/>
    <w:rsid w:val="72784B8B"/>
    <w:rsid w:val="7436FE01"/>
    <w:rsid w:val="746F1AB0"/>
    <w:rsid w:val="748A1D04"/>
    <w:rsid w:val="74F6C345"/>
    <w:rsid w:val="75B0E84F"/>
    <w:rsid w:val="77B295D7"/>
    <w:rsid w:val="78A112EE"/>
    <w:rsid w:val="78F3666D"/>
    <w:rsid w:val="79A8E386"/>
    <w:rsid w:val="7A0C74EC"/>
    <w:rsid w:val="7A36B303"/>
    <w:rsid w:val="7A4B5BE0"/>
    <w:rsid w:val="7A5454B6"/>
    <w:rsid w:val="7BD9FE64"/>
    <w:rsid w:val="7C9B0299"/>
    <w:rsid w:val="7CF0E8DB"/>
    <w:rsid w:val="7D0A94D3"/>
    <w:rsid w:val="7DBA871D"/>
    <w:rsid w:val="7E6FF8D6"/>
    <w:rsid w:val="7EFEC776"/>
    <w:rsid w:val="7F40885C"/>
    <w:rsid w:val="7F7072D1"/>
    <w:rsid w:val="7FDE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91E63"/>
  <w15:docId w15:val="{2DC4E523-F5DC-4F65-9010-9D8510999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 Bullet small"/>
    <w:basedOn w:val="Normal"/>
    <w:link w:val="ListParagraphChar"/>
    <w:uiPriority w:val="34"/>
    <w:qFormat/>
    <w:rsid w:val="00923F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7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9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95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18B"/>
  </w:style>
  <w:style w:type="paragraph" w:styleId="Footer">
    <w:name w:val="footer"/>
    <w:basedOn w:val="Normal"/>
    <w:link w:val="FooterChar"/>
    <w:uiPriority w:val="99"/>
    <w:unhideWhenUsed/>
    <w:rsid w:val="00DF1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18B"/>
  </w:style>
  <w:style w:type="character" w:customStyle="1" w:styleId="ListParagraphChar">
    <w:name w:val="List Paragraph Char"/>
    <w:aliases w:val="M Bullet small Char"/>
    <w:link w:val="ListParagraph"/>
    <w:uiPriority w:val="34"/>
    <w:locked/>
    <w:rsid w:val="00DF1C24"/>
  </w:style>
  <w:style w:type="paragraph" w:customStyle="1" w:styleId="EndNoteBibliographyTitle">
    <w:name w:val="EndNote Bibliography Title"/>
    <w:basedOn w:val="Normal"/>
    <w:link w:val="EndNoteBibliographyTitleChar"/>
    <w:rsid w:val="00532B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2B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2B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2B5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32B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2B5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1A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A4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1B1B3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375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C0E3B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CC587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94F24"/>
  </w:style>
  <w:style w:type="character" w:customStyle="1" w:styleId="ref-journal">
    <w:name w:val="ref-journal"/>
    <w:basedOn w:val="DefaultParagraphFont"/>
    <w:rsid w:val="00AB2161"/>
  </w:style>
  <w:style w:type="character" w:customStyle="1" w:styleId="ref-vol">
    <w:name w:val="ref-vol"/>
    <w:basedOn w:val="DefaultParagraphFont"/>
    <w:rsid w:val="00AB2161"/>
  </w:style>
  <w:style w:type="paragraph" w:styleId="NormalWeb">
    <w:name w:val="Normal (Web)"/>
    <w:basedOn w:val="Normal"/>
    <w:uiPriority w:val="99"/>
    <w:semiHidden/>
    <w:unhideWhenUsed/>
    <w:rsid w:val="000B27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376B9E"/>
    <w:pPr>
      <w:spacing w:after="0" w:line="240" w:lineRule="auto"/>
    </w:pPr>
  </w:style>
  <w:style w:type="paragraph" w:customStyle="1" w:styleId="paragraph">
    <w:name w:val="paragraph"/>
    <w:basedOn w:val="Normal"/>
    <w:rsid w:val="00BD0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BD0F9C"/>
  </w:style>
  <w:style w:type="character" w:styleId="LineNumber">
    <w:name w:val="line number"/>
    <w:basedOn w:val="DefaultParagraphFont"/>
    <w:uiPriority w:val="99"/>
    <w:semiHidden/>
    <w:unhideWhenUsed/>
    <w:rsid w:val="00F2592D"/>
  </w:style>
  <w:style w:type="character" w:styleId="Emphasis">
    <w:name w:val="Emphasis"/>
    <w:basedOn w:val="DefaultParagraphFont"/>
    <w:uiPriority w:val="20"/>
    <w:qFormat/>
    <w:rsid w:val="009F06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1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03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21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3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98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2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2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6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0CB8D65C179D4D874852045F3B9F8E" ma:contentTypeVersion="20" ma:contentTypeDescription="Create a new document." ma:contentTypeScope="" ma:versionID="0256a2917f028ef896d294bb0c17f140">
  <xsd:schema xmlns:xsd="http://www.w3.org/2001/XMLSchema" xmlns:xs="http://www.w3.org/2001/XMLSchema" xmlns:p="http://schemas.microsoft.com/office/2006/metadata/properties" xmlns:ns1="http://schemas.microsoft.com/sharepoint/v3" xmlns:ns2="2c651d4b-b8e1-412b-a4c3-e5e0b4a248b4" xmlns:ns3="4ef1703b-50d8-4072-a4b6-cf74cad22d3d" targetNamespace="http://schemas.microsoft.com/office/2006/metadata/properties" ma:root="true" ma:fieldsID="c539e1f058224d2e291be903791c3832" ns1:_="" ns2:_="" ns3:_="">
    <xsd:import namespace="http://schemas.microsoft.com/sharepoint/v3"/>
    <xsd:import namespace="2c651d4b-b8e1-412b-a4c3-e5e0b4a248b4"/>
    <xsd:import namespace="4ef1703b-50d8-4072-a4b6-cf74cad22d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51d4b-b8e1-412b-a4c3-e5e0b4a248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c8d5fda-b97d-42c6-97e2-f76465e161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f1703b-50d8-4072-a4b6-cf74cad22d3d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fe86b948-6c9c-4968-aa17-984f9c0ad433}" ma:internalName="TaxCatchAll" ma:showField="CatchAllData" ma:web="4ef1703b-50d8-4072-a4b6-cf74cad22d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3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4ef1703b-50d8-4072-a4b6-cf74cad22d3d" xsi:nil="true"/>
    <lcf76f155ced4ddcb4097134ff3c332f xmlns="2c651d4b-b8e1-412b-a4c3-e5e0b4a248b4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197813-EABE-47DE-A344-0C422349FA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AB7D7C-8212-412E-A373-1D85803E28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c651d4b-b8e1-412b-a4c3-e5e0b4a248b4"/>
    <ds:schemaRef ds:uri="4ef1703b-50d8-4072-a4b6-cf74cad22d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7D875C-F5B0-4784-AA30-1E08D0AE53B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ef1703b-50d8-4072-a4b6-cf74cad22d3d"/>
    <ds:schemaRef ds:uri="2c651d4b-b8e1-412b-a4c3-e5e0b4a248b4"/>
  </ds:schemaRefs>
</ds:datastoreItem>
</file>

<file path=customXml/itemProps4.xml><?xml version="1.0" encoding="utf-8"?>
<ds:datastoreItem xmlns:ds="http://schemas.openxmlformats.org/officeDocument/2006/customXml" ds:itemID="{E6FF32A7-332C-4B0B-BF51-19E3E4462C9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31</Words>
  <Characters>7587</Characters>
  <Application>Microsoft Office Word</Application>
  <DocSecurity>0</DocSecurity>
  <Lines>63</Lines>
  <Paragraphs>17</Paragraphs>
  <ScaleCrop>false</ScaleCrop>
  <Company/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Shearer</dc:creator>
  <cp:keywords/>
  <dc:description/>
  <cp:lastModifiedBy>Joe John</cp:lastModifiedBy>
  <cp:revision>4</cp:revision>
  <dcterms:created xsi:type="dcterms:W3CDTF">2025-11-24T22:36:00Z</dcterms:created>
  <dcterms:modified xsi:type="dcterms:W3CDTF">2025-11-24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0CB8D65C179D4D874852045F3B9F8E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council-of-science-editors-alphabetical</vt:lpwstr>
  </property>
  <property fmtid="{D5CDD505-2E9C-101B-9397-08002B2CF9AE}" pid="9" name="Mendeley Recent Style Name 2_1">
    <vt:lpwstr>Council of Science Editors, Citation-Name (numeric, sorted alphabetically)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ional-library-of-medicine</vt:lpwstr>
  </property>
  <property fmtid="{D5CDD505-2E9C-101B-9397-08002B2CF9AE}" pid="17" name="Mendeley Recent Style Name 6_1">
    <vt:lpwstr>National Library of Medicin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csl.mendeley.com/styles/536947971/vancouver-2</vt:lpwstr>
  </property>
  <property fmtid="{D5CDD505-2E9C-101B-9397-08002B2CF9AE}" pid="23" name="Mendeley Recent Style Name 9_1">
    <vt:lpwstr>Vancouver - Joseph John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84bb4990-0b2d-3868-bcea-81d1269c1b7c</vt:lpwstr>
  </property>
  <property fmtid="{D5CDD505-2E9C-101B-9397-08002B2CF9AE}" pid="26" name="Mendeley Citation Style_1">
    <vt:lpwstr>http://csl.mendeley.com/styles/536947971/vancouver-2</vt:lpwstr>
  </property>
</Properties>
</file>